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88232" w14:textId="77777777" w:rsidR="00430133" w:rsidRPr="00270A16" w:rsidRDefault="00430133" w:rsidP="00430133">
      <w:r>
        <w:t xml:space="preserve">Title : New Diagnostic Methods for </w:t>
      </w:r>
      <w:r w:rsidRPr="00634E5D">
        <w:rPr>
          <w:i/>
          <w:iCs/>
        </w:rPr>
        <w:t>Escherichia marmotae</w:t>
      </w:r>
      <w:r>
        <w:rPr>
          <w:i/>
          <w:iCs/>
        </w:rPr>
        <w:t xml:space="preserve"> </w:t>
      </w:r>
      <w:r>
        <w:t>and the First Report of its Identification in Clinical Isolates in North America</w:t>
      </w:r>
    </w:p>
    <w:p w14:paraId="0B679082" w14:textId="77777777" w:rsidR="00430133" w:rsidRPr="00A5612C" w:rsidRDefault="00430133" w:rsidP="00430133">
      <w:pPr>
        <w:spacing w:after="0" w:line="240" w:lineRule="auto"/>
        <w:rPr>
          <w:vertAlign w:val="superscript"/>
        </w:rPr>
      </w:pPr>
      <w:r>
        <w:t>Pelumi M. Oladipo</w:t>
      </w:r>
      <w:r>
        <w:rPr>
          <w:vertAlign w:val="superscript"/>
        </w:rPr>
        <w:t>1</w:t>
      </w:r>
      <w:r>
        <w:t>, Robert J. Tibbetts</w:t>
      </w:r>
      <w:r>
        <w:rPr>
          <w:vertAlign w:val="superscript"/>
        </w:rPr>
        <w:t>2</w:t>
      </w:r>
      <w:r>
        <w:t>, Audun Sivertsen</w:t>
      </w:r>
      <w:r>
        <w:rPr>
          <w:vertAlign w:val="superscript"/>
        </w:rPr>
        <w:t>3</w:t>
      </w:r>
      <w:r>
        <w:t>, Justin M. Barger</w:t>
      </w:r>
      <w:r w:rsidRPr="00813ABE">
        <w:rPr>
          <w:vertAlign w:val="superscript"/>
        </w:rPr>
        <w:t>2</w:t>
      </w:r>
      <w:r>
        <w:t>,</w:t>
      </w:r>
      <w:r w:rsidRPr="00DC1146">
        <w:t xml:space="preserve">Torbjørn </w:t>
      </w:r>
      <w:r>
        <w:t xml:space="preserve">S. </w:t>
      </w:r>
      <w:r w:rsidRPr="00DC1146">
        <w:t>Bruvold</w:t>
      </w:r>
      <w:r>
        <w:rPr>
          <w:vertAlign w:val="superscript"/>
        </w:rPr>
        <w:t>3</w:t>
      </w:r>
      <w:r>
        <w:t>, Alemu Fite</w:t>
      </w:r>
      <w:r>
        <w:rPr>
          <w:vertAlign w:val="superscript"/>
        </w:rPr>
        <w:t>4</w:t>
      </w:r>
      <w:r>
        <w:t>, Matthew Sims</w:t>
      </w:r>
      <w:r>
        <w:rPr>
          <w:vertAlign w:val="superscript"/>
        </w:rPr>
        <w:t>5</w:t>
      </w:r>
      <w:r>
        <w:t>, Marcus Zervos</w:t>
      </w:r>
      <w:r>
        <w:rPr>
          <w:vertAlign w:val="superscript"/>
        </w:rPr>
        <w:t>6</w:t>
      </w:r>
      <w:r>
        <w:t>, Ali Jomaa</w:t>
      </w:r>
      <w:r>
        <w:rPr>
          <w:vertAlign w:val="superscript"/>
        </w:rPr>
        <w:t>7</w:t>
      </w:r>
      <w:r>
        <w:t>, and Jeffrey L. Ram</w:t>
      </w:r>
      <w:r w:rsidRPr="004B664B">
        <w:rPr>
          <w:vertAlign w:val="superscript"/>
        </w:rPr>
        <w:t>1,</w:t>
      </w:r>
      <w:r>
        <w:rPr>
          <w:vertAlign w:val="superscript"/>
        </w:rPr>
        <w:t>7</w:t>
      </w:r>
    </w:p>
    <w:p w14:paraId="1F1F84A0" w14:textId="77777777" w:rsidR="00430133" w:rsidRDefault="00430133" w:rsidP="00430133">
      <w:pPr>
        <w:spacing w:after="0" w:line="240" w:lineRule="auto"/>
      </w:pPr>
    </w:p>
    <w:p w14:paraId="172FA6D9" w14:textId="77777777" w:rsidR="00430133" w:rsidRDefault="00430133" w:rsidP="00430133">
      <w:pPr>
        <w:spacing w:after="0" w:line="240" w:lineRule="auto"/>
      </w:pPr>
      <w:r>
        <w:rPr>
          <w:vertAlign w:val="superscript"/>
        </w:rPr>
        <w:t>1</w:t>
      </w:r>
      <w:r>
        <w:t>Department of Biochemistry, Microbiology, and Immunology, Wayne State University, Detroit, MI 48201 USA</w:t>
      </w:r>
    </w:p>
    <w:p w14:paraId="1A209991" w14:textId="77777777" w:rsidR="00430133" w:rsidRDefault="00430133" w:rsidP="00430133">
      <w:pPr>
        <w:spacing w:after="0" w:line="240" w:lineRule="auto"/>
      </w:pPr>
      <w:r>
        <w:rPr>
          <w:vertAlign w:val="superscript"/>
        </w:rPr>
        <w:t>2</w:t>
      </w:r>
      <w:r>
        <w:t>Department of Microbiology, Henry Ford Health System, Detroit, MI 48202 USA</w:t>
      </w:r>
    </w:p>
    <w:p w14:paraId="6FB01522" w14:textId="77777777" w:rsidR="00430133" w:rsidRDefault="00430133" w:rsidP="00430133">
      <w:pPr>
        <w:spacing w:after="0" w:line="240" w:lineRule="auto"/>
        <w:rPr>
          <w:noProof/>
        </w:rPr>
      </w:pPr>
      <w:r>
        <w:rPr>
          <w:vertAlign w:val="superscript"/>
        </w:rPr>
        <w:t>3</w:t>
      </w:r>
      <w:r>
        <w:rPr>
          <w:noProof/>
        </w:rPr>
        <w:t>Department of Microbiology, Haukeland Hospital, Bergen, Norway</w:t>
      </w:r>
    </w:p>
    <w:p w14:paraId="5127A1CD" w14:textId="77777777" w:rsidR="00430133" w:rsidRDefault="00430133" w:rsidP="00430133">
      <w:pPr>
        <w:spacing w:after="0" w:line="240" w:lineRule="auto"/>
        <w:rPr>
          <w:noProof/>
        </w:rPr>
      </w:pPr>
      <w:r>
        <w:rPr>
          <w:noProof/>
          <w:vertAlign w:val="superscript"/>
        </w:rPr>
        <w:t>4</w:t>
      </w:r>
      <w:r>
        <w:rPr>
          <w:noProof/>
        </w:rPr>
        <w:t>Microbiology Laboratory, Corewell Health, Royal Oak, MI USA</w:t>
      </w:r>
    </w:p>
    <w:p w14:paraId="78771740" w14:textId="77777777" w:rsidR="00430133" w:rsidRDefault="00430133" w:rsidP="00430133">
      <w:pPr>
        <w:spacing w:after="0" w:line="240" w:lineRule="auto"/>
        <w:rPr>
          <w:noProof/>
        </w:rPr>
      </w:pPr>
      <w:r>
        <w:rPr>
          <w:noProof/>
          <w:vertAlign w:val="superscript"/>
        </w:rPr>
        <w:t>5</w:t>
      </w:r>
      <w:r>
        <w:rPr>
          <w:noProof/>
        </w:rPr>
        <w:t>William Beaumont University Hospital, Corewell Health, Royal Oak, MI USA</w:t>
      </w:r>
    </w:p>
    <w:p w14:paraId="0BC3F408" w14:textId="77777777" w:rsidR="00430133" w:rsidRDefault="00430133" w:rsidP="00430133">
      <w:pPr>
        <w:spacing w:after="0" w:line="240" w:lineRule="auto"/>
        <w:rPr>
          <w:noProof/>
        </w:rPr>
      </w:pPr>
      <w:r>
        <w:rPr>
          <w:noProof/>
          <w:vertAlign w:val="superscript"/>
        </w:rPr>
        <w:t>6</w:t>
      </w:r>
      <w:r>
        <w:rPr>
          <w:noProof/>
        </w:rPr>
        <w:t>Department of Infectious Diseases, Henry Ford Health System, Detroit, MI 48202 USA</w:t>
      </w:r>
    </w:p>
    <w:p w14:paraId="77757B18" w14:textId="77777777" w:rsidR="00430133" w:rsidRDefault="00430133" w:rsidP="00430133">
      <w:pPr>
        <w:spacing w:after="0" w:line="240" w:lineRule="auto"/>
        <w:rPr>
          <w:noProof/>
        </w:rPr>
      </w:pPr>
      <w:r>
        <w:rPr>
          <w:noProof/>
          <w:vertAlign w:val="superscript"/>
        </w:rPr>
        <w:t>7</w:t>
      </w:r>
      <w:r>
        <w:rPr>
          <w:noProof/>
        </w:rPr>
        <w:t>Department of Physiology, Wayne State University, Detroit, MI 48201 USA</w:t>
      </w:r>
    </w:p>
    <w:p w14:paraId="71003DA7" w14:textId="77777777" w:rsidR="00430133" w:rsidRDefault="00430133" w:rsidP="00430133">
      <w:pPr>
        <w:spacing w:after="0" w:line="240" w:lineRule="auto"/>
        <w:rPr>
          <w:noProof/>
        </w:rPr>
      </w:pPr>
    </w:p>
    <w:p w14:paraId="314A2C20" w14:textId="77777777" w:rsidR="00430133" w:rsidRDefault="00430133" w:rsidP="00430133">
      <w:pPr>
        <w:spacing w:after="0" w:line="240" w:lineRule="auto"/>
        <w:rPr>
          <w:noProof/>
        </w:rPr>
      </w:pPr>
      <w:r>
        <w:rPr>
          <w:noProof/>
        </w:rPr>
        <w:t xml:space="preserve">Corresponding author: Jeffrey L. Ram </w:t>
      </w:r>
      <w:hyperlink r:id="rId5" w:history="1">
        <w:r w:rsidRPr="00B00573">
          <w:rPr>
            <w:rStyle w:val="Hyperlink"/>
            <w:noProof/>
          </w:rPr>
          <w:t>jeffram@wayne.edu</w:t>
        </w:r>
      </w:hyperlink>
      <w:r>
        <w:rPr>
          <w:noProof/>
        </w:rPr>
        <w:t xml:space="preserve">; Pelumi M. Oladipo </w:t>
      </w:r>
      <w:hyperlink r:id="rId6" w:history="1">
        <w:r w:rsidRPr="00626892">
          <w:rPr>
            <w:rStyle w:val="Hyperlink"/>
            <w:noProof/>
          </w:rPr>
          <w:t>hl8030@wayne.edu</w:t>
        </w:r>
      </w:hyperlink>
    </w:p>
    <w:p w14:paraId="058B963B" w14:textId="77777777" w:rsidR="00430133" w:rsidRDefault="00430133" w:rsidP="00430133">
      <w:pPr>
        <w:spacing w:after="0" w:line="240" w:lineRule="auto"/>
      </w:pPr>
    </w:p>
    <w:p w14:paraId="6B10FE8C" w14:textId="77777777" w:rsidR="00C635E3" w:rsidRDefault="00C635E3" w:rsidP="00430133">
      <w:pPr>
        <w:spacing w:after="0" w:line="240" w:lineRule="auto"/>
      </w:pPr>
    </w:p>
    <w:p w14:paraId="59E6110B" w14:textId="1B33CB99" w:rsidR="00C635E3" w:rsidRDefault="00C635E3" w:rsidP="00430133">
      <w:pPr>
        <w:spacing w:after="0" w:line="240" w:lineRule="auto"/>
      </w:pPr>
      <w:r>
        <w:t>Table of Contents</w:t>
      </w:r>
      <w:r w:rsidR="00A1761D">
        <w:t>.</w:t>
      </w:r>
    </w:p>
    <w:p w14:paraId="37C6542D" w14:textId="77777777" w:rsidR="00A1761D" w:rsidRPr="00A1761D" w:rsidRDefault="00A1761D" w:rsidP="00A1761D">
      <w:pPr>
        <w:rPr>
          <w:b/>
          <w:bCs/>
        </w:rPr>
      </w:pPr>
      <w:r w:rsidRPr="00A1761D">
        <w:rPr>
          <w:b/>
          <w:bCs/>
        </w:rPr>
        <w:t xml:space="preserve">Table S1: Average </w:t>
      </w:r>
      <w:proofErr w:type="spellStart"/>
      <w:r w:rsidRPr="00A1761D">
        <w:rPr>
          <w:b/>
          <w:bCs/>
        </w:rPr>
        <w:t>Cq</w:t>
      </w:r>
      <w:proofErr w:type="spellEnd"/>
      <w:r w:rsidRPr="00A1761D">
        <w:rPr>
          <w:b/>
          <w:bCs/>
        </w:rPr>
        <w:t xml:space="preserve"> threshold cycle number of strains of </w:t>
      </w:r>
      <w:r w:rsidRPr="00A1761D">
        <w:rPr>
          <w:b/>
          <w:bCs/>
          <w:i/>
          <w:iCs/>
        </w:rPr>
        <w:t>E. marmotae</w:t>
      </w:r>
      <w:r w:rsidRPr="00A1761D">
        <w:rPr>
          <w:b/>
          <w:bCs/>
        </w:rPr>
        <w:t xml:space="preserve">, </w:t>
      </w:r>
      <w:r w:rsidRPr="00A1761D">
        <w:rPr>
          <w:b/>
          <w:bCs/>
          <w:i/>
          <w:iCs/>
        </w:rPr>
        <w:t>E. coli</w:t>
      </w:r>
      <w:r w:rsidRPr="00A1761D">
        <w:rPr>
          <w:b/>
          <w:bCs/>
        </w:rPr>
        <w:t xml:space="preserve"> and </w:t>
      </w:r>
      <w:r w:rsidRPr="00A1761D">
        <w:rPr>
          <w:b/>
          <w:bCs/>
          <w:i/>
          <w:iCs/>
        </w:rPr>
        <w:t>Escherichia</w:t>
      </w:r>
      <w:r w:rsidRPr="00A1761D">
        <w:rPr>
          <w:b/>
          <w:bCs/>
        </w:rPr>
        <w:t xml:space="preserve"> cryptic clades </w:t>
      </w:r>
    </w:p>
    <w:p w14:paraId="116B4A84" w14:textId="77777777" w:rsidR="00A1761D" w:rsidRPr="00C4380C" w:rsidRDefault="00A1761D" w:rsidP="00A1761D">
      <w:pPr>
        <w:rPr>
          <w:b/>
          <w:bCs/>
        </w:rPr>
      </w:pPr>
      <w:r w:rsidRPr="00C4380C">
        <w:rPr>
          <w:b/>
          <w:bCs/>
        </w:rPr>
        <w:t xml:space="preserve">Table </w:t>
      </w:r>
      <w:r>
        <w:rPr>
          <w:b/>
          <w:bCs/>
        </w:rPr>
        <w:t>S2</w:t>
      </w:r>
      <w:r w:rsidRPr="00C4380C">
        <w:rPr>
          <w:b/>
          <w:bCs/>
        </w:rPr>
        <w:t xml:space="preserve">: MALDI SPECTRA result showing IVD and RUO scores and the specific peak in </w:t>
      </w:r>
      <w:r w:rsidRPr="00C4380C">
        <w:rPr>
          <w:b/>
          <w:bCs/>
          <w:i/>
          <w:iCs/>
        </w:rPr>
        <w:t>E. marmotae,</w:t>
      </w:r>
      <w:r w:rsidRPr="00C4380C">
        <w:rPr>
          <w:b/>
          <w:bCs/>
        </w:rPr>
        <w:t xml:space="preserve"> </w:t>
      </w:r>
      <w:r w:rsidRPr="00C4380C">
        <w:rPr>
          <w:b/>
          <w:bCs/>
          <w:i/>
          <w:iCs/>
        </w:rPr>
        <w:t>E.coli</w:t>
      </w:r>
      <w:r w:rsidRPr="00C4380C">
        <w:rPr>
          <w:b/>
          <w:bCs/>
        </w:rPr>
        <w:t xml:space="preserve"> and other </w:t>
      </w:r>
      <w:r w:rsidRPr="00C4380C">
        <w:rPr>
          <w:b/>
          <w:bCs/>
          <w:i/>
          <w:iCs/>
        </w:rPr>
        <w:t>Escherichia</w:t>
      </w:r>
      <w:r w:rsidRPr="00C4380C">
        <w:rPr>
          <w:b/>
          <w:bCs/>
        </w:rPr>
        <w:t xml:space="preserve"> cryptic clades.</w:t>
      </w:r>
    </w:p>
    <w:p w14:paraId="6E6FA747" w14:textId="77777777" w:rsidR="00A1761D" w:rsidRPr="005B6E30" w:rsidRDefault="00A1761D" w:rsidP="00430133">
      <w:pPr>
        <w:spacing w:after="0" w:line="240" w:lineRule="auto"/>
      </w:pPr>
    </w:p>
    <w:p w14:paraId="570EF74D" w14:textId="77777777" w:rsidR="00430133" w:rsidRDefault="00430133" w:rsidP="00430133">
      <w:pPr>
        <w:rPr>
          <w:rStyle w:val="Emphasis"/>
        </w:rPr>
      </w:pPr>
      <w:r>
        <w:rPr>
          <w:rStyle w:val="Emphasis"/>
        </w:rPr>
        <w:br w:type="page"/>
      </w:r>
    </w:p>
    <w:p w14:paraId="5C0F7A97" w14:textId="459CB5AA" w:rsidR="00430133" w:rsidRPr="00430133" w:rsidRDefault="00430133" w:rsidP="00430133">
      <w:pPr>
        <w:rPr>
          <w:b/>
          <w:bCs/>
        </w:rPr>
      </w:pPr>
      <w:r w:rsidRPr="00430133">
        <w:rPr>
          <w:b/>
          <w:bCs/>
        </w:rPr>
        <w:lastRenderedPageBreak/>
        <w:t>Supplement</w:t>
      </w:r>
      <w:r>
        <w:rPr>
          <w:b/>
          <w:bCs/>
        </w:rPr>
        <w:t>ary Data</w:t>
      </w:r>
      <w:r w:rsidRPr="00430133">
        <w:rPr>
          <w:b/>
          <w:bCs/>
        </w:rPr>
        <w:t>:</w:t>
      </w:r>
    </w:p>
    <w:p w14:paraId="58DEE678" w14:textId="77777777" w:rsidR="00430133" w:rsidRPr="00A1761D" w:rsidRDefault="00430133" w:rsidP="00430133">
      <w:pPr>
        <w:rPr>
          <w:b/>
          <w:bCs/>
        </w:rPr>
      </w:pPr>
      <w:r w:rsidRPr="00A1761D">
        <w:rPr>
          <w:b/>
          <w:bCs/>
        </w:rPr>
        <w:t xml:space="preserve">Table S1: Average </w:t>
      </w:r>
      <w:proofErr w:type="spellStart"/>
      <w:r w:rsidRPr="00A1761D">
        <w:rPr>
          <w:b/>
          <w:bCs/>
        </w:rPr>
        <w:t>Cq</w:t>
      </w:r>
      <w:proofErr w:type="spellEnd"/>
      <w:r w:rsidRPr="00A1761D">
        <w:rPr>
          <w:b/>
          <w:bCs/>
        </w:rPr>
        <w:t xml:space="preserve"> threshold cycle number of strains of </w:t>
      </w:r>
      <w:r w:rsidRPr="00A1761D">
        <w:rPr>
          <w:b/>
          <w:bCs/>
          <w:i/>
          <w:iCs/>
        </w:rPr>
        <w:t>E. marmotae</w:t>
      </w:r>
      <w:r w:rsidRPr="00A1761D">
        <w:rPr>
          <w:b/>
          <w:bCs/>
        </w:rPr>
        <w:t xml:space="preserve">, </w:t>
      </w:r>
      <w:r w:rsidRPr="00A1761D">
        <w:rPr>
          <w:b/>
          <w:bCs/>
          <w:i/>
          <w:iCs/>
        </w:rPr>
        <w:t>E. coli</w:t>
      </w:r>
      <w:r w:rsidRPr="00A1761D">
        <w:rPr>
          <w:b/>
          <w:bCs/>
        </w:rPr>
        <w:t xml:space="preserve"> and </w:t>
      </w:r>
      <w:r w:rsidRPr="00A1761D">
        <w:rPr>
          <w:b/>
          <w:bCs/>
          <w:i/>
          <w:iCs/>
        </w:rPr>
        <w:t>Escherichia</w:t>
      </w:r>
      <w:r w:rsidRPr="00A1761D">
        <w:rPr>
          <w:b/>
          <w:bCs/>
        </w:rPr>
        <w:t xml:space="preserve"> cryptic clad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937"/>
        <w:gridCol w:w="1020"/>
        <w:gridCol w:w="1041"/>
        <w:gridCol w:w="1020"/>
      </w:tblGrid>
      <w:tr w:rsidR="00430133" w:rsidRPr="00C6240C" w14:paraId="65D494DA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7A3C6DD8" w14:textId="77777777" w:rsidR="00430133" w:rsidRPr="00C6240C" w:rsidRDefault="00430133" w:rsidP="00046DC0">
            <w:r>
              <w:t>Strains</w:t>
            </w:r>
          </w:p>
        </w:tc>
        <w:tc>
          <w:tcPr>
            <w:tcW w:w="937" w:type="dxa"/>
            <w:noWrap/>
            <w:hideMark/>
          </w:tcPr>
          <w:p w14:paraId="7B4EF904" w14:textId="77777777" w:rsidR="00430133" w:rsidRPr="00C6240C" w:rsidRDefault="00430133" w:rsidP="00046DC0">
            <w:pPr>
              <w:rPr>
                <w:i/>
                <w:iCs/>
              </w:rPr>
            </w:pPr>
            <w:proofErr w:type="spellStart"/>
            <w:r w:rsidRPr="00C6240C">
              <w:rPr>
                <w:i/>
                <w:iCs/>
              </w:rPr>
              <w:t>uidA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FB410E8" w14:textId="77777777" w:rsidR="00430133" w:rsidRPr="00C6240C" w:rsidRDefault="00430133" w:rsidP="00046DC0">
            <w:pPr>
              <w:rPr>
                <w:i/>
                <w:iCs/>
              </w:rPr>
            </w:pPr>
            <w:proofErr w:type="spellStart"/>
            <w:r w:rsidRPr="00C6240C">
              <w:rPr>
                <w:i/>
                <w:iCs/>
              </w:rPr>
              <w:t>uid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9F950E6" w14:textId="77777777" w:rsidR="00430133" w:rsidRPr="00C6240C" w:rsidRDefault="00430133" w:rsidP="00046DC0">
            <w:pPr>
              <w:rPr>
                <w:i/>
                <w:iCs/>
              </w:rPr>
            </w:pPr>
            <w:proofErr w:type="spellStart"/>
            <w:r w:rsidRPr="00C6240C">
              <w:rPr>
                <w:i/>
                <w:iCs/>
              </w:rPr>
              <w:t>adk</w:t>
            </w:r>
            <w:proofErr w:type="spellEnd"/>
          </w:p>
        </w:tc>
        <w:tc>
          <w:tcPr>
            <w:tcW w:w="1020" w:type="dxa"/>
          </w:tcPr>
          <w:p w14:paraId="4CA15F5F" w14:textId="77777777" w:rsidR="00430133" w:rsidRPr="00C6240C" w:rsidRDefault="00430133" w:rsidP="00046DC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ipB</w:t>
            </w:r>
            <w:proofErr w:type="spellEnd"/>
            <w:r>
              <w:rPr>
                <w:i/>
                <w:iCs/>
              </w:rPr>
              <w:t xml:space="preserve"> </w:t>
            </w:r>
          </w:p>
        </w:tc>
      </w:tr>
      <w:tr w:rsidR="00430133" w:rsidRPr="00C6240C" w14:paraId="651418C4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275F6B21" w14:textId="77777777" w:rsidR="00430133" w:rsidRPr="00C6240C" w:rsidRDefault="00430133" w:rsidP="00046DC0">
            <w:r w:rsidRPr="00C6240C">
              <w:t>C4B</w:t>
            </w:r>
          </w:p>
        </w:tc>
        <w:tc>
          <w:tcPr>
            <w:tcW w:w="937" w:type="dxa"/>
            <w:noWrap/>
            <w:hideMark/>
          </w:tcPr>
          <w:p w14:paraId="129D951A" w14:textId="77777777" w:rsidR="00430133" w:rsidRPr="00C6240C" w:rsidRDefault="00430133" w:rsidP="00046DC0">
            <w:r w:rsidRPr="00C6240C">
              <w:t>19.33</w:t>
            </w:r>
          </w:p>
        </w:tc>
        <w:tc>
          <w:tcPr>
            <w:tcW w:w="1020" w:type="dxa"/>
            <w:noWrap/>
            <w:hideMark/>
          </w:tcPr>
          <w:p w14:paraId="426DBE31" w14:textId="77777777" w:rsidR="00430133" w:rsidRPr="00C6240C" w:rsidRDefault="00430133" w:rsidP="00046DC0">
            <w:r w:rsidRPr="00C6240C">
              <w:t>20.51</w:t>
            </w:r>
          </w:p>
        </w:tc>
        <w:tc>
          <w:tcPr>
            <w:tcW w:w="1020" w:type="dxa"/>
            <w:noWrap/>
            <w:hideMark/>
          </w:tcPr>
          <w:p w14:paraId="07263D0A" w14:textId="77777777" w:rsidR="00430133" w:rsidRPr="00C6240C" w:rsidRDefault="00430133" w:rsidP="00046DC0">
            <w:r w:rsidRPr="00C6240C">
              <w:t>18.87955</w:t>
            </w:r>
          </w:p>
        </w:tc>
        <w:tc>
          <w:tcPr>
            <w:tcW w:w="1020" w:type="dxa"/>
          </w:tcPr>
          <w:p w14:paraId="610056F0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3A2AC402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4F070067" w14:textId="77777777" w:rsidR="00430133" w:rsidRPr="00C6240C" w:rsidRDefault="00430133" w:rsidP="00046DC0">
            <w:r w:rsidRPr="00C6240C">
              <w:t>C5</w:t>
            </w:r>
          </w:p>
        </w:tc>
        <w:tc>
          <w:tcPr>
            <w:tcW w:w="937" w:type="dxa"/>
            <w:noWrap/>
            <w:hideMark/>
          </w:tcPr>
          <w:p w14:paraId="5AA74A28" w14:textId="77777777" w:rsidR="00430133" w:rsidRPr="00C6240C" w:rsidRDefault="00430133" w:rsidP="00046DC0">
            <w:r w:rsidRPr="00C6240C">
              <w:t>19.51</w:t>
            </w:r>
          </w:p>
        </w:tc>
        <w:tc>
          <w:tcPr>
            <w:tcW w:w="1020" w:type="dxa"/>
            <w:noWrap/>
            <w:hideMark/>
          </w:tcPr>
          <w:p w14:paraId="5ED4B918" w14:textId="77777777" w:rsidR="00430133" w:rsidRPr="00C6240C" w:rsidRDefault="00430133" w:rsidP="00046DC0">
            <w:r w:rsidRPr="00C6240C">
              <w:t>20.01</w:t>
            </w:r>
          </w:p>
        </w:tc>
        <w:tc>
          <w:tcPr>
            <w:tcW w:w="1020" w:type="dxa"/>
            <w:noWrap/>
            <w:hideMark/>
          </w:tcPr>
          <w:p w14:paraId="21CDC262" w14:textId="77777777" w:rsidR="00430133" w:rsidRPr="00C6240C" w:rsidRDefault="00430133" w:rsidP="00046DC0">
            <w:r w:rsidRPr="00C6240C">
              <w:t>18.5445</w:t>
            </w:r>
          </w:p>
        </w:tc>
        <w:tc>
          <w:tcPr>
            <w:tcW w:w="1020" w:type="dxa"/>
          </w:tcPr>
          <w:p w14:paraId="6DA6FC52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21C86BE4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15AE6210" w14:textId="77777777" w:rsidR="00430133" w:rsidRPr="00C6240C" w:rsidRDefault="00430133" w:rsidP="00046DC0">
            <w:r w:rsidRPr="00C6240C">
              <w:t>C6</w:t>
            </w:r>
          </w:p>
        </w:tc>
        <w:tc>
          <w:tcPr>
            <w:tcW w:w="937" w:type="dxa"/>
            <w:noWrap/>
            <w:hideMark/>
          </w:tcPr>
          <w:p w14:paraId="5DF4B16A" w14:textId="77777777" w:rsidR="00430133" w:rsidRPr="00C6240C" w:rsidRDefault="00430133" w:rsidP="00046DC0">
            <w:r w:rsidRPr="00C6240C">
              <w:t>19.14</w:t>
            </w:r>
          </w:p>
        </w:tc>
        <w:tc>
          <w:tcPr>
            <w:tcW w:w="1020" w:type="dxa"/>
            <w:noWrap/>
            <w:hideMark/>
          </w:tcPr>
          <w:p w14:paraId="0F4712CB" w14:textId="77777777" w:rsidR="00430133" w:rsidRPr="00C6240C" w:rsidRDefault="00430133" w:rsidP="00046DC0">
            <w:r w:rsidRPr="00C6240C">
              <w:t>20.41</w:t>
            </w:r>
          </w:p>
        </w:tc>
        <w:tc>
          <w:tcPr>
            <w:tcW w:w="1020" w:type="dxa"/>
            <w:noWrap/>
            <w:hideMark/>
          </w:tcPr>
          <w:p w14:paraId="34A89CB6" w14:textId="77777777" w:rsidR="00430133" w:rsidRPr="00C6240C" w:rsidRDefault="00430133" w:rsidP="00046DC0">
            <w:r w:rsidRPr="00C6240C">
              <w:t>19.10844</w:t>
            </w:r>
          </w:p>
        </w:tc>
        <w:tc>
          <w:tcPr>
            <w:tcW w:w="1020" w:type="dxa"/>
          </w:tcPr>
          <w:p w14:paraId="4390B6FA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321C6109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20DFBFDB" w14:textId="77777777" w:rsidR="00430133" w:rsidRPr="00C6240C" w:rsidRDefault="00430133" w:rsidP="00046DC0">
            <w:r w:rsidRPr="00C6240C">
              <w:t>C1</w:t>
            </w:r>
          </w:p>
        </w:tc>
        <w:tc>
          <w:tcPr>
            <w:tcW w:w="937" w:type="dxa"/>
            <w:noWrap/>
            <w:hideMark/>
          </w:tcPr>
          <w:p w14:paraId="42CFE69C" w14:textId="77777777" w:rsidR="00430133" w:rsidRPr="00C6240C" w:rsidRDefault="00430133" w:rsidP="00046DC0">
            <w:r w:rsidRPr="00C6240C">
              <w:t>19.46</w:t>
            </w:r>
          </w:p>
        </w:tc>
        <w:tc>
          <w:tcPr>
            <w:tcW w:w="1020" w:type="dxa"/>
            <w:noWrap/>
            <w:hideMark/>
          </w:tcPr>
          <w:p w14:paraId="3CCED566" w14:textId="77777777" w:rsidR="00430133" w:rsidRPr="00C6240C" w:rsidRDefault="00430133" w:rsidP="00046DC0">
            <w:r w:rsidRPr="00C6240C">
              <w:t>20.45</w:t>
            </w:r>
          </w:p>
        </w:tc>
        <w:tc>
          <w:tcPr>
            <w:tcW w:w="1020" w:type="dxa"/>
            <w:noWrap/>
            <w:hideMark/>
          </w:tcPr>
          <w:p w14:paraId="65DD8504" w14:textId="77777777" w:rsidR="00430133" w:rsidRPr="00C6240C" w:rsidRDefault="00430133" w:rsidP="00046DC0">
            <w:r w:rsidRPr="00C6240C">
              <w:t>18.23005</w:t>
            </w:r>
          </w:p>
        </w:tc>
        <w:tc>
          <w:tcPr>
            <w:tcW w:w="1020" w:type="dxa"/>
          </w:tcPr>
          <w:p w14:paraId="7E44D7EB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68B26669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05C36A1E" w14:textId="77777777" w:rsidR="00430133" w:rsidRPr="00C6240C" w:rsidRDefault="00430133" w:rsidP="00046DC0">
            <w:r w:rsidRPr="00C6240C">
              <w:t>C7</w:t>
            </w:r>
          </w:p>
        </w:tc>
        <w:tc>
          <w:tcPr>
            <w:tcW w:w="937" w:type="dxa"/>
            <w:noWrap/>
            <w:hideMark/>
          </w:tcPr>
          <w:p w14:paraId="34CABE31" w14:textId="77777777" w:rsidR="00430133" w:rsidRPr="00C6240C" w:rsidRDefault="00430133" w:rsidP="00046DC0">
            <w:r w:rsidRPr="00C6240C">
              <w:t>20.09</w:t>
            </w:r>
          </w:p>
        </w:tc>
        <w:tc>
          <w:tcPr>
            <w:tcW w:w="1020" w:type="dxa"/>
            <w:noWrap/>
            <w:hideMark/>
          </w:tcPr>
          <w:p w14:paraId="60EF279A" w14:textId="77777777" w:rsidR="00430133" w:rsidRPr="00C6240C" w:rsidRDefault="00430133" w:rsidP="00046DC0">
            <w:r w:rsidRPr="00C6240C">
              <w:t>20.18</w:t>
            </w:r>
          </w:p>
        </w:tc>
        <w:tc>
          <w:tcPr>
            <w:tcW w:w="1020" w:type="dxa"/>
            <w:noWrap/>
            <w:hideMark/>
          </w:tcPr>
          <w:p w14:paraId="51CF3BED" w14:textId="77777777" w:rsidR="00430133" w:rsidRPr="00C6240C" w:rsidRDefault="00430133" w:rsidP="00046DC0">
            <w:r w:rsidRPr="00C6240C">
              <w:t>18.5719</w:t>
            </w:r>
          </w:p>
        </w:tc>
        <w:tc>
          <w:tcPr>
            <w:tcW w:w="1020" w:type="dxa"/>
          </w:tcPr>
          <w:p w14:paraId="163ACC0A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3544F218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1F0FAEA0" w14:textId="77777777" w:rsidR="00430133" w:rsidRPr="00C6240C" w:rsidRDefault="00430133" w:rsidP="00046DC0">
            <w:r w:rsidRPr="00C6240C">
              <w:t>C8</w:t>
            </w:r>
          </w:p>
        </w:tc>
        <w:tc>
          <w:tcPr>
            <w:tcW w:w="937" w:type="dxa"/>
            <w:noWrap/>
            <w:hideMark/>
          </w:tcPr>
          <w:p w14:paraId="37AAF9DB" w14:textId="77777777" w:rsidR="00430133" w:rsidRPr="00C6240C" w:rsidRDefault="00430133" w:rsidP="00046DC0">
            <w:r w:rsidRPr="00C6240C">
              <w:t>19.17</w:t>
            </w:r>
          </w:p>
        </w:tc>
        <w:tc>
          <w:tcPr>
            <w:tcW w:w="1020" w:type="dxa"/>
            <w:noWrap/>
            <w:hideMark/>
          </w:tcPr>
          <w:p w14:paraId="35401635" w14:textId="77777777" w:rsidR="00430133" w:rsidRPr="00C6240C" w:rsidRDefault="00430133" w:rsidP="00046DC0">
            <w:r w:rsidRPr="00C6240C">
              <w:t>19.89</w:t>
            </w:r>
          </w:p>
        </w:tc>
        <w:tc>
          <w:tcPr>
            <w:tcW w:w="1020" w:type="dxa"/>
            <w:noWrap/>
            <w:hideMark/>
          </w:tcPr>
          <w:p w14:paraId="76A0CC50" w14:textId="77777777" w:rsidR="00430133" w:rsidRPr="00C6240C" w:rsidRDefault="00430133" w:rsidP="00046DC0">
            <w:r w:rsidRPr="00C6240C">
              <w:t>19.68103</w:t>
            </w:r>
          </w:p>
        </w:tc>
        <w:tc>
          <w:tcPr>
            <w:tcW w:w="1020" w:type="dxa"/>
          </w:tcPr>
          <w:p w14:paraId="11CB09D5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16DCD5FB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310841A9" w14:textId="77777777" w:rsidR="00430133" w:rsidRPr="00C6240C" w:rsidRDefault="00430133" w:rsidP="00046DC0">
            <w:r w:rsidRPr="00C6240C">
              <w:t>AS8</w:t>
            </w:r>
          </w:p>
        </w:tc>
        <w:tc>
          <w:tcPr>
            <w:tcW w:w="937" w:type="dxa"/>
            <w:noWrap/>
            <w:hideMark/>
          </w:tcPr>
          <w:p w14:paraId="24CBBA0D" w14:textId="77777777" w:rsidR="00430133" w:rsidRPr="00C6240C" w:rsidRDefault="00430133" w:rsidP="00046DC0">
            <w:r w:rsidRPr="00C6240C">
              <w:t>19.76</w:t>
            </w:r>
          </w:p>
        </w:tc>
        <w:tc>
          <w:tcPr>
            <w:tcW w:w="1020" w:type="dxa"/>
            <w:noWrap/>
            <w:hideMark/>
          </w:tcPr>
          <w:p w14:paraId="36AD4D67" w14:textId="77777777" w:rsidR="00430133" w:rsidRPr="00C6240C" w:rsidRDefault="00430133" w:rsidP="00046DC0">
            <w:r w:rsidRPr="00C6240C">
              <w:t>20.34</w:t>
            </w:r>
          </w:p>
        </w:tc>
        <w:tc>
          <w:tcPr>
            <w:tcW w:w="1020" w:type="dxa"/>
            <w:noWrap/>
            <w:hideMark/>
          </w:tcPr>
          <w:p w14:paraId="317F499A" w14:textId="77777777" w:rsidR="00430133" w:rsidRPr="00C6240C" w:rsidRDefault="00430133" w:rsidP="00046DC0">
            <w:r w:rsidRPr="00C6240C">
              <w:t>20.34157</w:t>
            </w:r>
          </w:p>
        </w:tc>
        <w:tc>
          <w:tcPr>
            <w:tcW w:w="1020" w:type="dxa"/>
          </w:tcPr>
          <w:p w14:paraId="7B3762F9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11E35B07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3109CAD6" w14:textId="77777777" w:rsidR="00430133" w:rsidRPr="00C6240C" w:rsidRDefault="00430133" w:rsidP="00046DC0">
            <w:r w:rsidRPr="00C6240C">
              <w:t>C9</w:t>
            </w:r>
          </w:p>
        </w:tc>
        <w:tc>
          <w:tcPr>
            <w:tcW w:w="937" w:type="dxa"/>
            <w:noWrap/>
            <w:hideMark/>
          </w:tcPr>
          <w:p w14:paraId="5FB7469C" w14:textId="77777777" w:rsidR="00430133" w:rsidRPr="00C6240C" w:rsidRDefault="00430133" w:rsidP="00046DC0">
            <w:r w:rsidRPr="00C6240C">
              <w:t>19.69</w:t>
            </w:r>
          </w:p>
        </w:tc>
        <w:tc>
          <w:tcPr>
            <w:tcW w:w="1020" w:type="dxa"/>
            <w:noWrap/>
            <w:hideMark/>
          </w:tcPr>
          <w:p w14:paraId="151CCAD5" w14:textId="77777777" w:rsidR="00430133" w:rsidRPr="00C6240C" w:rsidRDefault="00430133" w:rsidP="00046DC0">
            <w:r w:rsidRPr="00C6240C">
              <w:t>20.06</w:t>
            </w:r>
          </w:p>
        </w:tc>
        <w:tc>
          <w:tcPr>
            <w:tcW w:w="1020" w:type="dxa"/>
            <w:noWrap/>
            <w:hideMark/>
          </w:tcPr>
          <w:p w14:paraId="0C9E0009" w14:textId="77777777" w:rsidR="00430133" w:rsidRPr="00C6240C" w:rsidRDefault="00430133" w:rsidP="00046DC0">
            <w:r w:rsidRPr="00C6240C">
              <w:t>18.39248</w:t>
            </w:r>
          </w:p>
        </w:tc>
        <w:tc>
          <w:tcPr>
            <w:tcW w:w="1020" w:type="dxa"/>
          </w:tcPr>
          <w:p w14:paraId="247404A8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73473673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5A27E5A5" w14:textId="77777777" w:rsidR="00430133" w:rsidRPr="00C6240C" w:rsidRDefault="00430133" w:rsidP="00046DC0">
            <w:r w:rsidRPr="00C6240C">
              <w:t>C10</w:t>
            </w:r>
          </w:p>
        </w:tc>
        <w:tc>
          <w:tcPr>
            <w:tcW w:w="937" w:type="dxa"/>
            <w:noWrap/>
            <w:hideMark/>
          </w:tcPr>
          <w:p w14:paraId="47A1DD6F" w14:textId="77777777" w:rsidR="00430133" w:rsidRPr="00C6240C" w:rsidRDefault="00430133" w:rsidP="00046DC0">
            <w:r w:rsidRPr="00C6240C">
              <w:t>19.26</w:t>
            </w:r>
          </w:p>
        </w:tc>
        <w:tc>
          <w:tcPr>
            <w:tcW w:w="1020" w:type="dxa"/>
            <w:noWrap/>
            <w:hideMark/>
          </w:tcPr>
          <w:p w14:paraId="27B8B3C8" w14:textId="77777777" w:rsidR="00430133" w:rsidRPr="00C6240C" w:rsidRDefault="00430133" w:rsidP="00046DC0">
            <w:r w:rsidRPr="00C6240C">
              <w:t>20.57</w:t>
            </w:r>
          </w:p>
        </w:tc>
        <w:tc>
          <w:tcPr>
            <w:tcW w:w="1020" w:type="dxa"/>
            <w:noWrap/>
            <w:hideMark/>
          </w:tcPr>
          <w:p w14:paraId="73D5CBEE" w14:textId="77777777" w:rsidR="00430133" w:rsidRPr="00C6240C" w:rsidRDefault="00430133" w:rsidP="00046DC0">
            <w:r w:rsidRPr="00C6240C">
              <w:t>18.28248</w:t>
            </w:r>
          </w:p>
        </w:tc>
        <w:tc>
          <w:tcPr>
            <w:tcW w:w="1020" w:type="dxa"/>
          </w:tcPr>
          <w:p w14:paraId="6BFD6637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45A2F630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0E00DE54" w14:textId="77777777" w:rsidR="00430133" w:rsidRPr="00C6240C" w:rsidRDefault="00430133" w:rsidP="00046DC0">
            <w:r w:rsidRPr="00C6240C">
              <w:t>C11</w:t>
            </w:r>
          </w:p>
        </w:tc>
        <w:tc>
          <w:tcPr>
            <w:tcW w:w="937" w:type="dxa"/>
            <w:noWrap/>
            <w:hideMark/>
          </w:tcPr>
          <w:p w14:paraId="525DFC6E" w14:textId="77777777" w:rsidR="00430133" w:rsidRPr="00C6240C" w:rsidRDefault="00430133" w:rsidP="00046DC0">
            <w:r w:rsidRPr="00C6240C">
              <w:t>19.96</w:t>
            </w:r>
          </w:p>
        </w:tc>
        <w:tc>
          <w:tcPr>
            <w:tcW w:w="1020" w:type="dxa"/>
            <w:noWrap/>
            <w:hideMark/>
          </w:tcPr>
          <w:p w14:paraId="7AA9DF79" w14:textId="77777777" w:rsidR="00430133" w:rsidRPr="00C6240C" w:rsidRDefault="00430133" w:rsidP="00046DC0">
            <w:r w:rsidRPr="00C6240C">
              <w:t>20.29</w:t>
            </w:r>
          </w:p>
        </w:tc>
        <w:tc>
          <w:tcPr>
            <w:tcW w:w="1020" w:type="dxa"/>
            <w:noWrap/>
            <w:hideMark/>
          </w:tcPr>
          <w:p w14:paraId="61EF2B27" w14:textId="77777777" w:rsidR="00430133" w:rsidRPr="00C6240C" w:rsidRDefault="00430133" w:rsidP="00046DC0">
            <w:r w:rsidRPr="00C6240C">
              <w:t>19.34203</w:t>
            </w:r>
          </w:p>
        </w:tc>
        <w:tc>
          <w:tcPr>
            <w:tcW w:w="1020" w:type="dxa"/>
          </w:tcPr>
          <w:p w14:paraId="2F575D4C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056D81B9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17CB7784" w14:textId="77777777" w:rsidR="00430133" w:rsidRPr="00C6240C" w:rsidRDefault="00430133" w:rsidP="00046DC0">
            <w:r w:rsidRPr="00C6240C">
              <w:t>C12</w:t>
            </w:r>
          </w:p>
        </w:tc>
        <w:tc>
          <w:tcPr>
            <w:tcW w:w="937" w:type="dxa"/>
            <w:noWrap/>
            <w:hideMark/>
          </w:tcPr>
          <w:p w14:paraId="73B4C1E4" w14:textId="77777777" w:rsidR="00430133" w:rsidRPr="00C6240C" w:rsidRDefault="00430133" w:rsidP="00046DC0">
            <w:r w:rsidRPr="00C6240C">
              <w:t>19.61</w:t>
            </w:r>
          </w:p>
        </w:tc>
        <w:tc>
          <w:tcPr>
            <w:tcW w:w="1020" w:type="dxa"/>
            <w:noWrap/>
            <w:hideMark/>
          </w:tcPr>
          <w:p w14:paraId="787F37D8" w14:textId="77777777" w:rsidR="00430133" w:rsidRPr="00C6240C" w:rsidRDefault="00430133" w:rsidP="00046DC0">
            <w:r w:rsidRPr="00C6240C">
              <w:t>20.73</w:t>
            </w:r>
          </w:p>
        </w:tc>
        <w:tc>
          <w:tcPr>
            <w:tcW w:w="1020" w:type="dxa"/>
            <w:noWrap/>
            <w:hideMark/>
          </w:tcPr>
          <w:p w14:paraId="438E4896" w14:textId="77777777" w:rsidR="00430133" w:rsidRPr="00C6240C" w:rsidRDefault="00430133" w:rsidP="00046DC0">
            <w:r w:rsidRPr="00C6240C">
              <w:t>18.34626</w:t>
            </w:r>
          </w:p>
        </w:tc>
        <w:tc>
          <w:tcPr>
            <w:tcW w:w="1020" w:type="dxa"/>
          </w:tcPr>
          <w:p w14:paraId="44838AB8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1F594C9E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5516579E" w14:textId="77777777" w:rsidR="00430133" w:rsidRPr="00C6240C" w:rsidRDefault="00430133" w:rsidP="00046DC0">
            <w:r w:rsidRPr="00C6240C">
              <w:t>C3</w:t>
            </w:r>
          </w:p>
        </w:tc>
        <w:tc>
          <w:tcPr>
            <w:tcW w:w="937" w:type="dxa"/>
            <w:noWrap/>
            <w:hideMark/>
          </w:tcPr>
          <w:p w14:paraId="552C3831" w14:textId="77777777" w:rsidR="00430133" w:rsidRPr="00C6240C" w:rsidRDefault="00430133" w:rsidP="00046DC0">
            <w:r w:rsidRPr="00C6240C">
              <w:t>19.51</w:t>
            </w:r>
          </w:p>
        </w:tc>
        <w:tc>
          <w:tcPr>
            <w:tcW w:w="1020" w:type="dxa"/>
            <w:noWrap/>
            <w:hideMark/>
          </w:tcPr>
          <w:p w14:paraId="1C7489F1" w14:textId="77777777" w:rsidR="00430133" w:rsidRPr="00C6240C" w:rsidRDefault="00430133" w:rsidP="00046DC0">
            <w:r w:rsidRPr="00C6240C">
              <w:t>20.45</w:t>
            </w:r>
          </w:p>
        </w:tc>
        <w:tc>
          <w:tcPr>
            <w:tcW w:w="1020" w:type="dxa"/>
            <w:noWrap/>
            <w:hideMark/>
          </w:tcPr>
          <w:p w14:paraId="3DDCA9BC" w14:textId="77777777" w:rsidR="00430133" w:rsidRPr="00C6240C" w:rsidRDefault="00430133" w:rsidP="00046DC0">
            <w:r w:rsidRPr="00C6240C">
              <w:t>19.43225</w:t>
            </w:r>
          </w:p>
        </w:tc>
        <w:tc>
          <w:tcPr>
            <w:tcW w:w="1020" w:type="dxa"/>
          </w:tcPr>
          <w:p w14:paraId="55685A33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7D3A1BA7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3FDD0711" w14:textId="77777777" w:rsidR="00430133" w:rsidRPr="00C6240C" w:rsidRDefault="00430133" w:rsidP="00046DC0">
            <w:r w:rsidRPr="00C6240C">
              <w:t>AS14</w:t>
            </w:r>
          </w:p>
        </w:tc>
        <w:tc>
          <w:tcPr>
            <w:tcW w:w="937" w:type="dxa"/>
            <w:noWrap/>
            <w:hideMark/>
          </w:tcPr>
          <w:p w14:paraId="1D64DD76" w14:textId="77777777" w:rsidR="00430133" w:rsidRPr="00C6240C" w:rsidRDefault="00430133" w:rsidP="00046DC0">
            <w:r w:rsidRPr="00C6240C">
              <w:t>19.79</w:t>
            </w:r>
          </w:p>
        </w:tc>
        <w:tc>
          <w:tcPr>
            <w:tcW w:w="1020" w:type="dxa"/>
            <w:noWrap/>
            <w:hideMark/>
          </w:tcPr>
          <w:p w14:paraId="4190B9E1" w14:textId="77777777" w:rsidR="00430133" w:rsidRPr="00C6240C" w:rsidRDefault="00430133" w:rsidP="00046DC0">
            <w:r w:rsidRPr="00C6240C">
              <w:t>20.27</w:t>
            </w:r>
          </w:p>
        </w:tc>
        <w:tc>
          <w:tcPr>
            <w:tcW w:w="1020" w:type="dxa"/>
            <w:noWrap/>
            <w:hideMark/>
          </w:tcPr>
          <w:p w14:paraId="6837C78D" w14:textId="77777777" w:rsidR="00430133" w:rsidRPr="00C6240C" w:rsidRDefault="00430133" w:rsidP="00046DC0">
            <w:r w:rsidRPr="00C6240C">
              <w:t>18.30907</w:t>
            </w:r>
          </w:p>
        </w:tc>
        <w:tc>
          <w:tcPr>
            <w:tcW w:w="1020" w:type="dxa"/>
          </w:tcPr>
          <w:p w14:paraId="3EEF4BC2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41780A3E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3943CF21" w14:textId="77777777" w:rsidR="00430133" w:rsidRPr="00C6240C" w:rsidRDefault="00430133" w:rsidP="00046DC0">
            <w:r w:rsidRPr="00C6240C">
              <w:t>AS15</w:t>
            </w:r>
          </w:p>
        </w:tc>
        <w:tc>
          <w:tcPr>
            <w:tcW w:w="937" w:type="dxa"/>
            <w:noWrap/>
            <w:hideMark/>
          </w:tcPr>
          <w:p w14:paraId="796DE965" w14:textId="77777777" w:rsidR="00430133" w:rsidRPr="00C6240C" w:rsidRDefault="00430133" w:rsidP="00046DC0">
            <w:r w:rsidRPr="00C6240C">
              <w:t>19.78</w:t>
            </w:r>
          </w:p>
        </w:tc>
        <w:tc>
          <w:tcPr>
            <w:tcW w:w="1020" w:type="dxa"/>
            <w:noWrap/>
            <w:hideMark/>
          </w:tcPr>
          <w:p w14:paraId="089FC1AE" w14:textId="77777777" w:rsidR="00430133" w:rsidRPr="00C6240C" w:rsidRDefault="00430133" w:rsidP="00046DC0">
            <w:r w:rsidRPr="00C6240C">
              <w:t>20.50</w:t>
            </w:r>
          </w:p>
        </w:tc>
        <w:tc>
          <w:tcPr>
            <w:tcW w:w="1020" w:type="dxa"/>
            <w:noWrap/>
            <w:hideMark/>
          </w:tcPr>
          <w:p w14:paraId="73D5D898" w14:textId="77777777" w:rsidR="00430133" w:rsidRPr="00C6240C" w:rsidRDefault="00430133" w:rsidP="00046DC0">
            <w:r w:rsidRPr="00C6240C">
              <w:t>18.34307</w:t>
            </w:r>
          </w:p>
        </w:tc>
        <w:tc>
          <w:tcPr>
            <w:tcW w:w="1020" w:type="dxa"/>
          </w:tcPr>
          <w:p w14:paraId="6DE33BBF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6A8CDEF0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352DD01B" w14:textId="77777777" w:rsidR="00430133" w:rsidRPr="00C6240C" w:rsidRDefault="00430133" w:rsidP="00046DC0">
            <w:r w:rsidRPr="00C6240C">
              <w:t>AS16</w:t>
            </w:r>
          </w:p>
        </w:tc>
        <w:tc>
          <w:tcPr>
            <w:tcW w:w="937" w:type="dxa"/>
            <w:noWrap/>
            <w:hideMark/>
          </w:tcPr>
          <w:p w14:paraId="39955EA5" w14:textId="77777777" w:rsidR="00430133" w:rsidRPr="00C6240C" w:rsidRDefault="00430133" w:rsidP="00046DC0">
            <w:r w:rsidRPr="00C6240C">
              <w:t>19.97</w:t>
            </w:r>
          </w:p>
        </w:tc>
        <w:tc>
          <w:tcPr>
            <w:tcW w:w="1020" w:type="dxa"/>
            <w:noWrap/>
            <w:hideMark/>
          </w:tcPr>
          <w:p w14:paraId="325CBAAE" w14:textId="77777777" w:rsidR="00430133" w:rsidRPr="00C6240C" w:rsidRDefault="00430133" w:rsidP="00046DC0">
            <w:r w:rsidRPr="00C6240C">
              <w:t>20.47</w:t>
            </w:r>
          </w:p>
        </w:tc>
        <w:tc>
          <w:tcPr>
            <w:tcW w:w="1020" w:type="dxa"/>
            <w:noWrap/>
            <w:hideMark/>
          </w:tcPr>
          <w:p w14:paraId="2A727DC7" w14:textId="77777777" w:rsidR="00430133" w:rsidRPr="00C6240C" w:rsidRDefault="00430133" w:rsidP="00046DC0">
            <w:r w:rsidRPr="00C6240C">
              <w:t>18.91359</w:t>
            </w:r>
          </w:p>
        </w:tc>
        <w:tc>
          <w:tcPr>
            <w:tcW w:w="1020" w:type="dxa"/>
          </w:tcPr>
          <w:p w14:paraId="05500999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5B996109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39518B68" w14:textId="77777777" w:rsidR="00430133" w:rsidRPr="00C6240C" w:rsidRDefault="00430133" w:rsidP="00046DC0">
            <w:r w:rsidRPr="00C6240C">
              <w:t>AS17</w:t>
            </w:r>
          </w:p>
        </w:tc>
        <w:tc>
          <w:tcPr>
            <w:tcW w:w="937" w:type="dxa"/>
            <w:noWrap/>
            <w:hideMark/>
          </w:tcPr>
          <w:p w14:paraId="085DF60B" w14:textId="77777777" w:rsidR="00430133" w:rsidRPr="00C6240C" w:rsidRDefault="00430133" w:rsidP="00046DC0">
            <w:r w:rsidRPr="00C6240C">
              <w:t>19.56</w:t>
            </w:r>
          </w:p>
        </w:tc>
        <w:tc>
          <w:tcPr>
            <w:tcW w:w="1020" w:type="dxa"/>
            <w:noWrap/>
            <w:hideMark/>
          </w:tcPr>
          <w:p w14:paraId="17B4AEA2" w14:textId="77777777" w:rsidR="00430133" w:rsidRPr="00C6240C" w:rsidRDefault="00430133" w:rsidP="00046DC0">
            <w:r w:rsidRPr="00C6240C">
              <w:t>20.65</w:t>
            </w:r>
          </w:p>
        </w:tc>
        <w:tc>
          <w:tcPr>
            <w:tcW w:w="1020" w:type="dxa"/>
            <w:noWrap/>
            <w:hideMark/>
          </w:tcPr>
          <w:p w14:paraId="099C3DE5" w14:textId="77777777" w:rsidR="00430133" w:rsidRPr="00C6240C" w:rsidRDefault="00430133" w:rsidP="00046DC0">
            <w:r w:rsidRPr="00C6240C">
              <w:t>19.74667</w:t>
            </w:r>
          </w:p>
        </w:tc>
        <w:tc>
          <w:tcPr>
            <w:tcW w:w="1020" w:type="dxa"/>
          </w:tcPr>
          <w:p w14:paraId="49FF20C7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74EE82A8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262C81F2" w14:textId="77777777" w:rsidR="00430133" w:rsidRPr="00C6240C" w:rsidRDefault="00430133" w:rsidP="00046DC0">
            <w:r w:rsidRPr="00C6240C">
              <w:t>AS18</w:t>
            </w:r>
          </w:p>
        </w:tc>
        <w:tc>
          <w:tcPr>
            <w:tcW w:w="937" w:type="dxa"/>
            <w:noWrap/>
            <w:hideMark/>
          </w:tcPr>
          <w:p w14:paraId="1481D511" w14:textId="77777777" w:rsidR="00430133" w:rsidRPr="00C6240C" w:rsidRDefault="00430133" w:rsidP="00046DC0">
            <w:r w:rsidRPr="00C6240C">
              <w:t>19.78</w:t>
            </w:r>
          </w:p>
        </w:tc>
        <w:tc>
          <w:tcPr>
            <w:tcW w:w="1020" w:type="dxa"/>
            <w:noWrap/>
            <w:hideMark/>
          </w:tcPr>
          <w:p w14:paraId="53D7B0D6" w14:textId="77777777" w:rsidR="00430133" w:rsidRPr="00C6240C" w:rsidRDefault="00430133" w:rsidP="00046DC0">
            <w:r w:rsidRPr="00C6240C">
              <w:t>20.30</w:t>
            </w:r>
          </w:p>
        </w:tc>
        <w:tc>
          <w:tcPr>
            <w:tcW w:w="1020" w:type="dxa"/>
            <w:noWrap/>
            <w:hideMark/>
          </w:tcPr>
          <w:p w14:paraId="14A7DC69" w14:textId="77777777" w:rsidR="00430133" w:rsidRPr="00C6240C" w:rsidRDefault="00430133" w:rsidP="00046DC0">
            <w:r w:rsidRPr="00C6240C">
              <w:t>18.33043</w:t>
            </w:r>
          </w:p>
        </w:tc>
        <w:tc>
          <w:tcPr>
            <w:tcW w:w="1020" w:type="dxa"/>
          </w:tcPr>
          <w:p w14:paraId="06BF5362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04999C7C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7D175FBD" w14:textId="77777777" w:rsidR="00430133" w:rsidRPr="00C6240C" w:rsidRDefault="00430133" w:rsidP="00046DC0">
            <w:r w:rsidRPr="00C6240C">
              <w:t>C2</w:t>
            </w:r>
          </w:p>
        </w:tc>
        <w:tc>
          <w:tcPr>
            <w:tcW w:w="937" w:type="dxa"/>
            <w:noWrap/>
            <w:hideMark/>
          </w:tcPr>
          <w:p w14:paraId="04C0C77B" w14:textId="77777777" w:rsidR="00430133" w:rsidRPr="00C6240C" w:rsidRDefault="00430133" w:rsidP="00046DC0">
            <w:r w:rsidRPr="00C6240C">
              <w:t>20.07</w:t>
            </w:r>
          </w:p>
        </w:tc>
        <w:tc>
          <w:tcPr>
            <w:tcW w:w="1020" w:type="dxa"/>
            <w:noWrap/>
            <w:hideMark/>
          </w:tcPr>
          <w:p w14:paraId="72B169DC" w14:textId="77777777" w:rsidR="00430133" w:rsidRPr="00C6240C" w:rsidRDefault="00430133" w:rsidP="00046DC0">
            <w:r w:rsidRPr="00C6240C">
              <w:t>20.26</w:t>
            </w:r>
          </w:p>
        </w:tc>
        <w:tc>
          <w:tcPr>
            <w:tcW w:w="1020" w:type="dxa"/>
            <w:noWrap/>
            <w:hideMark/>
          </w:tcPr>
          <w:p w14:paraId="1B371542" w14:textId="77777777" w:rsidR="00430133" w:rsidRPr="00C6240C" w:rsidRDefault="00430133" w:rsidP="00046DC0">
            <w:r w:rsidRPr="00C6240C">
              <w:t>19.37026</w:t>
            </w:r>
          </w:p>
        </w:tc>
        <w:tc>
          <w:tcPr>
            <w:tcW w:w="1020" w:type="dxa"/>
          </w:tcPr>
          <w:p w14:paraId="2B3753E1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1004A0FE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1414E7F0" w14:textId="77777777" w:rsidR="00430133" w:rsidRPr="00C6240C" w:rsidRDefault="00430133" w:rsidP="00046DC0">
            <w:r w:rsidRPr="00C6240C">
              <w:t>C4A</w:t>
            </w:r>
          </w:p>
        </w:tc>
        <w:tc>
          <w:tcPr>
            <w:tcW w:w="937" w:type="dxa"/>
            <w:noWrap/>
            <w:hideMark/>
          </w:tcPr>
          <w:p w14:paraId="0112A015" w14:textId="77777777" w:rsidR="00430133" w:rsidRPr="00C6240C" w:rsidRDefault="00430133" w:rsidP="00046DC0">
            <w:r w:rsidRPr="00C6240C">
              <w:t>19.76</w:t>
            </w:r>
          </w:p>
        </w:tc>
        <w:tc>
          <w:tcPr>
            <w:tcW w:w="1020" w:type="dxa"/>
            <w:noWrap/>
            <w:hideMark/>
          </w:tcPr>
          <w:p w14:paraId="4293FA74" w14:textId="77777777" w:rsidR="00430133" w:rsidRPr="00C6240C" w:rsidRDefault="00430133" w:rsidP="00046DC0">
            <w:r w:rsidRPr="00C6240C">
              <w:t>20.14</w:t>
            </w:r>
          </w:p>
        </w:tc>
        <w:tc>
          <w:tcPr>
            <w:tcW w:w="1020" w:type="dxa"/>
            <w:noWrap/>
            <w:hideMark/>
          </w:tcPr>
          <w:p w14:paraId="41FC1027" w14:textId="77777777" w:rsidR="00430133" w:rsidRPr="00C6240C" w:rsidRDefault="00430133" w:rsidP="00046DC0">
            <w:r w:rsidRPr="00C6240C">
              <w:t>18.79661</w:t>
            </w:r>
          </w:p>
        </w:tc>
        <w:tc>
          <w:tcPr>
            <w:tcW w:w="1020" w:type="dxa"/>
          </w:tcPr>
          <w:p w14:paraId="7E048F91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41E8FB8F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1CA0F8BB" w14:textId="77777777" w:rsidR="00430133" w:rsidRPr="00C6240C" w:rsidRDefault="00430133" w:rsidP="00046DC0">
            <w:r w:rsidRPr="00C6240C">
              <w:t>AS21</w:t>
            </w:r>
          </w:p>
        </w:tc>
        <w:tc>
          <w:tcPr>
            <w:tcW w:w="937" w:type="dxa"/>
            <w:noWrap/>
            <w:hideMark/>
          </w:tcPr>
          <w:p w14:paraId="6672EA35" w14:textId="77777777" w:rsidR="00430133" w:rsidRPr="00C6240C" w:rsidRDefault="00430133" w:rsidP="00046DC0">
            <w:r w:rsidRPr="00C6240C">
              <w:t>20.15</w:t>
            </w:r>
          </w:p>
        </w:tc>
        <w:tc>
          <w:tcPr>
            <w:tcW w:w="1020" w:type="dxa"/>
            <w:noWrap/>
            <w:hideMark/>
          </w:tcPr>
          <w:p w14:paraId="618FF002" w14:textId="77777777" w:rsidR="00430133" w:rsidRPr="00C6240C" w:rsidRDefault="00430133" w:rsidP="00046DC0">
            <w:r w:rsidRPr="00C6240C">
              <w:t>20.56</w:t>
            </w:r>
          </w:p>
        </w:tc>
        <w:tc>
          <w:tcPr>
            <w:tcW w:w="1020" w:type="dxa"/>
            <w:noWrap/>
            <w:hideMark/>
          </w:tcPr>
          <w:p w14:paraId="69F7671F" w14:textId="77777777" w:rsidR="00430133" w:rsidRPr="00C6240C" w:rsidRDefault="00430133" w:rsidP="00046DC0">
            <w:r w:rsidRPr="00C6240C">
              <w:t>18.56578</w:t>
            </w:r>
          </w:p>
        </w:tc>
        <w:tc>
          <w:tcPr>
            <w:tcW w:w="1020" w:type="dxa"/>
          </w:tcPr>
          <w:p w14:paraId="533C0DC4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733DEEEF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2207713F" w14:textId="77777777" w:rsidR="00430133" w:rsidRPr="00C6240C" w:rsidRDefault="00430133" w:rsidP="00046DC0">
            <w:r w:rsidRPr="00C6240C">
              <w:t>AS22</w:t>
            </w:r>
          </w:p>
        </w:tc>
        <w:tc>
          <w:tcPr>
            <w:tcW w:w="937" w:type="dxa"/>
            <w:noWrap/>
            <w:hideMark/>
          </w:tcPr>
          <w:p w14:paraId="12903EA1" w14:textId="77777777" w:rsidR="00430133" w:rsidRPr="00C6240C" w:rsidRDefault="00430133" w:rsidP="00046DC0">
            <w:r w:rsidRPr="00C6240C">
              <w:t>19.59</w:t>
            </w:r>
          </w:p>
        </w:tc>
        <w:tc>
          <w:tcPr>
            <w:tcW w:w="1020" w:type="dxa"/>
            <w:noWrap/>
            <w:hideMark/>
          </w:tcPr>
          <w:p w14:paraId="42BF5791" w14:textId="77777777" w:rsidR="00430133" w:rsidRPr="00C6240C" w:rsidRDefault="00430133" w:rsidP="00046DC0">
            <w:r w:rsidRPr="00C6240C">
              <w:t>20.84</w:t>
            </w:r>
          </w:p>
        </w:tc>
        <w:tc>
          <w:tcPr>
            <w:tcW w:w="1020" w:type="dxa"/>
            <w:noWrap/>
            <w:hideMark/>
          </w:tcPr>
          <w:p w14:paraId="418F2E8A" w14:textId="77777777" w:rsidR="00430133" w:rsidRPr="00C6240C" w:rsidRDefault="00430133" w:rsidP="00046DC0">
            <w:r w:rsidRPr="00C6240C">
              <w:t>19.28115</w:t>
            </w:r>
          </w:p>
        </w:tc>
        <w:tc>
          <w:tcPr>
            <w:tcW w:w="1020" w:type="dxa"/>
          </w:tcPr>
          <w:p w14:paraId="2CF94E4F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43FC3270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2A04368B" w14:textId="77777777" w:rsidR="00430133" w:rsidRPr="00C6240C" w:rsidRDefault="00430133" w:rsidP="00046DC0">
            <w:r w:rsidRPr="00C6240C">
              <w:t>AS23</w:t>
            </w:r>
          </w:p>
        </w:tc>
        <w:tc>
          <w:tcPr>
            <w:tcW w:w="937" w:type="dxa"/>
            <w:noWrap/>
            <w:hideMark/>
          </w:tcPr>
          <w:p w14:paraId="7EAD45BD" w14:textId="77777777" w:rsidR="00430133" w:rsidRPr="00C6240C" w:rsidRDefault="00430133" w:rsidP="00046DC0">
            <w:r w:rsidRPr="00C6240C">
              <w:t>20.55</w:t>
            </w:r>
          </w:p>
        </w:tc>
        <w:tc>
          <w:tcPr>
            <w:tcW w:w="1020" w:type="dxa"/>
            <w:noWrap/>
            <w:hideMark/>
          </w:tcPr>
          <w:p w14:paraId="58595C4B" w14:textId="77777777" w:rsidR="00430133" w:rsidRPr="00C6240C" w:rsidRDefault="00430133" w:rsidP="00046DC0">
            <w:r w:rsidRPr="00C6240C">
              <w:t>20.61</w:t>
            </w:r>
          </w:p>
        </w:tc>
        <w:tc>
          <w:tcPr>
            <w:tcW w:w="1020" w:type="dxa"/>
            <w:noWrap/>
            <w:hideMark/>
          </w:tcPr>
          <w:p w14:paraId="77369404" w14:textId="77777777" w:rsidR="00430133" w:rsidRPr="00C6240C" w:rsidRDefault="00430133" w:rsidP="00046DC0">
            <w:r w:rsidRPr="00C6240C">
              <w:t>18.9066</w:t>
            </w:r>
          </w:p>
        </w:tc>
        <w:tc>
          <w:tcPr>
            <w:tcW w:w="1020" w:type="dxa"/>
          </w:tcPr>
          <w:p w14:paraId="03D95771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2496A392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3D27C8DB" w14:textId="77777777" w:rsidR="00430133" w:rsidRPr="00C6240C" w:rsidRDefault="00430133" w:rsidP="00046DC0">
            <w:r w:rsidRPr="00C6240C">
              <w:t>RAM 3024 </w:t>
            </w:r>
          </w:p>
        </w:tc>
        <w:tc>
          <w:tcPr>
            <w:tcW w:w="937" w:type="dxa"/>
            <w:noWrap/>
            <w:hideMark/>
          </w:tcPr>
          <w:p w14:paraId="3A514F0D" w14:textId="77777777" w:rsidR="00430133" w:rsidRPr="00C6240C" w:rsidRDefault="00430133" w:rsidP="00046DC0">
            <w:r w:rsidRPr="00C6240C">
              <w:t>19.51</w:t>
            </w:r>
          </w:p>
        </w:tc>
        <w:tc>
          <w:tcPr>
            <w:tcW w:w="1020" w:type="dxa"/>
            <w:noWrap/>
            <w:hideMark/>
          </w:tcPr>
          <w:p w14:paraId="5C52893A" w14:textId="77777777" w:rsidR="00430133" w:rsidRPr="00C6240C" w:rsidRDefault="00430133" w:rsidP="00046DC0">
            <w:r w:rsidRPr="00C6240C">
              <w:t>21.31</w:t>
            </w:r>
          </w:p>
        </w:tc>
        <w:tc>
          <w:tcPr>
            <w:tcW w:w="1020" w:type="dxa"/>
            <w:noWrap/>
            <w:hideMark/>
          </w:tcPr>
          <w:p w14:paraId="6567584D" w14:textId="77777777" w:rsidR="00430133" w:rsidRPr="00C6240C" w:rsidRDefault="00430133" w:rsidP="00046DC0">
            <w:r w:rsidRPr="00C6240C">
              <w:t>19.42667</w:t>
            </w:r>
          </w:p>
        </w:tc>
        <w:tc>
          <w:tcPr>
            <w:tcW w:w="1020" w:type="dxa"/>
          </w:tcPr>
          <w:p w14:paraId="48B360D5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07162752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420DE9DC" w14:textId="77777777" w:rsidR="00430133" w:rsidRPr="00C6240C" w:rsidRDefault="00430133" w:rsidP="00046DC0">
            <w:r w:rsidRPr="00C6240C">
              <w:t>RAM 3032</w:t>
            </w:r>
          </w:p>
        </w:tc>
        <w:tc>
          <w:tcPr>
            <w:tcW w:w="937" w:type="dxa"/>
            <w:noWrap/>
            <w:hideMark/>
          </w:tcPr>
          <w:p w14:paraId="2AD18440" w14:textId="77777777" w:rsidR="00430133" w:rsidRPr="00C6240C" w:rsidRDefault="00430133" w:rsidP="00046DC0">
            <w:r w:rsidRPr="00C6240C">
              <w:t>19.47</w:t>
            </w:r>
          </w:p>
        </w:tc>
        <w:tc>
          <w:tcPr>
            <w:tcW w:w="1020" w:type="dxa"/>
            <w:noWrap/>
            <w:hideMark/>
          </w:tcPr>
          <w:p w14:paraId="42CB513C" w14:textId="77777777" w:rsidR="00430133" w:rsidRPr="00C6240C" w:rsidRDefault="00430133" w:rsidP="00046DC0">
            <w:r w:rsidRPr="00C6240C">
              <w:t>20.42</w:t>
            </w:r>
          </w:p>
        </w:tc>
        <w:tc>
          <w:tcPr>
            <w:tcW w:w="1020" w:type="dxa"/>
            <w:noWrap/>
            <w:hideMark/>
          </w:tcPr>
          <w:p w14:paraId="0CF8374D" w14:textId="77777777" w:rsidR="00430133" w:rsidRPr="00C6240C" w:rsidRDefault="00430133" w:rsidP="00046DC0">
            <w:r w:rsidRPr="00C6240C">
              <w:t>19.53464</w:t>
            </w:r>
          </w:p>
        </w:tc>
        <w:tc>
          <w:tcPr>
            <w:tcW w:w="1020" w:type="dxa"/>
          </w:tcPr>
          <w:p w14:paraId="296E49E9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3C76FF20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77EF26B0" w14:textId="77777777" w:rsidR="00430133" w:rsidRPr="00C6240C" w:rsidRDefault="00430133" w:rsidP="00046DC0">
            <w:r w:rsidRPr="00C6240C">
              <w:t>RAM 3054</w:t>
            </w:r>
          </w:p>
        </w:tc>
        <w:tc>
          <w:tcPr>
            <w:tcW w:w="937" w:type="dxa"/>
            <w:noWrap/>
            <w:hideMark/>
          </w:tcPr>
          <w:p w14:paraId="2CAC2D18" w14:textId="77777777" w:rsidR="00430133" w:rsidRPr="00C6240C" w:rsidRDefault="00430133" w:rsidP="00046DC0">
            <w:r w:rsidRPr="00C6240C">
              <w:t>17.92</w:t>
            </w:r>
          </w:p>
        </w:tc>
        <w:tc>
          <w:tcPr>
            <w:tcW w:w="1020" w:type="dxa"/>
            <w:noWrap/>
            <w:hideMark/>
          </w:tcPr>
          <w:p w14:paraId="644AAEA2" w14:textId="77777777" w:rsidR="00430133" w:rsidRPr="00C6240C" w:rsidRDefault="00430133" w:rsidP="00046DC0">
            <w:r w:rsidRPr="00C6240C">
              <w:t>21.07</w:t>
            </w:r>
          </w:p>
        </w:tc>
        <w:tc>
          <w:tcPr>
            <w:tcW w:w="1020" w:type="dxa"/>
            <w:noWrap/>
            <w:hideMark/>
          </w:tcPr>
          <w:p w14:paraId="201A708B" w14:textId="77777777" w:rsidR="00430133" w:rsidRPr="00C6240C" w:rsidRDefault="00430133" w:rsidP="00046DC0">
            <w:r w:rsidRPr="00C6240C">
              <w:t>18.39333</w:t>
            </w:r>
          </w:p>
        </w:tc>
        <w:tc>
          <w:tcPr>
            <w:tcW w:w="1020" w:type="dxa"/>
          </w:tcPr>
          <w:p w14:paraId="315C495B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3F7B51FE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3C264B03" w14:textId="77777777" w:rsidR="00430133" w:rsidRPr="00C6240C" w:rsidRDefault="00430133" w:rsidP="00046DC0">
            <w:r w:rsidRPr="00C6240C">
              <w:t>RAM 3050</w:t>
            </w:r>
          </w:p>
        </w:tc>
        <w:tc>
          <w:tcPr>
            <w:tcW w:w="937" w:type="dxa"/>
            <w:noWrap/>
            <w:hideMark/>
          </w:tcPr>
          <w:p w14:paraId="24188A82" w14:textId="77777777" w:rsidR="00430133" w:rsidRPr="00C6240C" w:rsidRDefault="00430133" w:rsidP="00046DC0">
            <w:r w:rsidRPr="00C6240C">
              <w:t>19.08</w:t>
            </w:r>
          </w:p>
        </w:tc>
        <w:tc>
          <w:tcPr>
            <w:tcW w:w="1020" w:type="dxa"/>
            <w:noWrap/>
            <w:hideMark/>
          </w:tcPr>
          <w:p w14:paraId="5C865D97" w14:textId="77777777" w:rsidR="00430133" w:rsidRPr="00C6240C" w:rsidRDefault="00430133" w:rsidP="00046DC0">
            <w:r w:rsidRPr="00C6240C">
              <w:t>21.90</w:t>
            </w:r>
          </w:p>
        </w:tc>
        <w:tc>
          <w:tcPr>
            <w:tcW w:w="1020" w:type="dxa"/>
            <w:noWrap/>
            <w:hideMark/>
          </w:tcPr>
          <w:p w14:paraId="29C144D2" w14:textId="77777777" w:rsidR="00430133" w:rsidRPr="00C6240C" w:rsidRDefault="00430133" w:rsidP="00046DC0">
            <w:r w:rsidRPr="00C6240C">
              <w:t>19.11333</w:t>
            </w:r>
          </w:p>
        </w:tc>
        <w:tc>
          <w:tcPr>
            <w:tcW w:w="1020" w:type="dxa"/>
          </w:tcPr>
          <w:p w14:paraId="7679F365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4607FE57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7905511D" w14:textId="77777777" w:rsidR="00430133" w:rsidRPr="00C6240C" w:rsidRDefault="00430133" w:rsidP="00046DC0">
            <w:r w:rsidRPr="00C6240C">
              <w:t>TW 09308</w:t>
            </w:r>
          </w:p>
        </w:tc>
        <w:tc>
          <w:tcPr>
            <w:tcW w:w="937" w:type="dxa"/>
            <w:noWrap/>
            <w:hideMark/>
          </w:tcPr>
          <w:p w14:paraId="5C05CF8D" w14:textId="77777777" w:rsidR="00430133" w:rsidRPr="00C6240C" w:rsidRDefault="00430133" w:rsidP="00046DC0">
            <w:r w:rsidRPr="00C6240C">
              <w:t>19.44</w:t>
            </w:r>
          </w:p>
        </w:tc>
        <w:tc>
          <w:tcPr>
            <w:tcW w:w="1020" w:type="dxa"/>
            <w:noWrap/>
            <w:hideMark/>
          </w:tcPr>
          <w:p w14:paraId="65F84463" w14:textId="77777777" w:rsidR="00430133" w:rsidRPr="00C6240C" w:rsidRDefault="00430133" w:rsidP="00046DC0">
            <w:r w:rsidRPr="00C6240C">
              <w:t>20.99</w:t>
            </w:r>
          </w:p>
        </w:tc>
        <w:tc>
          <w:tcPr>
            <w:tcW w:w="1020" w:type="dxa"/>
            <w:noWrap/>
            <w:hideMark/>
          </w:tcPr>
          <w:p w14:paraId="006486F3" w14:textId="77777777" w:rsidR="00430133" w:rsidRPr="00C6240C" w:rsidRDefault="00430133" w:rsidP="00046DC0">
            <w:r w:rsidRPr="00C6240C">
              <w:t>19.30333</w:t>
            </w:r>
          </w:p>
        </w:tc>
        <w:tc>
          <w:tcPr>
            <w:tcW w:w="1020" w:type="dxa"/>
          </w:tcPr>
          <w:p w14:paraId="2B99CADB" w14:textId="77777777" w:rsidR="00430133" w:rsidRPr="00C6240C" w:rsidRDefault="00430133" w:rsidP="00046DC0">
            <w:r>
              <w:t xml:space="preserve">ND </w:t>
            </w:r>
          </w:p>
        </w:tc>
      </w:tr>
      <w:tr w:rsidR="00430133" w:rsidRPr="00C6240C" w14:paraId="74E48632" w14:textId="77777777" w:rsidTr="00046DC0">
        <w:trPr>
          <w:trHeight w:val="285"/>
        </w:trPr>
        <w:tc>
          <w:tcPr>
            <w:tcW w:w="1255" w:type="dxa"/>
            <w:noWrap/>
          </w:tcPr>
          <w:p w14:paraId="3BB51C1C" w14:textId="77777777" w:rsidR="00430133" w:rsidRPr="00C6240C" w:rsidRDefault="00430133" w:rsidP="00046DC0">
            <w:r>
              <w:t>RAM HFH1</w:t>
            </w:r>
          </w:p>
        </w:tc>
        <w:tc>
          <w:tcPr>
            <w:tcW w:w="937" w:type="dxa"/>
            <w:noWrap/>
          </w:tcPr>
          <w:p w14:paraId="2E04231B" w14:textId="77777777" w:rsidR="00430133" w:rsidRPr="00C6240C" w:rsidRDefault="00430133" w:rsidP="00046DC0">
            <w:r>
              <w:t>19.71</w:t>
            </w:r>
          </w:p>
        </w:tc>
        <w:tc>
          <w:tcPr>
            <w:tcW w:w="1020" w:type="dxa"/>
            <w:noWrap/>
          </w:tcPr>
          <w:p w14:paraId="6FC3A0D7" w14:textId="77777777" w:rsidR="00430133" w:rsidRPr="00C6240C" w:rsidRDefault="00430133" w:rsidP="00046DC0">
            <w:r>
              <w:t>21.72</w:t>
            </w:r>
          </w:p>
        </w:tc>
        <w:tc>
          <w:tcPr>
            <w:tcW w:w="1020" w:type="dxa"/>
            <w:noWrap/>
          </w:tcPr>
          <w:p w14:paraId="3EFE56BC" w14:textId="77777777" w:rsidR="00430133" w:rsidRPr="00C6240C" w:rsidRDefault="00430133" w:rsidP="00046DC0">
            <w:r>
              <w:t>19.35</w:t>
            </w:r>
          </w:p>
        </w:tc>
        <w:tc>
          <w:tcPr>
            <w:tcW w:w="1020" w:type="dxa"/>
          </w:tcPr>
          <w:p w14:paraId="3E524316" w14:textId="77777777" w:rsidR="00430133" w:rsidRDefault="00430133" w:rsidP="00046DC0">
            <w:r>
              <w:t>ND</w:t>
            </w:r>
          </w:p>
        </w:tc>
      </w:tr>
      <w:tr w:rsidR="00430133" w:rsidRPr="00C6240C" w14:paraId="638EADD0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7DFD18E2" w14:textId="77777777" w:rsidR="00430133" w:rsidRPr="00C6240C" w:rsidRDefault="00430133" w:rsidP="00046DC0">
            <w:r w:rsidRPr="00C6240C">
              <w:t>E.coli 250</w:t>
            </w:r>
          </w:p>
        </w:tc>
        <w:tc>
          <w:tcPr>
            <w:tcW w:w="937" w:type="dxa"/>
            <w:noWrap/>
            <w:hideMark/>
          </w:tcPr>
          <w:p w14:paraId="71B08584" w14:textId="77777777" w:rsidR="00430133" w:rsidRPr="00686ECF" w:rsidRDefault="00430133" w:rsidP="00046DC0">
            <w:r w:rsidRPr="00686ECF">
              <w:t>ND</w:t>
            </w:r>
          </w:p>
        </w:tc>
        <w:tc>
          <w:tcPr>
            <w:tcW w:w="1020" w:type="dxa"/>
            <w:noWrap/>
            <w:hideMark/>
          </w:tcPr>
          <w:p w14:paraId="1BFF1D0E" w14:textId="77777777" w:rsidR="00430133" w:rsidRPr="00686ECF" w:rsidRDefault="00430133" w:rsidP="00046DC0">
            <w:r w:rsidRPr="00686ECF">
              <w:t>ND</w:t>
            </w:r>
          </w:p>
        </w:tc>
        <w:tc>
          <w:tcPr>
            <w:tcW w:w="1020" w:type="dxa"/>
            <w:noWrap/>
            <w:hideMark/>
          </w:tcPr>
          <w:p w14:paraId="250A5E8E" w14:textId="77777777" w:rsidR="00430133" w:rsidRPr="00C6240C" w:rsidRDefault="00430133" w:rsidP="00046DC0">
            <w:r w:rsidRPr="00C6240C">
              <w:t>21.39044</w:t>
            </w:r>
          </w:p>
        </w:tc>
        <w:tc>
          <w:tcPr>
            <w:tcW w:w="1020" w:type="dxa"/>
          </w:tcPr>
          <w:p w14:paraId="19DA3778" w14:textId="77777777" w:rsidR="00430133" w:rsidRPr="00C6240C" w:rsidRDefault="00430133" w:rsidP="00046DC0">
            <w:r>
              <w:t>20.18</w:t>
            </w:r>
          </w:p>
        </w:tc>
      </w:tr>
      <w:tr w:rsidR="00430133" w:rsidRPr="00C6240C" w14:paraId="0FA41BEF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73AEFFBE" w14:textId="77777777" w:rsidR="00430133" w:rsidRPr="00C6240C" w:rsidRDefault="00430133" w:rsidP="00046DC0">
            <w:r w:rsidRPr="00C6240C">
              <w:t>E.coli 430</w:t>
            </w:r>
          </w:p>
        </w:tc>
        <w:tc>
          <w:tcPr>
            <w:tcW w:w="937" w:type="dxa"/>
            <w:noWrap/>
            <w:hideMark/>
          </w:tcPr>
          <w:p w14:paraId="1B960D8B" w14:textId="77777777" w:rsidR="00430133" w:rsidRPr="00C6240C" w:rsidRDefault="00430133" w:rsidP="00046DC0">
            <w:r w:rsidRPr="00C6240C">
              <w:t>ND</w:t>
            </w:r>
          </w:p>
        </w:tc>
        <w:tc>
          <w:tcPr>
            <w:tcW w:w="1020" w:type="dxa"/>
            <w:noWrap/>
            <w:hideMark/>
          </w:tcPr>
          <w:p w14:paraId="6692482A" w14:textId="77777777" w:rsidR="00430133" w:rsidRPr="00C6240C" w:rsidRDefault="00430133" w:rsidP="00046DC0">
            <w:r w:rsidRPr="00C6240C">
              <w:t>ND</w:t>
            </w:r>
          </w:p>
        </w:tc>
        <w:tc>
          <w:tcPr>
            <w:tcW w:w="1020" w:type="dxa"/>
            <w:noWrap/>
            <w:hideMark/>
          </w:tcPr>
          <w:p w14:paraId="14E755B7" w14:textId="77777777" w:rsidR="00430133" w:rsidRPr="00C6240C" w:rsidRDefault="00430133" w:rsidP="00046DC0">
            <w:r w:rsidRPr="00C6240C">
              <w:t>18.61581</w:t>
            </w:r>
          </w:p>
        </w:tc>
        <w:tc>
          <w:tcPr>
            <w:tcW w:w="1020" w:type="dxa"/>
          </w:tcPr>
          <w:p w14:paraId="09D01AE3" w14:textId="77777777" w:rsidR="00430133" w:rsidRPr="00C6240C" w:rsidRDefault="00430133" w:rsidP="00046DC0">
            <w:r>
              <w:t>20.49</w:t>
            </w:r>
          </w:p>
        </w:tc>
      </w:tr>
      <w:tr w:rsidR="00430133" w:rsidRPr="00C6240C" w14:paraId="02FB93E7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25D04C69" w14:textId="77777777" w:rsidR="00430133" w:rsidRPr="00C6240C" w:rsidRDefault="00430133" w:rsidP="00046DC0">
            <w:r w:rsidRPr="00C6240C">
              <w:t>E.coli 1406</w:t>
            </w:r>
          </w:p>
        </w:tc>
        <w:tc>
          <w:tcPr>
            <w:tcW w:w="937" w:type="dxa"/>
            <w:noWrap/>
            <w:hideMark/>
          </w:tcPr>
          <w:p w14:paraId="43100E8B" w14:textId="77777777" w:rsidR="00430133" w:rsidRPr="00C6240C" w:rsidRDefault="00430133" w:rsidP="00046DC0">
            <w:r w:rsidRPr="00C6240C">
              <w:t>ND</w:t>
            </w:r>
          </w:p>
        </w:tc>
        <w:tc>
          <w:tcPr>
            <w:tcW w:w="1020" w:type="dxa"/>
            <w:noWrap/>
            <w:hideMark/>
          </w:tcPr>
          <w:p w14:paraId="5A0ABF63" w14:textId="77777777" w:rsidR="00430133" w:rsidRPr="00C6240C" w:rsidRDefault="00430133" w:rsidP="00046DC0">
            <w:r w:rsidRPr="00C6240C">
              <w:t>ND</w:t>
            </w:r>
          </w:p>
        </w:tc>
        <w:tc>
          <w:tcPr>
            <w:tcW w:w="1020" w:type="dxa"/>
            <w:noWrap/>
            <w:hideMark/>
          </w:tcPr>
          <w:p w14:paraId="695D3173" w14:textId="77777777" w:rsidR="00430133" w:rsidRPr="00C6240C" w:rsidRDefault="00430133" w:rsidP="00046DC0">
            <w:r w:rsidRPr="00C6240C">
              <w:t>19.34203</w:t>
            </w:r>
          </w:p>
        </w:tc>
        <w:tc>
          <w:tcPr>
            <w:tcW w:w="1020" w:type="dxa"/>
          </w:tcPr>
          <w:p w14:paraId="373EE59D" w14:textId="77777777" w:rsidR="00430133" w:rsidRPr="00C6240C" w:rsidRDefault="00430133" w:rsidP="00046DC0">
            <w:r>
              <w:t>19.41</w:t>
            </w:r>
          </w:p>
        </w:tc>
      </w:tr>
      <w:tr w:rsidR="00430133" w:rsidRPr="00C6240C" w14:paraId="1C3AC7CF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0865AC8F" w14:textId="77777777" w:rsidR="00430133" w:rsidRPr="00C6240C" w:rsidRDefault="00430133" w:rsidP="00046DC0">
            <w:r w:rsidRPr="00C6240C">
              <w:t>E.coli 970</w:t>
            </w:r>
          </w:p>
        </w:tc>
        <w:tc>
          <w:tcPr>
            <w:tcW w:w="937" w:type="dxa"/>
            <w:noWrap/>
            <w:hideMark/>
          </w:tcPr>
          <w:p w14:paraId="3F99A0CD" w14:textId="77777777" w:rsidR="00430133" w:rsidRPr="00C6240C" w:rsidRDefault="00430133" w:rsidP="00046DC0">
            <w:r w:rsidRPr="00C6240C">
              <w:t>ND</w:t>
            </w:r>
          </w:p>
        </w:tc>
        <w:tc>
          <w:tcPr>
            <w:tcW w:w="1020" w:type="dxa"/>
            <w:noWrap/>
            <w:hideMark/>
          </w:tcPr>
          <w:p w14:paraId="03BAA173" w14:textId="77777777" w:rsidR="00430133" w:rsidRPr="00C6240C" w:rsidRDefault="00430133" w:rsidP="00046DC0">
            <w:r w:rsidRPr="00C6240C">
              <w:t>ND</w:t>
            </w:r>
          </w:p>
        </w:tc>
        <w:tc>
          <w:tcPr>
            <w:tcW w:w="1020" w:type="dxa"/>
            <w:noWrap/>
            <w:hideMark/>
          </w:tcPr>
          <w:p w14:paraId="29D059D3" w14:textId="77777777" w:rsidR="00430133" w:rsidRPr="00C6240C" w:rsidRDefault="00430133" w:rsidP="00046DC0">
            <w:r w:rsidRPr="00C6240C">
              <w:t>18.01292</w:t>
            </w:r>
          </w:p>
        </w:tc>
        <w:tc>
          <w:tcPr>
            <w:tcW w:w="1020" w:type="dxa"/>
          </w:tcPr>
          <w:p w14:paraId="3912AB1A" w14:textId="77777777" w:rsidR="00430133" w:rsidRPr="00C6240C" w:rsidRDefault="00430133" w:rsidP="00046DC0">
            <w:r>
              <w:t>19.60</w:t>
            </w:r>
          </w:p>
        </w:tc>
      </w:tr>
      <w:tr w:rsidR="00430133" w:rsidRPr="00C6240C" w14:paraId="2F831B3A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16100EFE" w14:textId="77777777" w:rsidR="00430133" w:rsidRPr="00C6240C" w:rsidRDefault="00430133" w:rsidP="00046DC0">
            <w:r w:rsidRPr="00C6240C">
              <w:t>TW 15976</w:t>
            </w:r>
          </w:p>
        </w:tc>
        <w:tc>
          <w:tcPr>
            <w:tcW w:w="937" w:type="dxa"/>
            <w:noWrap/>
            <w:hideMark/>
          </w:tcPr>
          <w:p w14:paraId="011BE1FF" w14:textId="77777777" w:rsidR="00430133" w:rsidRPr="00C6240C" w:rsidRDefault="00430133" w:rsidP="00046DC0">
            <w:r w:rsidRPr="00C6240C">
              <w:t>ND</w:t>
            </w:r>
          </w:p>
        </w:tc>
        <w:tc>
          <w:tcPr>
            <w:tcW w:w="1020" w:type="dxa"/>
            <w:noWrap/>
            <w:hideMark/>
          </w:tcPr>
          <w:p w14:paraId="25B99E33" w14:textId="77777777" w:rsidR="00430133" w:rsidRPr="00C6240C" w:rsidRDefault="00430133" w:rsidP="00046DC0">
            <w:r w:rsidRPr="00C6240C">
              <w:t>ND</w:t>
            </w:r>
          </w:p>
        </w:tc>
        <w:tc>
          <w:tcPr>
            <w:tcW w:w="1020" w:type="dxa"/>
            <w:noWrap/>
            <w:hideMark/>
          </w:tcPr>
          <w:p w14:paraId="5CF6C499" w14:textId="77777777" w:rsidR="00430133" w:rsidRPr="00C6240C" w:rsidRDefault="00430133" w:rsidP="00046DC0">
            <w:r w:rsidRPr="00C6240C">
              <w:t>19.43225</w:t>
            </w:r>
          </w:p>
        </w:tc>
        <w:tc>
          <w:tcPr>
            <w:tcW w:w="1020" w:type="dxa"/>
          </w:tcPr>
          <w:p w14:paraId="01E0FE29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1523EF52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53B8399E" w14:textId="77777777" w:rsidR="00430133" w:rsidRPr="00C6240C" w:rsidRDefault="00430133" w:rsidP="00046DC0">
            <w:r w:rsidRPr="00C6240C">
              <w:t>TW 15832</w:t>
            </w:r>
          </w:p>
        </w:tc>
        <w:tc>
          <w:tcPr>
            <w:tcW w:w="937" w:type="dxa"/>
            <w:noWrap/>
            <w:hideMark/>
          </w:tcPr>
          <w:p w14:paraId="5D87400F" w14:textId="77777777" w:rsidR="00430133" w:rsidRPr="00C6240C" w:rsidRDefault="00430133" w:rsidP="00046DC0">
            <w:r w:rsidRPr="00C6240C">
              <w:t>ND</w:t>
            </w:r>
          </w:p>
        </w:tc>
        <w:tc>
          <w:tcPr>
            <w:tcW w:w="1020" w:type="dxa"/>
            <w:noWrap/>
            <w:hideMark/>
          </w:tcPr>
          <w:p w14:paraId="28B15B3D" w14:textId="77777777" w:rsidR="00430133" w:rsidRPr="00C6240C" w:rsidRDefault="00430133" w:rsidP="00046DC0">
            <w:r w:rsidRPr="00C6240C">
              <w:t>ND</w:t>
            </w:r>
          </w:p>
        </w:tc>
        <w:tc>
          <w:tcPr>
            <w:tcW w:w="1020" w:type="dxa"/>
            <w:noWrap/>
            <w:hideMark/>
          </w:tcPr>
          <w:p w14:paraId="3705FA31" w14:textId="77777777" w:rsidR="00430133" w:rsidRPr="00C6240C" w:rsidRDefault="00430133" w:rsidP="00046DC0">
            <w:r w:rsidRPr="00C6240C">
              <w:t>18.30907</w:t>
            </w:r>
          </w:p>
        </w:tc>
        <w:tc>
          <w:tcPr>
            <w:tcW w:w="1020" w:type="dxa"/>
          </w:tcPr>
          <w:p w14:paraId="7B5C0B21" w14:textId="77777777" w:rsidR="00430133" w:rsidRPr="00C6240C" w:rsidRDefault="00430133" w:rsidP="00046DC0">
            <w:r>
              <w:t>ND</w:t>
            </w:r>
          </w:p>
        </w:tc>
      </w:tr>
      <w:tr w:rsidR="00430133" w:rsidRPr="00C6240C" w14:paraId="45BBA22B" w14:textId="77777777" w:rsidTr="00046DC0">
        <w:trPr>
          <w:trHeight w:val="285"/>
        </w:trPr>
        <w:tc>
          <w:tcPr>
            <w:tcW w:w="1255" w:type="dxa"/>
            <w:noWrap/>
            <w:hideMark/>
          </w:tcPr>
          <w:p w14:paraId="1EA0D9B5" w14:textId="77777777" w:rsidR="00430133" w:rsidRPr="00C6240C" w:rsidRDefault="00430133" w:rsidP="00046DC0">
            <w:r w:rsidRPr="00C6240C">
              <w:t>TW 09254</w:t>
            </w:r>
          </w:p>
        </w:tc>
        <w:tc>
          <w:tcPr>
            <w:tcW w:w="937" w:type="dxa"/>
            <w:noWrap/>
            <w:hideMark/>
          </w:tcPr>
          <w:p w14:paraId="1BCCC215" w14:textId="77777777" w:rsidR="00430133" w:rsidRPr="00C6240C" w:rsidRDefault="00430133" w:rsidP="00046DC0">
            <w:r w:rsidRPr="00C6240C">
              <w:t>ND</w:t>
            </w:r>
          </w:p>
        </w:tc>
        <w:tc>
          <w:tcPr>
            <w:tcW w:w="1020" w:type="dxa"/>
            <w:noWrap/>
            <w:hideMark/>
          </w:tcPr>
          <w:p w14:paraId="193E647E" w14:textId="77777777" w:rsidR="00430133" w:rsidRPr="00C6240C" w:rsidRDefault="00430133" w:rsidP="00046DC0">
            <w:r w:rsidRPr="00C6240C">
              <w:t>ND</w:t>
            </w:r>
          </w:p>
        </w:tc>
        <w:tc>
          <w:tcPr>
            <w:tcW w:w="1020" w:type="dxa"/>
            <w:noWrap/>
            <w:hideMark/>
          </w:tcPr>
          <w:p w14:paraId="09A1E67B" w14:textId="77777777" w:rsidR="00430133" w:rsidRPr="00C6240C" w:rsidRDefault="00430133" w:rsidP="00046DC0">
            <w:r w:rsidRPr="00C6240C">
              <w:t>18.00973</w:t>
            </w:r>
          </w:p>
        </w:tc>
        <w:tc>
          <w:tcPr>
            <w:tcW w:w="1020" w:type="dxa"/>
          </w:tcPr>
          <w:p w14:paraId="2313B2B6" w14:textId="77777777" w:rsidR="00430133" w:rsidRPr="00C6240C" w:rsidRDefault="00430133" w:rsidP="00046DC0">
            <w:r>
              <w:t>ND</w:t>
            </w:r>
          </w:p>
        </w:tc>
      </w:tr>
    </w:tbl>
    <w:p w14:paraId="4A493259" w14:textId="77777777" w:rsidR="00430133" w:rsidRDefault="00430133" w:rsidP="00430133"/>
    <w:p w14:paraId="751D5B4B" w14:textId="77777777" w:rsidR="00430133" w:rsidRPr="00C4380C" w:rsidRDefault="00430133" w:rsidP="00430133">
      <w:pPr>
        <w:rPr>
          <w:b/>
          <w:bCs/>
        </w:rPr>
      </w:pPr>
      <w:bookmarkStart w:id="0" w:name="_Hlk199411457"/>
      <w:r w:rsidRPr="00C4380C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C4380C">
        <w:rPr>
          <w:b/>
          <w:bCs/>
        </w:rPr>
        <w:t xml:space="preserve">: MALDI SPECTRA result showing IVD and RUO scores and the specific peak in </w:t>
      </w:r>
      <w:r w:rsidRPr="00C4380C">
        <w:rPr>
          <w:b/>
          <w:bCs/>
          <w:i/>
          <w:iCs/>
        </w:rPr>
        <w:t>E. marmotae,</w:t>
      </w:r>
      <w:r w:rsidRPr="00C4380C">
        <w:rPr>
          <w:b/>
          <w:bCs/>
        </w:rPr>
        <w:t xml:space="preserve"> </w:t>
      </w:r>
      <w:r w:rsidRPr="00C4380C">
        <w:rPr>
          <w:b/>
          <w:bCs/>
          <w:i/>
          <w:iCs/>
        </w:rPr>
        <w:t>E.coli</w:t>
      </w:r>
      <w:r w:rsidRPr="00C4380C">
        <w:rPr>
          <w:b/>
          <w:bCs/>
        </w:rPr>
        <w:t xml:space="preserve"> and other </w:t>
      </w:r>
      <w:r w:rsidRPr="00C4380C">
        <w:rPr>
          <w:b/>
          <w:bCs/>
          <w:i/>
          <w:iCs/>
        </w:rPr>
        <w:t>Escherichia</w:t>
      </w:r>
      <w:r w:rsidRPr="00C4380C">
        <w:rPr>
          <w:b/>
          <w:bCs/>
        </w:rPr>
        <w:t xml:space="preserve"> cryptic clad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430133" w:rsidRPr="00C4380C" w14:paraId="126573D7" w14:textId="77777777" w:rsidTr="00CF1E29">
        <w:trPr>
          <w:trHeight w:val="413"/>
        </w:trPr>
        <w:tc>
          <w:tcPr>
            <w:tcW w:w="1870" w:type="dxa"/>
          </w:tcPr>
          <w:bookmarkEnd w:id="0"/>
          <w:p w14:paraId="024439B8" w14:textId="77777777" w:rsidR="00430133" w:rsidRPr="00C4380C" w:rsidRDefault="00430133" w:rsidP="00046DC0">
            <w:pPr>
              <w:spacing w:after="160"/>
              <w:rPr>
                <w:b/>
                <w:bCs/>
              </w:rPr>
            </w:pPr>
            <w:r w:rsidRPr="00C4380C">
              <w:rPr>
                <w:b/>
                <w:bCs/>
              </w:rPr>
              <w:t xml:space="preserve">Strains </w:t>
            </w:r>
          </w:p>
        </w:tc>
        <w:tc>
          <w:tcPr>
            <w:tcW w:w="1870" w:type="dxa"/>
          </w:tcPr>
          <w:p w14:paraId="0E6709DC" w14:textId="77777777" w:rsidR="00430133" w:rsidRPr="00C4380C" w:rsidRDefault="00430133" w:rsidP="00046DC0">
            <w:pPr>
              <w:spacing w:after="160"/>
              <w:rPr>
                <w:b/>
                <w:bCs/>
              </w:rPr>
            </w:pPr>
            <w:r w:rsidRPr="00C4380C">
              <w:rPr>
                <w:b/>
                <w:bCs/>
              </w:rPr>
              <w:t>IVD score</w:t>
            </w:r>
          </w:p>
        </w:tc>
        <w:tc>
          <w:tcPr>
            <w:tcW w:w="1870" w:type="dxa"/>
          </w:tcPr>
          <w:p w14:paraId="21F1F160" w14:textId="77777777" w:rsidR="00430133" w:rsidRPr="00C4380C" w:rsidRDefault="00430133" w:rsidP="00046DC0">
            <w:pPr>
              <w:spacing w:after="160"/>
              <w:rPr>
                <w:b/>
                <w:bCs/>
              </w:rPr>
            </w:pPr>
            <w:r w:rsidRPr="00C4380C">
              <w:rPr>
                <w:b/>
                <w:bCs/>
              </w:rPr>
              <w:t>RUO scores</w:t>
            </w:r>
          </w:p>
        </w:tc>
        <w:tc>
          <w:tcPr>
            <w:tcW w:w="1870" w:type="dxa"/>
          </w:tcPr>
          <w:p w14:paraId="59C5C00C" w14:textId="77777777" w:rsidR="00430133" w:rsidRPr="00C4380C" w:rsidRDefault="00430133" w:rsidP="00046DC0">
            <w:pPr>
              <w:spacing w:after="160"/>
              <w:rPr>
                <w:b/>
                <w:bCs/>
              </w:rPr>
            </w:pPr>
            <w:r w:rsidRPr="00C4380C">
              <w:rPr>
                <w:b/>
                <w:bCs/>
              </w:rPr>
              <w:t xml:space="preserve">Specie Specific Peak </w:t>
            </w:r>
          </w:p>
        </w:tc>
      </w:tr>
      <w:tr w:rsidR="00430133" w:rsidRPr="00C4380C" w14:paraId="18030F57" w14:textId="77777777" w:rsidTr="0062456A">
        <w:trPr>
          <w:trHeight w:val="602"/>
        </w:trPr>
        <w:tc>
          <w:tcPr>
            <w:tcW w:w="1870" w:type="dxa"/>
          </w:tcPr>
          <w:p w14:paraId="5919ACA9" w14:textId="77777777" w:rsidR="00430133" w:rsidRPr="00C4380C" w:rsidRDefault="00430133" w:rsidP="00046DC0">
            <w:pPr>
              <w:spacing w:after="160"/>
            </w:pPr>
            <w:r w:rsidRPr="00C4380C">
              <w:t>TW14263 alias Ram 3024</w:t>
            </w:r>
          </w:p>
        </w:tc>
        <w:tc>
          <w:tcPr>
            <w:tcW w:w="1870" w:type="dxa"/>
          </w:tcPr>
          <w:p w14:paraId="4901BA04" w14:textId="77777777" w:rsidR="00430133" w:rsidRPr="00C4380C" w:rsidRDefault="00430133" w:rsidP="00046DC0">
            <w:pPr>
              <w:spacing w:after="160"/>
            </w:pPr>
            <w:r w:rsidRPr="00C4380C">
              <w:t>98.3</w:t>
            </w:r>
          </w:p>
        </w:tc>
        <w:tc>
          <w:tcPr>
            <w:tcW w:w="1870" w:type="dxa"/>
          </w:tcPr>
          <w:p w14:paraId="624A177F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4F74607E" w14:textId="77777777" w:rsidR="00430133" w:rsidRPr="00C4380C" w:rsidRDefault="00430133" w:rsidP="00046DC0">
            <w:pPr>
              <w:spacing w:after="160"/>
            </w:pPr>
            <w:r w:rsidRPr="00C4380C">
              <w:t>7261.267</w:t>
            </w:r>
          </w:p>
          <w:p w14:paraId="3EA69731" w14:textId="77777777" w:rsidR="00430133" w:rsidRPr="00C4380C" w:rsidRDefault="00430133" w:rsidP="00046DC0">
            <w:pPr>
              <w:spacing w:after="160"/>
            </w:pPr>
          </w:p>
        </w:tc>
      </w:tr>
      <w:tr w:rsidR="00430133" w:rsidRPr="00C4380C" w14:paraId="0E8389D3" w14:textId="77777777" w:rsidTr="00CF1E29">
        <w:trPr>
          <w:trHeight w:val="20"/>
        </w:trPr>
        <w:tc>
          <w:tcPr>
            <w:tcW w:w="1870" w:type="dxa"/>
          </w:tcPr>
          <w:p w14:paraId="48703C98" w14:textId="77777777" w:rsidR="00430133" w:rsidRPr="00C4380C" w:rsidRDefault="00430133" w:rsidP="00046DC0">
            <w:pPr>
              <w:spacing w:after="160"/>
            </w:pPr>
            <w:r w:rsidRPr="00C4380C">
              <w:t>TW14264 alias Ram 3032</w:t>
            </w:r>
          </w:p>
        </w:tc>
        <w:tc>
          <w:tcPr>
            <w:tcW w:w="1870" w:type="dxa"/>
          </w:tcPr>
          <w:p w14:paraId="14D171B5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4203E21A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2A05E5E0" w14:textId="77777777" w:rsidR="00430133" w:rsidRPr="00C4380C" w:rsidRDefault="00430133" w:rsidP="00046DC0">
            <w:pPr>
              <w:spacing w:after="160"/>
            </w:pPr>
            <w:r w:rsidRPr="00C4380C">
              <w:t>7261.267</w:t>
            </w:r>
          </w:p>
          <w:p w14:paraId="3F508177" w14:textId="77777777" w:rsidR="00430133" w:rsidRPr="00C4380C" w:rsidRDefault="00430133" w:rsidP="00046DC0">
            <w:pPr>
              <w:spacing w:after="160"/>
            </w:pPr>
          </w:p>
        </w:tc>
      </w:tr>
      <w:tr w:rsidR="00430133" w:rsidRPr="00C4380C" w14:paraId="2965D15F" w14:textId="77777777" w:rsidTr="00CF1E29">
        <w:trPr>
          <w:trHeight w:val="20"/>
        </w:trPr>
        <w:tc>
          <w:tcPr>
            <w:tcW w:w="1870" w:type="dxa"/>
          </w:tcPr>
          <w:p w14:paraId="674B2417" w14:textId="77777777" w:rsidR="00430133" w:rsidRPr="00C4380C" w:rsidRDefault="00430133" w:rsidP="00046DC0">
            <w:pPr>
              <w:spacing w:after="160"/>
            </w:pPr>
            <w:r w:rsidRPr="00C4380C">
              <w:t>TW14265 alias Ram 3050</w:t>
            </w:r>
          </w:p>
        </w:tc>
        <w:tc>
          <w:tcPr>
            <w:tcW w:w="1870" w:type="dxa"/>
          </w:tcPr>
          <w:p w14:paraId="48B46849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4C11A1DE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5B7BAA52" w14:textId="77777777" w:rsidR="00430133" w:rsidRPr="00C4380C" w:rsidRDefault="00430133" w:rsidP="00046DC0">
            <w:pPr>
              <w:spacing w:after="160"/>
            </w:pPr>
            <w:r w:rsidRPr="00C4380C">
              <w:t>7260.376</w:t>
            </w:r>
          </w:p>
          <w:p w14:paraId="3242027A" w14:textId="77777777" w:rsidR="00430133" w:rsidRPr="00C4380C" w:rsidRDefault="00430133" w:rsidP="00046DC0">
            <w:pPr>
              <w:spacing w:after="160"/>
            </w:pPr>
          </w:p>
        </w:tc>
      </w:tr>
      <w:tr w:rsidR="00430133" w:rsidRPr="00C4380C" w14:paraId="51AF406F" w14:textId="77777777" w:rsidTr="00CF1E29">
        <w:trPr>
          <w:trHeight w:val="20"/>
        </w:trPr>
        <w:tc>
          <w:tcPr>
            <w:tcW w:w="1870" w:type="dxa"/>
          </w:tcPr>
          <w:p w14:paraId="421DF531" w14:textId="77777777" w:rsidR="00430133" w:rsidRPr="00C4380C" w:rsidRDefault="00430133" w:rsidP="00046DC0">
            <w:pPr>
              <w:spacing w:after="160"/>
            </w:pPr>
            <w:r w:rsidRPr="00C4380C">
              <w:t>TW14266 alias Ram 3054</w:t>
            </w:r>
          </w:p>
        </w:tc>
        <w:tc>
          <w:tcPr>
            <w:tcW w:w="1870" w:type="dxa"/>
          </w:tcPr>
          <w:p w14:paraId="12541DD0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40087334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1F38660A" w14:textId="77777777" w:rsidR="00430133" w:rsidRPr="00C4380C" w:rsidRDefault="00430133" w:rsidP="00046DC0">
            <w:pPr>
              <w:spacing w:after="160"/>
            </w:pPr>
            <w:r w:rsidRPr="00C4380C">
              <w:t>7260.878</w:t>
            </w:r>
          </w:p>
        </w:tc>
      </w:tr>
      <w:tr w:rsidR="00430133" w:rsidRPr="00C4380C" w14:paraId="08DB1467" w14:textId="77777777" w:rsidTr="00CF1E29">
        <w:trPr>
          <w:trHeight w:val="20"/>
        </w:trPr>
        <w:tc>
          <w:tcPr>
            <w:tcW w:w="1870" w:type="dxa"/>
          </w:tcPr>
          <w:p w14:paraId="4B47C202" w14:textId="77777777" w:rsidR="00430133" w:rsidRPr="00C4380C" w:rsidRDefault="00430133" w:rsidP="00046DC0">
            <w:pPr>
              <w:spacing w:after="160"/>
            </w:pPr>
            <w:r w:rsidRPr="00C4380C">
              <w:t>TW14267 alias Ram 3318</w:t>
            </w:r>
          </w:p>
        </w:tc>
        <w:tc>
          <w:tcPr>
            <w:tcW w:w="1870" w:type="dxa"/>
          </w:tcPr>
          <w:p w14:paraId="1AEA9ED8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35DC8F53" w14:textId="77777777" w:rsidR="00430133" w:rsidRPr="00C4380C" w:rsidRDefault="00430133" w:rsidP="00046DC0">
            <w:pPr>
              <w:spacing w:after="160"/>
            </w:pPr>
            <w:r w:rsidRPr="00C4380C">
              <w:t>77.6</w:t>
            </w:r>
          </w:p>
          <w:p w14:paraId="6973283C" w14:textId="77777777" w:rsidR="00430133" w:rsidRPr="00C4380C" w:rsidRDefault="00430133" w:rsidP="00046DC0">
            <w:pPr>
              <w:spacing w:after="160"/>
            </w:pPr>
          </w:p>
        </w:tc>
        <w:tc>
          <w:tcPr>
            <w:tcW w:w="1870" w:type="dxa"/>
          </w:tcPr>
          <w:p w14:paraId="01DB71C6" w14:textId="77777777" w:rsidR="00430133" w:rsidRPr="00C4380C" w:rsidRDefault="00430133" w:rsidP="00046DC0">
            <w:pPr>
              <w:spacing w:after="160"/>
            </w:pPr>
            <w:r w:rsidRPr="00C4380C">
              <w:t>7261.133</w:t>
            </w:r>
          </w:p>
          <w:p w14:paraId="5AA86297" w14:textId="77777777" w:rsidR="00430133" w:rsidRPr="00C4380C" w:rsidRDefault="00430133" w:rsidP="00046DC0">
            <w:pPr>
              <w:spacing w:after="160"/>
            </w:pPr>
          </w:p>
        </w:tc>
      </w:tr>
      <w:tr w:rsidR="00430133" w:rsidRPr="00C4380C" w14:paraId="08D1E95E" w14:textId="77777777" w:rsidTr="002A1AEC">
        <w:trPr>
          <w:trHeight w:val="432"/>
        </w:trPr>
        <w:tc>
          <w:tcPr>
            <w:tcW w:w="1870" w:type="dxa"/>
          </w:tcPr>
          <w:p w14:paraId="57AA59DB" w14:textId="0058F9A7" w:rsidR="002A1AEC" w:rsidRPr="00C4380C" w:rsidRDefault="00430133" w:rsidP="00046DC0">
            <w:pPr>
              <w:spacing w:after="160"/>
            </w:pPr>
            <w:r w:rsidRPr="00C4380C">
              <w:t xml:space="preserve">TW 09308 </w:t>
            </w:r>
          </w:p>
        </w:tc>
        <w:tc>
          <w:tcPr>
            <w:tcW w:w="1870" w:type="dxa"/>
          </w:tcPr>
          <w:p w14:paraId="3D46075E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42956EB3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79C4A2CA" w14:textId="77777777" w:rsidR="00430133" w:rsidRPr="00C4380C" w:rsidRDefault="00430133" w:rsidP="00046DC0">
            <w:pPr>
              <w:spacing w:after="160"/>
            </w:pPr>
            <w:r w:rsidRPr="00C4380C">
              <w:t>7261.649</w:t>
            </w:r>
          </w:p>
          <w:p w14:paraId="07A61074" w14:textId="77777777" w:rsidR="00430133" w:rsidRPr="00C4380C" w:rsidRDefault="00430133" w:rsidP="00046DC0">
            <w:pPr>
              <w:spacing w:after="160"/>
            </w:pPr>
          </w:p>
        </w:tc>
      </w:tr>
      <w:tr w:rsidR="00430133" w:rsidRPr="00C4380C" w14:paraId="6DF10B7D" w14:textId="77777777" w:rsidTr="00CF1E29">
        <w:tc>
          <w:tcPr>
            <w:tcW w:w="1870" w:type="dxa"/>
          </w:tcPr>
          <w:p w14:paraId="77F2699A" w14:textId="77777777" w:rsidR="00430133" w:rsidRPr="00C4380C" w:rsidRDefault="00430133" w:rsidP="00046DC0">
            <w:pPr>
              <w:spacing w:after="160"/>
            </w:pPr>
            <w:r w:rsidRPr="00C4380C">
              <w:t xml:space="preserve">TW 14351 </w:t>
            </w:r>
          </w:p>
        </w:tc>
        <w:tc>
          <w:tcPr>
            <w:tcW w:w="1870" w:type="dxa"/>
          </w:tcPr>
          <w:p w14:paraId="29CA2A77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4BCBD1E6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65404702" w14:textId="77777777" w:rsidR="00430133" w:rsidRPr="00C4380C" w:rsidRDefault="00430133" w:rsidP="00046DC0">
            <w:pPr>
              <w:spacing w:after="160"/>
            </w:pPr>
            <w:r w:rsidRPr="00C4380C">
              <w:t>7260</w:t>
            </w:r>
          </w:p>
        </w:tc>
      </w:tr>
      <w:tr w:rsidR="00430133" w:rsidRPr="00C4380C" w14:paraId="729681DE" w14:textId="77777777" w:rsidTr="00CF1E29">
        <w:tc>
          <w:tcPr>
            <w:tcW w:w="1870" w:type="dxa"/>
          </w:tcPr>
          <w:p w14:paraId="5352AC9A" w14:textId="77777777" w:rsidR="00430133" w:rsidRPr="00C4380C" w:rsidRDefault="00430133" w:rsidP="00046DC0">
            <w:pPr>
              <w:spacing w:after="160"/>
            </w:pPr>
            <w:r w:rsidRPr="00C4380C">
              <w:t>TW 15825</w:t>
            </w:r>
          </w:p>
        </w:tc>
        <w:tc>
          <w:tcPr>
            <w:tcW w:w="1870" w:type="dxa"/>
          </w:tcPr>
          <w:p w14:paraId="25B462E5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1442A198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5B3DF2BF" w14:textId="77777777" w:rsidR="00430133" w:rsidRPr="00C4380C" w:rsidRDefault="00430133" w:rsidP="00046DC0">
            <w:pPr>
              <w:spacing w:after="160"/>
            </w:pPr>
            <w:r w:rsidRPr="00C4380C">
              <w:t>7261.82</w:t>
            </w:r>
          </w:p>
        </w:tc>
      </w:tr>
      <w:tr w:rsidR="00430133" w:rsidRPr="00C4380C" w14:paraId="3D8D9EA3" w14:textId="77777777" w:rsidTr="00CF1E29">
        <w:tc>
          <w:tcPr>
            <w:tcW w:w="1870" w:type="dxa"/>
          </w:tcPr>
          <w:p w14:paraId="130124DA" w14:textId="77777777" w:rsidR="00430133" w:rsidRPr="00C4380C" w:rsidRDefault="00430133" w:rsidP="00046DC0">
            <w:pPr>
              <w:spacing w:after="160"/>
            </w:pPr>
            <w:r w:rsidRPr="00C4380C">
              <w:t>TW 15841</w:t>
            </w:r>
          </w:p>
        </w:tc>
        <w:tc>
          <w:tcPr>
            <w:tcW w:w="1870" w:type="dxa"/>
          </w:tcPr>
          <w:p w14:paraId="2DEF74C5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565F7E89" w14:textId="77777777" w:rsidR="00430133" w:rsidRPr="00C4380C" w:rsidRDefault="00430133" w:rsidP="00046DC0">
            <w:pPr>
              <w:spacing w:after="160"/>
            </w:pPr>
            <w:r w:rsidRPr="00C4380C">
              <w:t>75.2</w:t>
            </w:r>
          </w:p>
        </w:tc>
        <w:tc>
          <w:tcPr>
            <w:tcW w:w="1870" w:type="dxa"/>
          </w:tcPr>
          <w:p w14:paraId="288626DC" w14:textId="77777777" w:rsidR="00430133" w:rsidRPr="00C4380C" w:rsidRDefault="00430133" w:rsidP="00046DC0">
            <w:pPr>
              <w:spacing w:after="160"/>
            </w:pPr>
            <w:r w:rsidRPr="00C4380C">
              <w:t>7259.911</w:t>
            </w:r>
          </w:p>
        </w:tc>
      </w:tr>
      <w:tr w:rsidR="00430133" w:rsidRPr="00C4380C" w14:paraId="365824F0" w14:textId="77777777" w:rsidTr="00CF1E29">
        <w:tc>
          <w:tcPr>
            <w:tcW w:w="1870" w:type="dxa"/>
          </w:tcPr>
          <w:p w14:paraId="7D0BAF73" w14:textId="77777777" w:rsidR="00430133" w:rsidRPr="00C4380C" w:rsidRDefault="00430133" w:rsidP="00046DC0">
            <w:pPr>
              <w:spacing w:after="160"/>
            </w:pPr>
            <w:r w:rsidRPr="00C4380C">
              <w:t>TW 15835</w:t>
            </w:r>
          </w:p>
        </w:tc>
        <w:tc>
          <w:tcPr>
            <w:tcW w:w="1870" w:type="dxa"/>
          </w:tcPr>
          <w:p w14:paraId="4456BF9F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4F01FF5E" w14:textId="77777777" w:rsidR="00430133" w:rsidRPr="00C4380C" w:rsidRDefault="00430133" w:rsidP="00046DC0">
            <w:pPr>
              <w:spacing w:after="160"/>
            </w:pPr>
            <w:r w:rsidRPr="00C4380C">
              <w:t>84.2</w:t>
            </w:r>
          </w:p>
        </w:tc>
        <w:tc>
          <w:tcPr>
            <w:tcW w:w="1870" w:type="dxa"/>
          </w:tcPr>
          <w:p w14:paraId="1AAE935D" w14:textId="77777777" w:rsidR="00430133" w:rsidRPr="00C4380C" w:rsidRDefault="00430133" w:rsidP="00046DC0">
            <w:pPr>
              <w:spacing w:after="160"/>
            </w:pPr>
            <w:r w:rsidRPr="00C4380C">
              <w:t>7260.802</w:t>
            </w:r>
          </w:p>
        </w:tc>
      </w:tr>
      <w:tr w:rsidR="00430133" w:rsidRPr="00C4380C" w14:paraId="6D6C1D9D" w14:textId="77777777" w:rsidTr="00CF1E29">
        <w:tc>
          <w:tcPr>
            <w:tcW w:w="1870" w:type="dxa"/>
          </w:tcPr>
          <w:p w14:paraId="6E8DCFF8" w14:textId="77777777" w:rsidR="00430133" w:rsidRPr="00C4380C" w:rsidRDefault="00430133" w:rsidP="00046DC0">
            <w:pPr>
              <w:spacing w:after="160"/>
            </w:pPr>
            <w:r w:rsidRPr="00C4380C">
              <w:t>TW 15848</w:t>
            </w:r>
          </w:p>
        </w:tc>
        <w:tc>
          <w:tcPr>
            <w:tcW w:w="1870" w:type="dxa"/>
          </w:tcPr>
          <w:p w14:paraId="5170538E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5D424F2B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53E403A1" w14:textId="77777777" w:rsidR="00430133" w:rsidRPr="00C4380C" w:rsidRDefault="00430133" w:rsidP="00046DC0">
            <w:pPr>
              <w:spacing w:after="160"/>
            </w:pPr>
            <w:r w:rsidRPr="00C4380C">
              <w:t>7260.802</w:t>
            </w:r>
          </w:p>
        </w:tc>
      </w:tr>
      <w:tr w:rsidR="00430133" w:rsidRPr="00C4380C" w14:paraId="03BC8C6E" w14:textId="77777777" w:rsidTr="00CF1E29">
        <w:tc>
          <w:tcPr>
            <w:tcW w:w="1870" w:type="dxa"/>
          </w:tcPr>
          <w:p w14:paraId="67B8FFFA" w14:textId="77777777" w:rsidR="00430133" w:rsidRPr="00C4380C" w:rsidRDefault="00430133" w:rsidP="00046DC0">
            <w:pPr>
              <w:spacing w:after="160"/>
            </w:pPr>
            <w:r w:rsidRPr="00C4380C">
              <w:t>TW 15839</w:t>
            </w:r>
          </w:p>
        </w:tc>
        <w:tc>
          <w:tcPr>
            <w:tcW w:w="1870" w:type="dxa"/>
          </w:tcPr>
          <w:p w14:paraId="3F4101E5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3BF2937F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641138CA" w14:textId="77777777" w:rsidR="00430133" w:rsidRPr="00C4380C" w:rsidRDefault="00430133" w:rsidP="00046DC0">
            <w:pPr>
              <w:spacing w:after="160"/>
            </w:pPr>
            <w:r w:rsidRPr="00C4380C">
              <w:t>7261.184</w:t>
            </w:r>
          </w:p>
        </w:tc>
      </w:tr>
      <w:tr w:rsidR="00430133" w:rsidRPr="00C4380C" w14:paraId="452E274C" w14:textId="77777777" w:rsidTr="00CF1E29">
        <w:tc>
          <w:tcPr>
            <w:tcW w:w="1870" w:type="dxa"/>
          </w:tcPr>
          <w:p w14:paraId="736412C7" w14:textId="77777777" w:rsidR="00430133" w:rsidRPr="00C4380C" w:rsidRDefault="00430133" w:rsidP="00046DC0">
            <w:pPr>
              <w:spacing w:after="160"/>
            </w:pPr>
            <w:r w:rsidRPr="00C4380C">
              <w:t>TW 15833</w:t>
            </w:r>
          </w:p>
        </w:tc>
        <w:tc>
          <w:tcPr>
            <w:tcW w:w="1870" w:type="dxa"/>
          </w:tcPr>
          <w:p w14:paraId="61314CAF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3B57C119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3097A8A9" w14:textId="77777777" w:rsidR="00430133" w:rsidRPr="00C4380C" w:rsidRDefault="00430133" w:rsidP="00046DC0">
            <w:pPr>
              <w:spacing w:after="160"/>
            </w:pPr>
            <w:r w:rsidRPr="00C4380C">
              <w:t>7262.075</w:t>
            </w:r>
          </w:p>
        </w:tc>
      </w:tr>
      <w:tr w:rsidR="00430133" w:rsidRPr="00C4380C" w14:paraId="28B6B0F5" w14:textId="77777777" w:rsidTr="00CF1E29">
        <w:tc>
          <w:tcPr>
            <w:tcW w:w="1870" w:type="dxa"/>
          </w:tcPr>
          <w:p w14:paraId="16A66887" w14:textId="77777777" w:rsidR="00430133" w:rsidRPr="00C4380C" w:rsidRDefault="00430133" w:rsidP="00046DC0">
            <w:pPr>
              <w:spacing w:after="160"/>
            </w:pPr>
            <w:r w:rsidRPr="00C4380C">
              <w:t>TW 15846</w:t>
            </w:r>
          </w:p>
        </w:tc>
        <w:tc>
          <w:tcPr>
            <w:tcW w:w="1870" w:type="dxa"/>
          </w:tcPr>
          <w:p w14:paraId="0904B553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14ACE00F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471C6E0D" w14:textId="77777777" w:rsidR="00430133" w:rsidRPr="00C4380C" w:rsidRDefault="00430133" w:rsidP="00046DC0">
            <w:pPr>
              <w:spacing w:after="160"/>
            </w:pPr>
            <w:r w:rsidRPr="00C4380C">
              <w:t>7261.148</w:t>
            </w:r>
          </w:p>
        </w:tc>
      </w:tr>
      <w:tr w:rsidR="00430133" w:rsidRPr="00C4380C" w14:paraId="1D734940" w14:textId="77777777" w:rsidTr="00CF1E29">
        <w:tc>
          <w:tcPr>
            <w:tcW w:w="1870" w:type="dxa"/>
          </w:tcPr>
          <w:p w14:paraId="03AF5E61" w14:textId="77777777" w:rsidR="00430133" w:rsidRPr="00C4380C" w:rsidRDefault="00430133" w:rsidP="00046DC0">
            <w:pPr>
              <w:spacing w:after="160"/>
            </w:pPr>
            <w:r w:rsidRPr="00C4380C">
              <w:t>TW 15836</w:t>
            </w:r>
          </w:p>
        </w:tc>
        <w:tc>
          <w:tcPr>
            <w:tcW w:w="1870" w:type="dxa"/>
          </w:tcPr>
          <w:p w14:paraId="79C46BA1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7F61E8C2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6A2B629E" w14:textId="77777777" w:rsidR="00430133" w:rsidRPr="00C4380C" w:rsidRDefault="00430133" w:rsidP="00046DC0">
            <w:pPr>
              <w:spacing w:after="160"/>
            </w:pPr>
            <w:r w:rsidRPr="00C4380C">
              <w:t>7260.639</w:t>
            </w:r>
          </w:p>
        </w:tc>
      </w:tr>
      <w:tr w:rsidR="00430133" w:rsidRPr="00C4380C" w14:paraId="3569605B" w14:textId="77777777" w:rsidTr="00CF1E29">
        <w:tc>
          <w:tcPr>
            <w:tcW w:w="1870" w:type="dxa"/>
          </w:tcPr>
          <w:p w14:paraId="6ACDEDC5" w14:textId="77777777" w:rsidR="00430133" w:rsidRPr="00C4380C" w:rsidRDefault="00430133" w:rsidP="00046DC0">
            <w:pPr>
              <w:spacing w:after="160"/>
            </w:pPr>
            <w:r w:rsidRPr="00C4380C">
              <w:t>TW 15840</w:t>
            </w:r>
          </w:p>
        </w:tc>
        <w:tc>
          <w:tcPr>
            <w:tcW w:w="1870" w:type="dxa"/>
          </w:tcPr>
          <w:p w14:paraId="79279061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7DDAD624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4F561B7D" w14:textId="77777777" w:rsidR="00430133" w:rsidRPr="00C4380C" w:rsidRDefault="00430133" w:rsidP="00046DC0">
            <w:pPr>
              <w:spacing w:after="160"/>
            </w:pPr>
            <w:r w:rsidRPr="00C4380C">
              <w:t>7260.511</w:t>
            </w:r>
          </w:p>
        </w:tc>
      </w:tr>
      <w:tr w:rsidR="00430133" w:rsidRPr="00C4380C" w14:paraId="64472D1E" w14:textId="77777777" w:rsidTr="00CF1E29">
        <w:tc>
          <w:tcPr>
            <w:tcW w:w="1870" w:type="dxa"/>
          </w:tcPr>
          <w:p w14:paraId="26A243A6" w14:textId="77777777" w:rsidR="00430133" w:rsidRPr="00C4380C" w:rsidRDefault="00430133" w:rsidP="00046DC0">
            <w:pPr>
              <w:spacing w:after="160"/>
            </w:pPr>
            <w:r w:rsidRPr="00C4380C">
              <w:t>TW 15834</w:t>
            </w:r>
          </w:p>
        </w:tc>
        <w:tc>
          <w:tcPr>
            <w:tcW w:w="1870" w:type="dxa"/>
          </w:tcPr>
          <w:p w14:paraId="3A0A00CF" w14:textId="77777777" w:rsidR="00430133" w:rsidRPr="00C4380C" w:rsidRDefault="00430133" w:rsidP="00046DC0">
            <w:pPr>
              <w:spacing w:after="160"/>
            </w:pPr>
            <w:r w:rsidRPr="00C4380C">
              <w:t xml:space="preserve">99.9 </w:t>
            </w:r>
          </w:p>
        </w:tc>
        <w:tc>
          <w:tcPr>
            <w:tcW w:w="1870" w:type="dxa"/>
          </w:tcPr>
          <w:p w14:paraId="2CCDE64F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720927C2" w14:textId="77777777" w:rsidR="00430133" w:rsidRPr="00C4380C" w:rsidRDefault="00430133" w:rsidP="00046DC0">
            <w:pPr>
              <w:spacing w:after="160"/>
            </w:pPr>
            <w:r w:rsidRPr="00C4380C">
              <w:t>7260.674</w:t>
            </w:r>
          </w:p>
        </w:tc>
      </w:tr>
      <w:tr w:rsidR="00430133" w:rsidRPr="00C4380C" w14:paraId="1E9814C5" w14:textId="77777777" w:rsidTr="00CF1E29">
        <w:tc>
          <w:tcPr>
            <w:tcW w:w="1870" w:type="dxa"/>
          </w:tcPr>
          <w:p w14:paraId="199ACA77" w14:textId="77777777" w:rsidR="00430133" w:rsidRPr="00C4380C" w:rsidRDefault="00430133" w:rsidP="00046DC0">
            <w:pPr>
              <w:spacing w:after="160"/>
            </w:pPr>
            <w:r w:rsidRPr="00C4380C">
              <w:t>C4B</w:t>
            </w:r>
          </w:p>
        </w:tc>
        <w:tc>
          <w:tcPr>
            <w:tcW w:w="1870" w:type="dxa"/>
          </w:tcPr>
          <w:p w14:paraId="625606A7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194A2331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4C34BF34" w14:textId="77777777" w:rsidR="00430133" w:rsidRPr="00C4380C" w:rsidRDefault="00430133" w:rsidP="00046DC0">
            <w:pPr>
              <w:spacing w:after="160"/>
            </w:pPr>
            <w:r w:rsidRPr="00C4380C">
              <w:t>7263.837</w:t>
            </w:r>
          </w:p>
        </w:tc>
      </w:tr>
      <w:tr w:rsidR="00430133" w:rsidRPr="00C4380C" w14:paraId="4763EAD9" w14:textId="77777777" w:rsidTr="00CF1E29">
        <w:tc>
          <w:tcPr>
            <w:tcW w:w="1870" w:type="dxa"/>
          </w:tcPr>
          <w:p w14:paraId="4B618C1A" w14:textId="77777777" w:rsidR="00430133" w:rsidRPr="00C4380C" w:rsidRDefault="00430133" w:rsidP="00046DC0">
            <w:pPr>
              <w:spacing w:after="160"/>
            </w:pPr>
            <w:r w:rsidRPr="00C4380C">
              <w:t>C5</w:t>
            </w:r>
          </w:p>
        </w:tc>
        <w:tc>
          <w:tcPr>
            <w:tcW w:w="1870" w:type="dxa"/>
          </w:tcPr>
          <w:p w14:paraId="7848A6AC" w14:textId="77777777" w:rsidR="00430133" w:rsidRPr="00C4380C" w:rsidRDefault="00430133" w:rsidP="00046DC0">
            <w:pPr>
              <w:spacing w:after="160"/>
            </w:pPr>
            <w:r w:rsidRPr="00C4380C">
              <w:t xml:space="preserve">No ID </w:t>
            </w:r>
          </w:p>
        </w:tc>
        <w:tc>
          <w:tcPr>
            <w:tcW w:w="1870" w:type="dxa"/>
          </w:tcPr>
          <w:p w14:paraId="162EFD89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23C13D93" w14:textId="77777777" w:rsidR="00430133" w:rsidRPr="00C4380C" w:rsidRDefault="00430133" w:rsidP="00046DC0">
            <w:pPr>
              <w:spacing w:after="160"/>
            </w:pPr>
            <w:r w:rsidRPr="00C4380C">
              <w:t>7221.083</w:t>
            </w:r>
          </w:p>
        </w:tc>
      </w:tr>
      <w:tr w:rsidR="00430133" w:rsidRPr="00C4380C" w14:paraId="2143769B" w14:textId="77777777" w:rsidTr="00CF1E29">
        <w:tc>
          <w:tcPr>
            <w:tcW w:w="1870" w:type="dxa"/>
          </w:tcPr>
          <w:p w14:paraId="5F355462" w14:textId="77777777" w:rsidR="00430133" w:rsidRPr="00C4380C" w:rsidRDefault="00430133" w:rsidP="00046DC0">
            <w:pPr>
              <w:spacing w:after="160"/>
            </w:pPr>
            <w:r w:rsidRPr="00C4380C">
              <w:t>C6</w:t>
            </w:r>
          </w:p>
        </w:tc>
        <w:tc>
          <w:tcPr>
            <w:tcW w:w="1870" w:type="dxa"/>
          </w:tcPr>
          <w:p w14:paraId="1BF30D5E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565499DA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069F1DB6" w14:textId="77777777" w:rsidR="00430133" w:rsidRPr="00C4380C" w:rsidRDefault="00430133" w:rsidP="00046DC0">
            <w:pPr>
              <w:spacing w:after="160"/>
            </w:pPr>
            <w:r w:rsidRPr="00C4380C">
              <w:t>7263.964</w:t>
            </w:r>
          </w:p>
        </w:tc>
      </w:tr>
      <w:tr w:rsidR="00430133" w:rsidRPr="00C4380C" w14:paraId="5829AAC4" w14:textId="77777777" w:rsidTr="00CF1E29">
        <w:tc>
          <w:tcPr>
            <w:tcW w:w="1870" w:type="dxa"/>
          </w:tcPr>
          <w:p w14:paraId="3429E795" w14:textId="77777777" w:rsidR="00430133" w:rsidRPr="00C4380C" w:rsidRDefault="00430133" w:rsidP="00046DC0">
            <w:pPr>
              <w:spacing w:after="160"/>
            </w:pPr>
            <w:r w:rsidRPr="00C4380C">
              <w:lastRenderedPageBreak/>
              <w:t>C1</w:t>
            </w:r>
          </w:p>
        </w:tc>
        <w:tc>
          <w:tcPr>
            <w:tcW w:w="1870" w:type="dxa"/>
          </w:tcPr>
          <w:p w14:paraId="46A61FB6" w14:textId="77777777" w:rsidR="00430133" w:rsidRPr="00C4380C" w:rsidRDefault="00430133" w:rsidP="00046DC0">
            <w:pPr>
              <w:spacing w:after="160"/>
            </w:pPr>
            <w:r w:rsidRPr="00C4380C">
              <w:t xml:space="preserve">NO ID </w:t>
            </w:r>
          </w:p>
        </w:tc>
        <w:tc>
          <w:tcPr>
            <w:tcW w:w="1870" w:type="dxa"/>
          </w:tcPr>
          <w:p w14:paraId="6E1B6820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2C7679C1" w14:textId="77777777" w:rsidR="00430133" w:rsidRPr="00C4380C" w:rsidRDefault="00430133" w:rsidP="00046DC0">
            <w:pPr>
              <w:spacing w:after="160"/>
            </w:pPr>
            <w:r w:rsidRPr="00C4380C">
              <w:t>7200.514</w:t>
            </w:r>
          </w:p>
        </w:tc>
      </w:tr>
      <w:tr w:rsidR="00430133" w:rsidRPr="00C4380C" w14:paraId="10D8C51B" w14:textId="77777777" w:rsidTr="00CF1E29">
        <w:tc>
          <w:tcPr>
            <w:tcW w:w="1870" w:type="dxa"/>
          </w:tcPr>
          <w:p w14:paraId="5189103F" w14:textId="77777777" w:rsidR="00430133" w:rsidRPr="00C4380C" w:rsidRDefault="00430133" w:rsidP="00046DC0">
            <w:pPr>
              <w:spacing w:after="160"/>
            </w:pPr>
            <w:r w:rsidRPr="00C4380C">
              <w:t>C7</w:t>
            </w:r>
          </w:p>
        </w:tc>
        <w:tc>
          <w:tcPr>
            <w:tcW w:w="1870" w:type="dxa"/>
          </w:tcPr>
          <w:p w14:paraId="12412212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67C4D691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05686434" w14:textId="77777777" w:rsidR="00430133" w:rsidRPr="00C4380C" w:rsidRDefault="00430133" w:rsidP="00046DC0">
            <w:pPr>
              <w:spacing w:after="160"/>
            </w:pPr>
            <w:r w:rsidRPr="00C4380C">
              <w:t>7265.111</w:t>
            </w:r>
          </w:p>
        </w:tc>
      </w:tr>
      <w:tr w:rsidR="00430133" w:rsidRPr="00C4380C" w14:paraId="7BC37B96" w14:textId="77777777" w:rsidTr="00CF1E29">
        <w:tc>
          <w:tcPr>
            <w:tcW w:w="1870" w:type="dxa"/>
          </w:tcPr>
          <w:p w14:paraId="670E68B5" w14:textId="77777777" w:rsidR="00430133" w:rsidRPr="00C4380C" w:rsidRDefault="00430133" w:rsidP="00046DC0">
            <w:pPr>
              <w:spacing w:after="160"/>
            </w:pPr>
            <w:r w:rsidRPr="00C4380C">
              <w:t>C8</w:t>
            </w:r>
          </w:p>
        </w:tc>
        <w:tc>
          <w:tcPr>
            <w:tcW w:w="1870" w:type="dxa"/>
          </w:tcPr>
          <w:p w14:paraId="2ED3E808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1279538D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5386F720" w14:textId="77777777" w:rsidR="00430133" w:rsidRPr="00C4380C" w:rsidRDefault="00430133" w:rsidP="00046DC0">
            <w:pPr>
              <w:spacing w:after="160"/>
            </w:pPr>
            <w:r w:rsidRPr="00C4380C">
              <w:t>7264.000</w:t>
            </w:r>
          </w:p>
        </w:tc>
      </w:tr>
      <w:tr w:rsidR="00430133" w:rsidRPr="00C4380C" w14:paraId="1490434F" w14:textId="77777777" w:rsidTr="00CF1E29">
        <w:tc>
          <w:tcPr>
            <w:tcW w:w="1870" w:type="dxa"/>
          </w:tcPr>
          <w:p w14:paraId="15691817" w14:textId="77777777" w:rsidR="00430133" w:rsidRPr="00C4380C" w:rsidRDefault="00430133" w:rsidP="00046DC0">
            <w:pPr>
              <w:spacing w:after="160"/>
            </w:pPr>
            <w:r w:rsidRPr="00C4380C">
              <w:t>AS8</w:t>
            </w:r>
          </w:p>
        </w:tc>
        <w:tc>
          <w:tcPr>
            <w:tcW w:w="1870" w:type="dxa"/>
          </w:tcPr>
          <w:p w14:paraId="7BCDE1B9" w14:textId="77777777" w:rsidR="00430133" w:rsidRPr="00C4380C" w:rsidRDefault="00430133" w:rsidP="00046DC0">
            <w:pPr>
              <w:spacing w:after="160"/>
            </w:pPr>
            <w:r w:rsidRPr="00C4380C">
              <w:t>NO ID</w:t>
            </w:r>
          </w:p>
        </w:tc>
        <w:tc>
          <w:tcPr>
            <w:tcW w:w="1870" w:type="dxa"/>
          </w:tcPr>
          <w:p w14:paraId="24597F54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18767C6E" w14:textId="77777777" w:rsidR="00430133" w:rsidRPr="00C4380C" w:rsidRDefault="00430133" w:rsidP="00046DC0">
            <w:pPr>
              <w:spacing w:after="160"/>
            </w:pPr>
            <w:r w:rsidRPr="00C4380C">
              <w:t>7265.493</w:t>
            </w:r>
          </w:p>
        </w:tc>
      </w:tr>
      <w:tr w:rsidR="00430133" w:rsidRPr="00C4380C" w14:paraId="5A9AACDF" w14:textId="77777777" w:rsidTr="00CF1E29">
        <w:tc>
          <w:tcPr>
            <w:tcW w:w="1870" w:type="dxa"/>
          </w:tcPr>
          <w:p w14:paraId="7D72DBC7" w14:textId="77777777" w:rsidR="00430133" w:rsidRPr="00C4380C" w:rsidRDefault="00430133" w:rsidP="00046DC0">
            <w:pPr>
              <w:spacing w:after="160"/>
            </w:pPr>
            <w:r w:rsidRPr="00C4380C">
              <w:t>C9</w:t>
            </w:r>
          </w:p>
        </w:tc>
        <w:tc>
          <w:tcPr>
            <w:tcW w:w="1870" w:type="dxa"/>
          </w:tcPr>
          <w:p w14:paraId="3A665655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030ACA15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4FF73AE1" w14:textId="77777777" w:rsidR="00430133" w:rsidRPr="00C4380C" w:rsidRDefault="00430133" w:rsidP="00046DC0">
            <w:pPr>
              <w:spacing w:after="160"/>
            </w:pPr>
            <w:r w:rsidRPr="00C4380C">
              <w:t>7265.621</w:t>
            </w:r>
          </w:p>
        </w:tc>
      </w:tr>
      <w:tr w:rsidR="00430133" w:rsidRPr="00C4380C" w14:paraId="15A8CF34" w14:textId="77777777" w:rsidTr="00CF1E29">
        <w:tc>
          <w:tcPr>
            <w:tcW w:w="1870" w:type="dxa"/>
          </w:tcPr>
          <w:p w14:paraId="7AE6BD67" w14:textId="77777777" w:rsidR="00430133" w:rsidRPr="00C4380C" w:rsidRDefault="00430133" w:rsidP="00046DC0">
            <w:pPr>
              <w:spacing w:after="160"/>
            </w:pPr>
            <w:r w:rsidRPr="00C4380C">
              <w:t>C10</w:t>
            </w:r>
          </w:p>
        </w:tc>
        <w:tc>
          <w:tcPr>
            <w:tcW w:w="1870" w:type="dxa"/>
          </w:tcPr>
          <w:p w14:paraId="00FD02D2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0561E312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1750E689" w14:textId="77777777" w:rsidR="00430133" w:rsidRPr="00C4380C" w:rsidRDefault="00430133" w:rsidP="00046DC0">
            <w:pPr>
              <w:spacing w:after="160"/>
            </w:pPr>
            <w:r w:rsidRPr="00C4380C">
              <w:t>7265.621</w:t>
            </w:r>
          </w:p>
        </w:tc>
      </w:tr>
      <w:tr w:rsidR="00430133" w:rsidRPr="00C4380C" w14:paraId="21FC4F6E" w14:textId="77777777" w:rsidTr="00CF1E29">
        <w:tc>
          <w:tcPr>
            <w:tcW w:w="1870" w:type="dxa"/>
          </w:tcPr>
          <w:p w14:paraId="0821CD48" w14:textId="77777777" w:rsidR="00430133" w:rsidRPr="00C4380C" w:rsidRDefault="00430133" w:rsidP="00046DC0">
            <w:pPr>
              <w:spacing w:after="160"/>
            </w:pPr>
            <w:r w:rsidRPr="00C4380C">
              <w:t>C11</w:t>
            </w:r>
          </w:p>
        </w:tc>
        <w:tc>
          <w:tcPr>
            <w:tcW w:w="1870" w:type="dxa"/>
          </w:tcPr>
          <w:p w14:paraId="13CCF4A6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38D249F4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766BD5F7" w14:textId="77777777" w:rsidR="00430133" w:rsidRPr="00C4380C" w:rsidRDefault="00430133" w:rsidP="00046DC0">
            <w:pPr>
              <w:spacing w:after="160"/>
            </w:pPr>
            <w:r w:rsidRPr="00C4380C">
              <w:t>7264.729</w:t>
            </w:r>
          </w:p>
        </w:tc>
      </w:tr>
      <w:tr w:rsidR="00430133" w:rsidRPr="00C4380C" w14:paraId="4CF1E81E" w14:textId="77777777" w:rsidTr="00CF1E29">
        <w:tc>
          <w:tcPr>
            <w:tcW w:w="1870" w:type="dxa"/>
          </w:tcPr>
          <w:p w14:paraId="677FFB9C" w14:textId="77777777" w:rsidR="00430133" w:rsidRPr="00C4380C" w:rsidRDefault="00430133" w:rsidP="00046DC0">
            <w:pPr>
              <w:spacing w:after="160"/>
            </w:pPr>
            <w:r w:rsidRPr="00C4380C">
              <w:t>C12</w:t>
            </w:r>
          </w:p>
        </w:tc>
        <w:tc>
          <w:tcPr>
            <w:tcW w:w="1870" w:type="dxa"/>
          </w:tcPr>
          <w:p w14:paraId="33E488E8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61650213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7B0D6BEA" w14:textId="77777777" w:rsidR="00430133" w:rsidRPr="00C4380C" w:rsidRDefault="00430133" w:rsidP="00046DC0">
            <w:pPr>
              <w:spacing w:after="160"/>
            </w:pPr>
            <w:r w:rsidRPr="00C4380C">
              <w:t>7268.</w:t>
            </w:r>
            <w:r>
              <w:t>298</w:t>
            </w:r>
          </w:p>
        </w:tc>
      </w:tr>
      <w:tr w:rsidR="00430133" w:rsidRPr="00C4380C" w14:paraId="3BEF9C79" w14:textId="77777777" w:rsidTr="00CF1E29">
        <w:tc>
          <w:tcPr>
            <w:tcW w:w="1870" w:type="dxa"/>
          </w:tcPr>
          <w:p w14:paraId="7762A754" w14:textId="77777777" w:rsidR="00430133" w:rsidRPr="00C4380C" w:rsidRDefault="00430133" w:rsidP="00046DC0">
            <w:pPr>
              <w:spacing w:after="160"/>
            </w:pPr>
            <w:r w:rsidRPr="00C4380C">
              <w:t>C3</w:t>
            </w:r>
          </w:p>
        </w:tc>
        <w:tc>
          <w:tcPr>
            <w:tcW w:w="1870" w:type="dxa"/>
          </w:tcPr>
          <w:p w14:paraId="1EBA38F4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6927B0A5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32B09923" w14:textId="77777777" w:rsidR="00430133" w:rsidRPr="00C4380C" w:rsidRDefault="00430133" w:rsidP="00046DC0">
            <w:pPr>
              <w:spacing w:after="160"/>
            </w:pPr>
            <w:r w:rsidRPr="00C4380C">
              <w:t>7266.131</w:t>
            </w:r>
          </w:p>
        </w:tc>
      </w:tr>
      <w:tr w:rsidR="00430133" w:rsidRPr="00C4380C" w14:paraId="556ABCB0" w14:textId="77777777" w:rsidTr="00CF1E29">
        <w:tc>
          <w:tcPr>
            <w:tcW w:w="1870" w:type="dxa"/>
          </w:tcPr>
          <w:p w14:paraId="72528FBE" w14:textId="77777777" w:rsidR="00430133" w:rsidRPr="00C4380C" w:rsidRDefault="00430133" w:rsidP="00046DC0">
            <w:pPr>
              <w:spacing w:after="160"/>
            </w:pPr>
            <w:r w:rsidRPr="00C4380C">
              <w:t>AS14</w:t>
            </w:r>
          </w:p>
        </w:tc>
        <w:tc>
          <w:tcPr>
            <w:tcW w:w="1870" w:type="dxa"/>
          </w:tcPr>
          <w:p w14:paraId="6461584B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05852139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5F58315E" w14:textId="77777777" w:rsidR="00430133" w:rsidRPr="00C4380C" w:rsidRDefault="00430133" w:rsidP="00046DC0">
            <w:pPr>
              <w:spacing w:after="160"/>
            </w:pPr>
            <w:r w:rsidRPr="00C4380C">
              <w:t>7201.148</w:t>
            </w:r>
          </w:p>
        </w:tc>
      </w:tr>
      <w:tr w:rsidR="00430133" w:rsidRPr="00C4380C" w14:paraId="519CF570" w14:textId="77777777" w:rsidTr="00CF1E29">
        <w:tc>
          <w:tcPr>
            <w:tcW w:w="1870" w:type="dxa"/>
          </w:tcPr>
          <w:p w14:paraId="7AD58819" w14:textId="77777777" w:rsidR="00430133" w:rsidRPr="00C4380C" w:rsidRDefault="00430133" w:rsidP="00046DC0">
            <w:pPr>
              <w:spacing w:after="160"/>
            </w:pPr>
            <w:r w:rsidRPr="00C4380C">
              <w:t>AS15</w:t>
            </w:r>
          </w:p>
        </w:tc>
        <w:tc>
          <w:tcPr>
            <w:tcW w:w="1870" w:type="dxa"/>
          </w:tcPr>
          <w:p w14:paraId="6CD310F4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783E53CD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0A21E6B9" w14:textId="77777777" w:rsidR="00430133" w:rsidRPr="00C4380C" w:rsidRDefault="00430133" w:rsidP="00046DC0">
            <w:pPr>
              <w:spacing w:after="160"/>
            </w:pPr>
            <w:r w:rsidRPr="00C4380C">
              <w:t>7201.148</w:t>
            </w:r>
          </w:p>
        </w:tc>
      </w:tr>
      <w:tr w:rsidR="00430133" w:rsidRPr="00C4380C" w14:paraId="39C441A4" w14:textId="77777777" w:rsidTr="00CF1E29">
        <w:tc>
          <w:tcPr>
            <w:tcW w:w="1870" w:type="dxa"/>
          </w:tcPr>
          <w:p w14:paraId="0D80A64D" w14:textId="77777777" w:rsidR="00430133" w:rsidRPr="00C4380C" w:rsidRDefault="00430133" w:rsidP="00046DC0">
            <w:pPr>
              <w:spacing w:after="160"/>
            </w:pPr>
            <w:r w:rsidRPr="00C4380C">
              <w:t xml:space="preserve">AS16 </w:t>
            </w:r>
          </w:p>
        </w:tc>
        <w:tc>
          <w:tcPr>
            <w:tcW w:w="1870" w:type="dxa"/>
          </w:tcPr>
          <w:p w14:paraId="1B789EEF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7D75EAD2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2FBE7CBE" w14:textId="77777777" w:rsidR="00430133" w:rsidRPr="00C4380C" w:rsidRDefault="00430133" w:rsidP="00046DC0">
            <w:pPr>
              <w:spacing w:after="160"/>
            </w:pPr>
            <w:r w:rsidRPr="00C4380C">
              <w:t>7266.131</w:t>
            </w:r>
          </w:p>
        </w:tc>
      </w:tr>
      <w:tr w:rsidR="00430133" w:rsidRPr="00C4380C" w14:paraId="593E2617" w14:textId="77777777" w:rsidTr="00CF1E29">
        <w:tc>
          <w:tcPr>
            <w:tcW w:w="1870" w:type="dxa"/>
          </w:tcPr>
          <w:p w14:paraId="39170865" w14:textId="77777777" w:rsidR="00430133" w:rsidRPr="00C4380C" w:rsidRDefault="00430133" w:rsidP="00046DC0">
            <w:pPr>
              <w:spacing w:after="160"/>
            </w:pPr>
            <w:r w:rsidRPr="00C4380C">
              <w:t>AS17</w:t>
            </w:r>
          </w:p>
        </w:tc>
        <w:tc>
          <w:tcPr>
            <w:tcW w:w="1870" w:type="dxa"/>
          </w:tcPr>
          <w:p w14:paraId="43A9E009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67048ED6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34E89237" w14:textId="77777777" w:rsidR="00430133" w:rsidRPr="00C4380C" w:rsidRDefault="00430133" w:rsidP="00046DC0">
            <w:pPr>
              <w:spacing w:after="160"/>
            </w:pPr>
            <w:r w:rsidRPr="00C4380C">
              <w:t>7262.128</w:t>
            </w:r>
          </w:p>
        </w:tc>
      </w:tr>
      <w:tr w:rsidR="00430133" w:rsidRPr="00C4380C" w14:paraId="0A386217" w14:textId="77777777" w:rsidTr="00CF1E29">
        <w:tc>
          <w:tcPr>
            <w:tcW w:w="1870" w:type="dxa"/>
          </w:tcPr>
          <w:p w14:paraId="40481F97" w14:textId="77777777" w:rsidR="00430133" w:rsidRPr="00C4380C" w:rsidRDefault="00430133" w:rsidP="00046DC0">
            <w:pPr>
              <w:spacing w:after="160"/>
            </w:pPr>
            <w:r w:rsidRPr="00C4380C">
              <w:t>AS18</w:t>
            </w:r>
          </w:p>
        </w:tc>
        <w:tc>
          <w:tcPr>
            <w:tcW w:w="1870" w:type="dxa"/>
          </w:tcPr>
          <w:p w14:paraId="29F0B887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12E3D043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48B95D2D" w14:textId="77777777" w:rsidR="00430133" w:rsidRPr="00C4380C" w:rsidRDefault="00430133" w:rsidP="00046DC0">
            <w:pPr>
              <w:spacing w:after="160"/>
            </w:pPr>
            <w:r w:rsidRPr="00C4380C">
              <w:t>7261.364</w:t>
            </w:r>
          </w:p>
        </w:tc>
      </w:tr>
      <w:tr w:rsidR="00430133" w:rsidRPr="00C4380C" w14:paraId="5E585151" w14:textId="77777777" w:rsidTr="00CF1E29">
        <w:tc>
          <w:tcPr>
            <w:tcW w:w="1870" w:type="dxa"/>
          </w:tcPr>
          <w:p w14:paraId="3017BE8F" w14:textId="77777777" w:rsidR="00430133" w:rsidRPr="00C4380C" w:rsidRDefault="00430133" w:rsidP="00046DC0">
            <w:pPr>
              <w:spacing w:after="160"/>
            </w:pPr>
            <w:r w:rsidRPr="00C4380C">
              <w:t>C2</w:t>
            </w:r>
          </w:p>
        </w:tc>
        <w:tc>
          <w:tcPr>
            <w:tcW w:w="1870" w:type="dxa"/>
          </w:tcPr>
          <w:p w14:paraId="19F64240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175863F9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35000F50" w14:textId="77777777" w:rsidR="00430133" w:rsidRPr="00C4380C" w:rsidRDefault="00430133" w:rsidP="00046DC0">
            <w:pPr>
              <w:spacing w:after="160"/>
            </w:pPr>
            <w:r w:rsidRPr="00C4380C">
              <w:t>7261.746</w:t>
            </w:r>
          </w:p>
        </w:tc>
      </w:tr>
      <w:tr w:rsidR="00430133" w:rsidRPr="00C4380C" w14:paraId="6CEBE398" w14:textId="77777777" w:rsidTr="00CF1E29">
        <w:tc>
          <w:tcPr>
            <w:tcW w:w="1870" w:type="dxa"/>
          </w:tcPr>
          <w:p w14:paraId="7D3487C8" w14:textId="77777777" w:rsidR="00430133" w:rsidRPr="00C4380C" w:rsidRDefault="00430133" w:rsidP="00046DC0">
            <w:pPr>
              <w:spacing w:after="160"/>
            </w:pPr>
            <w:r w:rsidRPr="00C4380C">
              <w:t>C4A</w:t>
            </w:r>
          </w:p>
        </w:tc>
        <w:tc>
          <w:tcPr>
            <w:tcW w:w="1870" w:type="dxa"/>
          </w:tcPr>
          <w:p w14:paraId="634A116B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2B8B2930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14B7DED2" w14:textId="77777777" w:rsidR="00430133" w:rsidRPr="00C4380C" w:rsidRDefault="00430133" w:rsidP="00046DC0">
            <w:pPr>
              <w:spacing w:after="160"/>
            </w:pPr>
            <w:r w:rsidRPr="00C4380C">
              <w:t>7262.128</w:t>
            </w:r>
          </w:p>
        </w:tc>
      </w:tr>
      <w:tr w:rsidR="00430133" w:rsidRPr="00C4380C" w14:paraId="08034B32" w14:textId="77777777" w:rsidTr="00CF1E29">
        <w:tc>
          <w:tcPr>
            <w:tcW w:w="1870" w:type="dxa"/>
          </w:tcPr>
          <w:p w14:paraId="30873F19" w14:textId="77777777" w:rsidR="00430133" w:rsidRPr="00C4380C" w:rsidRDefault="00430133" w:rsidP="00046DC0">
            <w:pPr>
              <w:spacing w:after="160"/>
            </w:pPr>
            <w:r w:rsidRPr="00C4380C">
              <w:t>AS21</w:t>
            </w:r>
          </w:p>
        </w:tc>
        <w:tc>
          <w:tcPr>
            <w:tcW w:w="1870" w:type="dxa"/>
          </w:tcPr>
          <w:p w14:paraId="4F8C65BE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582804AF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1248A58A" w14:textId="77777777" w:rsidR="00430133" w:rsidRPr="00C4380C" w:rsidRDefault="00430133" w:rsidP="00046DC0">
            <w:pPr>
              <w:spacing w:after="160"/>
            </w:pPr>
            <w:r w:rsidRPr="00C4380C">
              <w:t>7262.765</w:t>
            </w:r>
          </w:p>
        </w:tc>
      </w:tr>
      <w:tr w:rsidR="00430133" w:rsidRPr="00C4380C" w14:paraId="7D4F5BDF" w14:textId="77777777" w:rsidTr="00CF1E29">
        <w:tc>
          <w:tcPr>
            <w:tcW w:w="1870" w:type="dxa"/>
          </w:tcPr>
          <w:p w14:paraId="01686927" w14:textId="77777777" w:rsidR="00430133" w:rsidRPr="00C4380C" w:rsidRDefault="00430133" w:rsidP="00046DC0">
            <w:pPr>
              <w:spacing w:after="160"/>
            </w:pPr>
            <w:r w:rsidRPr="00C4380C">
              <w:t>AS22</w:t>
            </w:r>
          </w:p>
        </w:tc>
        <w:tc>
          <w:tcPr>
            <w:tcW w:w="1870" w:type="dxa"/>
          </w:tcPr>
          <w:p w14:paraId="1D96A22F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36D8B493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32944607" w14:textId="77777777" w:rsidR="00430133" w:rsidRPr="00C4380C" w:rsidRDefault="00430133" w:rsidP="00046DC0">
            <w:pPr>
              <w:spacing w:after="160"/>
            </w:pPr>
            <w:r w:rsidRPr="00C4380C">
              <w:t>7261.874</w:t>
            </w:r>
          </w:p>
        </w:tc>
      </w:tr>
      <w:tr w:rsidR="00430133" w:rsidRPr="00C4380C" w14:paraId="26532E61" w14:textId="77777777" w:rsidTr="00CF1E29">
        <w:tc>
          <w:tcPr>
            <w:tcW w:w="1870" w:type="dxa"/>
          </w:tcPr>
          <w:p w14:paraId="68847857" w14:textId="77777777" w:rsidR="00430133" w:rsidRPr="00C4380C" w:rsidRDefault="00430133" w:rsidP="00046DC0">
            <w:pPr>
              <w:spacing w:after="160"/>
            </w:pPr>
            <w:r w:rsidRPr="00C4380C">
              <w:t>AS23</w:t>
            </w:r>
          </w:p>
        </w:tc>
        <w:tc>
          <w:tcPr>
            <w:tcW w:w="1870" w:type="dxa"/>
          </w:tcPr>
          <w:p w14:paraId="3D0984E3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313BC5CB" w14:textId="77777777" w:rsidR="00430133" w:rsidRPr="00C4380C" w:rsidRDefault="00430133" w:rsidP="00046DC0">
            <w:pPr>
              <w:spacing w:after="160"/>
            </w:pPr>
            <w:r w:rsidRPr="00C4380C">
              <w:t>0</w:t>
            </w:r>
          </w:p>
        </w:tc>
        <w:tc>
          <w:tcPr>
            <w:tcW w:w="1870" w:type="dxa"/>
          </w:tcPr>
          <w:p w14:paraId="5D1FC19B" w14:textId="77777777" w:rsidR="00430133" w:rsidRPr="00C4380C" w:rsidRDefault="00430133" w:rsidP="00046DC0">
            <w:pPr>
              <w:spacing w:after="160"/>
            </w:pPr>
            <w:r w:rsidRPr="00C4380C">
              <w:t>7263.529</w:t>
            </w:r>
          </w:p>
        </w:tc>
      </w:tr>
      <w:tr w:rsidR="00430133" w:rsidRPr="00C4380C" w14:paraId="0784B1A6" w14:textId="77777777" w:rsidTr="00CF1E29">
        <w:tc>
          <w:tcPr>
            <w:tcW w:w="1870" w:type="dxa"/>
          </w:tcPr>
          <w:p w14:paraId="6026F543" w14:textId="77777777" w:rsidR="00430133" w:rsidRPr="00C4380C" w:rsidRDefault="00430133" w:rsidP="00046DC0">
            <w:pPr>
              <w:spacing w:after="160"/>
            </w:pPr>
            <w:r w:rsidRPr="00C4380C">
              <w:t>TW 15976</w:t>
            </w:r>
          </w:p>
        </w:tc>
        <w:tc>
          <w:tcPr>
            <w:tcW w:w="1870" w:type="dxa"/>
          </w:tcPr>
          <w:p w14:paraId="519BE3C1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647D49D7" w14:textId="77777777" w:rsidR="00430133" w:rsidRPr="00C4380C" w:rsidRDefault="00430133" w:rsidP="00046DC0">
            <w:pPr>
              <w:spacing w:after="160"/>
            </w:pPr>
            <w:r w:rsidRPr="00C4380C">
              <w:t>80.0</w:t>
            </w:r>
          </w:p>
        </w:tc>
        <w:tc>
          <w:tcPr>
            <w:tcW w:w="1870" w:type="dxa"/>
          </w:tcPr>
          <w:p w14:paraId="35869812" w14:textId="77777777" w:rsidR="00430133" w:rsidRPr="00C4380C" w:rsidRDefault="00430133" w:rsidP="00046DC0">
            <w:pPr>
              <w:spacing w:after="160"/>
            </w:pPr>
            <w:r w:rsidRPr="00C4380C">
              <w:t>7274.891</w:t>
            </w:r>
          </w:p>
        </w:tc>
      </w:tr>
      <w:tr w:rsidR="00430133" w:rsidRPr="00C4380C" w14:paraId="3A8DA832" w14:textId="77777777" w:rsidTr="00CF1E29">
        <w:tc>
          <w:tcPr>
            <w:tcW w:w="1870" w:type="dxa"/>
          </w:tcPr>
          <w:p w14:paraId="089FEF3F" w14:textId="77777777" w:rsidR="00430133" w:rsidRPr="00C4380C" w:rsidRDefault="00430133" w:rsidP="00046DC0">
            <w:pPr>
              <w:spacing w:after="160"/>
            </w:pPr>
            <w:r w:rsidRPr="00C4380C">
              <w:t>TW 15838</w:t>
            </w:r>
          </w:p>
        </w:tc>
        <w:tc>
          <w:tcPr>
            <w:tcW w:w="1870" w:type="dxa"/>
          </w:tcPr>
          <w:p w14:paraId="7AA9F15D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649D86CD" w14:textId="77777777" w:rsidR="00430133" w:rsidRPr="00C4380C" w:rsidRDefault="00430133" w:rsidP="00046DC0">
            <w:pPr>
              <w:spacing w:after="160"/>
            </w:pPr>
            <w:r w:rsidRPr="00C4380C">
              <w:t>83.4</w:t>
            </w:r>
          </w:p>
        </w:tc>
        <w:tc>
          <w:tcPr>
            <w:tcW w:w="1870" w:type="dxa"/>
          </w:tcPr>
          <w:p w14:paraId="0A4956A5" w14:textId="77777777" w:rsidR="00430133" w:rsidRPr="00C4380C" w:rsidRDefault="00430133" w:rsidP="00046DC0">
            <w:pPr>
              <w:spacing w:after="160"/>
            </w:pPr>
            <w:r w:rsidRPr="00C4380C">
              <w:t>7274.008</w:t>
            </w:r>
          </w:p>
        </w:tc>
      </w:tr>
      <w:tr w:rsidR="00430133" w:rsidRPr="00C4380C" w14:paraId="20F2FE17" w14:textId="77777777" w:rsidTr="00CF1E29">
        <w:tc>
          <w:tcPr>
            <w:tcW w:w="1870" w:type="dxa"/>
          </w:tcPr>
          <w:p w14:paraId="677A5F1A" w14:textId="77777777" w:rsidR="00430133" w:rsidRPr="00C4380C" w:rsidRDefault="00430133" w:rsidP="00046DC0">
            <w:pPr>
              <w:spacing w:after="160"/>
            </w:pPr>
            <w:r w:rsidRPr="00C4380C">
              <w:t>TW 15951</w:t>
            </w:r>
          </w:p>
        </w:tc>
        <w:tc>
          <w:tcPr>
            <w:tcW w:w="1870" w:type="dxa"/>
          </w:tcPr>
          <w:p w14:paraId="5C9F5996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683CB3F8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7BD1212F" w14:textId="77777777" w:rsidR="00430133" w:rsidRPr="00C4380C" w:rsidRDefault="00430133" w:rsidP="00046DC0">
            <w:pPr>
              <w:spacing w:after="160"/>
            </w:pPr>
            <w:r w:rsidRPr="00C4380C">
              <w:t>7274.381</w:t>
            </w:r>
          </w:p>
        </w:tc>
      </w:tr>
      <w:tr w:rsidR="00430133" w:rsidRPr="00C4380C" w14:paraId="0FFE0ED5" w14:textId="77777777" w:rsidTr="00CF1E29">
        <w:tc>
          <w:tcPr>
            <w:tcW w:w="1870" w:type="dxa"/>
          </w:tcPr>
          <w:p w14:paraId="250A6F21" w14:textId="77777777" w:rsidR="00430133" w:rsidRPr="00C4380C" w:rsidRDefault="00430133" w:rsidP="00046DC0">
            <w:pPr>
              <w:spacing w:after="160"/>
            </w:pPr>
            <w:r w:rsidRPr="00C4380C">
              <w:t>TW 15832</w:t>
            </w:r>
          </w:p>
        </w:tc>
        <w:tc>
          <w:tcPr>
            <w:tcW w:w="1870" w:type="dxa"/>
          </w:tcPr>
          <w:p w14:paraId="1C56165D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2DA4AB4D" w14:textId="77777777" w:rsidR="00430133" w:rsidRPr="00C4380C" w:rsidRDefault="00430133" w:rsidP="00046DC0">
            <w:pPr>
              <w:spacing w:after="160"/>
            </w:pPr>
            <w:r w:rsidRPr="00C4380C">
              <w:t>0.00</w:t>
            </w:r>
          </w:p>
        </w:tc>
        <w:tc>
          <w:tcPr>
            <w:tcW w:w="1870" w:type="dxa"/>
          </w:tcPr>
          <w:p w14:paraId="214C87AF" w14:textId="77777777" w:rsidR="00430133" w:rsidRPr="00C4380C" w:rsidRDefault="00430133" w:rsidP="00046DC0">
            <w:pPr>
              <w:spacing w:after="160"/>
            </w:pPr>
            <w:r w:rsidRPr="00C4380C">
              <w:t>7274.008</w:t>
            </w:r>
          </w:p>
        </w:tc>
      </w:tr>
      <w:tr w:rsidR="00430133" w:rsidRPr="00C4380C" w14:paraId="0CE9989A" w14:textId="77777777" w:rsidTr="00CF1E29">
        <w:tc>
          <w:tcPr>
            <w:tcW w:w="1870" w:type="dxa"/>
          </w:tcPr>
          <w:p w14:paraId="208BB515" w14:textId="77777777" w:rsidR="00430133" w:rsidRPr="00C4380C" w:rsidRDefault="00430133" w:rsidP="00046DC0">
            <w:pPr>
              <w:spacing w:after="160"/>
            </w:pPr>
            <w:r w:rsidRPr="00C4380C">
              <w:t>TW 09254</w:t>
            </w:r>
          </w:p>
        </w:tc>
        <w:tc>
          <w:tcPr>
            <w:tcW w:w="1870" w:type="dxa"/>
          </w:tcPr>
          <w:p w14:paraId="2AAEA6D8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09437980" w14:textId="77777777" w:rsidR="00430133" w:rsidRPr="00C4380C" w:rsidRDefault="00430133" w:rsidP="00046DC0">
            <w:pPr>
              <w:spacing w:after="160"/>
            </w:pPr>
            <w:r w:rsidRPr="00C4380C">
              <w:t>87.2</w:t>
            </w:r>
          </w:p>
        </w:tc>
        <w:tc>
          <w:tcPr>
            <w:tcW w:w="1870" w:type="dxa"/>
          </w:tcPr>
          <w:p w14:paraId="7C98CC7B" w14:textId="77777777" w:rsidR="00430133" w:rsidRPr="00C4380C" w:rsidRDefault="00430133" w:rsidP="00046DC0">
            <w:pPr>
              <w:spacing w:after="160"/>
            </w:pPr>
            <w:r w:rsidRPr="00C4380C">
              <w:t>7273.361</w:t>
            </w:r>
          </w:p>
        </w:tc>
      </w:tr>
      <w:tr w:rsidR="00430133" w:rsidRPr="00C4380C" w14:paraId="1DF4110A" w14:textId="77777777" w:rsidTr="00CF1E29">
        <w:tc>
          <w:tcPr>
            <w:tcW w:w="1870" w:type="dxa"/>
          </w:tcPr>
          <w:p w14:paraId="78900078" w14:textId="77777777" w:rsidR="00430133" w:rsidRPr="00C4380C" w:rsidRDefault="00430133" w:rsidP="00046DC0">
            <w:pPr>
              <w:spacing w:after="160"/>
            </w:pPr>
            <w:r w:rsidRPr="00C4380C">
              <w:t>TW 09231</w:t>
            </w:r>
          </w:p>
        </w:tc>
        <w:tc>
          <w:tcPr>
            <w:tcW w:w="1870" w:type="dxa"/>
          </w:tcPr>
          <w:p w14:paraId="476EE218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03E49F25" w14:textId="77777777" w:rsidR="00430133" w:rsidRPr="00C4380C" w:rsidRDefault="00430133" w:rsidP="00046DC0">
            <w:pPr>
              <w:spacing w:after="160"/>
            </w:pPr>
            <w:r w:rsidRPr="00C4380C">
              <w:t>87.6</w:t>
            </w:r>
          </w:p>
        </w:tc>
        <w:tc>
          <w:tcPr>
            <w:tcW w:w="1870" w:type="dxa"/>
          </w:tcPr>
          <w:p w14:paraId="74B9FB8C" w14:textId="77777777" w:rsidR="00430133" w:rsidRPr="00C4380C" w:rsidRDefault="00430133" w:rsidP="00046DC0">
            <w:pPr>
              <w:spacing w:after="160"/>
            </w:pPr>
            <w:r w:rsidRPr="00C4380C">
              <w:t>7274.253</w:t>
            </w:r>
          </w:p>
        </w:tc>
      </w:tr>
      <w:tr w:rsidR="00430133" w:rsidRPr="00C4380C" w14:paraId="1F63124F" w14:textId="77777777" w:rsidTr="00CF1E29">
        <w:tc>
          <w:tcPr>
            <w:tcW w:w="1870" w:type="dxa"/>
          </w:tcPr>
          <w:p w14:paraId="373E64C1" w14:textId="77777777" w:rsidR="00430133" w:rsidRPr="00C4380C" w:rsidRDefault="00430133" w:rsidP="00046DC0">
            <w:pPr>
              <w:spacing w:after="160"/>
            </w:pPr>
            <w:r w:rsidRPr="00C4380C">
              <w:t xml:space="preserve">TW 14182 </w:t>
            </w:r>
          </w:p>
        </w:tc>
        <w:tc>
          <w:tcPr>
            <w:tcW w:w="1870" w:type="dxa"/>
          </w:tcPr>
          <w:p w14:paraId="6FAC1BD3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38B45415" w14:textId="77777777" w:rsidR="00430133" w:rsidRPr="00C4380C" w:rsidRDefault="00430133" w:rsidP="00046DC0">
            <w:pPr>
              <w:spacing w:after="160"/>
            </w:pPr>
            <w:r w:rsidRPr="00C4380C">
              <w:t>81.2</w:t>
            </w:r>
          </w:p>
        </w:tc>
        <w:tc>
          <w:tcPr>
            <w:tcW w:w="1870" w:type="dxa"/>
          </w:tcPr>
          <w:p w14:paraId="790A68CA" w14:textId="77777777" w:rsidR="00430133" w:rsidRPr="00C4380C" w:rsidRDefault="00430133" w:rsidP="00046DC0">
            <w:pPr>
              <w:spacing w:after="160"/>
            </w:pPr>
            <w:r w:rsidRPr="00C4380C">
              <w:t>7273.999</w:t>
            </w:r>
          </w:p>
        </w:tc>
      </w:tr>
      <w:tr w:rsidR="00430133" w:rsidRPr="00C4380C" w14:paraId="4D2827FA" w14:textId="77777777" w:rsidTr="00CF1E29">
        <w:tc>
          <w:tcPr>
            <w:tcW w:w="1870" w:type="dxa"/>
          </w:tcPr>
          <w:p w14:paraId="36C21D04" w14:textId="77777777" w:rsidR="00430133" w:rsidRPr="00C4380C" w:rsidRDefault="00430133" w:rsidP="00046DC0">
            <w:pPr>
              <w:spacing w:after="160"/>
            </w:pPr>
            <w:r w:rsidRPr="00C4380C">
              <w:t>TW 11588</w:t>
            </w:r>
          </w:p>
        </w:tc>
        <w:tc>
          <w:tcPr>
            <w:tcW w:w="1870" w:type="dxa"/>
          </w:tcPr>
          <w:p w14:paraId="4FE004C2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60236C4D" w14:textId="77777777" w:rsidR="00430133" w:rsidRPr="00C4380C" w:rsidRDefault="00430133" w:rsidP="00046DC0">
            <w:pPr>
              <w:spacing w:after="160"/>
            </w:pPr>
            <w:r w:rsidRPr="00C4380C">
              <w:t>80.0</w:t>
            </w:r>
          </w:p>
        </w:tc>
        <w:tc>
          <w:tcPr>
            <w:tcW w:w="1870" w:type="dxa"/>
          </w:tcPr>
          <w:p w14:paraId="49FEC068" w14:textId="77777777" w:rsidR="00430133" w:rsidRPr="00C4380C" w:rsidRDefault="00430133" w:rsidP="00046DC0">
            <w:pPr>
              <w:spacing w:after="160"/>
            </w:pPr>
            <w:r w:rsidRPr="00C4380C">
              <w:t>7273.498</w:t>
            </w:r>
          </w:p>
        </w:tc>
      </w:tr>
      <w:tr w:rsidR="00430133" w:rsidRPr="00C4380C" w14:paraId="32DC26BF" w14:textId="77777777" w:rsidTr="00CF1E29">
        <w:tc>
          <w:tcPr>
            <w:tcW w:w="1870" w:type="dxa"/>
          </w:tcPr>
          <w:p w14:paraId="189285A1" w14:textId="77777777" w:rsidR="00430133" w:rsidRPr="00C4380C" w:rsidRDefault="00430133" w:rsidP="00046DC0">
            <w:pPr>
              <w:spacing w:after="160"/>
            </w:pPr>
            <w:r w:rsidRPr="00C4380C">
              <w:t>E.coli 250</w:t>
            </w:r>
          </w:p>
        </w:tc>
        <w:tc>
          <w:tcPr>
            <w:tcW w:w="1870" w:type="dxa"/>
          </w:tcPr>
          <w:p w14:paraId="481D22DE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20CF6D07" w14:textId="77777777" w:rsidR="00430133" w:rsidRPr="00C4380C" w:rsidRDefault="00430133" w:rsidP="00046DC0">
            <w:pPr>
              <w:spacing w:after="160"/>
            </w:pPr>
            <w:r w:rsidRPr="00C4380C">
              <w:t>99.0</w:t>
            </w:r>
          </w:p>
        </w:tc>
        <w:tc>
          <w:tcPr>
            <w:tcW w:w="1870" w:type="dxa"/>
          </w:tcPr>
          <w:p w14:paraId="509658DE" w14:textId="77777777" w:rsidR="00430133" w:rsidRPr="00C4380C" w:rsidRDefault="00430133" w:rsidP="00046DC0">
            <w:pPr>
              <w:spacing w:after="160"/>
            </w:pPr>
            <w:r w:rsidRPr="00C4380C">
              <w:t>7272.988</w:t>
            </w:r>
          </w:p>
        </w:tc>
      </w:tr>
      <w:tr w:rsidR="00430133" w:rsidRPr="00C4380C" w14:paraId="7848295E" w14:textId="77777777" w:rsidTr="00CF1E29">
        <w:tc>
          <w:tcPr>
            <w:tcW w:w="1870" w:type="dxa"/>
          </w:tcPr>
          <w:p w14:paraId="42C74F05" w14:textId="77777777" w:rsidR="00430133" w:rsidRPr="00C4380C" w:rsidRDefault="00430133" w:rsidP="00046DC0">
            <w:pPr>
              <w:spacing w:after="160"/>
            </w:pPr>
            <w:r w:rsidRPr="00C4380C">
              <w:t>E.coli 430</w:t>
            </w:r>
          </w:p>
        </w:tc>
        <w:tc>
          <w:tcPr>
            <w:tcW w:w="1870" w:type="dxa"/>
          </w:tcPr>
          <w:p w14:paraId="732F404A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76C2500A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178584E6" w14:textId="77777777" w:rsidR="00430133" w:rsidRPr="00C4380C" w:rsidRDefault="00430133" w:rsidP="00046DC0">
            <w:pPr>
              <w:spacing w:after="160"/>
            </w:pPr>
            <w:r w:rsidRPr="00C4380C">
              <w:t>7273.370</w:t>
            </w:r>
          </w:p>
        </w:tc>
      </w:tr>
      <w:tr w:rsidR="00430133" w:rsidRPr="00C4380C" w14:paraId="557AA080" w14:textId="77777777" w:rsidTr="00CF1E29">
        <w:trPr>
          <w:trHeight w:val="360"/>
        </w:trPr>
        <w:tc>
          <w:tcPr>
            <w:tcW w:w="1870" w:type="dxa"/>
          </w:tcPr>
          <w:p w14:paraId="0367F5BC" w14:textId="77777777" w:rsidR="00430133" w:rsidRPr="00C4380C" w:rsidRDefault="00430133" w:rsidP="00046DC0">
            <w:pPr>
              <w:spacing w:after="160"/>
            </w:pPr>
            <w:r w:rsidRPr="00C4380C">
              <w:lastRenderedPageBreak/>
              <w:t>E.coli 1406</w:t>
            </w:r>
          </w:p>
        </w:tc>
        <w:tc>
          <w:tcPr>
            <w:tcW w:w="1870" w:type="dxa"/>
          </w:tcPr>
          <w:p w14:paraId="464AE711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428F52BD" w14:textId="77777777" w:rsidR="00430133" w:rsidRPr="00C4380C" w:rsidRDefault="00430133" w:rsidP="00046DC0">
            <w:pPr>
              <w:spacing w:after="160"/>
            </w:pPr>
            <w:r w:rsidRPr="00C4380C">
              <w:t>98.4</w:t>
            </w:r>
          </w:p>
        </w:tc>
        <w:tc>
          <w:tcPr>
            <w:tcW w:w="1870" w:type="dxa"/>
          </w:tcPr>
          <w:p w14:paraId="0F65F527" w14:textId="77777777" w:rsidR="00430133" w:rsidRPr="00C4380C" w:rsidRDefault="00430133" w:rsidP="00046DC0">
            <w:pPr>
              <w:spacing w:after="160"/>
            </w:pPr>
            <w:r w:rsidRPr="00C4380C">
              <w:t>7273.106</w:t>
            </w:r>
          </w:p>
        </w:tc>
      </w:tr>
      <w:tr w:rsidR="00430133" w:rsidRPr="00C4380C" w14:paraId="6E1A97F6" w14:textId="77777777" w:rsidTr="00CF1E29">
        <w:tc>
          <w:tcPr>
            <w:tcW w:w="1870" w:type="dxa"/>
          </w:tcPr>
          <w:p w14:paraId="5C6C2557" w14:textId="77777777" w:rsidR="00430133" w:rsidRPr="00C4380C" w:rsidRDefault="00430133" w:rsidP="00046DC0">
            <w:pPr>
              <w:spacing w:after="160"/>
            </w:pPr>
            <w:r w:rsidRPr="00C4380C">
              <w:t xml:space="preserve">E.coli 970 </w:t>
            </w:r>
          </w:p>
        </w:tc>
        <w:tc>
          <w:tcPr>
            <w:tcW w:w="1870" w:type="dxa"/>
          </w:tcPr>
          <w:p w14:paraId="3BE16873" w14:textId="77777777" w:rsidR="00430133" w:rsidRPr="00C4380C" w:rsidRDefault="00430133" w:rsidP="00046DC0">
            <w:pPr>
              <w:spacing w:after="160"/>
            </w:pPr>
            <w:r w:rsidRPr="00C4380C">
              <w:t>99.9</w:t>
            </w:r>
          </w:p>
        </w:tc>
        <w:tc>
          <w:tcPr>
            <w:tcW w:w="1870" w:type="dxa"/>
          </w:tcPr>
          <w:p w14:paraId="5170E88E" w14:textId="77777777" w:rsidR="00430133" w:rsidRPr="00C4380C" w:rsidRDefault="00430133" w:rsidP="00046DC0">
            <w:pPr>
              <w:spacing w:after="160"/>
            </w:pPr>
            <w:r w:rsidRPr="00C4380C">
              <w:t>93.9</w:t>
            </w:r>
          </w:p>
        </w:tc>
        <w:tc>
          <w:tcPr>
            <w:tcW w:w="1870" w:type="dxa"/>
          </w:tcPr>
          <w:p w14:paraId="73967530" w14:textId="77777777" w:rsidR="00430133" w:rsidRPr="00C4380C" w:rsidRDefault="00430133" w:rsidP="00046DC0">
            <w:pPr>
              <w:spacing w:after="160"/>
            </w:pPr>
            <w:r w:rsidRPr="00C4380C">
              <w:t>7273.999</w:t>
            </w:r>
          </w:p>
        </w:tc>
      </w:tr>
    </w:tbl>
    <w:p w14:paraId="0D44BD5E" w14:textId="77777777" w:rsidR="00430133" w:rsidRDefault="00430133" w:rsidP="00430133"/>
    <w:p w14:paraId="21218283" w14:textId="77777777" w:rsidR="00430133" w:rsidRPr="00E52AC1" w:rsidRDefault="00430133" w:rsidP="00430133"/>
    <w:p w14:paraId="1D989A62" w14:textId="77777777" w:rsidR="00430133" w:rsidRPr="00682C21" w:rsidRDefault="00430133" w:rsidP="00430133">
      <w:pPr>
        <w:rPr>
          <w:b/>
          <w:bCs/>
        </w:rPr>
      </w:pPr>
      <w:r w:rsidRPr="00E52AC1">
        <w:rPr>
          <w:b/>
          <w:bCs/>
        </w:rPr>
        <w:t xml:space="preserve">Table </w:t>
      </w:r>
      <w:r>
        <w:rPr>
          <w:b/>
          <w:bCs/>
        </w:rPr>
        <w:t>S3</w:t>
      </w:r>
      <w:r w:rsidRPr="00E52AC1">
        <w:rPr>
          <w:b/>
          <w:bCs/>
        </w:rPr>
        <w:t xml:space="preserve">: MALDI SPECTRA result showing IVD and RUO scores and the specific peak in </w:t>
      </w:r>
      <w:r>
        <w:rPr>
          <w:b/>
          <w:bCs/>
          <w:i/>
          <w:iCs/>
        </w:rPr>
        <w:t xml:space="preserve">clinical </w:t>
      </w:r>
      <w:r w:rsidRPr="00E52AC1">
        <w:rPr>
          <w:b/>
          <w:bCs/>
        </w:rPr>
        <w:t xml:space="preserve"> </w:t>
      </w:r>
      <w:r w:rsidRPr="00E52AC1">
        <w:rPr>
          <w:b/>
          <w:bCs/>
          <w:i/>
          <w:iCs/>
        </w:rPr>
        <w:t>E.coli</w:t>
      </w:r>
      <w:r w:rsidRPr="00E52AC1">
        <w:rPr>
          <w:b/>
          <w:bCs/>
        </w:rPr>
        <w:t xml:space="preserve"> </w:t>
      </w:r>
      <w:r>
        <w:rPr>
          <w:b/>
          <w:bCs/>
        </w:rPr>
        <w:t xml:space="preserve">from Henry Ford Laborato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875"/>
        <w:gridCol w:w="1200"/>
        <w:gridCol w:w="1200"/>
      </w:tblGrid>
      <w:tr w:rsidR="00430133" w:rsidRPr="000962AA" w14:paraId="12FAD2EA" w14:textId="77777777" w:rsidTr="00046DC0">
        <w:trPr>
          <w:trHeight w:val="285"/>
        </w:trPr>
        <w:tc>
          <w:tcPr>
            <w:tcW w:w="1525" w:type="dxa"/>
            <w:noWrap/>
          </w:tcPr>
          <w:p w14:paraId="02675D53" w14:textId="77777777" w:rsidR="00430133" w:rsidRPr="000962AA" w:rsidRDefault="00430133" w:rsidP="00046DC0">
            <w:r w:rsidRPr="000962AA">
              <w:t xml:space="preserve">Strains </w:t>
            </w:r>
          </w:p>
        </w:tc>
        <w:tc>
          <w:tcPr>
            <w:tcW w:w="875" w:type="dxa"/>
            <w:noWrap/>
          </w:tcPr>
          <w:p w14:paraId="5273E3B6" w14:textId="77777777" w:rsidR="00430133" w:rsidRPr="000962AA" w:rsidRDefault="00430133" w:rsidP="00046DC0">
            <w:r w:rsidRPr="000962AA">
              <w:t>IVD Scores</w:t>
            </w:r>
          </w:p>
        </w:tc>
        <w:tc>
          <w:tcPr>
            <w:tcW w:w="1200" w:type="dxa"/>
            <w:noWrap/>
          </w:tcPr>
          <w:p w14:paraId="42F39D8D" w14:textId="77777777" w:rsidR="00430133" w:rsidRPr="000962AA" w:rsidRDefault="00430133" w:rsidP="00046DC0">
            <w:r w:rsidRPr="000962AA">
              <w:t xml:space="preserve">RUO scores </w:t>
            </w:r>
          </w:p>
        </w:tc>
        <w:tc>
          <w:tcPr>
            <w:tcW w:w="1200" w:type="dxa"/>
            <w:noWrap/>
          </w:tcPr>
          <w:p w14:paraId="16F0124D" w14:textId="77777777" w:rsidR="00430133" w:rsidRPr="000962AA" w:rsidRDefault="00430133" w:rsidP="00046DC0">
            <w:r w:rsidRPr="000962AA">
              <w:t xml:space="preserve">Peaks </w:t>
            </w:r>
          </w:p>
        </w:tc>
      </w:tr>
      <w:tr w:rsidR="00430133" w:rsidRPr="000962AA" w14:paraId="22470B28" w14:textId="77777777" w:rsidTr="00046DC0">
        <w:trPr>
          <w:trHeight w:val="285"/>
        </w:trPr>
        <w:tc>
          <w:tcPr>
            <w:tcW w:w="1525" w:type="dxa"/>
            <w:noWrap/>
          </w:tcPr>
          <w:p w14:paraId="3B7A24AA" w14:textId="77777777" w:rsidR="00430133" w:rsidRPr="000962AA" w:rsidRDefault="00430133" w:rsidP="00046DC0">
            <w:r w:rsidRPr="000962AA">
              <w:t>M43600-1</w:t>
            </w:r>
          </w:p>
        </w:tc>
        <w:tc>
          <w:tcPr>
            <w:tcW w:w="875" w:type="dxa"/>
            <w:noWrap/>
          </w:tcPr>
          <w:p w14:paraId="57DD567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</w:tcPr>
          <w:p w14:paraId="6149E7DE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</w:tcPr>
          <w:p w14:paraId="6B51200A" w14:textId="77777777" w:rsidR="00430133" w:rsidRPr="000962AA" w:rsidRDefault="00430133" w:rsidP="00046DC0">
            <w:r w:rsidRPr="000962AA">
              <w:t>7218.072</w:t>
            </w:r>
          </w:p>
        </w:tc>
      </w:tr>
      <w:tr w:rsidR="00430133" w:rsidRPr="000962AA" w14:paraId="466A4B50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A83CA2F" w14:textId="77777777" w:rsidR="00430133" w:rsidRPr="000962AA" w:rsidRDefault="00430133" w:rsidP="00046DC0">
            <w:r w:rsidRPr="000962AA">
              <w:t>T501076 - 1</w:t>
            </w:r>
          </w:p>
        </w:tc>
        <w:tc>
          <w:tcPr>
            <w:tcW w:w="875" w:type="dxa"/>
            <w:noWrap/>
            <w:hideMark/>
          </w:tcPr>
          <w:p w14:paraId="4CF03FF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7D1FCB5" w14:textId="77777777" w:rsidR="00430133" w:rsidRPr="000962AA" w:rsidRDefault="00430133" w:rsidP="00046DC0">
            <w:r w:rsidRPr="000962AA">
              <w:t>98.5</w:t>
            </w:r>
          </w:p>
        </w:tc>
        <w:tc>
          <w:tcPr>
            <w:tcW w:w="1200" w:type="dxa"/>
            <w:noWrap/>
            <w:hideMark/>
          </w:tcPr>
          <w:p w14:paraId="0DD884C6" w14:textId="77777777" w:rsidR="00430133" w:rsidRPr="000962AA" w:rsidRDefault="00430133" w:rsidP="00046DC0">
            <w:r w:rsidRPr="000962AA">
              <w:t>7270.61</w:t>
            </w:r>
          </w:p>
        </w:tc>
      </w:tr>
      <w:tr w:rsidR="00430133" w:rsidRPr="000962AA" w14:paraId="1EDDBC4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6D81C6B" w14:textId="77777777" w:rsidR="00430133" w:rsidRPr="000962AA" w:rsidRDefault="00430133" w:rsidP="00046DC0">
            <w:r w:rsidRPr="000962AA">
              <w:t>S382911 - 1</w:t>
            </w:r>
          </w:p>
        </w:tc>
        <w:tc>
          <w:tcPr>
            <w:tcW w:w="875" w:type="dxa"/>
            <w:noWrap/>
            <w:hideMark/>
          </w:tcPr>
          <w:p w14:paraId="5BC7255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1F046D0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79D9429F" w14:textId="77777777" w:rsidR="00430133" w:rsidRPr="000962AA" w:rsidRDefault="00430133" w:rsidP="00046DC0">
            <w:r w:rsidRPr="000962AA">
              <w:t>7270.816</w:t>
            </w:r>
          </w:p>
        </w:tc>
      </w:tr>
      <w:tr w:rsidR="00430133" w:rsidRPr="000962AA" w14:paraId="3D739F0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B8D03ED" w14:textId="77777777" w:rsidR="00430133" w:rsidRPr="000962AA" w:rsidRDefault="00430133" w:rsidP="00046DC0">
            <w:r w:rsidRPr="000962AA">
              <w:t>H594473 - 1</w:t>
            </w:r>
          </w:p>
        </w:tc>
        <w:tc>
          <w:tcPr>
            <w:tcW w:w="875" w:type="dxa"/>
            <w:noWrap/>
            <w:hideMark/>
          </w:tcPr>
          <w:p w14:paraId="2BDC78E9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4174601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4BE57984" w14:textId="77777777" w:rsidR="00430133" w:rsidRPr="000962AA" w:rsidRDefault="00430133" w:rsidP="00046DC0">
            <w:r w:rsidRPr="000962AA">
              <w:t>7270.865</w:t>
            </w:r>
          </w:p>
        </w:tc>
      </w:tr>
      <w:tr w:rsidR="00430133" w:rsidRPr="000962AA" w14:paraId="490662A5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7A8ED32" w14:textId="77777777" w:rsidR="00430133" w:rsidRPr="000962AA" w:rsidRDefault="00430133" w:rsidP="00046DC0">
            <w:r w:rsidRPr="000962AA">
              <w:t>S424820 - 1</w:t>
            </w:r>
          </w:p>
        </w:tc>
        <w:tc>
          <w:tcPr>
            <w:tcW w:w="875" w:type="dxa"/>
            <w:noWrap/>
            <w:hideMark/>
          </w:tcPr>
          <w:p w14:paraId="46A0513C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F593BDF" w14:textId="77777777" w:rsidR="00430133" w:rsidRPr="000962AA" w:rsidRDefault="00430133" w:rsidP="00046DC0">
            <w:r w:rsidRPr="000962AA">
              <w:t>93.5</w:t>
            </w:r>
          </w:p>
        </w:tc>
        <w:tc>
          <w:tcPr>
            <w:tcW w:w="1200" w:type="dxa"/>
            <w:noWrap/>
            <w:hideMark/>
          </w:tcPr>
          <w:p w14:paraId="6D5AA204" w14:textId="77777777" w:rsidR="00430133" w:rsidRPr="000962AA" w:rsidRDefault="00430133" w:rsidP="00046DC0">
            <w:r w:rsidRPr="000962AA">
              <w:t>7271.049</w:t>
            </w:r>
          </w:p>
        </w:tc>
      </w:tr>
      <w:tr w:rsidR="00430133" w:rsidRPr="000962AA" w14:paraId="46C713C6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5034310" w14:textId="77777777" w:rsidR="00430133" w:rsidRPr="000962AA" w:rsidRDefault="00430133" w:rsidP="00046DC0">
            <w:r w:rsidRPr="000962AA">
              <w:t>X141675 - 2</w:t>
            </w:r>
          </w:p>
        </w:tc>
        <w:tc>
          <w:tcPr>
            <w:tcW w:w="875" w:type="dxa"/>
            <w:noWrap/>
            <w:hideMark/>
          </w:tcPr>
          <w:p w14:paraId="39307E9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4759FDB" w14:textId="77777777" w:rsidR="00430133" w:rsidRPr="000962AA" w:rsidRDefault="00430133" w:rsidP="00046DC0">
            <w:r w:rsidRPr="000962AA">
              <w:t>81.5</w:t>
            </w:r>
          </w:p>
        </w:tc>
        <w:tc>
          <w:tcPr>
            <w:tcW w:w="1200" w:type="dxa"/>
            <w:noWrap/>
            <w:hideMark/>
          </w:tcPr>
          <w:p w14:paraId="7F825A17" w14:textId="77777777" w:rsidR="00430133" w:rsidRPr="000962AA" w:rsidRDefault="00430133" w:rsidP="00046DC0">
            <w:r w:rsidRPr="000962AA">
              <w:t>7271.071</w:t>
            </w:r>
          </w:p>
        </w:tc>
      </w:tr>
      <w:tr w:rsidR="00430133" w:rsidRPr="000962AA" w14:paraId="77EA34B8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E4E70AA" w14:textId="77777777" w:rsidR="00430133" w:rsidRPr="000962AA" w:rsidRDefault="00430133" w:rsidP="00046DC0">
            <w:r w:rsidRPr="000962AA">
              <w:t>F466878 - 1</w:t>
            </w:r>
          </w:p>
        </w:tc>
        <w:tc>
          <w:tcPr>
            <w:tcW w:w="875" w:type="dxa"/>
            <w:noWrap/>
            <w:hideMark/>
          </w:tcPr>
          <w:p w14:paraId="02450C8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DFDE6DE" w14:textId="77777777" w:rsidR="00430133" w:rsidRPr="000962AA" w:rsidRDefault="00430133" w:rsidP="00046DC0">
            <w:r w:rsidRPr="000962AA">
              <w:t>82.5</w:t>
            </w:r>
          </w:p>
        </w:tc>
        <w:tc>
          <w:tcPr>
            <w:tcW w:w="1200" w:type="dxa"/>
            <w:noWrap/>
            <w:hideMark/>
          </w:tcPr>
          <w:p w14:paraId="008E8E00" w14:textId="77777777" w:rsidR="00430133" w:rsidRPr="000962AA" w:rsidRDefault="00430133" w:rsidP="00046DC0">
            <w:r w:rsidRPr="000962AA">
              <w:t>7271.584</w:t>
            </w:r>
          </w:p>
        </w:tc>
      </w:tr>
      <w:tr w:rsidR="00430133" w:rsidRPr="000962AA" w14:paraId="6A5F86C7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EF562D0" w14:textId="77777777" w:rsidR="00430133" w:rsidRPr="000962AA" w:rsidRDefault="00430133" w:rsidP="00046DC0">
            <w:r w:rsidRPr="000962AA">
              <w:t>W450286-1</w:t>
            </w:r>
          </w:p>
        </w:tc>
        <w:tc>
          <w:tcPr>
            <w:tcW w:w="875" w:type="dxa"/>
            <w:noWrap/>
            <w:hideMark/>
          </w:tcPr>
          <w:p w14:paraId="56DCC76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EDAFF1A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6279813A" w14:textId="77777777" w:rsidR="00430133" w:rsidRPr="000962AA" w:rsidRDefault="00430133" w:rsidP="00046DC0">
            <w:r w:rsidRPr="000962AA">
              <w:t>7271.601</w:t>
            </w:r>
          </w:p>
        </w:tc>
      </w:tr>
      <w:tr w:rsidR="00430133" w:rsidRPr="000962AA" w14:paraId="24365B0F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DC27208" w14:textId="77777777" w:rsidR="00430133" w:rsidRPr="000962AA" w:rsidRDefault="00430133" w:rsidP="00046DC0">
            <w:r w:rsidRPr="000962AA">
              <w:t>F434517 - 1</w:t>
            </w:r>
          </w:p>
        </w:tc>
        <w:tc>
          <w:tcPr>
            <w:tcW w:w="875" w:type="dxa"/>
            <w:noWrap/>
            <w:hideMark/>
          </w:tcPr>
          <w:p w14:paraId="579D92C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3145EC4" w14:textId="77777777" w:rsidR="00430133" w:rsidRPr="000962AA" w:rsidRDefault="00430133" w:rsidP="00046DC0">
            <w:r w:rsidRPr="000962AA">
              <w:t>90</w:t>
            </w:r>
          </w:p>
        </w:tc>
        <w:tc>
          <w:tcPr>
            <w:tcW w:w="1200" w:type="dxa"/>
            <w:noWrap/>
            <w:hideMark/>
          </w:tcPr>
          <w:p w14:paraId="4F845ED1" w14:textId="77777777" w:rsidR="00430133" w:rsidRPr="000962AA" w:rsidRDefault="00430133" w:rsidP="00046DC0">
            <w:r w:rsidRPr="000962AA">
              <w:t>7271.651</w:t>
            </w:r>
          </w:p>
        </w:tc>
      </w:tr>
      <w:tr w:rsidR="00430133" w:rsidRPr="000962AA" w14:paraId="3071FFD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4500DD6" w14:textId="77777777" w:rsidR="00430133" w:rsidRPr="000962AA" w:rsidRDefault="00430133" w:rsidP="00046DC0">
            <w:r w:rsidRPr="000962AA">
              <w:t>M446123 - 1</w:t>
            </w:r>
          </w:p>
        </w:tc>
        <w:tc>
          <w:tcPr>
            <w:tcW w:w="875" w:type="dxa"/>
            <w:noWrap/>
            <w:hideMark/>
          </w:tcPr>
          <w:p w14:paraId="1E2FBE3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8A0CD93" w14:textId="77777777" w:rsidR="00430133" w:rsidRPr="000962AA" w:rsidRDefault="00430133" w:rsidP="00046DC0">
            <w:r w:rsidRPr="000962AA">
              <w:t>87.5</w:t>
            </w:r>
          </w:p>
        </w:tc>
        <w:tc>
          <w:tcPr>
            <w:tcW w:w="1200" w:type="dxa"/>
            <w:noWrap/>
            <w:hideMark/>
          </w:tcPr>
          <w:p w14:paraId="3BFB3D78" w14:textId="77777777" w:rsidR="00430133" w:rsidRPr="000962AA" w:rsidRDefault="00430133" w:rsidP="00046DC0">
            <w:r w:rsidRPr="000962AA">
              <w:t>7271.703</w:t>
            </w:r>
          </w:p>
        </w:tc>
      </w:tr>
      <w:tr w:rsidR="00430133" w:rsidRPr="000962AA" w14:paraId="6BC6FCF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071578B" w14:textId="77777777" w:rsidR="00430133" w:rsidRPr="000962AA" w:rsidRDefault="00430133" w:rsidP="00046DC0">
            <w:r w:rsidRPr="000962AA">
              <w:t>H2785 - 1</w:t>
            </w:r>
          </w:p>
        </w:tc>
        <w:tc>
          <w:tcPr>
            <w:tcW w:w="875" w:type="dxa"/>
            <w:noWrap/>
            <w:hideMark/>
          </w:tcPr>
          <w:p w14:paraId="373820F3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F54DF9E" w14:textId="77777777" w:rsidR="00430133" w:rsidRPr="000962AA" w:rsidRDefault="00430133" w:rsidP="00046DC0">
            <w:r w:rsidRPr="000962AA">
              <w:t>83.3</w:t>
            </w:r>
          </w:p>
        </w:tc>
        <w:tc>
          <w:tcPr>
            <w:tcW w:w="1200" w:type="dxa"/>
            <w:noWrap/>
            <w:hideMark/>
          </w:tcPr>
          <w:p w14:paraId="7613AC54" w14:textId="77777777" w:rsidR="00430133" w:rsidRPr="000962AA" w:rsidRDefault="00430133" w:rsidP="00046DC0">
            <w:r w:rsidRPr="000962AA">
              <w:t>7271.736</w:t>
            </w:r>
          </w:p>
        </w:tc>
      </w:tr>
      <w:tr w:rsidR="00430133" w:rsidRPr="000962AA" w14:paraId="4D8CC60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BE45418" w14:textId="77777777" w:rsidR="00430133" w:rsidRPr="000962AA" w:rsidRDefault="00430133" w:rsidP="00046DC0">
            <w:r w:rsidRPr="000962AA">
              <w:t>W58342 - 1</w:t>
            </w:r>
          </w:p>
        </w:tc>
        <w:tc>
          <w:tcPr>
            <w:tcW w:w="875" w:type="dxa"/>
            <w:noWrap/>
            <w:hideMark/>
          </w:tcPr>
          <w:p w14:paraId="117B030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72EC827" w14:textId="77777777" w:rsidR="00430133" w:rsidRPr="000962AA" w:rsidRDefault="00430133" w:rsidP="00046DC0">
            <w:r w:rsidRPr="000962AA">
              <w:t>87.2</w:t>
            </w:r>
          </w:p>
        </w:tc>
        <w:tc>
          <w:tcPr>
            <w:tcW w:w="1200" w:type="dxa"/>
            <w:noWrap/>
            <w:hideMark/>
          </w:tcPr>
          <w:p w14:paraId="18C16001" w14:textId="77777777" w:rsidR="00430133" w:rsidRPr="000962AA" w:rsidRDefault="00430133" w:rsidP="00046DC0">
            <w:r w:rsidRPr="000962AA">
              <w:t>7271.819</w:t>
            </w:r>
          </w:p>
        </w:tc>
      </w:tr>
      <w:tr w:rsidR="00430133" w:rsidRPr="000962AA" w14:paraId="015C7EC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C96C9B3" w14:textId="77777777" w:rsidR="00430133" w:rsidRPr="000962AA" w:rsidRDefault="00430133" w:rsidP="00046DC0">
            <w:r w:rsidRPr="000962AA">
              <w:t>F516168 - 1</w:t>
            </w:r>
          </w:p>
        </w:tc>
        <w:tc>
          <w:tcPr>
            <w:tcW w:w="875" w:type="dxa"/>
            <w:noWrap/>
            <w:hideMark/>
          </w:tcPr>
          <w:p w14:paraId="2FC49DD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4E8E5DA" w14:textId="77777777" w:rsidR="00430133" w:rsidRPr="000962AA" w:rsidRDefault="00430133" w:rsidP="00046DC0">
            <w:r w:rsidRPr="000962AA">
              <w:t>93.8</w:t>
            </w:r>
          </w:p>
        </w:tc>
        <w:tc>
          <w:tcPr>
            <w:tcW w:w="1200" w:type="dxa"/>
            <w:noWrap/>
            <w:hideMark/>
          </w:tcPr>
          <w:p w14:paraId="15C6A960" w14:textId="77777777" w:rsidR="00430133" w:rsidRPr="000962AA" w:rsidRDefault="00430133" w:rsidP="00046DC0">
            <w:r w:rsidRPr="000962AA">
              <w:t>7271.827</w:t>
            </w:r>
          </w:p>
        </w:tc>
      </w:tr>
      <w:tr w:rsidR="00430133" w:rsidRPr="000962AA" w14:paraId="26318E4B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479376B" w14:textId="77777777" w:rsidR="00430133" w:rsidRPr="000962AA" w:rsidRDefault="00430133" w:rsidP="00046DC0">
            <w:r w:rsidRPr="000962AA">
              <w:t>X102872 - 1</w:t>
            </w:r>
          </w:p>
        </w:tc>
        <w:tc>
          <w:tcPr>
            <w:tcW w:w="875" w:type="dxa"/>
            <w:noWrap/>
            <w:hideMark/>
          </w:tcPr>
          <w:p w14:paraId="494FDF8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83E6927" w14:textId="77777777" w:rsidR="00430133" w:rsidRPr="000962AA" w:rsidRDefault="00430133" w:rsidP="00046DC0">
            <w:r w:rsidRPr="000962AA">
              <w:t>97.8</w:t>
            </w:r>
          </w:p>
        </w:tc>
        <w:tc>
          <w:tcPr>
            <w:tcW w:w="1200" w:type="dxa"/>
            <w:noWrap/>
            <w:hideMark/>
          </w:tcPr>
          <w:p w14:paraId="2D54B85D" w14:textId="77777777" w:rsidR="00430133" w:rsidRPr="000962AA" w:rsidRDefault="00430133" w:rsidP="00046DC0">
            <w:r w:rsidRPr="000962AA">
              <w:t>7271.911</w:t>
            </w:r>
          </w:p>
        </w:tc>
      </w:tr>
      <w:tr w:rsidR="00430133" w:rsidRPr="000962AA" w14:paraId="2FB0A845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62CAA29" w14:textId="77777777" w:rsidR="00430133" w:rsidRPr="000962AA" w:rsidRDefault="00430133" w:rsidP="00046DC0">
            <w:r w:rsidRPr="000962AA">
              <w:t>T579217 - 1</w:t>
            </w:r>
          </w:p>
        </w:tc>
        <w:tc>
          <w:tcPr>
            <w:tcW w:w="875" w:type="dxa"/>
            <w:noWrap/>
            <w:hideMark/>
          </w:tcPr>
          <w:p w14:paraId="0A88DBB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F618F69" w14:textId="77777777" w:rsidR="00430133" w:rsidRPr="000962AA" w:rsidRDefault="00430133" w:rsidP="00046DC0">
            <w:r w:rsidRPr="000962AA">
              <w:t>95.2</w:t>
            </w:r>
          </w:p>
        </w:tc>
        <w:tc>
          <w:tcPr>
            <w:tcW w:w="1200" w:type="dxa"/>
            <w:noWrap/>
            <w:hideMark/>
          </w:tcPr>
          <w:p w14:paraId="1CC79520" w14:textId="77777777" w:rsidR="00430133" w:rsidRPr="000962AA" w:rsidRDefault="00430133" w:rsidP="00046DC0">
            <w:r w:rsidRPr="000962AA">
              <w:t>7271.937</w:t>
            </w:r>
          </w:p>
        </w:tc>
      </w:tr>
      <w:tr w:rsidR="00430133" w:rsidRPr="000962AA" w14:paraId="78A9C1E0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7342906" w14:textId="77777777" w:rsidR="00430133" w:rsidRPr="000962AA" w:rsidRDefault="00430133" w:rsidP="00046DC0">
            <w:r w:rsidRPr="000962AA">
              <w:t>H587114 - 2</w:t>
            </w:r>
          </w:p>
        </w:tc>
        <w:tc>
          <w:tcPr>
            <w:tcW w:w="875" w:type="dxa"/>
            <w:noWrap/>
            <w:hideMark/>
          </w:tcPr>
          <w:p w14:paraId="1716895F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6A0D235" w14:textId="77777777" w:rsidR="00430133" w:rsidRPr="000962AA" w:rsidRDefault="00430133" w:rsidP="00046DC0">
            <w:r w:rsidRPr="000962AA">
              <w:t>87.3</w:t>
            </w:r>
          </w:p>
        </w:tc>
        <w:tc>
          <w:tcPr>
            <w:tcW w:w="1200" w:type="dxa"/>
            <w:noWrap/>
            <w:hideMark/>
          </w:tcPr>
          <w:p w14:paraId="72AD2D24" w14:textId="77777777" w:rsidR="00430133" w:rsidRPr="000962AA" w:rsidRDefault="00430133" w:rsidP="00046DC0">
            <w:r w:rsidRPr="000962AA">
              <w:t>7271.994</w:t>
            </w:r>
          </w:p>
        </w:tc>
      </w:tr>
      <w:tr w:rsidR="00430133" w:rsidRPr="000962AA" w14:paraId="7447B0B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37F9BB3" w14:textId="77777777" w:rsidR="00430133" w:rsidRPr="000962AA" w:rsidRDefault="00430133" w:rsidP="00046DC0">
            <w:r w:rsidRPr="000962AA">
              <w:t>T362091-1</w:t>
            </w:r>
          </w:p>
        </w:tc>
        <w:tc>
          <w:tcPr>
            <w:tcW w:w="875" w:type="dxa"/>
            <w:noWrap/>
            <w:hideMark/>
          </w:tcPr>
          <w:p w14:paraId="7184D61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0168681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4B32BB49" w14:textId="77777777" w:rsidR="00430133" w:rsidRPr="000962AA" w:rsidRDefault="00430133" w:rsidP="00046DC0">
            <w:r w:rsidRPr="000962AA">
              <w:t>7272.026</w:t>
            </w:r>
          </w:p>
        </w:tc>
      </w:tr>
      <w:tr w:rsidR="00430133" w:rsidRPr="000962AA" w14:paraId="740CCB07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D543EF6" w14:textId="77777777" w:rsidR="00430133" w:rsidRPr="000962AA" w:rsidRDefault="00430133" w:rsidP="00046DC0">
            <w:r w:rsidRPr="000962AA">
              <w:t>T483117</w:t>
            </w:r>
          </w:p>
        </w:tc>
        <w:tc>
          <w:tcPr>
            <w:tcW w:w="875" w:type="dxa"/>
            <w:noWrap/>
            <w:hideMark/>
          </w:tcPr>
          <w:p w14:paraId="240070C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FF29306" w14:textId="77777777" w:rsidR="00430133" w:rsidRPr="000962AA" w:rsidRDefault="00430133" w:rsidP="00046DC0">
            <w:r w:rsidRPr="000962AA">
              <w:t>95.2</w:t>
            </w:r>
          </w:p>
        </w:tc>
        <w:tc>
          <w:tcPr>
            <w:tcW w:w="1200" w:type="dxa"/>
            <w:noWrap/>
            <w:hideMark/>
          </w:tcPr>
          <w:p w14:paraId="57FF3122" w14:textId="77777777" w:rsidR="00430133" w:rsidRPr="000962AA" w:rsidRDefault="00430133" w:rsidP="00046DC0">
            <w:r w:rsidRPr="000962AA">
              <w:t>7272.219</w:t>
            </w:r>
          </w:p>
        </w:tc>
      </w:tr>
      <w:tr w:rsidR="00430133" w:rsidRPr="000962AA" w14:paraId="3CFC3CA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9D5B80A" w14:textId="77777777" w:rsidR="00430133" w:rsidRPr="000962AA" w:rsidRDefault="00430133" w:rsidP="00046DC0">
            <w:r w:rsidRPr="000962AA">
              <w:t>W75726 - 1</w:t>
            </w:r>
          </w:p>
        </w:tc>
        <w:tc>
          <w:tcPr>
            <w:tcW w:w="875" w:type="dxa"/>
            <w:noWrap/>
            <w:hideMark/>
          </w:tcPr>
          <w:p w14:paraId="07023213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A47BF97" w14:textId="77777777" w:rsidR="00430133" w:rsidRPr="000962AA" w:rsidRDefault="00430133" w:rsidP="00046DC0">
            <w:r w:rsidRPr="000962AA">
              <w:t>82.5</w:t>
            </w:r>
          </w:p>
        </w:tc>
        <w:tc>
          <w:tcPr>
            <w:tcW w:w="1200" w:type="dxa"/>
            <w:noWrap/>
            <w:hideMark/>
          </w:tcPr>
          <w:p w14:paraId="2D8E0901" w14:textId="77777777" w:rsidR="00430133" w:rsidRPr="000962AA" w:rsidRDefault="00430133" w:rsidP="00046DC0">
            <w:r w:rsidRPr="000962AA">
              <w:t>7272.223</w:t>
            </w:r>
          </w:p>
        </w:tc>
      </w:tr>
      <w:tr w:rsidR="00430133" w:rsidRPr="000962AA" w14:paraId="15887651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3AFFC4F" w14:textId="77777777" w:rsidR="00430133" w:rsidRPr="000962AA" w:rsidRDefault="00430133" w:rsidP="00046DC0">
            <w:r w:rsidRPr="000962AA">
              <w:t>X141675 -1 </w:t>
            </w:r>
          </w:p>
        </w:tc>
        <w:tc>
          <w:tcPr>
            <w:tcW w:w="875" w:type="dxa"/>
            <w:noWrap/>
            <w:hideMark/>
          </w:tcPr>
          <w:p w14:paraId="016F1F2C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F0B7E81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1700D217" w14:textId="77777777" w:rsidR="00430133" w:rsidRPr="000962AA" w:rsidRDefault="00430133" w:rsidP="00046DC0">
            <w:r w:rsidRPr="000962AA">
              <w:t>7272.344</w:t>
            </w:r>
          </w:p>
        </w:tc>
      </w:tr>
      <w:tr w:rsidR="00430133" w:rsidRPr="000962AA" w14:paraId="0D20F48B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F2FB4DE" w14:textId="77777777" w:rsidR="00430133" w:rsidRPr="000962AA" w:rsidRDefault="00430133" w:rsidP="00046DC0">
            <w:r w:rsidRPr="000962AA">
              <w:t>M583411 - 1</w:t>
            </w:r>
          </w:p>
        </w:tc>
        <w:tc>
          <w:tcPr>
            <w:tcW w:w="875" w:type="dxa"/>
            <w:noWrap/>
            <w:hideMark/>
          </w:tcPr>
          <w:p w14:paraId="543A63A7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F0DEC4C" w14:textId="77777777" w:rsidR="00430133" w:rsidRPr="000962AA" w:rsidRDefault="00430133" w:rsidP="00046DC0">
            <w:r w:rsidRPr="000962AA">
              <w:t>75.4</w:t>
            </w:r>
          </w:p>
        </w:tc>
        <w:tc>
          <w:tcPr>
            <w:tcW w:w="1200" w:type="dxa"/>
            <w:noWrap/>
            <w:hideMark/>
          </w:tcPr>
          <w:p w14:paraId="342F140D" w14:textId="77777777" w:rsidR="00430133" w:rsidRPr="000962AA" w:rsidRDefault="00430133" w:rsidP="00046DC0">
            <w:r w:rsidRPr="000962AA">
              <w:t>7272.347</w:t>
            </w:r>
          </w:p>
        </w:tc>
      </w:tr>
      <w:tr w:rsidR="00430133" w:rsidRPr="000962AA" w14:paraId="599C4B4F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452265A" w14:textId="77777777" w:rsidR="00430133" w:rsidRPr="000962AA" w:rsidRDefault="00430133" w:rsidP="00046DC0">
            <w:r w:rsidRPr="000962AA">
              <w:t>M568608 - 1</w:t>
            </w:r>
          </w:p>
        </w:tc>
        <w:tc>
          <w:tcPr>
            <w:tcW w:w="875" w:type="dxa"/>
            <w:noWrap/>
            <w:hideMark/>
          </w:tcPr>
          <w:p w14:paraId="1E962AD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1F5E29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1022041" w14:textId="77777777" w:rsidR="00430133" w:rsidRPr="000962AA" w:rsidRDefault="00430133" w:rsidP="00046DC0">
            <w:r w:rsidRPr="000962AA">
              <w:t>7272.394</w:t>
            </w:r>
          </w:p>
        </w:tc>
      </w:tr>
      <w:tr w:rsidR="00430133" w:rsidRPr="000962AA" w14:paraId="154A03F6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C02038B" w14:textId="77777777" w:rsidR="00430133" w:rsidRPr="000962AA" w:rsidRDefault="00430133" w:rsidP="00046DC0">
            <w:r w:rsidRPr="000962AA">
              <w:t>W682619-1</w:t>
            </w:r>
          </w:p>
        </w:tc>
        <w:tc>
          <w:tcPr>
            <w:tcW w:w="875" w:type="dxa"/>
            <w:noWrap/>
            <w:hideMark/>
          </w:tcPr>
          <w:p w14:paraId="544ED04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E98F308" w14:textId="77777777" w:rsidR="00430133" w:rsidRPr="000962AA" w:rsidRDefault="00430133" w:rsidP="00046DC0">
            <w:r w:rsidRPr="000962AA">
              <w:t>77.5</w:t>
            </w:r>
          </w:p>
        </w:tc>
        <w:tc>
          <w:tcPr>
            <w:tcW w:w="1200" w:type="dxa"/>
            <w:noWrap/>
            <w:hideMark/>
          </w:tcPr>
          <w:p w14:paraId="7CB05F6E" w14:textId="77777777" w:rsidR="00430133" w:rsidRPr="000962AA" w:rsidRDefault="00430133" w:rsidP="00046DC0">
            <w:r w:rsidRPr="000962AA">
              <w:t>7272.42</w:t>
            </w:r>
          </w:p>
        </w:tc>
      </w:tr>
      <w:tr w:rsidR="00430133" w:rsidRPr="000962AA" w14:paraId="23007824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386B7BA" w14:textId="77777777" w:rsidR="00430133" w:rsidRPr="000962AA" w:rsidRDefault="00430133" w:rsidP="00046DC0">
            <w:r w:rsidRPr="000962AA">
              <w:t>F351529 - 1</w:t>
            </w:r>
          </w:p>
        </w:tc>
        <w:tc>
          <w:tcPr>
            <w:tcW w:w="875" w:type="dxa"/>
            <w:noWrap/>
            <w:hideMark/>
          </w:tcPr>
          <w:p w14:paraId="72433FB9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8F07E4A" w14:textId="77777777" w:rsidR="00430133" w:rsidRPr="000962AA" w:rsidRDefault="00430133" w:rsidP="00046DC0">
            <w:r w:rsidRPr="000962AA">
              <w:t>89.3</w:t>
            </w:r>
          </w:p>
        </w:tc>
        <w:tc>
          <w:tcPr>
            <w:tcW w:w="1200" w:type="dxa"/>
            <w:noWrap/>
            <w:hideMark/>
          </w:tcPr>
          <w:p w14:paraId="5D29ADE1" w14:textId="77777777" w:rsidR="00430133" w:rsidRPr="000962AA" w:rsidRDefault="00430133" w:rsidP="00046DC0">
            <w:r w:rsidRPr="000962AA">
              <w:t>7272.745</w:t>
            </w:r>
          </w:p>
        </w:tc>
      </w:tr>
      <w:tr w:rsidR="00430133" w:rsidRPr="000962AA" w14:paraId="47E8ABB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40DCA07" w14:textId="77777777" w:rsidR="00430133" w:rsidRPr="000962AA" w:rsidRDefault="00430133" w:rsidP="00046DC0">
            <w:r w:rsidRPr="000962AA">
              <w:t>M377597 - 1</w:t>
            </w:r>
          </w:p>
        </w:tc>
        <w:tc>
          <w:tcPr>
            <w:tcW w:w="875" w:type="dxa"/>
            <w:noWrap/>
            <w:hideMark/>
          </w:tcPr>
          <w:p w14:paraId="000C5D4B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563A530" w14:textId="77777777" w:rsidR="00430133" w:rsidRPr="000962AA" w:rsidRDefault="00430133" w:rsidP="00046DC0">
            <w:r w:rsidRPr="000962AA">
              <w:t>86.4</w:t>
            </w:r>
          </w:p>
        </w:tc>
        <w:tc>
          <w:tcPr>
            <w:tcW w:w="1200" w:type="dxa"/>
            <w:noWrap/>
            <w:hideMark/>
          </w:tcPr>
          <w:p w14:paraId="0AC52352" w14:textId="77777777" w:rsidR="00430133" w:rsidRPr="000962AA" w:rsidRDefault="00430133" w:rsidP="00046DC0">
            <w:r w:rsidRPr="000962AA">
              <w:t>7272.901</w:t>
            </w:r>
          </w:p>
        </w:tc>
      </w:tr>
      <w:tr w:rsidR="00430133" w:rsidRPr="000962AA" w14:paraId="60DAFC9F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410B51E" w14:textId="77777777" w:rsidR="00430133" w:rsidRPr="000962AA" w:rsidRDefault="00430133" w:rsidP="00046DC0">
            <w:r w:rsidRPr="000962AA">
              <w:t>T261647-1</w:t>
            </w:r>
          </w:p>
        </w:tc>
        <w:tc>
          <w:tcPr>
            <w:tcW w:w="875" w:type="dxa"/>
            <w:noWrap/>
            <w:hideMark/>
          </w:tcPr>
          <w:p w14:paraId="500122B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69E29D0" w14:textId="77777777" w:rsidR="00430133" w:rsidRPr="000962AA" w:rsidRDefault="00430133" w:rsidP="00046DC0">
            <w:r w:rsidRPr="000962AA">
              <w:t>98.4</w:t>
            </w:r>
          </w:p>
        </w:tc>
        <w:tc>
          <w:tcPr>
            <w:tcW w:w="1200" w:type="dxa"/>
            <w:noWrap/>
            <w:hideMark/>
          </w:tcPr>
          <w:p w14:paraId="0CB6EE27" w14:textId="77777777" w:rsidR="00430133" w:rsidRPr="000962AA" w:rsidRDefault="00430133" w:rsidP="00046DC0">
            <w:r w:rsidRPr="000962AA">
              <w:t>7273.117</w:t>
            </w:r>
          </w:p>
        </w:tc>
      </w:tr>
      <w:tr w:rsidR="00430133" w:rsidRPr="000962AA" w14:paraId="6DB42406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C1A5147" w14:textId="77777777" w:rsidR="00430133" w:rsidRPr="000962AA" w:rsidRDefault="00430133" w:rsidP="00046DC0">
            <w:r w:rsidRPr="000962AA">
              <w:t>X269308-2</w:t>
            </w:r>
          </w:p>
        </w:tc>
        <w:tc>
          <w:tcPr>
            <w:tcW w:w="875" w:type="dxa"/>
            <w:noWrap/>
            <w:hideMark/>
          </w:tcPr>
          <w:p w14:paraId="28ACF1C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DC32E3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3D1ABAF" w14:textId="77777777" w:rsidR="00430133" w:rsidRPr="000962AA" w:rsidRDefault="00430133" w:rsidP="00046DC0">
            <w:r w:rsidRPr="000962AA">
              <w:t>7273.27</w:t>
            </w:r>
          </w:p>
        </w:tc>
      </w:tr>
      <w:tr w:rsidR="00430133" w:rsidRPr="000962AA" w14:paraId="238E4B1A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2D6F703" w14:textId="77777777" w:rsidR="00430133" w:rsidRPr="000962AA" w:rsidRDefault="00430133" w:rsidP="00046DC0">
            <w:r w:rsidRPr="000962AA">
              <w:t>W371120 - 2</w:t>
            </w:r>
          </w:p>
        </w:tc>
        <w:tc>
          <w:tcPr>
            <w:tcW w:w="875" w:type="dxa"/>
            <w:noWrap/>
            <w:hideMark/>
          </w:tcPr>
          <w:p w14:paraId="7BCEF917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E36E0BD" w14:textId="77777777" w:rsidR="00430133" w:rsidRPr="000962AA" w:rsidRDefault="00430133" w:rsidP="00046DC0">
            <w:r w:rsidRPr="000962AA">
              <w:t>87.6</w:t>
            </w:r>
          </w:p>
        </w:tc>
        <w:tc>
          <w:tcPr>
            <w:tcW w:w="1200" w:type="dxa"/>
            <w:noWrap/>
            <w:hideMark/>
          </w:tcPr>
          <w:p w14:paraId="2A589664" w14:textId="77777777" w:rsidR="00430133" w:rsidRPr="000962AA" w:rsidRDefault="00430133" w:rsidP="00046DC0">
            <w:r w:rsidRPr="000962AA">
              <w:t>7273.323</w:t>
            </w:r>
          </w:p>
        </w:tc>
      </w:tr>
      <w:tr w:rsidR="00430133" w:rsidRPr="000962AA" w14:paraId="35D3D523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4E3F6F1" w14:textId="77777777" w:rsidR="00430133" w:rsidRPr="000962AA" w:rsidRDefault="00430133" w:rsidP="00046DC0">
            <w:r w:rsidRPr="000962AA">
              <w:t>S518994 - 1</w:t>
            </w:r>
          </w:p>
        </w:tc>
        <w:tc>
          <w:tcPr>
            <w:tcW w:w="875" w:type="dxa"/>
            <w:noWrap/>
            <w:hideMark/>
          </w:tcPr>
          <w:p w14:paraId="588554D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E158FE9" w14:textId="77777777" w:rsidR="00430133" w:rsidRPr="000962AA" w:rsidRDefault="00430133" w:rsidP="00046DC0">
            <w:r w:rsidRPr="000962AA">
              <w:t>96.3</w:t>
            </w:r>
          </w:p>
        </w:tc>
        <w:tc>
          <w:tcPr>
            <w:tcW w:w="1200" w:type="dxa"/>
            <w:noWrap/>
            <w:hideMark/>
          </w:tcPr>
          <w:p w14:paraId="6C3E8727" w14:textId="77777777" w:rsidR="00430133" w:rsidRPr="000962AA" w:rsidRDefault="00430133" w:rsidP="00046DC0">
            <w:r w:rsidRPr="000962AA">
              <w:t>7273.345</w:t>
            </w:r>
          </w:p>
        </w:tc>
      </w:tr>
      <w:tr w:rsidR="00430133" w:rsidRPr="000962AA" w14:paraId="41CC671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AA45DD5" w14:textId="77777777" w:rsidR="00430133" w:rsidRPr="000962AA" w:rsidRDefault="00430133" w:rsidP="00046DC0">
            <w:r w:rsidRPr="000962AA">
              <w:t>M588863 - 1</w:t>
            </w:r>
          </w:p>
        </w:tc>
        <w:tc>
          <w:tcPr>
            <w:tcW w:w="875" w:type="dxa"/>
            <w:noWrap/>
            <w:hideMark/>
          </w:tcPr>
          <w:p w14:paraId="2EB07E1C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3E2C7D2" w14:textId="77777777" w:rsidR="00430133" w:rsidRPr="000962AA" w:rsidRDefault="00430133" w:rsidP="00046DC0">
            <w:r w:rsidRPr="000962AA">
              <w:t>86.5</w:t>
            </w:r>
          </w:p>
        </w:tc>
        <w:tc>
          <w:tcPr>
            <w:tcW w:w="1200" w:type="dxa"/>
            <w:noWrap/>
            <w:hideMark/>
          </w:tcPr>
          <w:p w14:paraId="6E18A059" w14:textId="77777777" w:rsidR="00430133" w:rsidRPr="000962AA" w:rsidRDefault="00430133" w:rsidP="00046DC0">
            <w:r w:rsidRPr="000962AA">
              <w:t>7273.402</w:t>
            </w:r>
          </w:p>
        </w:tc>
      </w:tr>
      <w:tr w:rsidR="00430133" w:rsidRPr="000962AA" w14:paraId="0D274E7B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99C1228" w14:textId="77777777" w:rsidR="00430133" w:rsidRPr="000962AA" w:rsidRDefault="00430133" w:rsidP="00046DC0">
            <w:r w:rsidRPr="000962AA">
              <w:t>M471433 - 4</w:t>
            </w:r>
          </w:p>
        </w:tc>
        <w:tc>
          <w:tcPr>
            <w:tcW w:w="875" w:type="dxa"/>
            <w:noWrap/>
            <w:hideMark/>
          </w:tcPr>
          <w:p w14:paraId="53716DD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18F7466" w14:textId="77777777" w:rsidR="00430133" w:rsidRPr="000962AA" w:rsidRDefault="00430133" w:rsidP="00046DC0">
            <w:r w:rsidRPr="000962AA">
              <w:t>82.5</w:t>
            </w:r>
          </w:p>
        </w:tc>
        <w:tc>
          <w:tcPr>
            <w:tcW w:w="1200" w:type="dxa"/>
            <w:noWrap/>
            <w:hideMark/>
          </w:tcPr>
          <w:p w14:paraId="377135BC" w14:textId="77777777" w:rsidR="00430133" w:rsidRPr="000962AA" w:rsidRDefault="00430133" w:rsidP="00046DC0">
            <w:r w:rsidRPr="000962AA">
              <w:t>7273.435</w:t>
            </w:r>
          </w:p>
        </w:tc>
      </w:tr>
      <w:tr w:rsidR="00430133" w:rsidRPr="000962AA" w14:paraId="56E6213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7FA8EB7" w14:textId="77777777" w:rsidR="00430133" w:rsidRPr="000962AA" w:rsidRDefault="00430133" w:rsidP="00046DC0">
            <w:r w:rsidRPr="000962AA">
              <w:t>X210193 - 2</w:t>
            </w:r>
          </w:p>
        </w:tc>
        <w:tc>
          <w:tcPr>
            <w:tcW w:w="875" w:type="dxa"/>
            <w:noWrap/>
            <w:hideMark/>
          </w:tcPr>
          <w:p w14:paraId="2241C7A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094AB27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276E96E" w14:textId="77777777" w:rsidR="00430133" w:rsidRPr="000962AA" w:rsidRDefault="00430133" w:rsidP="00046DC0">
            <w:r w:rsidRPr="000962AA">
              <w:t>7273.441</w:t>
            </w:r>
          </w:p>
        </w:tc>
      </w:tr>
      <w:tr w:rsidR="00430133" w:rsidRPr="000962AA" w14:paraId="4DB8A3AA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595F9CD" w14:textId="77777777" w:rsidR="00430133" w:rsidRPr="000962AA" w:rsidRDefault="00430133" w:rsidP="00046DC0">
            <w:r w:rsidRPr="000962AA">
              <w:t>T370915-1</w:t>
            </w:r>
          </w:p>
        </w:tc>
        <w:tc>
          <w:tcPr>
            <w:tcW w:w="875" w:type="dxa"/>
            <w:noWrap/>
            <w:hideMark/>
          </w:tcPr>
          <w:p w14:paraId="759D02B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37F01A0" w14:textId="77777777" w:rsidR="00430133" w:rsidRPr="000962AA" w:rsidRDefault="00430133" w:rsidP="00046DC0">
            <w:r w:rsidRPr="000962AA">
              <w:t>87.5</w:t>
            </w:r>
          </w:p>
        </w:tc>
        <w:tc>
          <w:tcPr>
            <w:tcW w:w="1200" w:type="dxa"/>
            <w:noWrap/>
            <w:hideMark/>
          </w:tcPr>
          <w:p w14:paraId="5A6E1F6E" w14:textId="77777777" w:rsidR="00430133" w:rsidRPr="000962AA" w:rsidRDefault="00430133" w:rsidP="00046DC0">
            <w:r w:rsidRPr="000962AA">
              <w:t>7273.518</w:t>
            </w:r>
          </w:p>
        </w:tc>
      </w:tr>
      <w:tr w:rsidR="00430133" w:rsidRPr="000962AA" w14:paraId="4BB9DC3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F6B8F65" w14:textId="77777777" w:rsidR="00430133" w:rsidRPr="000962AA" w:rsidRDefault="00430133" w:rsidP="00046DC0">
            <w:r w:rsidRPr="000962AA">
              <w:lastRenderedPageBreak/>
              <w:t>W41195 - 1</w:t>
            </w:r>
          </w:p>
        </w:tc>
        <w:tc>
          <w:tcPr>
            <w:tcW w:w="875" w:type="dxa"/>
            <w:noWrap/>
            <w:hideMark/>
          </w:tcPr>
          <w:p w14:paraId="1C68D8FB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D58CD00" w14:textId="77777777" w:rsidR="00430133" w:rsidRPr="000962AA" w:rsidRDefault="00430133" w:rsidP="00046DC0">
            <w:r w:rsidRPr="000962AA">
              <w:t>86.3</w:t>
            </w:r>
          </w:p>
        </w:tc>
        <w:tc>
          <w:tcPr>
            <w:tcW w:w="1200" w:type="dxa"/>
            <w:noWrap/>
            <w:hideMark/>
          </w:tcPr>
          <w:p w14:paraId="52BD8591" w14:textId="77777777" w:rsidR="00430133" w:rsidRPr="000962AA" w:rsidRDefault="00430133" w:rsidP="00046DC0">
            <w:r w:rsidRPr="000962AA">
              <w:t>7273.544</w:t>
            </w:r>
          </w:p>
        </w:tc>
      </w:tr>
      <w:tr w:rsidR="00430133" w:rsidRPr="000962AA" w14:paraId="6F31F7CE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4425AAA" w14:textId="77777777" w:rsidR="00430133" w:rsidRPr="000962AA" w:rsidRDefault="00430133" w:rsidP="00046DC0">
            <w:r w:rsidRPr="000962AA">
              <w:t>M542834 - 3</w:t>
            </w:r>
          </w:p>
        </w:tc>
        <w:tc>
          <w:tcPr>
            <w:tcW w:w="875" w:type="dxa"/>
            <w:noWrap/>
            <w:hideMark/>
          </w:tcPr>
          <w:p w14:paraId="709CEB1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EF2FE09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5B0879B5" w14:textId="77777777" w:rsidR="00430133" w:rsidRPr="000962AA" w:rsidRDefault="00430133" w:rsidP="00046DC0">
            <w:r w:rsidRPr="000962AA">
              <w:t>7273.551</w:t>
            </w:r>
          </w:p>
        </w:tc>
      </w:tr>
      <w:tr w:rsidR="00430133" w:rsidRPr="000962AA" w14:paraId="77D5372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AFC9EFB" w14:textId="77777777" w:rsidR="00430133" w:rsidRPr="000962AA" w:rsidRDefault="00430133" w:rsidP="00046DC0">
            <w:r w:rsidRPr="000962AA">
              <w:t>H699340 - 1</w:t>
            </w:r>
          </w:p>
        </w:tc>
        <w:tc>
          <w:tcPr>
            <w:tcW w:w="875" w:type="dxa"/>
            <w:noWrap/>
            <w:hideMark/>
          </w:tcPr>
          <w:p w14:paraId="786BFAD7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1830D7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BA80503" w14:textId="77777777" w:rsidR="00430133" w:rsidRPr="000962AA" w:rsidRDefault="00430133" w:rsidP="00046DC0">
            <w:r w:rsidRPr="000962AA">
              <w:t>7273.591</w:t>
            </w:r>
          </w:p>
        </w:tc>
      </w:tr>
      <w:tr w:rsidR="00430133" w:rsidRPr="000962AA" w14:paraId="6751D603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9B2B98D" w14:textId="77777777" w:rsidR="00430133" w:rsidRPr="000962AA" w:rsidRDefault="00430133" w:rsidP="00046DC0">
            <w:r w:rsidRPr="000962AA">
              <w:t>M41468-1</w:t>
            </w:r>
          </w:p>
        </w:tc>
        <w:tc>
          <w:tcPr>
            <w:tcW w:w="875" w:type="dxa"/>
            <w:noWrap/>
            <w:hideMark/>
          </w:tcPr>
          <w:p w14:paraId="688527F8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75B3573" w14:textId="77777777" w:rsidR="00430133" w:rsidRPr="000962AA" w:rsidRDefault="00430133" w:rsidP="00046DC0">
            <w:r w:rsidRPr="000962AA">
              <w:t>90.5</w:t>
            </w:r>
          </w:p>
        </w:tc>
        <w:tc>
          <w:tcPr>
            <w:tcW w:w="1200" w:type="dxa"/>
            <w:noWrap/>
            <w:hideMark/>
          </w:tcPr>
          <w:p w14:paraId="611E6D3E" w14:textId="77777777" w:rsidR="00430133" w:rsidRPr="000962AA" w:rsidRDefault="00430133" w:rsidP="00046DC0">
            <w:r w:rsidRPr="000962AA">
              <w:t>7273.754</w:t>
            </w:r>
          </w:p>
        </w:tc>
      </w:tr>
      <w:tr w:rsidR="00430133" w:rsidRPr="000962AA" w14:paraId="68BA8C52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98C1FE9" w14:textId="77777777" w:rsidR="00430133" w:rsidRPr="000962AA" w:rsidRDefault="00430133" w:rsidP="00046DC0">
            <w:r w:rsidRPr="000962AA">
              <w:t>X283079-1</w:t>
            </w:r>
          </w:p>
        </w:tc>
        <w:tc>
          <w:tcPr>
            <w:tcW w:w="875" w:type="dxa"/>
            <w:noWrap/>
            <w:hideMark/>
          </w:tcPr>
          <w:p w14:paraId="1FB0F9E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370A92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4151B05" w14:textId="77777777" w:rsidR="00430133" w:rsidRPr="000962AA" w:rsidRDefault="00430133" w:rsidP="00046DC0">
            <w:r w:rsidRPr="000962AA">
              <w:t>7273.758</w:t>
            </w:r>
          </w:p>
        </w:tc>
      </w:tr>
      <w:tr w:rsidR="00430133" w:rsidRPr="000962AA" w14:paraId="25BF775F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7A60938" w14:textId="77777777" w:rsidR="00430133" w:rsidRPr="000962AA" w:rsidRDefault="00430133" w:rsidP="00046DC0">
            <w:r w:rsidRPr="000962AA">
              <w:t>T94348 - 2 </w:t>
            </w:r>
          </w:p>
        </w:tc>
        <w:tc>
          <w:tcPr>
            <w:tcW w:w="875" w:type="dxa"/>
            <w:noWrap/>
            <w:hideMark/>
          </w:tcPr>
          <w:p w14:paraId="17BC849C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638114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FFC1BB3" w14:textId="77777777" w:rsidR="00430133" w:rsidRPr="000962AA" w:rsidRDefault="00430133" w:rsidP="00046DC0">
            <w:r w:rsidRPr="000962AA">
              <w:t>7273.829</w:t>
            </w:r>
          </w:p>
        </w:tc>
      </w:tr>
      <w:tr w:rsidR="00430133" w:rsidRPr="000962AA" w14:paraId="0584FB25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D534D15" w14:textId="77777777" w:rsidR="00430133" w:rsidRPr="000962AA" w:rsidRDefault="00430133" w:rsidP="00046DC0">
            <w:r w:rsidRPr="000962AA">
              <w:t>W689970-1</w:t>
            </w:r>
          </w:p>
        </w:tc>
        <w:tc>
          <w:tcPr>
            <w:tcW w:w="875" w:type="dxa"/>
            <w:noWrap/>
            <w:hideMark/>
          </w:tcPr>
          <w:p w14:paraId="3FC0E2B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5C74AC5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298C46CD" w14:textId="77777777" w:rsidR="00430133" w:rsidRPr="000962AA" w:rsidRDefault="00430133" w:rsidP="00046DC0">
            <w:r w:rsidRPr="000962AA">
              <w:t>7273.876</w:t>
            </w:r>
          </w:p>
        </w:tc>
      </w:tr>
      <w:tr w:rsidR="00430133" w:rsidRPr="000962AA" w14:paraId="288AD678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9A377A8" w14:textId="77777777" w:rsidR="00430133" w:rsidRPr="000962AA" w:rsidRDefault="00430133" w:rsidP="00046DC0">
            <w:r w:rsidRPr="000962AA">
              <w:t>W140653 - 1</w:t>
            </w:r>
          </w:p>
        </w:tc>
        <w:tc>
          <w:tcPr>
            <w:tcW w:w="875" w:type="dxa"/>
            <w:noWrap/>
            <w:hideMark/>
          </w:tcPr>
          <w:p w14:paraId="6F32513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8631F2B" w14:textId="77777777" w:rsidR="00430133" w:rsidRPr="000962AA" w:rsidRDefault="00430133" w:rsidP="00046DC0">
            <w:r w:rsidRPr="000962AA">
              <w:t>83.3</w:t>
            </w:r>
          </w:p>
        </w:tc>
        <w:tc>
          <w:tcPr>
            <w:tcW w:w="1200" w:type="dxa"/>
            <w:noWrap/>
            <w:hideMark/>
          </w:tcPr>
          <w:p w14:paraId="0DAFB3A1" w14:textId="77777777" w:rsidR="00430133" w:rsidRPr="000962AA" w:rsidRDefault="00430133" w:rsidP="00046DC0">
            <w:r w:rsidRPr="000962AA">
              <w:t>7273.897</w:t>
            </w:r>
          </w:p>
        </w:tc>
      </w:tr>
      <w:tr w:rsidR="00430133" w:rsidRPr="000962AA" w14:paraId="5FE6CB2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1528F29" w14:textId="77777777" w:rsidR="00430133" w:rsidRPr="000962AA" w:rsidRDefault="00430133" w:rsidP="00046DC0">
            <w:r w:rsidRPr="000962AA">
              <w:t>T286241</w:t>
            </w:r>
          </w:p>
        </w:tc>
        <w:tc>
          <w:tcPr>
            <w:tcW w:w="875" w:type="dxa"/>
            <w:noWrap/>
            <w:hideMark/>
          </w:tcPr>
          <w:p w14:paraId="074B025F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3A6AE55" w14:textId="77777777" w:rsidR="00430133" w:rsidRPr="000962AA" w:rsidRDefault="00430133" w:rsidP="00046DC0">
            <w:r w:rsidRPr="000962AA">
              <w:t>87.2</w:t>
            </w:r>
          </w:p>
        </w:tc>
        <w:tc>
          <w:tcPr>
            <w:tcW w:w="1200" w:type="dxa"/>
            <w:noWrap/>
            <w:hideMark/>
          </w:tcPr>
          <w:p w14:paraId="0C7AD916" w14:textId="77777777" w:rsidR="00430133" w:rsidRPr="000962AA" w:rsidRDefault="00430133" w:rsidP="00046DC0">
            <w:r w:rsidRPr="000962AA">
              <w:t>7273.915</w:t>
            </w:r>
          </w:p>
        </w:tc>
      </w:tr>
      <w:tr w:rsidR="00430133" w:rsidRPr="000962AA" w14:paraId="7A1E6E15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40D614E" w14:textId="77777777" w:rsidR="00430133" w:rsidRPr="000962AA" w:rsidRDefault="00430133" w:rsidP="00046DC0">
            <w:r w:rsidRPr="000962AA">
              <w:t>H449992-1</w:t>
            </w:r>
          </w:p>
        </w:tc>
        <w:tc>
          <w:tcPr>
            <w:tcW w:w="875" w:type="dxa"/>
            <w:noWrap/>
            <w:hideMark/>
          </w:tcPr>
          <w:p w14:paraId="005AACA8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19E48CD" w14:textId="77777777" w:rsidR="00430133" w:rsidRPr="000962AA" w:rsidRDefault="00430133" w:rsidP="00046DC0">
            <w:r w:rsidRPr="000962AA">
              <w:t>85</w:t>
            </w:r>
          </w:p>
        </w:tc>
        <w:tc>
          <w:tcPr>
            <w:tcW w:w="1200" w:type="dxa"/>
            <w:noWrap/>
            <w:hideMark/>
          </w:tcPr>
          <w:p w14:paraId="205BBAEA" w14:textId="77777777" w:rsidR="00430133" w:rsidRPr="000962AA" w:rsidRDefault="00430133" w:rsidP="00046DC0">
            <w:r w:rsidRPr="000962AA">
              <w:t>7273.962</w:t>
            </w:r>
          </w:p>
        </w:tc>
      </w:tr>
      <w:tr w:rsidR="00430133" w:rsidRPr="000962AA" w14:paraId="7EA4236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C721BFA" w14:textId="77777777" w:rsidR="00430133" w:rsidRPr="000962AA" w:rsidRDefault="00430133" w:rsidP="00046DC0">
            <w:r w:rsidRPr="000962AA">
              <w:t>M62714</w:t>
            </w:r>
          </w:p>
        </w:tc>
        <w:tc>
          <w:tcPr>
            <w:tcW w:w="875" w:type="dxa"/>
            <w:noWrap/>
            <w:hideMark/>
          </w:tcPr>
          <w:p w14:paraId="40A84BD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3735BD8" w14:textId="77777777" w:rsidR="00430133" w:rsidRPr="000962AA" w:rsidRDefault="00430133" w:rsidP="00046DC0">
            <w:r w:rsidRPr="000962AA">
              <w:t>87.5</w:t>
            </w:r>
          </w:p>
        </w:tc>
        <w:tc>
          <w:tcPr>
            <w:tcW w:w="1200" w:type="dxa"/>
            <w:noWrap/>
            <w:hideMark/>
          </w:tcPr>
          <w:p w14:paraId="4B9718ED" w14:textId="77777777" w:rsidR="00430133" w:rsidRPr="000962AA" w:rsidRDefault="00430133" w:rsidP="00046DC0">
            <w:r w:rsidRPr="000962AA">
              <w:t>7273.98</w:t>
            </w:r>
          </w:p>
        </w:tc>
      </w:tr>
      <w:tr w:rsidR="00430133" w:rsidRPr="000962AA" w14:paraId="4AAE04BE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79EFD294" w14:textId="77777777" w:rsidR="00430133" w:rsidRPr="000962AA" w:rsidRDefault="00430133" w:rsidP="00046DC0">
            <w:r w:rsidRPr="000962AA">
              <w:t>H88796 - 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06E6AA3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6FD8DDD" w14:textId="77777777" w:rsidR="00430133" w:rsidRPr="000962AA" w:rsidRDefault="00430133" w:rsidP="00046DC0">
            <w:r w:rsidRPr="000962AA">
              <w:t>75.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83815ED" w14:textId="77777777" w:rsidR="00430133" w:rsidRPr="000962AA" w:rsidRDefault="00430133" w:rsidP="00046DC0">
            <w:r w:rsidRPr="000962AA">
              <w:t>7273.991</w:t>
            </w:r>
          </w:p>
        </w:tc>
      </w:tr>
      <w:tr w:rsidR="00430133" w:rsidRPr="000962AA" w14:paraId="6D0EE620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10F8D4E1" w14:textId="77777777" w:rsidR="00430133" w:rsidRPr="000962AA" w:rsidRDefault="00430133" w:rsidP="00046DC0">
            <w:r w:rsidRPr="000962AA">
              <w:t>F704616-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50B65C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14C32F3" w14:textId="77777777" w:rsidR="00430133" w:rsidRPr="000962AA" w:rsidRDefault="00430133" w:rsidP="00046DC0">
            <w:r w:rsidRPr="000962AA">
              <w:t>90.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34B5BD6" w14:textId="77777777" w:rsidR="00430133" w:rsidRPr="000962AA" w:rsidRDefault="00430133" w:rsidP="00046DC0">
            <w:r w:rsidRPr="000962AA">
              <w:t>7273.994</w:t>
            </w:r>
          </w:p>
        </w:tc>
      </w:tr>
      <w:tr w:rsidR="00430133" w:rsidRPr="000962AA" w14:paraId="370ABD95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6F9F3B1B" w14:textId="77777777" w:rsidR="00430133" w:rsidRPr="000962AA" w:rsidRDefault="00430133" w:rsidP="00046DC0">
            <w:r w:rsidRPr="000962AA">
              <w:t>H567166-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AAB60C9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BACE11A" w14:textId="77777777" w:rsidR="00430133" w:rsidRPr="000962AA" w:rsidRDefault="00430133" w:rsidP="00046DC0">
            <w:pPr>
              <w:rPr>
                <w:highlight w:val="yellow"/>
              </w:rPr>
            </w:pPr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244735F" w14:textId="77777777" w:rsidR="00430133" w:rsidRPr="000962AA" w:rsidRDefault="00430133" w:rsidP="00046DC0">
            <w:r w:rsidRPr="000962AA">
              <w:t>7273.638</w:t>
            </w:r>
          </w:p>
        </w:tc>
      </w:tr>
      <w:tr w:rsidR="00430133" w:rsidRPr="000962AA" w14:paraId="30C628FF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3217CE34" w14:textId="77777777" w:rsidR="00430133" w:rsidRPr="000962AA" w:rsidRDefault="00430133" w:rsidP="00046DC0">
            <w:r w:rsidRPr="000962AA">
              <w:t>H570493-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64E68E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91B0863" w14:textId="77777777" w:rsidR="00430133" w:rsidRPr="000962AA" w:rsidRDefault="00430133" w:rsidP="00046DC0">
            <w:r w:rsidRPr="000962AA">
              <w:t>79.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D1D86B9" w14:textId="77777777" w:rsidR="00430133" w:rsidRPr="000962AA" w:rsidRDefault="00430133" w:rsidP="00046DC0">
            <w:r w:rsidRPr="000962AA">
              <w:t>7275.210</w:t>
            </w:r>
          </w:p>
        </w:tc>
      </w:tr>
      <w:tr w:rsidR="00430133" w:rsidRPr="000962AA" w14:paraId="169BF805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3D1F848C" w14:textId="77777777" w:rsidR="00430133" w:rsidRPr="000962AA" w:rsidRDefault="00430133" w:rsidP="00046DC0">
            <w:r w:rsidRPr="000962AA">
              <w:t>H566692-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D2CB46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7114FBF" w14:textId="77777777" w:rsidR="00430133" w:rsidRPr="000962AA" w:rsidRDefault="00430133" w:rsidP="00046DC0">
            <w:r w:rsidRPr="000962AA">
              <w:t>93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E2D3020" w14:textId="77777777" w:rsidR="00430133" w:rsidRPr="000962AA" w:rsidRDefault="00430133" w:rsidP="00046DC0">
            <w:r w:rsidRPr="000962AA">
              <w:t>7274.405</w:t>
            </w:r>
          </w:p>
        </w:tc>
      </w:tr>
      <w:tr w:rsidR="00430133" w:rsidRPr="000962AA" w14:paraId="148481F2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78869AB9" w14:textId="77777777" w:rsidR="00430133" w:rsidRPr="000962AA" w:rsidRDefault="00430133" w:rsidP="00046DC0">
            <w:r w:rsidRPr="000962AA">
              <w:t>H566692-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EEAB34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CEC7F3C" w14:textId="77777777" w:rsidR="00430133" w:rsidRPr="000962AA" w:rsidRDefault="00430133" w:rsidP="00046DC0">
            <w:r w:rsidRPr="000962AA">
              <w:t>90.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7DA15D6" w14:textId="77777777" w:rsidR="00430133" w:rsidRPr="000962AA" w:rsidRDefault="00430133" w:rsidP="00046DC0">
            <w:r w:rsidRPr="000962AA">
              <w:t>7273.406</w:t>
            </w:r>
          </w:p>
        </w:tc>
      </w:tr>
      <w:tr w:rsidR="00430133" w:rsidRPr="000962AA" w14:paraId="6CDC6A3B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3A79D42A" w14:textId="77777777" w:rsidR="00430133" w:rsidRPr="000962AA" w:rsidRDefault="00430133" w:rsidP="00046DC0">
            <w:r w:rsidRPr="000962AA">
              <w:t>H565851-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ECD3263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112E5B7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D0390F2" w14:textId="77777777" w:rsidR="00430133" w:rsidRPr="000962AA" w:rsidRDefault="00430133" w:rsidP="00046DC0">
            <w:r w:rsidRPr="000962AA">
              <w:t>7272.648</w:t>
            </w:r>
          </w:p>
        </w:tc>
      </w:tr>
      <w:tr w:rsidR="00430133" w:rsidRPr="000962AA" w14:paraId="58BB5447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5EE43CDD" w14:textId="77777777" w:rsidR="00430133" w:rsidRPr="000962AA" w:rsidRDefault="00430133" w:rsidP="00046DC0">
            <w:r w:rsidRPr="000962AA">
              <w:t>T482874-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4FFC59F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34D4EB7" w14:textId="77777777" w:rsidR="00430133" w:rsidRPr="000962AA" w:rsidRDefault="00430133" w:rsidP="00046DC0">
            <w:r w:rsidRPr="000962AA">
              <w:t>98.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7D16FD1" w14:textId="77777777" w:rsidR="00430133" w:rsidRPr="000962AA" w:rsidRDefault="00430133" w:rsidP="00046DC0">
            <w:r w:rsidRPr="000962AA">
              <w:t>7273.384</w:t>
            </w:r>
          </w:p>
        </w:tc>
      </w:tr>
      <w:tr w:rsidR="00430133" w:rsidRPr="000962AA" w14:paraId="46C21081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259D2034" w14:textId="77777777" w:rsidR="00430133" w:rsidRPr="000962AA" w:rsidRDefault="00430133" w:rsidP="00046DC0">
            <w:r w:rsidRPr="000962AA">
              <w:t>H577637-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7E940C3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A663275" w14:textId="77777777" w:rsidR="00430133" w:rsidRPr="000962AA" w:rsidRDefault="00430133" w:rsidP="00046DC0">
            <w:r w:rsidRPr="000962AA">
              <w:t>97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DAAA67E" w14:textId="77777777" w:rsidR="00430133" w:rsidRPr="000962AA" w:rsidRDefault="00430133" w:rsidP="00046DC0">
            <w:r w:rsidRPr="000962AA">
              <w:t>7272.963</w:t>
            </w:r>
          </w:p>
        </w:tc>
      </w:tr>
      <w:tr w:rsidR="00430133" w:rsidRPr="000962AA" w14:paraId="4F250A1D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1E0011E3" w14:textId="77777777" w:rsidR="00430133" w:rsidRPr="000962AA" w:rsidRDefault="00430133" w:rsidP="00046DC0">
            <w:r w:rsidRPr="000962AA">
              <w:t>H577637-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3BAEFF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594503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5D60907" w14:textId="77777777" w:rsidR="00430133" w:rsidRPr="000962AA" w:rsidRDefault="00430133" w:rsidP="00046DC0">
            <w:r w:rsidRPr="000962AA">
              <w:t>7275.343</w:t>
            </w:r>
          </w:p>
        </w:tc>
      </w:tr>
      <w:tr w:rsidR="00430133" w:rsidRPr="000962AA" w14:paraId="3BE10C46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5B01D9B1" w14:textId="77777777" w:rsidR="00430133" w:rsidRPr="000962AA" w:rsidRDefault="00430133" w:rsidP="00046DC0">
            <w:r w:rsidRPr="000962AA">
              <w:t>F270595-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1094F5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D368A7D" w14:textId="77777777" w:rsidR="00430133" w:rsidRPr="000962AA" w:rsidRDefault="00430133" w:rsidP="00046DC0">
            <w:r w:rsidRPr="000962AA">
              <w:t>96.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06B9FE0" w14:textId="77777777" w:rsidR="00430133" w:rsidRPr="000962AA" w:rsidRDefault="00430133" w:rsidP="00046DC0">
            <w:r w:rsidRPr="000962AA">
              <w:t>7274.282</w:t>
            </w:r>
          </w:p>
        </w:tc>
      </w:tr>
      <w:tr w:rsidR="00430133" w:rsidRPr="000962AA" w14:paraId="66CDAC53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43A0A03D" w14:textId="77777777" w:rsidR="00430133" w:rsidRPr="000962AA" w:rsidRDefault="00430133" w:rsidP="00046DC0">
            <w:r w:rsidRPr="000962AA">
              <w:t>H573512-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4301C0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4B0FB09" w14:textId="77777777" w:rsidR="00430133" w:rsidRPr="000962AA" w:rsidRDefault="00430133" w:rsidP="00046DC0">
            <w:r w:rsidRPr="000962AA">
              <w:t>86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49B59B7" w14:textId="77777777" w:rsidR="00430133" w:rsidRPr="000962AA" w:rsidRDefault="00430133" w:rsidP="00046DC0">
            <w:r w:rsidRPr="000962AA">
              <w:t>7274.647</w:t>
            </w:r>
          </w:p>
        </w:tc>
      </w:tr>
      <w:tr w:rsidR="00430133" w:rsidRPr="000962AA" w14:paraId="1E2E4BAF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7B58ED1A" w14:textId="77777777" w:rsidR="00430133" w:rsidRPr="000962AA" w:rsidRDefault="00430133" w:rsidP="00046DC0">
            <w:r w:rsidRPr="000962AA">
              <w:t>S518900 - 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D8CEF71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2CA723B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B8D1367" w14:textId="77777777" w:rsidR="00430133" w:rsidRPr="000962AA" w:rsidRDefault="00430133" w:rsidP="00046DC0">
            <w:r w:rsidRPr="000962AA">
              <w:t>7274.009</w:t>
            </w:r>
          </w:p>
        </w:tc>
      </w:tr>
      <w:tr w:rsidR="00430133" w:rsidRPr="000962AA" w14:paraId="513F993B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711A3663" w14:textId="77777777" w:rsidR="00430133" w:rsidRPr="000962AA" w:rsidRDefault="00430133" w:rsidP="00046DC0">
            <w:r w:rsidRPr="000962AA">
              <w:t>M61647-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5A56E8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68ED0FF" w14:textId="77777777" w:rsidR="00430133" w:rsidRPr="000962AA" w:rsidRDefault="00430133" w:rsidP="00046DC0">
            <w:r w:rsidRPr="000962AA">
              <w:t>95.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FF47BD6" w14:textId="77777777" w:rsidR="00430133" w:rsidRPr="000962AA" w:rsidRDefault="00430133" w:rsidP="00046DC0">
            <w:r w:rsidRPr="000962AA">
              <w:t>7274.027</w:t>
            </w:r>
          </w:p>
        </w:tc>
      </w:tr>
      <w:tr w:rsidR="00430133" w:rsidRPr="000962AA" w14:paraId="19D8C8A2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0FE65A22" w14:textId="77777777" w:rsidR="00430133" w:rsidRPr="000962AA" w:rsidRDefault="00430133" w:rsidP="00046DC0">
            <w:r w:rsidRPr="000962AA">
              <w:t>S520458 - 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31C7AD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6A104DC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A4450B4" w14:textId="77777777" w:rsidR="00430133" w:rsidRPr="000962AA" w:rsidRDefault="00430133" w:rsidP="00046DC0">
            <w:r w:rsidRPr="000962AA">
              <w:t>7274.074</w:t>
            </w:r>
          </w:p>
        </w:tc>
      </w:tr>
      <w:tr w:rsidR="00430133" w:rsidRPr="000962AA" w14:paraId="1950DED8" w14:textId="77777777" w:rsidTr="00046DC0">
        <w:trPr>
          <w:trHeight w:val="285"/>
        </w:trPr>
        <w:tc>
          <w:tcPr>
            <w:tcW w:w="1525" w:type="dxa"/>
            <w:shd w:val="clear" w:color="auto" w:fill="auto"/>
            <w:noWrap/>
            <w:hideMark/>
          </w:tcPr>
          <w:p w14:paraId="2C95AE05" w14:textId="77777777" w:rsidR="00430133" w:rsidRPr="000962AA" w:rsidRDefault="00430133" w:rsidP="00046DC0">
            <w:r w:rsidRPr="000962AA">
              <w:t>F544368 - 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541AE0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3BD8BC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9A7E6DF" w14:textId="77777777" w:rsidR="00430133" w:rsidRPr="000962AA" w:rsidRDefault="00430133" w:rsidP="00046DC0">
            <w:r w:rsidRPr="000962AA">
              <w:t>7274.101</w:t>
            </w:r>
          </w:p>
        </w:tc>
      </w:tr>
      <w:tr w:rsidR="00430133" w:rsidRPr="000962AA" w14:paraId="121D11D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E81B22D" w14:textId="77777777" w:rsidR="00430133" w:rsidRPr="000962AA" w:rsidRDefault="00430133" w:rsidP="00046DC0">
            <w:r w:rsidRPr="000962AA">
              <w:t>W61945 - 1</w:t>
            </w:r>
          </w:p>
        </w:tc>
        <w:tc>
          <w:tcPr>
            <w:tcW w:w="875" w:type="dxa"/>
            <w:noWrap/>
            <w:hideMark/>
          </w:tcPr>
          <w:p w14:paraId="609D3A8B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ADBCA4E" w14:textId="77777777" w:rsidR="00430133" w:rsidRPr="000962AA" w:rsidRDefault="00430133" w:rsidP="00046DC0">
            <w:r w:rsidRPr="000962AA">
              <w:t>92.3</w:t>
            </w:r>
          </w:p>
        </w:tc>
        <w:tc>
          <w:tcPr>
            <w:tcW w:w="1200" w:type="dxa"/>
            <w:noWrap/>
            <w:hideMark/>
          </w:tcPr>
          <w:p w14:paraId="2CECC3B7" w14:textId="77777777" w:rsidR="00430133" w:rsidRPr="000962AA" w:rsidRDefault="00430133" w:rsidP="00046DC0">
            <w:r w:rsidRPr="000962AA">
              <w:t>7274.11</w:t>
            </w:r>
          </w:p>
        </w:tc>
      </w:tr>
      <w:tr w:rsidR="00430133" w:rsidRPr="000962AA" w14:paraId="009E3C68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0042D841" w14:textId="77777777" w:rsidR="00430133" w:rsidRPr="000962AA" w:rsidRDefault="00430133" w:rsidP="00046DC0">
            <w:r w:rsidRPr="000962AA">
              <w:t>W156575 - 4</w:t>
            </w:r>
          </w:p>
        </w:tc>
        <w:tc>
          <w:tcPr>
            <w:tcW w:w="875" w:type="dxa"/>
            <w:noWrap/>
            <w:hideMark/>
          </w:tcPr>
          <w:p w14:paraId="1F6ED2F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9A0EF2D" w14:textId="77777777" w:rsidR="00430133" w:rsidRPr="000962AA" w:rsidRDefault="00430133" w:rsidP="00046DC0">
            <w:r w:rsidRPr="000962AA">
              <w:t>98.4</w:t>
            </w:r>
          </w:p>
        </w:tc>
        <w:tc>
          <w:tcPr>
            <w:tcW w:w="1200" w:type="dxa"/>
            <w:noWrap/>
            <w:hideMark/>
          </w:tcPr>
          <w:p w14:paraId="2E049393" w14:textId="77777777" w:rsidR="00430133" w:rsidRPr="000962AA" w:rsidRDefault="00430133" w:rsidP="00046DC0">
            <w:r w:rsidRPr="000962AA">
              <w:t>7274.166</w:t>
            </w:r>
          </w:p>
        </w:tc>
      </w:tr>
      <w:tr w:rsidR="00430133" w:rsidRPr="000962AA" w14:paraId="3E0E5C75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18018A1" w14:textId="77777777" w:rsidR="00430133" w:rsidRPr="000962AA" w:rsidRDefault="00430133" w:rsidP="00046DC0">
            <w:r w:rsidRPr="000962AA">
              <w:t>W686297-1</w:t>
            </w:r>
          </w:p>
        </w:tc>
        <w:tc>
          <w:tcPr>
            <w:tcW w:w="875" w:type="dxa"/>
            <w:noWrap/>
            <w:hideMark/>
          </w:tcPr>
          <w:p w14:paraId="3A3DB0D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BB5A03C" w14:textId="77777777" w:rsidR="00430133" w:rsidRPr="000962AA" w:rsidRDefault="00430133" w:rsidP="00046DC0">
            <w:r w:rsidRPr="000962AA">
              <w:t>83.3</w:t>
            </w:r>
          </w:p>
        </w:tc>
        <w:tc>
          <w:tcPr>
            <w:tcW w:w="1200" w:type="dxa"/>
            <w:noWrap/>
            <w:hideMark/>
          </w:tcPr>
          <w:p w14:paraId="31D11B3A" w14:textId="77777777" w:rsidR="00430133" w:rsidRPr="000962AA" w:rsidRDefault="00430133" w:rsidP="00046DC0">
            <w:r w:rsidRPr="000962AA">
              <w:t>7274.176</w:t>
            </w:r>
          </w:p>
        </w:tc>
      </w:tr>
      <w:tr w:rsidR="00430133" w:rsidRPr="000962AA" w14:paraId="3D9F3088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7FDCCEB" w14:textId="77777777" w:rsidR="00430133" w:rsidRPr="000962AA" w:rsidRDefault="00430133" w:rsidP="00046DC0">
            <w:r w:rsidRPr="000962AA">
              <w:t>W674048-3</w:t>
            </w:r>
          </w:p>
        </w:tc>
        <w:tc>
          <w:tcPr>
            <w:tcW w:w="875" w:type="dxa"/>
            <w:noWrap/>
            <w:hideMark/>
          </w:tcPr>
          <w:p w14:paraId="6EAB3A18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9E0AC0C" w14:textId="77777777" w:rsidR="00430133" w:rsidRPr="000962AA" w:rsidRDefault="00430133" w:rsidP="00046DC0">
            <w:r w:rsidRPr="000962AA">
              <w:t>80.1</w:t>
            </w:r>
          </w:p>
        </w:tc>
        <w:tc>
          <w:tcPr>
            <w:tcW w:w="1200" w:type="dxa"/>
            <w:noWrap/>
            <w:hideMark/>
          </w:tcPr>
          <w:p w14:paraId="7B350F77" w14:textId="77777777" w:rsidR="00430133" w:rsidRPr="000962AA" w:rsidRDefault="00430133" w:rsidP="00046DC0">
            <w:r w:rsidRPr="000962AA">
              <w:t>7274.189</w:t>
            </w:r>
          </w:p>
        </w:tc>
      </w:tr>
      <w:tr w:rsidR="00430133" w:rsidRPr="000962AA" w14:paraId="1608289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F15A541" w14:textId="77777777" w:rsidR="00430133" w:rsidRPr="000962AA" w:rsidRDefault="00430133" w:rsidP="00046DC0">
            <w:r w:rsidRPr="000962AA">
              <w:t>H565879-2</w:t>
            </w:r>
          </w:p>
        </w:tc>
        <w:tc>
          <w:tcPr>
            <w:tcW w:w="875" w:type="dxa"/>
            <w:noWrap/>
            <w:hideMark/>
          </w:tcPr>
          <w:p w14:paraId="1C716BE8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6456D1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076BB9B" w14:textId="77777777" w:rsidR="00430133" w:rsidRPr="000962AA" w:rsidRDefault="00430133" w:rsidP="00046DC0">
            <w:r w:rsidRPr="000962AA">
              <w:t>7274.2</w:t>
            </w:r>
          </w:p>
        </w:tc>
      </w:tr>
      <w:tr w:rsidR="00430133" w:rsidRPr="000962AA" w14:paraId="5D464BC6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20AD9E3" w14:textId="77777777" w:rsidR="00430133" w:rsidRPr="000962AA" w:rsidRDefault="00430133" w:rsidP="00046DC0">
            <w:r w:rsidRPr="000962AA">
              <w:t>W570445-1</w:t>
            </w:r>
          </w:p>
        </w:tc>
        <w:tc>
          <w:tcPr>
            <w:tcW w:w="875" w:type="dxa"/>
            <w:noWrap/>
            <w:hideMark/>
          </w:tcPr>
          <w:p w14:paraId="0555C4E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6700A9E" w14:textId="77777777" w:rsidR="00430133" w:rsidRPr="000962AA" w:rsidRDefault="00430133" w:rsidP="00046DC0">
            <w:r w:rsidRPr="000962AA">
              <w:t>92.4</w:t>
            </w:r>
          </w:p>
        </w:tc>
        <w:tc>
          <w:tcPr>
            <w:tcW w:w="1200" w:type="dxa"/>
            <w:noWrap/>
            <w:hideMark/>
          </w:tcPr>
          <w:p w14:paraId="53541F6C" w14:textId="77777777" w:rsidR="00430133" w:rsidRPr="000962AA" w:rsidRDefault="00430133" w:rsidP="00046DC0">
            <w:r w:rsidRPr="000962AA">
              <w:t>7274.232</w:t>
            </w:r>
          </w:p>
        </w:tc>
      </w:tr>
      <w:tr w:rsidR="00430133" w:rsidRPr="000962AA" w14:paraId="2BE5B4D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CD5C717" w14:textId="77777777" w:rsidR="00430133" w:rsidRPr="000962AA" w:rsidRDefault="00430133" w:rsidP="00046DC0">
            <w:r w:rsidRPr="000962AA">
              <w:t>W443456-2</w:t>
            </w:r>
          </w:p>
        </w:tc>
        <w:tc>
          <w:tcPr>
            <w:tcW w:w="875" w:type="dxa"/>
            <w:noWrap/>
            <w:hideMark/>
          </w:tcPr>
          <w:p w14:paraId="6043A73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E734F3D" w14:textId="77777777" w:rsidR="00430133" w:rsidRPr="000962AA" w:rsidRDefault="00430133" w:rsidP="00046DC0">
            <w:r w:rsidRPr="000962AA">
              <w:t>95.5</w:t>
            </w:r>
          </w:p>
        </w:tc>
        <w:tc>
          <w:tcPr>
            <w:tcW w:w="1200" w:type="dxa"/>
            <w:noWrap/>
            <w:hideMark/>
          </w:tcPr>
          <w:p w14:paraId="48B3919B" w14:textId="77777777" w:rsidR="00430133" w:rsidRPr="000962AA" w:rsidRDefault="00430133" w:rsidP="00046DC0">
            <w:r w:rsidRPr="000962AA">
              <w:t>7274.25</w:t>
            </w:r>
          </w:p>
        </w:tc>
      </w:tr>
      <w:tr w:rsidR="00430133" w:rsidRPr="000962AA" w14:paraId="4738D087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65835B0" w14:textId="77777777" w:rsidR="00430133" w:rsidRPr="000962AA" w:rsidRDefault="00430133" w:rsidP="00046DC0">
            <w:r w:rsidRPr="000962AA">
              <w:t>W560015-2</w:t>
            </w:r>
          </w:p>
        </w:tc>
        <w:tc>
          <w:tcPr>
            <w:tcW w:w="875" w:type="dxa"/>
            <w:noWrap/>
            <w:hideMark/>
          </w:tcPr>
          <w:p w14:paraId="21106BA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DFE5018" w14:textId="77777777" w:rsidR="00430133" w:rsidRPr="000962AA" w:rsidRDefault="00430133" w:rsidP="00046DC0">
            <w:r w:rsidRPr="000962AA">
              <w:t>86.3</w:t>
            </w:r>
          </w:p>
        </w:tc>
        <w:tc>
          <w:tcPr>
            <w:tcW w:w="1200" w:type="dxa"/>
            <w:noWrap/>
            <w:hideMark/>
          </w:tcPr>
          <w:p w14:paraId="70535034" w14:textId="77777777" w:rsidR="00430133" w:rsidRPr="000962AA" w:rsidRDefault="00430133" w:rsidP="00046DC0">
            <w:r w:rsidRPr="000962AA">
              <w:t>7274.256</w:t>
            </w:r>
          </w:p>
        </w:tc>
      </w:tr>
      <w:tr w:rsidR="00430133" w:rsidRPr="000962AA" w14:paraId="2FE4704A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9A4ABA0" w14:textId="77777777" w:rsidR="00430133" w:rsidRPr="000962AA" w:rsidRDefault="00430133" w:rsidP="00046DC0">
            <w:r w:rsidRPr="000962AA">
              <w:t>W558193-1</w:t>
            </w:r>
          </w:p>
        </w:tc>
        <w:tc>
          <w:tcPr>
            <w:tcW w:w="875" w:type="dxa"/>
            <w:noWrap/>
            <w:hideMark/>
          </w:tcPr>
          <w:p w14:paraId="6D58F82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934167C" w14:textId="77777777" w:rsidR="00430133" w:rsidRPr="000962AA" w:rsidRDefault="00430133" w:rsidP="00046DC0">
            <w:r w:rsidRPr="000962AA">
              <w:t>84.7</w:t>
            </w:r>
          </w:p>
        </w:tc>
        <w:tc>
          <w:tcPr>
            <w:tcW w:w="1200" w:type="dxa"/>
            <w:noWrap/>
            <w:hideMark/>
          </w:tcPr>
          <w:p w14:paraId="2E4F3657" w14:textId="77777777" w:rsidR="00430133" w:rsidRPr="000962AA" w:rsidRDefault="00430133" w:rsidP="00046DC0">
            <w:r w:rsidRPr="000962AA">
              <w:t>7274.283</w:t>
            </w:r>
          </w:p>
        </w:tc>
      </w:tr>
      <w:tr w:rsidR="00430133" w:rsidRPr="000962AA" w14:paraId="2CF9A9F8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9B481B3" w14:textId="77777777" w:rsidR="00430133" w:rsidRPr="000962AA" w:rsidRDefault="00430133" w:rsidP="00046DC0">
            <w:r w:rsidRPr="000962AA">
              <w:t>X688583-1</w:t>
            </w:r>
          </w:p>
        </w:tc>
        <w:tc>
          <w:tcPr>
            <w:tcW w:w="875" w:type="dxa"/>
            <w:noWrap/>
            <w:hideMark/>
          </w:tcPr>
          <w:p w14:paraId="4CE0A06B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0771464" w14:textId="77777777" w:rsidR="00430133" w:rsidRPr="000962AA" w:rsidRDefault="00430133" w:rsidP="00046DC0">
            <w:r w:rsidRPr="000962AA">
              <w:t>97.6</w:t>
            </w:r>
          </w:p>
        </w:tc>
        <w:tc>
          <w:tcPr>
            <w:tcW w:w="1200" w:type="dxa"/>
            <w:noWrap/>
            <w:hideMark/>
          </w:tcPr>
          <w:p w14:paraId="53563344" w14:textId="77777777" w:rsidR="00430133" w:rsidRPr="000962AA" w:rsidRDefault="00430133" w:rsidP="00046DC0">
            <w:r w:rsidRPr="000962AA">
              <w:t>7274.295</w:t>
            </w:r>
          </w:p>
        </w:tc>
      </w:tr>
      <w:tr w:rsidR="00430133" w:rsidRPr="000962AA" w14:paraId="32B63660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00FA6903" w14:textId="77777777" w:rsidR="00430133" w:rsidRPr="000962AA" w:rsidRDefault="00430133" w:rsidP="00046DC0">
            <w:r w:rsidRPr="000962AA">
              <w:t>H75885 - 1</w:t>
            </w:r>
          </w:p>
        </w:tc>
        <w:tc>
          <w:tcPr>
            <w:tcW w:w="875" w:type="dxa"/>
            <w:noWrap/>
            <w:hideMark/>
          </w:tcPr>
          <w:p w14:paraId="219B4A5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D80CD6B" w14:textId="77777777" w:rsidR="00430133" w:rsidRPr="000962AA" w:rsidRDefault="00430133" w:rsidP="00046DC0">
            <w:r w:rsidRPr="000962AA">
              <w:t>83.4</w:t>
            </w:r>
          </w:p>
        </w:tc>
        <w:tc>
          <w:tcPr>
            <w:tcW w:w="1200" w:type="dxa"/>
            <w:noWrap/>
            <w:hideMark/>
          </w:tcPr>
          <w:p w14:paraId="31555BF9" w14:textId="77777777" w:rsidR="00430133" w:rsidRPr="000962AA" w:rsidRDefault="00430133" w:rsidP="00046DC0">
            <w:r w:rsidRPr="000962AA">
              <w:t>7274.319</w:t>
            </w:r>
          </w:p>
        </w:tc>
      </w:tr>
      <w:tr w:rsidR="00430133" w:rsidRPr="000962AA" w14:paraId="58369F03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350CF54" w14:textId="77777777" w:rsidR="00430133" w:rsidRPr="000962AA" w:rsidRDefault="00430133" w:rsidP="00046DC0">
            <w:r w:rsidRPr="000962AA">
              <w:t>T374094-2</w:t>
            </w:r>
          </w:p>
        </w:tc>
        <w:tc>
          <w:tcPr>
            <w:tcW w:w="875" w:type="dxa"/>
            <w:noWrap/>
            <w:hideMark/>
          </w:tcPr>
          <w:p w14:paraId="1E2E83D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983822C" w14:textId="77777777" w:rsidR="00430133" w:rsidRPr="000962AA" w:rsidRDefault="00430133" w:rsidP="00046DC0">
            <w:r w:rsidRPr="000962AA">
              <w:t>89.3</w:t>
            </w:r>
          </w:p>
        </w:tc>
        <w:tc>
          <w:tcPr>
            <w:tcW w:w="1200" w:type="dxa"/>
            <w:noWrap/>
            <w:hideMark/>
          </w:tcPr>
          <w:p w14:paraId="4525DA5B" w14:textId="77777777" w:rsidR="00430133" w:rsidRPr="000962AA" w:rsidRDefault="00430133" w:rsidP="00046DC0">
            <w:r w:rsidRPr="000962AA">
              <w:t>7274.358</w:t>
            </w:r>
          </w:p>
        </w:tc>
      </w:tr>
      <w:tr w:rsidR="00430133" w:rsidRPr="000962AA" w14:paraId="02115FD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27F1AA5" w14:textId="77777777" w:rsidR="00430133" w:rsidRPr="000962AA" w:rsidRDefault="00430133" w:rsidP="00046DC0">
            <w:r w:rsidRPr="000962AA">
              <w:t>W425622-2</w:t>
            </w:r>
          </w:p>
        </w:tc>
        <w:tc>
          <w:tcPr>
            <w:tcW w:w="875" w:type="dxa"/>
            <w:noWrap/>
            <w:hideMark/>
          </w:tcPr>
          <w:p w14:paraId="212DFCA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C41EB1A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07E5483F" w14:textId="77777777" w:rsidR="00430133" w:rsidRPr="000962AA" w:rsidRDefault="00430133" w:rsidP="00046DC0">
            <w:r w:rsidRPr="000962AA">
              <w:t>7274.359</w:t>
            </w:r>
          </w:p>
        </w:tc>
      </w:tr>
      <w:tr w:rsidR="00430133" w:rsidRPr="000962AA" w14:paraId="45F6E336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F96BBD4" w14:textId="77777777" w:rsidR="00430133" w:rsidRPr="000962AA" w:rsidRDefault="00430133" w:rsidP="00046DC0">
            <w:r w:rsidRPr="000962AA">
              <w:t>F373521 - 3</w:t>
            </w:r>
          </w:p>
        </w:tc>
        <w:tc>
          <w:tcPr>
            <w:tcW w:w="875" w:type="dxa"/>
            <w:noWrap/>
            <w:hideMark/>
          </w:tcPr>
          <w:p w14:paraId="04B0B679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A54ED24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771A45DB" w14:textId="77777777" w:rsidR="00430133" w:rsidRPr="000962AA" w:rsidRDefault="00430133" w:rsidP="00046DC0">
            <w:r w:rsidRPr="000962AA">
              <w:t>7274.366</w:t>
            </w:r>
          </w:p>
        </w:tc>
      </w:tr>
      <w:tr w:rsidR="00430133" w:rsidRPr="000962AA" w14:paraId="4E038057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B7763D0" w14:textId="77777777" w:rsidR="00430133" w:rsidRPr="000962AA" w:rsidRDefault="00430133" w:rsidP="00046DC0">
            <w:r w:rsidRPr="000962AA">
              <w:t>M479312 - 1</w:t>
            </w:r>
          </w:p>
        </w:tc>
        <w:tc>
          <w:tcPr>
            <w:tcW w:w="875" w:type="dxa"/>
            <w:noWrap/>
            <w:hideMark/>
          </w:tcPr>
          <w:p w14:paraId="1E3CEA3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1F14C85" w14:textId="77777777" w:rsidR="00430133" w:rsidRPr="000962AA" w:rsidRDefault="00430133" w:rsidP="00046DC0">
            <w:r w:rsidRPr="000962AA">
              <w:t>75.4</w:t>
            </w:r>
          </w:p>
        </w:tc>
        <w:tc>
          <w:tcPr>
            <w:tcW w:w="1200" w:type="dxa"/>
            <w:noWrap/>
            <w:hideMark/>
          </w:tcPr>
          <w:p w14:paraId="41114150" w14:textId="77777777" w:rsidR="00430133" w:rsidRPr="000962AA" w:rsidRDefault="00430133" w:rsidP="00046DC0">
            <w:r w:rsidRPr="000962AA">
              <w:t>7274.39</w:t>
            </w:r>
          </w:p>
        </w:tc>
      </w:tr>
      <w:tr w:rsidR="00430133" w:rsidRPr="000962AA" w14:paraId="6E43B238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75F611E" w14:textId="77777777" w:rsidR="00430133" w:rsidRPr="000962AA" w:rsidRDefault="00430133" w:rsidP="00046DC0">
            <w:r w:rsidRPr="000962AA">
              <w:t>X285519-1</w:t>
            </w:r>
          </w:p>
        </w:tc>
        <w:tc>
          <w:tcPr>
            <w:tcW w:w="875" w:type="dxa"/>
            <w:noWrap/>
            <w:hideMark/>
          </w:tcPr>
          <w:p w14:paraId="211DC219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DABF8D9" w14:textId="77777777" w:rsidR="00430133" w:rsidRPr="000962AA" w:rsidRDefault="00430133" w:rsidP="00046DC0">
            <w:r w:rsidRPr="000962AA">
              <w:t>85.1</w:t>
            </w:r>
          </w:p>
        </w:tc>
        <w:tc>
          <w:tcPr>
            <w:tcW w:w="1200" w:type="dxa"/>
            <w:noWrap/>
            <w:hideMark/>
          </w:tcPr>
          <w:p w14:paraId="1976666A" w14:textId="77777777" w:rsidR="00430133" w:rsidRPr="000962AA" w:rsidRDefault="00430133" w:rsidP="00046DC0">
            <w:r w:rsidRPr="000962AA">
              <w:t>7274.396</w:t>
            </w:r>
          </w:p>
        </w:tc>
      </w:tr>
      <w:tr w:rsidR="00430133" w:rsidRPr="000962AA" w14:paraId="4B957D86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618F3A6" w14:textId="77777777" w:rsidR="00430133" w:rsidRPr="000962AA" w:rsidRDefault="00430133" w:rsidP="00046DC0">
            <w:r w:rsidRPr="000962AA">
              <w:lastRenderedPageBreak/>
              <w:t>T629234 - 1</w:t>
            </w:r>
          </w:p>
        </w:tc>
        <w:tc>
          <w:tcPr>
            <w:tcW w:w="875" w:type="dxa"/>
            <w:noWrap/>
            <w:hideMark/>
          </w:tcPr>
          <w:p w14:paraId="7647F0F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0F3D60C" w14:textId="77777777" w:rsidR="00430133" w:rsidRPr="000962AA" w:rsidRDefault="00430133" w:rsidP="00046DC0">
            <w:r w:rsidRPr="000962AA">
              <w:t>93.1</w:t>
            </w:r>
          </w:p>
        </w:tc>
        <w:tc>
          <w:tcPr>
            <w:tcW w:w="1200" w:type="dxa"/>
            <w:noWrap/>
            <w:hideMark/>
          </w:tcPr>
          <w:p w14:paraId="65676B8A" w14:textId="77777777" w:rsidR="00430133" w:rsidRPr="000962AA" w:rsidRDefault="00430133" w:rsidP="00046DC0">
            <w:r w:rsidRPr="000962AA">
              <w:t>7274.419</w:t>
            </w:r>
          </w:p>
        </w:tc>
      </w:tr>
      <w:tr w:rsidR="00430133" w:rsidRPr="000962AA" w14:paraId="64C5D05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0FD6934" w14:textId="77777777" w:rsidR="00430133" w:rsidRPr="000962AA" w:rsidRDefault="00430133" w:rsidP="00046DC0">
            <w:r w:rsidRPr="000962AA">
              <w:t>W164580 - 1</w:t>
            </w:r>
          </w:p>
        </w:tc>
        <w:tc>
          <w:tcPr>
            <w:tcW w:w="875" w:type="dxa"/>
            <w:noWrap/>
            <w:hideMark/>
          </w:tcPr>
          <w:p w14:paraId="54B9BC77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480137E" w14:textId="77777777" w:rsidR="00430133" w:rsidRPr="000962AA" w:rsidRDefault="00430133" w:rsidP="00046DC0">
            <w:r w:rsidRPr="000962AA">
              <w:t>85.4</w:t>
            </w:r>
          </w:p>
        </w:tc>
        <w:tc>
          <w:tcPr>
            <w:tcW w:w="1200" w:type="dxa"/>
            <w:noWrap/>
            <w:hideMark/>
          </w:tcPr>
          <w:p w14:paraId="7078C90C" w14:textId="77777777" w:rsidR="00430133" w:rsidRPr="000962AA" w:rsidRDefault="00430133" w:rsidP="00046DC0">
            <w:r w:rsidRPr="000962AA">
              <w:t>7274.443</w:t>
            </w:r>
          </w:p>
        </w:tc>
      </w:tr>
      <w:tr w:rsidR="00430133" w:rsidRPr="000962AA" w14:paraId="6E81602E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3D75522" w14:textId="77777777" w:rsidR="00430133" w:rsidRPr="000962AA" w:rsidRDefault="00430133" w:rsidP="00046DC0">
            <w:r w:rsidRPr="000962AA">
              <w:t>T485744</w:t>
            </w:r>
          </w:p>
        </w:tc>
        <w:tc>
          <w:tcPr>
            <w:tcW w:w="875" w:type="dxa"/>
            <w:noWrap/>
            <w:hideMark/>
          </w:tcPr>
          <w:p w14:paraId="46E9A88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CF43A10" w14:textId="77777777" w:rsidR="00430133" w:rsidRPr="000962AA" w:rsidRDefault="00430133" w:rsidP="00046DC0">
            <w:r w:rsidRPr="000962AA">
              <w:t>92.9</w:t>
            </w:r>
          </w:p>
        </w:tc>
        <w:tc>
          <w:tcPr>
            <w:tcW w:w="1200" w:type="dxa"/>
            <w:noWrap/>
            <w:hideMark/>
          </w:tcPr>
          <w:p w14:paraId="10642F90" w14:textId="77777777" w:rsidR="00430133" w:rsidRPr="000962AA" w:rsidRDefault="00430133" w:rsidP="00046DC0">
            <w:r w:rsidRPr="000962AA">
              <w:t>7274.447</w:t>
            </w:r>
          </w:p>
        </w:tc>
      </w:tr>
      <w:tr w:rsidR="00430133" w:rsidRPr="000962AA" w14:paraId="741E952A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453BFBE" w14:textId="77777777" w:rsidR="00430133" w:rsidRPr="000962AA" w:rsidRDefault="00430133" w:rsidP="00046DC0">
            <w:r w:rsidRPr="000962AA">
              <w:t>H16219 - 1</w:t>
            </w:r>
          </w:p>
        </w:tc>
        <w:tc>
          <w:tcPr>
            <w:tcW w:w="875" w:type="dxa"/>
            <w:noWrap/>
            <w:hideMark/>
          </w:tcPr>
          <w:p w14:paraId="4BEFBF9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7966038" w14:textId="77777777" w:rsidR="00430133" w:rsidRPr="000962AA" w:rsidRDefault="00430133" w:rsidP="00046DC0">
            <w:r w:rsidRPr="000962AA">
              <w:t>82.5</w:t>
            </w:r>
          </w:p>
        </w:tc>
        <w:tc>
          <w:tcPr>
            <w:tcW w:w="1200" w:type="dxa"/>
            <w:noWrap/>
            <w:hideMark/>
          </w:tcPr>
          <w:p w14:paraId="6EF6260C" w14:textId="77777777" w:rsidR="00430133" w:rsidRPr="000962AA" w:rsidRDefault="00430133" w:rsidP="00046DC0">
            <w:r w:rsidRPr="000962AA">
              <w:t>7274.448</w:t>
            </w:r>
          </w:p>
        </w:tc>
      </w:tr>
      <w:tr w:rsidR="00430133" w:rsidRPr="000962AA" w14:paraId="223D22A1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44D615F" w14:textId="77777777" w:rsidR="00430133" w:rsidRPr="000962AA" w:rsidRDefault="00430133" w:rsidP="00046DC0">
            <w:r w:rsidRPr="000962AA">
              <w:t>H109142 - 2</w:t>
            </w:r>
          </w:p>
        </w:tc>
        <w:tc>
          <w:tcPr>
            <w:tcW w:w="875" w:type="dxa"/>
            <w:noWrap/>
            <w:hideMark/>
          </w:tcPr>
          <w:p w14:paraId="379D4FC1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9097B94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6BD695C9" w14:textId="77777777" w:rsidR="00430133" w:rsidRPr="000962AA" w:rsidRDefault="00430133" w:rsidP="00046DC0">
            <w:r w:rsidRPr="000962AA">
              <w:t>7274.456</w:t>
            </w:r>
          </w:p>
        </w:tc>
      </w:tr>
      <w:tr w:rsidR="00430133" w:rsidRPr="000962AA" w14:paraId="752F09BA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E662F77" w14:textId="77777777" w:rsidR="00430133" w:rsidRPr="000962AA" w:rsidRDefault="00430133" w:rsidP="00046DC0">
            <w:r w:rsidRPr="000962AA">
              <w:t>X138248 - 11</w:t>
            </w:r>
          </w:p>
        </w:tc>
        <w:tc>
          <w:tcPr>
            <w:tcW w:w="875" w:type="dxa"/>
            <w:noWrap/>
            <w:hideMark/>
          </w:tcPr>
          <w:p w14:paraId="5137ABD1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FC7449E" w14:textId="77777777" w:rsidR="00430133" w:rsidRPr="000962AA" w:rsidRDefault="00430133" w:rsidP="00046DC0">
            <w:r w:rsidRPr="000962AA">
              <w:t>83</w:t>
            </w:r>
          </w:p>
        </w:tc>
        <w:tc>
          <w:tcPr>
            <w:tcW w:w="1200" w:type="dxa"/>
            <w:noWrap/>
            <w:hideMark/>
          </w:tcPr>
          <w:p w14:paraId="7AA05D7A" w14:textId="77777777" w:rsidR="00430133" w:rsidRPr="000962AA" w:rsidRDefault="00430133" w:rsidP="00046DC0">
            <w:r w:rsidRPr="000962AA">
              <w:t>7274.457</w:t>
            </w:r>
          </w:p>
        </w:tc>
      </w:tr>
      <w:tr w:rsidR="00430133" w:rsidRPr="000962AA" w14:paraId="7A438F5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89520E1" w14:textId="77777777" w:rsidR="00430133" w:rsidRPr="000962AA" w:rsidRDefault="00430133" w:rsidP="00046DC0">
            <w:r w:rsidRPr="000962AA">
              <w:t>M149181-2?</w:t>
            </w:r>
          </w:p>
        </w:tc>
        <w:tc>
          <w:tcPr>
            <w:tcW w:w="875" w:type="dxa"/>
            <w:noWrap/>
            <w:hideMark/>
          </w:tcPr>
          <w:p w14:paraId="7C1B186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683F7E4" w14:textId="77777777" w:rsidR="00430133" w:rsidRPr="000962AA" w:rsidRDefault="00430133" w:rsidP="00046DC0">
            <w:r w:rsidRPr="000962AA">
              <w:t>87.2</w:t>
            </w:r>
          </w:p>
        </w:tc>
        <w:tc>
          <w:tcPr>
            <w:tcW w:w="1200" w:type="dxa"/>
            <w:noWrap/>
            <w:hideMark/>
          </w:tcPr>
          <w:p w14:paraId="7FC9C2D0" w14:textId="77777777" w:rsidR="00430133" w:rsidRPr="000962AA" w:rsidRDefault="00430133" w:rsidP="00046DC0">
            <w:r w:rsidRPr="000962AA">
              <w:t>7274.475</w:t>
            </w:r>
          </w:p>
        </w:tc>
      </w:tr>
      <w:tr w:rsidR="00430133" w:rsidRPr="000962AA" w14:paraId="1ECC86A3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0CDFA88C" w14:textId="77777777" w:rsidR="00430133" w:rsidRPr="000962AA" w:rsidRDefault="00430133" w:rsidP="00046DC0">
            <w:r w:rsidRPr="000962AA">
              <w:t>M577899 - 1</w:t>
            </w:r>
          </w:p>
        </w:tc>
        <w:tc>
          <w:tcPr>
            <w:tcW w:w="875" w:type="dxa"/>
            <w:noWrap/>
            <w:hideMark/>
          </w:tcPr>
          <w:p w14:paraId="7B51BA87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96DCBAD" w14:textId="77777777" w:rsidR="00430133" w:rsidRPr="000962AA" w:rsidRDefault="00430133" w:rsidP="00046DC0">
            <w:r w:rsidRPr="000962AA">
              <w:t>81.4</w:t>
            </w:r>
          </w:p>
        </w:tc>
        <w:tc>
          <w:tcPr>
            <w:tcW w:w="1200" w:type="dxa"/>
            <w:noWrap/>
            <w:hideMark/>
          </w:tcPr>
          <w:p w14:paraId="542B5E46" w14:textId="77777777" w:rsidR="00430133" w:rsidRPr="000962AA" w:rsidRDefault="00430133" w:rsidP="00046DC0">
            <w:r w:rsidRPr="000962AA">
              <w:t>7274.505</w:t>
            </w:r>
          </w:p>
        </w:tc>
      </w:tr>
      <w:tr w:rsidR="00430133" w:rsidRPr="000962AA" w14:paraId="107F4531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755E193" w14:textId="77777777" w:rsidR="00430133" w:rsidRPr="000962AA" w:rsidRDefault="00430133" w:rsidP="00046DC0">
            <w:r w:rsidRPr="000962AA">
              <w:t>H688852 - 1</w:t>
            </w:r>
          </w:p>
        </w:tc>
        <w:tc>
          <w:tcPr>
            <w:tcW w:w="875" w:type="dxa"/>
            <w:noWrap/>
            <w:hideMark/>
          </w:tcPr>
          <w:p w14:paraId="24BB8D6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A2BBF4B" w14:textId="77777777" w:rsidR="00430133" w:rsidRPr="000962AA" w:rsidRDefault="00430133" w:rsidP="00046DC0">
            <w:r w:rsidRPr="000962AA">
              <w:t>81.4</w:t>
            </w:r>
          </w:p>
        </w:tc>
        <w:tc>
          <w:tcPr>
            <w:tcW w:w="1200" w:type="dxa"/>
            <w:noWrap/>
            <w:hideMark/>
          </w:tcPr>
          <w:p w14:paraId="0B568028" w14:textId="77777777" w:rsidR="00430133" w:rsidRPr="000962AA" w:rsidRDefault="00430133" w:rsidP="00046DC0">
            <w:r w:rsidRPr="000962AA">
              <w:t>7274.512</w:t>
            </w:r>
          </w:p>
        </w:tc>
      </w:tr>
      <w:tr w:rsidR="00430133" w:rsidRPr="000962AA" w14:paraId="5FBC0ACB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D8E274A" w14:textId="77777777" w:rsidR="00430133" w:rsidRPr="000962AA" w:rsidRDefault="00430133" w:rsidP="00046DC0">
            <w:r w:rsidRPr="000962AA">
              <w:t>X185929 - 1</w:t>
            </w:r>
          </w:p>
        </w:tc>
        <w:tc>
          <w:tcPr>
            <w:tcW w:w="875" w:type="dxa"/>
            <w:noWrap/>
            <w:hideMark/>
          </w:tcPr>
          <w:p w14:paraId="51862E7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3B0F9A0" w14:textId="77777777" w:rsidR="00430133" w:rsidRPr="000962AA" w:rsidRDefault="00430133" w:rsidP="00046DC0">
            <w:r w:rsidRPr="000962AA">
              <w:t>77.9</w:t>
            </w:r>
          </w:p>
        </w:tc>
        <w:tc>
          <w:tcPr>
            <w:tcW w:w="1200" w:type="dxa"/>
            <w:noWrap/>
            <w:hideMark/>
          </w:tcPr>
          <w:p w14:paraId="57652EAA" w14:textId="77777777" w:rsidR="00430133" w:rsidRPr="000962AA" w:rsidRDefault="00430133" w:rsidP="00046DC0">
            <w:r w:rsidRPr="000962AA">
              <w:t>7274.536</w:t>
            </w:r>
          </w:p>
        </w:tc>
      </w:tr>
      <w:tr w:rsidR="00430133" w:rsidRPr="000962AA" w14:paraId="7ADF6226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BF7022F" w14:textId="77777777" w:rsidR="00430133" w:rsidRPr="000962AA" w:rsidRDefault="00430133" w:rsidP="00046DC0">
            <w:r w:rsidRPr="000962AA">
              <w:t>M13245-2</w:t>
            </w:r>
          </w:p>
        </w:tc>
        <w:tc>
          <w:tcPr>
            <w:tcW w:w="875" w:type="dxa"/>
            <w:noWrap/>
            <w:hideMark/>
          </w:tcPr>
          <w:p w14:paraId="5E1BA94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638F6D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2622983" w14:textId="77777777" w:rsidR="00430133" w:rsidRPr="000962AA" w:rsidRDefault="00430133" w:rsidP="00046DC0">
            <w:r w:rsidRPr="000962AA">
              <w:t>7274.544</w:t>
            </w:r>
          </w:p>
        </w:tc>
      </w:tr>
      <w:tr w:rsidR="00430133" w:rsidRPr="000962AA" w14:paraId="263955E5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6C54AA8" w14:textId="77777777" w:rsidR="00430133" w:rsidRPr="000962AA" w:rsidRDefault="00430133" w:rsidP="00046DC0">
            <w:r w:rsidRPr="000962AA">
              <w:t>T361221-2</w:t>
            </w:r>
          </w:p>
        </w:tc>
        <w:tc>
          <w:tcPr>
            <w:tcW w:w="875" w:type="dxa"/>
            <w:noWrap/>
            <w:hideMark/>
          </w:tcPr>
          <w:p w14:paraId="39CDFCC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E682249" w14:textId="77777777" w:rsidR="00430133" w:rsidRPr="000962AA" w:rsidRDefault="00430133" w:rsidP="00046DC0">
            <w:r w:rsidRPr="000962AA">
              <w:t>87.2</w:t>
            </w:r>
          </w:p>
        </w:tc>
        <w:tc>
          <w:tcPr>
            <w:tcW w:w="1200" w:type="dxa"/>
            <w:noWrap/>
            <w:hideMark/>
          </w:tcPr>
          <w:p w14:paraId="6BF80DE1" w14:textId="77777777" w:rsidR="00430133" w:rsidRPr="000962AA" w:rsidRDefault="00430133" w:rsidP="00046DC0">
            <w:r w:rsidRPr="000962AA">
              <w:t>7274.555</w:t>
            </w:r>
          </w:p>
        </w:tc>
      </w:tr>
      <w:tr w:rsidR="00430133" w:rsidRPr="000962AA" w14:paraId="4DCBF31B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00A0EDEA" w14:textId="77777777" w:rsidR="00430133" w:rsidRPr="000962AA" w:rsidRDefault="00430133" w:rsidP="00046DC0">
            <w:r w:rsidRPr="000962AA">
              <w:t>M164781-1</w:t>
            </w:r>
          </w:p>
        </w:tc>
        <w:tc>
          <w:tcPr>
            <w:tcW w:w="875" w:type="dxa"/>
            <w:noWrap/>
            <w:hideMark/>
          </w:tcPr>
          <w:p w14:paraId="38D3D491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18E9F1C" w14:textId="77777777" w:rsidR="00430133" w:rsidRPr="000962AA" w:rsidRDefault="00430133" w:rsidP="00046DC0">
            <w:r w:rsidRPr="000962AA">
              <w:t>93</w:t>
            </w:r>
          </w:p>
        </w:tc>
        <w:tc>
          <w:tcPr>
            <w:tcW w:w="1200" w:type="dxa"/>
            <w:noWrap/>
            <w:hideMark/>
          </w:tcPr>
          <w:p w14:paraId="477AD1B5" w14:textId="77777777" w:rsidR="00430133" w:rsidRPr="000962AA" w:rsidRDefault="00430133" w:rsidP="00046DC0">
            <w:r w:rsidRPr="000962AA">
              <w:t>7274.591</w:t>
            </w:r>
          </w:p>
        </w:tc>
      </w:tr>
      <w:tr w:rsidR="00430133" w:rsidRPr="000962AA" w14:paraId="2E7DB51A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43A314C" w14:textId="77777777" w:rsidR="00430133" w:rsidRPr="000962AA" w:rsidRDefault="00430133" w:rsidP="00046DC0">
            <w:r w:rsidRPr="000962AA">
              <w:t>T260545-1</w:t>
            </w:r>
          </w:p>
        </w:tc>
        <w:tc>
          <w:tcPr>
            <w:tcW w:w="875" w:type="dxa"/>
            <w:noWrap/>
            <w:hideMark/>
          </w:tcPr>
          <w:p w14:paraId="6781E5F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D5FCE6D" w14:textId="77777777" w:rsidR="00430133" w:rsidRPr="000962AA" w:rsidRDefault="00430133" w:rsidP="00046DC0">
            <w:r w:rsidRPr="000962AA">
              <w:t>81.4</w:t>
            </w:r>
          </w:p>
        </w:tc>
        <w:tc>
          <w:tcPr>
            <w:tcW w:w="1200" w:type="dxa"/>
            <w:noWrap/>
            <w:hideMark/>
          </w:tcPr>
          <w:p w14:paraId="5F7F376A" w14:textId="77777777" w:rsidR="00430133" w:rsidRPr="000962AA" w:rsidRDefault="00430133" w:rsidP="00046DC0">
            <w:r w:rsidRPr="000962AA">
              <w:t>7274.677</w:t>
            </w:r>
          </w:p>
        </w:tc>
      </w:tr>
      <w:tr w:rsidR="00430133" w:rsidRPr="000962AA" w14:paraId="75E63734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79966E3" w14:textId="77777777" w:rsidR="00430133" w:rsidRPr="000962AA" w:rsidRDefault="00430133" w:rsidP="00046DC0">
            <w:r w:rsidRPr="000962AA">
              <w:t>F508018 - 1</w:t>
            </w:r>
          </w:p>
        </w:tc>
        <w:tc>
          <w:tcPr>
            <w:tcW w:w="875" w:type="dxa"/>
            <w:noWrap/>
            <w:hideMark/>
          </w:tcPr>
          <w:p w14:paraId="430CCE08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D48F241" w14:textId="77777777" w:rsidR="00430133" w:rsidRPr="000962AA" w:rsidRDefault="00430133" w:rsidP="00046DC0">
            <w:r w:rsidRPr="000962AA">
              <w:t>93.5</w:t>
            </w:r>
          </w:p>
        </w:tc>
        <w:tc>
          <w:tcPr>
            <w:tcW w:w="1200" w:type="dxa"/>
            <w:noWrap/>
            <w:hideMark/>
          </w:tcPr>
          <w:p w14:paraId="5282904A" w14:textId="77777777" w:rsidR="00430133" w:rsidRPr="000962AA" w:rsidRDefault="00430133" w:rsidP="00046DC0">
            <w:r w:rsidRPr="000962AA">
              <w:t>7274.695</w:t>
            </w:r>
          </w:p>
        </w:tc>
      </w:tr>
      <w:tr w:rsidR="00430133" w:rsidRPr="000962AA" w14:paraId="2A5CDB5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BE0BB4E" w14:textId="77777777" w:rsidR="00430133" w:rsidRPr="000962AA" w:rsidRDefault="00430133" w:rsidP="00046DC0">
            <w:r w:rsidRPr="000962AA">
              <w:t>M414328 - 1</w:t>
            </w:r>
          </w:p>
        </w:tc>
        <w:tc>
          <w:tcPr>
            <w:tcW w:w="875" w:type="dxa"/>
            <w:noWrap/>
            <w:hideMark/>
          </w:tcPr>
          <w:p w14:paraId="177E6B17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7DF1D55" w14:textId="77777777" w:rsidR="00430133" w:rsidRPr="000962AA" w:rsidRDefault="00430133" w:rsidP="00046DC0">
            <w:r w:rsidRPr="000962AA">
              <w:t>93.1</w:t>
            </w:r>
          </w:p>
        </w:tc>
        <w:tc>
          <w:tcPr>
            <w:tcW w:w="1200" w:type="dxa"/>
            <w:noWrap/>
            <w:hideMark/>
          </w:tcPr>
          <w:p w14:paraId="757526C2" w14:textId="77777777" w:rsidR="00430133" w:rsidRPr="000962AA" w:rsidRDefault="00430133" w:rsidP="00046DC0">
            <w:r w:rsidRPr="000962AA">
              <w:t>7274.703</w:t>
            </w:r>
          </w:p>
        </w:tc>
      </w:tr>
      <w:tr w:rsidR="00430133" w:rsidRPr="000962AA" w14:paraId="1A3F2FB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7582E11" w14:textId="77777777" w:rsidR="00430133" w:rsidRPr="000962AA" w:rsidRDefault="00430133" w:rsidP="00046DC0">
            <w:r w:rsidRPr="000962AA">
              <w:t>W371126 - 1</w:t>
            </w:r>
          </w:p>
        </w:tc>
        <w:tc>
          <w:tcPr>
            <w:tcW w:w="875" w:type="dxa"/>
            <w:noWrap/>
            <w:hideMark/>
          </w:tcPr>
          <w:p w14:paraId="1CEC0D4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6C5509B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AB2038D" w14:textId="77777777" w:rsidR="00430133" w:rsidRPr="000962AA" w:rsidRDefault="00430133" w:rsidP="00046DC0">
            <w:r w:rsidRPr="000962AA">
              <w:t>7274.725</w:t>
            </w:r>
          </w:p>
        </w:tc>
      </w:tr>
      <w:tr w:rsidR="00430133" w:rsidRPr="000962AA" w14:paraId="56B3C423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05170E5A" w14:textId="77777777" w:rsidR="00430133" w:rsidRPr="000962AA" w:rsidRDefault="00430133" w:rsidP="00046DC0">
            <w:r w:rsidRPr="000962AA">
              <w:t>M259498-2</w:t>
            </w:r>
          </w:p>
        </w:tc>
        <w:tc>
          <w:tcPr>
            <w:tcW w:w="875" w:type="dxa"/>
            <w:noWrap/>
            <w:hideMark/>
          </w:tcPr>
          <w:p w14:paraId="608E380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B079019" w14:textId="77777777" w:rsidR="00430133" w:rsidRPr="000962AA" w:rsidRDefault="00430133" w:rsidP="00046DC0">
            <w:r w:rsidRPr="000962AA">
              <w:t>87.2</w:t>
            </w:r>
          </w:p>
        </w:tc>
        <w:tc>
          <w:tcPr>
            <w:tcW w:w="1200" w:type="dxa"/>
            <w:noWrap/>
            <w:hideMark/>
          </w:tcPr>
          <w:p w14:paraId="7C2FF415" w14:textId="77777777" w:rsidR="00430133" w:rsidRPr="000962AA" w:rsidRDefault="00430133" w:rsidP="00046DC0">
            <w:r w:rsidRPr="000962AA">
              <w:t>7274.727</w:t>
            </w:r>
          </w:p>
        </w:tc>
      </w:tr>
      <w:tr w:rsidR="00430133" w:rsidRPr="000962AA" w14:paraId="761135A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9784BF4" w14:textId="77777777" w:rsidR="00430133" w:rsidRPr="000962AA" w:rsidRDefault="00430133" w:rsidP="00046DC0">
            <w:r w:rsidRPr="000962AA">
              <w:t>W175456 - 1</w:t>
            </w:r>
          </w:p>
        </w:tc>
        <w:tc>
          <w:tcPr>
            <w:tcW w:w="875" w:type="dxa"/>
            <w:noWrap/>
            <w:hideMark/>
          </w:tcPr>
          <w:p w14:paraId="2706B64B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78C2F3E" w14:textId="77777777" w:rsidR="00430133" w:rsidRPr="000962AA" w:rsidRDefault="00430133" w:rsidP="00046DC0">
            <w:r w:rsidRPr="000962AA">
              <w:t>77.6</w:t>
            </w:r>
          </w:p>
        </w:tc>
        <w:tc>
          <w:tcPr>
            <w:tcW w:w="1200" w:type="dxa"/>
            <w:noWrap/>
            <w:hideMark/>
          </w:tcPr>
          <w:p w14:paraId="67FD28C0" w14:textId="77777777" w:rsidR="00430133" w:rsidRPr="000962AA" w:rsidRDefault="00430133" w:rsidP="00046DC0">
            <w:r w:rsidRPr="000962AA">
              <w:t>7274.749</w:t>
            </w:r>
          </w:p>
        </w:tc>
      </w:tr>
      <w:tr w:rsidR="00430133" w:rsidRPr="000962AA" w14:paraId="2F0BA236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0D450538" w14:textId="77777777" w:rsidR="00430133" w:rsidRPr="000962AA" w:rsidRDefault="00430133" w:rsidP="00046DC0">
            <w:r w:rsidRPr="000962AA">
              <w:t>F684244-1</w:t>
            </w:r>
          </w:p>
        </w:tc>
        <w:tc>
          <w:tcPr>
            <w:tcW w:w="875" w:type="dxa"/>
            <w:noWrap/>
            <w:hideMark/>
          </w:tcPr>
          <w:p w14:paraId="2BE5E0E1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CF0DFAC" w14:textId="77777777" w:rsidR="00430133" w:rsidRPr="000962AA" w:rsidRDefault="00430133" w:rsidP="00046DC0">
            <w:r w:rsidRPr="000962AA">
              <w:t>90.1</w:t>
            </w:r>
          </w:p>
        </w:tc>
        <w:tc>
          <w:tcPr>
            <w:tcW w:w="1200" w:type="dxa"/>
            <w:noWrap/>
            <w:hideMark/>
          </w:tcPr>
          <w:p w14:paraId="2FC18B59" w14:textId="77777777" w:rsidR="00430133" w:rsidRPr="000962AA" w:rsidRDefault="00430133" w:rsidP="00046DC0">
            <w:r w:rsidRPr="000962AA">
              <w:t>7274.763</w:t>
            </w:r>
          </w:p>
        </w:tc>
      </w:tr>
      <w:tr w:rsidR="00430133" w:rsidRPr="000962AA" w14:paraId="4EA119CB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C5AB307" w14:textId="77777777" w:rsidR="00430133" w:rsidRPr="000962AA" w:rsidRDefault="00430133" w:rsidP="00046DC0">
            <w:r w:rsidRPr="000962AA">
              <w:t>W138610 - 1</w:t>
            </w:r>
          </w:p>
        </w:tc>
        <w:tc>
          <w:tcPr>
            <w:tcW w:w="875" w:type="dxa"/>
            <w:noWrap/>
            <w:hideMark/>
          </w:tcPr>
          <w:p w14:paraId="6E93035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8F3D462" w14:textId="77777777" w:rsidR="00430133" w:rsidRPr="000962AA" w:rsidRDefault="00430133" w:rsidP="00046DC0">
            <w:r w:rsidRPr="000962AA">
              <w:t>75.8</w:t>
            </w:r>
          </w:p>
        </w:tc>
        <w:tc>
          <w:tcPr>
            <w:tcW w:w="1200" w:type="dxa"/>
            <w:noWrap/>
            <w:hideMark/>
          </w:tcPr>
          <w:p w14:paraId="5D277ADB" w14:textId="77777777" w:rsidR="00430133" w:rsidRPr="000962AA" w:rsidRDefault="00430133" w:rsidP="00046DC0">
            <w:r w:rsidRPr="000962AA">
              <w:t>7274.777</w:t>
            </w:r>
          </w:p>
        </w:tc>
      </w:tr>
      <w:tr w:rsidR="00430133" w:rsidRPr="000962AA" w14:paraId="333681FA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56772B7" w14:textId="77777777" w:rsidR="00430133" w:rsidRPr="000962AA" w:rsidRDefault="00430133" w:rsidP="00046DC0">
            <w:r w:rsidRPr="000962AA">
              <w:t>T491542-1</w:t>
            </w:r>
          </w:p>
        </w:tc>
        <w:tc>
          <w:tcPr>
            <w:tcW w:w="875" w:type="dxa"/>
            <w:noWrap/>
            <w:hideMark/>
          </w:tcPr>
          <w:p w14:paraId="3CA8948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A569B71" w14:textId="77777777" w:rsidR="00430133" w:rsidRPr="000962AA" w:rsidRDefault="00430133" w:rsidP="00046DC0">
            <w:r w:rsidRPr="000962AA">
              <w:t>91.9</w:t>
            </w:r>
          </w:p>
        </w:tc>
        <w:tc>
          <w:tcPr>
            <w:tcW w:w="1200" w:type="dxa"/>
            <w:noWrap/>
            <w:hideMark/>
          </w:tcPr>
          <w:p w14:paraId="579611D2" w14:textId="77777777" w:rsidR="00430133" w:rsidRPr="000962AA" w:rsidRDefault="00430133" w:rsidP="00046DC0">
            <w:r w:rsidRPr="000962AA">
              <w:t>7274.786</w:t>
            </w:r>
          </w:p>
        </w:tc>
      </w:tr>
      <w:tr w:rsidR="00430133" w:rsidRPr="000962AA" w14:paraId="54C7D100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D2521BF" w14:textId="77777777" w:rsidR="00430133" w:rsidRPr="000962AA" w:rsidRDefault="00430133" w:rsidP="00046DC0">
            <w:r w:rsidRPr="000962AA">
              <w:t>T260545-2</w:t>
            </w:r>
          </w:p>
        </w:tc>
        <w:tc>
          <w:tcPr>
            <w:tcW w:w="875" w:type="dxa"/>
            <w:noWrap/>
            <w:hideMark/>
          </w:tcPr>
          <w:p w14:paraId="248C72A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B1666F3" w14:textId="77777777" w:rsidR="00430133" w:rsidRPr="000962AA" w:rsidRDefault="00430133" w:rsidP="00046DC0">
            <w:r w:rsidRPr="000962AA">
              <w:t>87.2</w:t>
            </w:r>
          </w:p>
        </w:tc>
        <w:tc>
          <w:tcPr>
            <w:tcW w:w="1200" w:type="dxa"/>
            <w:noWrap/>
            <w:hideMark/>
          </w:tcPr>
          <w:p w14:paraId="657857A9" w14:textId="77777777" w:rsidR="00430133" w:rsidRPr="000962AA" w:rsidRDefault="00430133" w:rsidP="00046DC0">
            <w:r w:rsidRPr="000962AA">
              <w:t>7274.805</w:t>
            </w:r>
          </w:p>
        </w:tc>
      </w:tr>
      <w:tr w:rsidR="00430133" w:rsidRPr="000962AA" w14:paraId="7CE0F89A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0A9C857" w14:textId="77777777" w:rsidR="00430133" w:rsidRPr="000962AA" w:rsidRDefault="00430133" w:rsidP="00046DC0">
            <w:r w:rsidRPr="000962AA">
              <w:t>F710862-1</w:t>
            </w:r>
          </w:p>
        </w:tc>
        <w:tc>
          <w:tcPr>
            <w:tcW w:w="875" w:type="dxa"/>
            <w:noWrap/>
            <w:hideMark/>
          </w:tcPr>
          <w:p w14:paraId="5C77753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DD7AC7E" w14:textId="77777777" w:rsidR="00430133" w:rsidRPr="000962AA" w:rsidRDefault="00430133" w:rsidP="00046DC0">
            <w:r w:rsidRPr="000962AA">
              <w:t>87.5</w:t>
            </w:r>
          </w:p>
        </w:tc>
        <w:tc>
          <w:tcPr>
            <w:tcW w:w="1200" w:type="dxa"/>
            <w:noWrap/>
            <w:hideMark/>
          </w:tcPr>
          <w:p w14:paraId="060159DC" w14:textId="77777777" w:rsidR="00430133" w:rsidRPr="000962AA" w:rsidRDefault="00430133" w:rsidP="00046DC0">
            <w:r w:rsidRPr="000962AA">
              <w:t>7274.806</w:t>
            </w:r>
          </w:p>
        </w:tc>
      </w:tr>
      <w:tr w:rsidR="00430133" w:rsidRPr="000962AA" w14:paraId="77BD0D2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DAE282D" w14:textId="77777777" w:rsidR="00430133" w:rsidRPr="000962AA" w:rsidRDefault="00430133" w:rsidP="00046DC0">
            <w:r w:rsidRPr="000962AA">
              <w:t>X155929 - 2</w:t>
            </w:r>
          </w:p>
        </w:tc>
        <w:tc>
          <w:tcPr>
            <w:tcW w:w="875" w:type="dxa"/>
            <w:noWrap/>
            <w:hideMark/>
          </w:tcPr>
          <w:p w14:paraId="7D48265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3F35881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9972D99" w14:textId="77777777" w:rsidR="00430133" w:rsidRPr="000962AA" w:rsidRDefault="00430133" w:rsidP="00046DC0">
            <w:r w:rsidRPr="000962AA">
              <w:t>7274.812</w:t>
            </w:r>
          </w:p>
        </w:tc>
      </w:tr>
      <w:tr w:rsidR="00430133" w:rsidRPr="000962AA" w14:paraId="654D6E3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AAEE225" w14:textId="77777777" w:rsidR="00430133" w:rsidRPr="000962AA" w:rsidRDefault="00430133" w:rsidP="00046DC0">
            <w:r w:rsidRPr="000962AA">
              <w:t>W174094 - 1</w:t>
            </w:r>
          </w:p>
        </w:tc>
        <w:tc>
          <w:tcPr>
            <w:tcW w:w="875" w:type="dxa"/>
            <w:noWrap/>
            <w:hideMark/>
          </w:tcPr>
          <w:p w14:paraId="12266FD9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79D9978" w14:textId="77777777" w:rsidR="00430133" w:rsidRPr="000962AA" w:rsidRDefault="00430133" w:rsidP="00046DC0">
            <w:r w:rsidRPr="000962AA">
              <w:t>83.9</w:t>
            </w:r>
          </w:p>
        </w:tc>
        <w:tc>
          <w:tcPr>
            <w:tcW w:w="1200" w:type="dxa"/>
            <w:noWrap/>
            <w:hideMark/>
          </w:tcPr>
          <w:p w14:paraId="24156EEE" w14:textId="77777777" w:rsidR="00430133" w:rsidRPr="000962AA" w:rsidRDefault="00430133" w:rsidP="00046DC0">
            <w:r w:rsidRPr="000962AA">
              <w:t>7274.825</w:t>
            </w:r>
          </w:p>
        </w:tc>
      </w:tr>
      <w:tr w:rsidR="00430133" w:rsidRPr="000962AA" w14:paraId="30EF863A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68AE277" w14:textId="77777777" w:rsidR="00430133" w:rsidRPr="000962AA" w:rsidRDefault="00430133" w:rsidP="00046DC0">
            <w:r w:rsidRPr="000962AA">
              <w:t>M164781-2</w:t>
            </w:r>
          </w:p>
        </w:tc>
        <w:tc>
          <w:tcPr>
            <w:tcW w:w="875" w:type="dxa"/>
            <w:noWrap/>
            <w:hideMark/>
          </w:tcPr>
          <w:p w14:paraId="791ED3E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EB5567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DC2B039" w14:textId="77777777" w:rsidR="00430133" w:rsidRPr="000962AA" w:rsidRDefault="00430133" w:rsidP="00046DC0">
            <w:r w:rsidRPr="000962AA">
              <w:t>7274.846</w:t>
            </w:r>
          </w:p>
        </w:tc>
      </w:tr>
      <w:tr w:rsidR="00430133" w:rsidRPr="000962AA" w14:paraId="71035195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FFD1AC9" w14:textId="77777777" w:rsidR="00430133" w:rsidRPr="000962AA" w:rsidRDefault="00430133" w:rsidP="00046DC0">
            <w:r w:rsidRPr="000962AA">
              <w:t>M259498-3</w:t>
            </w:r>
          </w:p>
        </w:tc>
        <w:tc>
          <w:tcPr>
            <w:tcW w:w="875" w:type="dxa"/>
            <w:noWrap/>
            <w:hideMark/>
          </w:tcPr>
          <w:p w14:paraId="5BF9884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EEEF8C6" w14:textId="77777777" w:rsidR="00430133" w:rsidRPr="000962AA" w:rsidRDefault="00430133" w:rsidP="00046DC0">
            <w:r w:rsidRPr="000962AA">
              <w:t>97.7</w:t>
            </w:r>
          </w:p>
        </w:tc>
        <w:tc>
          <w:tcPr>
            <w:tcW w:w="1200" w:type="dxa"/>
            <w:noWrap/>
            <w:hideMark/>
          </w:tcPr>
          <w:p w14:paraId="00CA6EA5" w14:textId="77777777" w:rsidR="00430133" w:rsidRPr="000962AA" w:rsidRDefault="00430133" w:rsidP="00046DC0">
            <w:r w:rsidRPr="000962AA">
              <w:t>7274.854</w:t>
            </w:r>
          </w:p>
        </w:tc>
      </w:tr>
      <w:tr w:rsidR="00430133" w:rsidRPr="000962AA" w14:paraId="65119E8E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75DB053" w14:textId="77777777" w:rsidR="00430133" w:rsidRPr="000962AA" w:rsidRDefault="00430133" w:rsidP="00046DC0">
            <w:r w:rsidRPr="000962AA">
              <w:t>W202658 - 1</w:t>
            </w:r>
          </w:p>
        </w:tc>
        <w:tc>
          <w:tcPr>
            <w:tcW w:w="875" w:type="dxa"/>
            <w:noWrap/>
            <w:hideMark/>
          </w:tcPr>
          <w:p w14:paraId="5042347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6E2E085" w14:textId="77777777" w:rsidR="00430133" w:rsidRPr="000962AA" w:rsidRDefault="00430133" w:rsidP="00046DC0">
            <w:r w:rsidRPr="000962AA">
              <w:t>83.3</w:t>
            </w:r>
          </w:p>
        </w:tc>
        <w:tc>
          <w:tcPr>
            <w:tcW w:w="1200" w:type="dxa"/>
            <w:noWrap/>
            <w:hideMark/>
          </w:tcPr>
          <w:p w14:paraId="18CBFF66" w14:textId="77777777" w:rsidR="00430133" w:rsidRPr="000962AA" w:rsidRDefault="00430133" w:rsidP="00046DC0">
            <w:r w:rsidRPr="000962AA">
              <w:t>7274.855</w:t>
            </w:r>
          </w:p>
        </w:tc>
      </w:tr>
      <w:tr w:rsidR="00430133" w:rsidRPr="000962AA" w14:paraId="29132021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FFC97C2" w14:textId="77777777" w:rsidR="00430133" w:rsidRPr="000962AA" w:rsidRDefault="00430133" w:rsidP="00046DC0">
            <w:r w:rsidRPr="000962AA">
              <w:t>H685711 - 1</w:t>
            </w:r>
          </w:p>
        </w:tc>
        <w:tc>
          <w:tcPr>
            <w:tcW w:w="875" w:type="dxa"/>
            <w:noWrap/>
            <w:hideMark/>
          </w:tcPr>
          <w:p w14:paraId="4856D61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65F869F" w14:textId="77777777" w:rsidR="00430133" w:rsidRPr="000962AA" w:rsidRDefault="00430133" w:rsidP="00046DC0">
            <w:r w:rsidRPr="000962AA">
              <w:t>93.1</w:t>
            </w:r>
          </w:p>
        </w:tc>
        <w:tc>
          <w:tcPr>
            <w:tcW w:w="1200" w:type="dxa"/>
            <w:noWrap/>
            <w:hideMark/>
          </w:tcPr>
          <w:p w14:paraId="59BC54EE" w14:textId="77777777" w:rsidR="00430133" w:rsidRPr="000962AA" w:rsidRDefault="00430133" w:rsidP="00046DC0">
            <w:r w:rsidRPr="000962AA">
              <w:t>7274.922</w:t>
            </w:r>
          </w:p>
        </w:tc>
      </w:tr>
      <w:tr w:rsidR="00430133" w:rsidRPr="000962AA" w14:paraId="7E704C8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DC45A84" w14:textId="77777777" w:rsidR="00430133" w:rsidRPr="000962AA" w:rsidRDefault="00430133" w:rsidP="00046DC0">
            <w:r w:rsidRPr="000962AA">
              <w:t>W32749 - 1</w:t>
            </w:r>
          </w:p>
        </w:tc>
        <w:tc>
          <w:tcPr>
            <w:tcW w:w="875" w:type="dxa"/>
            <w:noWrap/>
            <w:hideMark/>
          </w:tcPr>
          <w:p w14:paraId="50D1739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E4B2D96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752097E6" w14:textId="77777777" w:rsidR="00430133" w:rsidRPr="000962AA" w:rsidRDefault="00430133" w:rsidP="00046DC0">
            <w:r w:rsidRPr="000962AA">
              <w:t>7274.951</w:t>
            </w:r>
          </w:p>
        </w:tc>
      </w:tr>
      <w:tr w:rsidR="00430133" w:rsidRPr="000962AA" w14:paraId="741FA992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53518E2" w14:textId="77777777" w:rsidR="00430133" w:rsidRPr="000962AA" w:rsidRDefault="00430133" w:rsidP="00046DC0">
            <w:r w:rsidRPr="000962AA">
              <w:t>T273544-1</w:t>
            </w:r>
          </w:p>
        </w:tc>
        <w:tc>
          <w:tcPr>
            <w:tcW w:w="875" w:type="dxa"/>
            <w:noWrap/>
            <w:hideMark/>
          </w:tcPr>
          <w:p w14:paraId="51086C58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B31486E" w14:textId="77777777" w:rsidR="00430133" w:rsidRPr="000962AA" w:rsidRDefault="00430133" w:rsidP="00046DC0">
            <w:r w:rsidRPr="000962AA">
              <w:t>82.4</w:t>
            </w:r>
          </w:p>
        </w:tc>
        <w:tc>
          <w:tcPr>
            <w:tcW w:w="1200" w:type="dxa"/>
            <w:noWrap/>
            <w:hideMark/>
          </w:tcPr>
          <w:p w14:paraId="3CB48358" w14:textId="77777777" w:rsidR="00430133" w:rsidRPr="000962AA" w:rsidRDefault="00430133" w:rsidP="00046DC0">
            <w:r w:rsidRPr="000962AA">
              <w:t>7274.969</w:t>
            </w:r>
          </w:p>
        </w:tc>
      </w:tr>
      <w:tr w:rsidR="00430133" w:rsidRPr="000962AA" w14:paraId="7CBD26C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DB947BD" w14:textId="77777777" w:rsidR="00430133" w:rsidRPr="000962AA" w:rsidRDefault="00430133" w:rsidP="00046DC0">
            <w:r w:rsidRPr="000962AA">
              <w:t>H449992-2</w:t>
            </w:r>
          </w:p>
        </w:tc>
        <w:tc>
          <w:tcPr>
            <w:tcW w:w="875" w:type="dxa"/>
            <w:noWrap/>
            <w:hideMark/>
          </w:tcPr>
          <w:p w14:paraId="480207AF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0ED9F51" w14:textId="77777777" w:rsidR="00430133" w:rsidRPr="000962AA" w:rsidRDefault="00430133" w:rsidP="00046DC0">
            <w:r w:rsidRPr="000962AA">
              <w:t>89.4</w:t>
            </w:r>
          </w:p>
        </w:tc>
        <w:tc>
          <w:tcPr>
            <w:tcW w:w="1200" w:type="dxa"/>
            <w:noWrap/>
            <w:hideMark/>
          </w:tcPr>
          <w:p w14:paraId="070598A2" w14:textId="77777777" w:rsidR="00430133" w:rsidRPr="000962AA" w:rsidRDefault="00430133" w:rsidP="00046DC0">
            <w:r w:rsidRPr="000962AA">
              <w:t>7274.982</w:t>
            </w:r>
          </w:p>
        </w:tc>
      </w:tr>
      <w:tr w:rsidR="00430133" w:rsidRPr="000962AA" w14:paraId="33536712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F85E61A" w14:textId="77777777" w:rsidR="00430133" w:rsidRPr="000962AA" w:rsidRDefault="00430133" w:rsidP="00046DC0">
            <w:r w:rsidRPr="000962AA">
              <w:t>X106451 - 1</w:t>
            </w:r>
          </w:p>
        </w:tc>
        <w:tc>
          <w:tcPr>
            <w:tcW w:w="875" w:type="dxa"/>
            <w:noWrap/>
            <w:hideMark/>
          </w:tcPr>
          <w:p w14:paraId="4ED961A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4849818" w14:textId="77777777" w:rsidR="00430133" w:rsidRPr="000962AA" w:rsidRDefault="00430133" w:rsidP="00046DC0">
            <w:r w:rsidRPr="000962AA">
              <w:t>98.9</w:t>
            </w:r>
          </w:p>
        </w:tc>
        <w:tc>
          <w:tcPr>
            <w:tcW w:w="1200" w:type="dxa"/>
            <w:noWrap/>
            <w:hideMark/>
          </w:tcPr>
          <w:p w14:paraId="6DCB8252" w14:textId="77777777" w:rsidR="00430133" w:rsidRPr="000962AA" w:rsidRDefault="00430133" w:rsidP="00046DC0">
            <w:r w:rsidRPr="000962AA">
              <w:t>7274.997</w:t>
            </w:r>
          </w:p>
        </w:tc>
      </w:tr>
      <w:tr w:rsidR="00430133" w:rsidRPr="000962AA" w14:paraId="47B28482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1A5EAF1" w14:textId="77777777" w:rsidR="00430133" w:rsidRPr="000962AA" w:rsidRDefault="00430133" w:rsidP="00046DC0">
            <w:r w:rsidRPr="000962AA">
              <w:t>T66906 - 1</w:t>
            </w:r>
          </w:p>
        </w:tc>
        <w:tc>
          <w:tcPr>
            <w:tcW w:w="875" w:type="dxa"/>
            <w:noWrap/>
            <w:hideMark/>
          </w:tcPr>
          <w:p w14:paraId="7532EB6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D7CBB2F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525D6E8" w14:textId="77777777" w:rsidR="00430133" w:rsidRPr="000962AA" w:rsidRDefault="00430133" w:rsidP="00046DC0">
            <w:r w:rsidRPr="000962AA">
              <w:t>7275.057</w:t>
            </w:r>
          </w:p>
        </w:tc>
      </w:tr>
      <w:tr w:rsidR="00430133" w:rsidRPr="000962AA" w14:paraId="2482E047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6923D3B" w14:textId="77777777" w:rsidR="00430133" w:rsidRPr="000962AA" w:rsidRDefault="00430133" w:rsidP="00046DC0">
            <w:r w:rsidRPr="000962AA">
              <w:t>W434641-1</w:t>
            </w:r>
          </w:p>
        </w:tc>
        <w:tc>
          <w:tcPr>
            <w:tcW w:w="875" w:type="dxa"/>
            <w:noWrap/>
            <w:hideMark/>
          </w:tcPr>
          <w:p w14:paraId="5343B748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7DB1D7F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C0770E5" w14:textId="77777777" w:rsidR="00430133" w:rsidRPr="000962AA" w:rsidRDefault="00430133" w:rsidP="00046DC0">
            <w:r w:rsidRPr="000962AA">
              <w:t>7275.09</w:t>
            </w:r>
          </w:p>
        </w:tc>
      </w:tr>
      <w:tr w:rsidR="00430133" w:rsidRPr="000962AA" w14:paraId="76C0E6D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BE2CA86" w14:textId="77777777" w:rsidR="00430133" w:rsidRPr="000962AA" w:rsidRDefault="00430133" w:rsidP="00046DC0">
            <w:r w:rsidRPr="000962AA">
              <w:t>T620280 - 1</w:t>
            </w:r>
          </w:p>
        </w:tc>
        <w:tc>
          <w:tcPr>
            <w:tcW w:w="875" w:type="dxa"/>
            <w:noWrap/>
            <w:hideMark/>
          </w:tcPr>
          <w:p w14:paraId="5680628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64FB0F4" w14:textId="77777777" w:rsidR="00430133" w:rsidRPr="000962AA" w:rsidRDefault="00430133" w:rsidP="00046DC0">
            <w:r w:rsidRPr="000962AA">
              <w:t>84.3</w:t>
            </w:r>
          </w:p>
        </w:tc>
        <w:tc>
          <w:tcPr>
            <w:tcW w:w="1200" w:type="dxa"/>
            <w:noWrap/>
            <w:hideMark/>
          </w:tcPr>
          <w:p w14:paraId="0A443C10" w14:textId="77777777" w:rsidR="00430133" w:rsidRPr="000962AA" w:rsidRDefault="00430133" w:rsidP="00046DC0">
            <w:r w:rsidRPr="000962AA">
              <w:t>7275.093</w:t>
            </w:r>
          </w:p>
        </w:tc>
      </w:tr>
      <w:tr w:rsidR="00430133" w:rsidRPr="000962AA" w14:paraId="0C4E5FC1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16576D6" w14:textId="77777777" w:rsidR="00430133" w:rsidRPr="000962AA" w:rsidRDefault="00430133" w:rsidP="00046DC0">
            <w:r w:rsidRPr="000962AA">
              <w:t>H568852-1</w:t>
            </w:r>
          </w:p>
        </w:tc>
        <w:tc>
          <w:tcPr>
            <w:tcW w:w="875" w:type="dxa"/>
            <w:noWrap/>
            <w:hideMark/>
          </w:tcPr>
          <w:p w14:paraId="0C8CE5C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456FA2D" w14:textId="77777777" w:rsidR="00430133" w:rsidRPr="000962AA" w:rsidRDefault="00430133" w:rsidP="00046DC0">
            <w:r w:rsidRPr="000962AA">
              <w:t>86.4</w:t>
            </w:r>
          </w:p>
        </w:tc>
        <w:tc>
          <w:tcPr>
            <w:tcW w:w="1200" w:type="dxa"/>
            <w:noWrap/>
            <w:hideMark/>
          </w:tcPr>
          <w:p w14:paraId="67C85AC0" w14:textId="77777777" w:rsidR="00430133" w:rsidRPr="000962AA" w:rsidRDefault="00430133" w:rsidP="00046DC0">
            <w:r w:rsidRPr="000962AA">
              <w:t>7275.1</w:t>
            </w:r>
          </w:p>
        </w:tc>
      </w:tr>
      <w:tr w:rsidR="00430133" w:rsidRPr="000962AA" w14:paraId="04E9C71E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5BC2716" w14:textId="77777777" w:rsidR="00430133" w:rsidRPr="000962AA" w:rsidRDefault="00430133" w:rsidP="00046DC0">
            <w:r w:rsidRPr="000962AA">
              <w:t>F267089-1</w:t>
            </w:r>
          </w:p>
        </w:tc>
        <w:tc>
          <w:tcPr>
            <w:tcW w:w="875" w:type="dxa"/>
            <w:noWrap/>
            <w:hideMark/>
          </w:tcPr>
          <w:p w14:paraId="0E3444C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63F01E0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3A37ACB7" w14:textId="77777777" w:rsidR="00430133" w:rsidRPr="000962AA" w:rsidRDefault="00430133" w:rsidP="00046DC0">
            <w:r w:rsidRPr="000962AA">
              <w:t>7275.108</w:t>
            </w:r>
          </w:p>
        </w:tc>
      </w:tr>
      <w:tr w:rsidR="00430133" w:rsidRPr="000962AA" w14:paraId="13C5CCEF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7888D30" w14:textId="77777777" w:rsidR="00430133" w:rsidRPr="000962AA" w:rsidRDefault="00430133" w:rsidP="00046DC0">
            <w:r w:rsidRPr="000962AA">
              <w:t>M381064 - 1</w:t>
            </w:r>
          </w:p>
        </w:tc>
        <w:tc>
          <w:tcPr>
            <w:tcW w:w="875" w:type="dxa"/>
            <w:noWrap/>
            <w:hideMark/>
          </w:tcPr>
          <w:p w14:paraId="6C9D224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338242D" w14:textId="77777777" w:rsidR="00430133" w:rsidRPr="000962AA" w:rsidRDefault="00430133" w:rsidP="00046DC0">
            <w:r w:rsidRPr="000962AA">
              <w:t>87.2</w:t>
            </w:r>
          </w:p>
        </w:tc>
        <w:tc>
          <w:tcPr>
            <w:tcW w:w="1200" w:type="dxa"/>
            <w:noWrap/>
            <w:hideMark/>
          </w:tcPr>
          <w:p w14:paraId="7BD0C941" w14:textId="77777777" w:rsidR="00430133" w:rsidRPr="000962AA" w:rsidRDefault="00430133" w:rsidP="00046DC0">
            <w:r w:rsidRPr="000962AA">
              <w:t>7275.162</w:t>
            </w:r>
          </w:p>
        </w:tc>
      </w:tr>
      <w:tr w:rsidR="00430133" w:rsidRPr="000962AA" w14:paraId="0F80F4B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653AC24" w14:textId="77777777" w:rsidR="00430133" w:rsidRPr="000962AA" w:rsidRDefault="00430133" w:rsidP="00046DC0">
            <w:r w:rsidRPr="000962AA">
              <w:t>M506012 - 1</w:t>
            </w:r>
          </w:p>
        </w:tc>
        <w:tc>
          <w:tcPr>
            <w:tcW w:w="875" w:type="dxa"/>
            <w:noWrap/>
            <w:hideMark/>
          </w:tcPr>
          <w:p w14:paraId="72FFA73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4BE9D0E" w14:textId="77777777" w:rsidR="00430133" w:rsidRPr="000962AA" w:rsidRDefault="00430133" w:rsidP="00046DC0">
            <w:r w:rsidRPr="000962AA">
              <w:t>90</w:t>
            </w:r>
          </w:p>
        </w:tc>
        <w:tc>
          <w:tcPr>
            <w:tcW w:w="1200" w:type="dxa"/>
            <w:noWrap/>
            <w:hideMark/>
          </w:tcPr>
          <w:p w14:paraId="2F9C0538" w14:textId="77777777" w:rsidR="00430133" w:rsidRPr="000962AA" w:rsidRDefault="00430133" w:rsidP="00046DC0">
            <w:r w:rsidRPr="000962AA">
              <w:t>7275.171</w:t>
            </w:r>
          </w:p>
        </w:tc>
      </w:tr>
      <w:tr w:rsidR="00430133" w:rsidRPr="000962AA" w14:paraId="6AF0256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1399D65" w14:textId="77777777" w:rsidR="00430133" w:rsidRPr="000962AA" w:rsidRDefault="00430133" w:rsidP="00046DC0">
            <w:r w:rsidRPr="000962AA">
              <w:t>W82552 - 1</w:t>
            </w:r>
          </w:p>
        </w:tc>
        <w:tc>
          <w:tcPr>
            <w:tcW w:w="875" w:type="dxa"/>
            <w:noWrap/>
            <w:hideMark/>
          </w:tcPr>
          <w:p w14:paraId="7A58285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311A7F2" w14:textId="77777777" w:rsidR="00430133" w:rsidRPr="000962AA" w:rsidRDefault="00430133" w:rsidP="00046DC0">
            <w:r w:rsidRPr="000962AA">
              <w:t>97.5</w:t>
            </w:r>
          </w:p>
        </w:tc>
        <w:tc>
          <w:tcPr>
            <w:tcW w:w="1200" w:type="dxa"/>
            <w:noWrap/>
            <w:hideMark/>
          </w:tcPr>
          <w:p w14:paraId="7764A3E3" w14:textId="77777777" w:rsidR="00430133" w:rsidRPr="000962AA" w:rsidRDefault="00430133" w:rsidP="00046DC0">
            <w:r w:rsidRPr="000962AA">
              <w:t>7275.184</w:t>
            </w:r>
          </w:p>
        </w:tc>
      </w:tr>
      <w:tr w:rsidR="00430133" w:rsidRPr="000962AA" w14:paraId="47777761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9D82735" w14:textId="77777777" w:rsidR="00430133" w:rsidRPr="000962AA" w:rsidRDefault="00430133" w:rsidP="00046DC0">
            <w:r w:rsidRPr="000962AA">
              <w:t>S502577 - 3</w:t>
            </w:r>
          </w:p>
        </w:tc>
        <w:tc>
          <w:tcPr>
            <w:tcW w:w="875" w:type="dxa"/>
            <w:noWrap/>
            <w:hideMark/>
          </w:tcPr>
          <w:p w14:paraId="1464CBB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9E6D196" w14:textId="77777777" w:rsidR="00430133" w:rsidRPr="000962AA" w:rsidRDefault="00430133" w:rsidP="00046DC0">
            <w:r w:rsidRPr="000962AA">
              <w:t>98.5</w:t>
            </w:r>
          </w:p>
        </w:tc>
        <w:tc>
          <w:tcPr>
            <w:tcW w:w="1200" w:type="dxa"/>
            <w:noWrap/>
            <w:hideMark/>
          </w:tcPr>
          <w:p w14:paraId="27035F9B" w14:textId="77777777" w:rsidR="00430133" w:rsidRPr="000962AA" w:rsidRDefault="00430133" w:rsidP="00046DC0">
            <w:r w:rsidRPr="000962AA">
              <w:t>7275.185</w:t>
            </w:r>
          </w:p>
        </w:tc>
      </w:tr>
      <w:tr w:rsidR="00430133" w:rsidRPr="000962AA" w14:paraId="5287FADA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D2B954F" w14:textId="77777777" w:rsidR="00430133" w:rsidRPr="000962AA" w:rsidRDefault="00430133" w:rsidP="00046DC0">
            <w:r w:rsidRPr="000962AA">
              <w:lastRenderedPageBreak/>
              <w:t>W681466</w:t>
            </w:r>
          </w:p>
        </w:tc>
        <w:tc>
          <w:tcPr>
            <w:tcW w:w="875" w:type="dxa"/>
            <w:noWrap/>
            <w:hideMark/>
          </w:tcPr>
          <w:p w14:paraId="1C0BE61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F86095F" w14:textId="77777777" w:rsidR="00430133" w:rsidRPr="000962AA" w:rsidRDefault="00430133" w:rsidP="00046DC0">
            <w:r w:rsidRPr="000962AA">
              <w:t>84.4</w:t>
            </w:r>
          </w:p>
        </w:tc>
        <w:tc>
          <w:tcPr>
            <w:tcW w:w="1200" w:type="dxa"/>
            <w:noWrap/>
            <w:hideMark/>
          </w:tcPr>
          <w:p w14:paraId="24224A45" w14:textId="77777777" w:rsidR="00430133" w:rsidRPr="000962AA" w:rsidRDefault="00430133" w:rsidP="00046DC0">
            <w:r w:rsidRPr="000962AA">
              <w:t>7275.209</w:t>
            </w:r>
          </w:p>
        </w:tc>
      </w:tr>
      <w:tr w:rsidR="00430133" w:rsidRPr="000962AA" w14:paraId="2CB0D0B1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5AF6977" w14:textId="77777777" w:rsidR="00430133" w:rsidRPr="000962AA" w:rsidRDefault="00430133" w:rsidP="00046DC0">
            <w:r w:rsidRPr="000962AA">
              <w:t>W463421</w:t>
            </w:r>
          </w:p>
        </w:tc>
        <w:tc>
          <w:tcPr>
            <w:tcW w:w="875" w:type="dxa"/>
            <w:noWrap/>
            <w:hideMark/>
          </w:tcPr>
          <w:p w14:paraId="756DE62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422490C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25908BC" w14:textId="77777777" w:rsidR="00430133" w:rsidRPr="000962AA" w:rsidRDefault="00430133" w:rsidP="00046DC0">
            <w:r w:rsidRPr="000962AA">
              <w:t>7275.215</w:t>
            </w:r>
          </w:p>
        </w:tc>
      </w:tr>
      <w:tr w:rsidR="00430133" w:rsidRPr="000962AA" w14:paraId="3A5B976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642D938" w14:textId="77777777" w:rsidR="00430133" w:rsidRPr="000962AA" w:rsidRDefault="00430133" w:rsidP="00046DC0">
            <w:r w:rsidRPr="000962AA">
              <w:t>M403605 -2 </w:t>
            </w:r>
          </w:p>
        </w:tc>
        <w:tc>
          <w:tcPr>
            <w:tcW w:w="875" w:type="dxa"/>
            <w:noWrap/>
            <w:hideMark/>
          </w:tcPr>
          <w:p w14:paraId="1D93E55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DD192E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BFD2AB0" w14:textId="77777777" w:rsidR="00430133" w:rsidRPr="000962AA" w:rsidRDefault="00430133" w:rsidP="00046DC0">
            <w:r w:rsidRPr="000962AA">
              <w:t>7275.218</w:t>
            </w:r>
          </w:p>
        </w:tc>
      </w:tr>
      <w:tr w:rsidR="00430133" w:rsidRPr="000962AA" w14:paraId="169C20B7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6CD033E" w14:textId="77777777" w:rsidR="00430133" w:rsidRPr="000962AA" w:rsidRDefault="00430133" w:rsidP="00046DC0">
            <w:r w:rsidRPr="000962AA">
              <w:t>M155733-2</w:t>
            </w:r>
          </w:p>
        </w:tc>
        <w:tc>
          <w:tcPr>
            <w:tcW w:w="875" w:type="dxa"/>
            <w:noWrap/>
            <w:hideMark/>
          </w:tcPr>
          <w:p w14:paraId="620248C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CAEB950" w14:textId="77777777" w:rsidR="00430133" w:rsidRPr="000962AA" w:rsidRDefault="00430133" w:rsidP="00046DC0">
            <w:r w:rsidRPr="000962AA">
              <w:t>80.8</w:t>
            </w:r>
          </w:p>
        </w:tc>
        <w:tc>
          <w:tcPr>
            <w:tcW w:w="1200" w:type="dxa"/>
            <w:noWrap/>
            <w:hideMark/>
          </w:tcPr>
          <w:p w14:paraId="2607DC53" w14:textId="77777777" w:rsidR="00430133" w:rsidRPr="000962AA" w:rsidRDefault="00430133" w:rsidP="00046DC0">
            <w:r w:rsidRPr="000962AA">
              <w:t>7275.223</w:t>
            </w:r>
          </w:p>
        </w:tc>
      </w:tr>
      <w:tr w:rsidR="00430133" w:rsidRPr="000962AA" w14:paraId="5118A99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E9FC7AC" w14:textId="77777777" w:rsidR="00430133" w:rsidRPr="000962AA" w:rsidRDefault="00430133" w:rsidP="00046DC0">
            <w:r w:rsidRPr="000962AA">
              <w:t>H660901 - 1</w:t>
            </w:r>
          </w:p>
        </w:tc>
        <w:tc>
          <w:tcPr>
            <w:tcW w:w="875" w:type="dxa"/>
            <w:noWrap/>
            <w:hideMark/>
          </w:tcPr>
          <w:p w14:paraId="52BBFE5B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119C00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3E98825" w14:textId="77777777" w:rsidR="00430133" w:rsidRPr="000962AA" w:rsidRDefault="00430133" w:rsidP="00046DC0">
            <w:r w:rsidRPr="000962AA">
              <w:t>7275.234</w:t>
            </w:r>
          </w:p>
        </w:tc>
      </w:tr>
      <w:tr w:rsidR="00430133" w:rsidRPr="000962AA" w14:paraId="58DE7932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A2FD263" w14:textId="77777777" w:rsidR="00430133" w:rsidRPr="000962AA" w:rsidRDefault="00430133" w:rsidP="00046DC0">
            <w:r w:rsidRPr="000962AA">
              <w:t>H565879-1</w:t>
            </w:r>
          </w:p>
        </w:tc>
        <w:tc>
          <w:tcPr>
            <w:tcW w:w="875" w:type="dxa"/>
            <w:noWrap/>
            <w:hideMark/>
          </w:tcPr>
          <w:p w14:paraId="57A6FE73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C7C5D7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A1B6AD7" w14:textId="77777777" w:rsidR="00430133" w:rsidRPr="000962AA" w:rsidRDefault="00430133" w:rsidP="00046DC0">
            <w:r w:rsidRPr="000962AA">
              <w:t>7275.276</w:t>
            </w:r>
          </w:p>
        </w:tc>
      </w:tr>
      <w:tr w:rsidR="00430133" w:rsidRPr="000962AA" w14:paraId="21F15672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9DC4AC1" w14:textId="77777777" w:rsidR="00430133" w:rsidRPr="000962AA" w:rsidRDefault="00430133" w:rsidP="00046DC0">
            <w:r w:rsidRPr="000962AA">
              <w:t>W443191-1</w:t>
            </w:r>
          </w:p>
        </w:tc>
        <w:tc>
          <w:tcPr>
            <w:tcW w:w="875" w:type="dxa"/>
            <w:noWrap/>
            <w:hideMark/>
          </w:tcPr>
          <w:p w14:paraId="432CB4E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52556F1" w14:textId="77777777" w:rsidR="00430133" w:rsidRPr="000962AA" w:rsidRDefault="00430133" w:rsidP="00046DC0">
            <w:r w:rsidRPr="000962AA">
              <w:t>98.4</w:t>
            </w:r>
          </w:p>
        </w:tc>
        <w:tc>
          <w:tcPr>
            <w:tcW w:w="1200" w:type="dxa"/>
            <w:noWrap/>
            <w:hideMark/>
          </w:tcPr>
          <w:p w14:paraId="24851E8A" w14:textId="77777777" w:rsidR="00430133" w:rsidRPr="000962AA" w:rsidRDefault="00430133" w:rsidP="00046DC0">
            <w:r w:rsidRPr="000962AA">
              <w:t>7275.302</w:t>
            </w:r>
          </w:p>
        </w:tc>
      </w:tr>
      <w:tr w:rsidR="00430133" w:rsidRPr="000962AA" w14:paraId="41718FE7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28E23BD" w14:textId="77777777" w:rsidR="00430133" w:rsidRPr="000962AA" w:rsidRDefault="00430133" w:rsidP="00046DC0">
            <w:r w:rsidRPr="000962AA">
              <w:t>X688015-9</w:t>
            </w:r>
          </w:p>
        </w:tc>
        <w:tc>
          <w:tcPr>
            <w:tcW w:w="875" w:type="dxa"/>
            <w:noWrap/>
            <w:hideMark/>
          </w:tcPr>
          <w:p w14:paraId="61FDD8B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26F89CB" w14:textId="77777777" w:rsidR="00430133" w:rsidRPr="000962AA" w:rsidRDefault="00430133" w:rsidP="00046DC0">
            <w:r w:rsidRPr="000962AA">
              <w:t>90</w:t>
            </w:r>
          </w:p>
        </w:tc>
        <w:tc>
          <w:tcPr>
            <w:tcW w:w="1200" w:type="dxa"/>
            <w:noWrap/>
            <w:hideMark/>
          </w:tcPr>
          <w:p w14:paraId="6C061C1E" w14:textId="77777777" w:rsidR="00430133" w:rsidRPr="000962AA" w:rsidRDefault="00430133" w:rsidP="00046DC0">
            <w:r w:rsidRPr="000962AA">
              <w:t>7275.303</w:t>
            </w:r>
          </w:p>
        </w:tc>
      </w:tr>
      <w:tr w:rsidR="00430133" w:rsidRPr="000962AA" w14:paraId="29EC74F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CAA6510" w14:textId="77777777" w:rsidR="00430133" w:rsidRPr="000962AA" w:rsidRDefault="00430133" w:rsidP="00046DC0">
            <w:r w:rsidRPr="000962AA">
              <w:t>T356776-3</w:t>
            </w:r>
          </w:p>
        </w:tc>
        <w:tc>
          <w:tcPr>
            <w:tcW w:w="875" w:type="dxa"/>
            <w:noWrap/>
            <w:hideMark/>
          </w:tcPr>
          <w:p w14:paraId="6FF3EFF9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C4A2980" w14:textId="77777777" w:rsidR="00430133" w:rsidRPr="000962AA" w:rsidRDefault="00430133" w:rsidP="00046DC0">
            <w:r w:rsidRPr="000962AA">
              <w:t>87.5</w:t>
            </w:r>
          </w:p>
        </w:tc>
        <w:tc>
          <w:tcPr>
            <w:tcW w:w="1200" w:type="dxa"/>
            <w:noWrap/>
            <w:hideMark/>
          </w:tcPr>
          <w:p w14:paraId="4427120E" w14:textId="77777777" w:rsidR="00430133" w:rsidRPr="000962AA" w:rsidRDefault="00430133" w:rsidP="00046DC0">
            <w:r w:rsidRPr="000962AA">
              <w:t>7275.322</w:t>
            </w:r>
          </w:p>
        </w:tc>
      </w:tr>
      <w:tr w:rsidR="00430133" w:rsidRPr="000962AA" w14:paraId="630E5E3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F50AF7A" w14:textId="77777777" w:rsidR="00430133" w:rsidRPr="000962AA" w:rsidRDefault="00430133" w:rsidP="00046DC0">
            <w:r w:rsidRPr="000962AA">
              <w:t>S514130 - 1</w:t>
            </w:r>
          </w:p>
        </w:tc>
        <w:tc>
          <w:tcPr>
            <w:tcW w:w="875" w:type="dxa"/>
            <w:noWrap/>
            <w:hideMark/>
          </w:tcPr>
          <w:p w14:paraId="0568C38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F229ED0" w14:textId="77777777" w:rsidR="00430133" w:rsidRPr="000962AA" w:rsidRDefault="00430133" w:rsidP="00046DC0">
            <w:r w:rsidRPr="000962AA">
              <w:t>81.3</w:t>
            </w:r>
          </w:p>
        </w:tc>
        <w:tc>
          <w:tcPr>
            <w:tcW w:w="1200" w:type="dxa"/>
            <w:noWrap/>
            <w:hideMark/>
          </w:tcPr>
          <w:p w14:paraId="0E3359F2" w14:textId="77777777" w:rsidR="00430133" w:rsidRPr="000962AA" w:rsidRDefault="00430133" w:rsidP="00046DC0">
            <w:r w:rsidRPr="000962AA">
              <w:t>7275.327</w:t>
            </w:r>
          </w:p>
        </w:tc>
      </w:tr>
      <w:tr w:rsidR="00430133" w:rsidRPr="000962AA" w14:paraId="30BC5151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9418B39" w14:textId="77777777" w:rsidR="00430133" w:rsidRPr="000962AA" w:rsidRDefault="00430133" w:rsidP="00046DC0">
            <w:r w:rsidRPr="000962AA">
              <w:t>W460868-2</w:t>
            </w:r>
          </w:p>
        </w:tc>
        <w:tc>
          <w:tcPr>
            <w:tcW w:w="875" w:type="dxa"/>
            <w:noWrap/>
            <w:hideMark/>
          </w:tcPr>
          <w:p w14:paraId="2286CD5F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88169D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7C5222A" w14:textId="77777777" w:rsidR="00430133" w:rsidRPr="000962AA" w:rsidRDefault="00430133" w:rsidP="00046DC0">
            <w:r w:rsidRPr="000962AA">
              <w:t>7275.333</w:t>
            </w:r>
          </w:p>
        </w:tc>
      </w:tr>
      <w:tr w:rsidR="00430133" w:rsidRPr="000962AA" w14:paraId="59204B50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38862C6" w14:textId="77777777" w:rsidR="00430133" w:rsidRPr="000962AA" w:rsidRDefault="00430133" w:rsidP="00046DC0">
            <w:r w:rsidRPr="000962AA">
              <w:t>W384925 - 1</w:t>
            </w:r>
          </w:p>
        </w:tc>
        <w:tc>
          <w:tcPr>
            <w:tcW w:w="875" w:type="dxa"/>
            <w:noWrap/>
            <w:hideMark/>
          </w:tcPr>
          <w:p w14:paraId="6242114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B9ED333" w14:textId="77777777" w:rsidR="00430133" w:rsidRPr="000962AA" w:rsidRDefault="00430133" w:rsidP="00046DC0">
            <w:r w:rsidRPr="000962AA">
              <w:t>93.7</w:t>
            </w:r>
          </w:p>
        </w:tc>
        <w:tc>
          <w:tcPr>
            <w:tcW w:w="1200" w:type="dxa"/>
            <w:noWrap/>
            <w:hideMark/>
          </w:tcPr>
          <w:p w14:paraId="37191AA7" w14:textId="77777777" w:rsidR="00430133" w:rsidRPr="000962AA" w:rsidRDefault="00430133" w:rsidP="00046DC0">
            <w:r w:rsidRPr="000962AA">
              <w:t>7275.356</w:t>
            </w:r>
          </w:p>
        </w:tc>
      </w:tr>
      <w:tr w:rsidR="00430133" w:rsidRPr="000962AA" w14:paraId="0CE2B857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6F62350" w14:textId="77777777" w:rsidR="00430133" w:rsidRPr="000962AA" w:rsidRDefault="00430133" w:rsidP="00046DC0">
            <w:r w:rsidRPr="000962AA">
              <w:t>M362604 - 1</w:t>
            </w:r>
          </w:p>
        </w:tc>
        <w:tc>
          <w:tcPr>
            <w:tcW w:w="875" w:type="dxa"/>
            <w:noWrap/>
            <w:hideMark/>
          </w:tcPr>
          <w:p w14:paraId="6BB5997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0CC54A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9D93569" w14:textId="77777777" w:rsidR="00430133" w:rsidRPr="000962AA" w:rsidRDefault="00430133" w:rsidP="00046DC0">
            <w:r w:rsidRPr="000962AA">
              <w:t>7275.448</w:t>
            </w:r>
          </w:p>
        </w:tc>
      </w:tr>
      <w:tr w:rsidR="00430133" w:rsidRPr="000962AA" w14:paraId="51252791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0C6A81C" w14:textId="77777777" w:rsidR="00430133" w:rsidRPr="000962AA" w:rsidRDefault="00430133" w:rsidP="00046DC0">
            <w:r w:rsidRPr="000962AA">
              <w:t>W683804</w:t>
            </w:r>
          </w:p>
        </w:tc>
        <w:tc>
          <w:tcPr>
            <w:tcW w:w="875" w:type="dxa"/>
            <w:noWrap/>
            <w:hideMark/>
          </w:tcPr>
          <w:p w14:paraId="102C377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B582B98" w14:textId="77777777" w:rsidR="00430133" w:rsidRPr="000962AA" w:rsidRDefault="00430133" w:rsidP="00046DC0">
            <w:r w:rsidRPr="000962AA">
              <w:t>83.7</w:t>
            </w:r>
          </w:p>
        </w:tc>
        <w:tc>
          <w:tcPr>
            <w:tcW w:w="1200" w:type="dxa"/>
            <w:noWrap/>
            <w:hideMark/>
          </w:tcPr>
          <w:p w14:paraId="508D2083" w14:textId="77777777" w:rsidR="00430133" w:rsidRPr="000962AA" w:rsidRDefault="00430133" w:rsidP="00046DC0">
            <w:r w:rsidRPr="000962AA">
              <w:t>7275.464</w:t>
            </w:r>
          </w:p>
        </w:tc>
      </w:tr>
      <w:tr w:rsidR="00430133" w:rsidRPr="000962AA" w14:paraId="205578B0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96BC7AF" w14:textId="77777777" w:rsidR="00430133" w:rsidRPr="000962AA" w:rsidRDefault="00430133" w:rsidP="00046DC0">
            <w:r w:rsidRPr="000962AA">
              <w:t>W595366-1</w:t>
            </w:r>
          </w:p>
        </w:tc>
        <w:tc>
          <w:tcPr>
            <w:tcW w:w="875" w:type="dxa"/>
            <w:noWrap/>
            <w:hideMark/>
          </w:tcPr>
          <w:p w14:paraId="56D84E87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3497599" w14:textId="77777777" w:rsidR="00430133" w:rsidRPr="000962AA" w:rsidRDefault="00430133" w:rsidP="00046DC0">
            <w:r w:rsidRPr="000962AA">
              <w:t>79.3</w:t>
            </w:r>
          </w:p>
        </w:tc>
        <w:tc>
          <w:tcPr>
            <w:tcW w:w="1200" w:type="dxa"/>
            <w:noWrap/>
            <w:hideMark/>
          </w:tcPr>
          <w:p w14:paraId="74313F47" w14:textId="77777777" w:rsidR="00430133" w:rsidRPr="000962AA" w:rsidRDefault="00430133" w:rsidP="00046DC0">
            <w:r w:rsidRPr="000962AA">
              <w:t>7275.469</w:t>
            </w:r>
          </w:p>
        </w:tc>
      </w:tr>
      <w:tr w:rsidR="00430133" w:rsidRPr="000962AA" w14:paraId="17B347F4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0A03AF03" w14:textId="77777777" w:rsidR="00430133" w:rsidRPr="000962AA" w:rsidRDefault="00430133" w:rsidP="00046DC0">
            <w:r w:rsidRPr="000962AA">
              <w:t>H146023 - 2</w:t>
            </w:r>
          </w:p>
        </w:tc>
        <w:tc>
          <w:tcPr>
            <w:tcW w:w="875" w:type="dxa"/>
            <w:noWrap/>
            <w:hideMark/>
          </w:tcPr>
          <w:p w14:paraId="4A5DCCF9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B8D3FDB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4D76E67" w14:textId="77777777" w:rsidR="00430133" w:rsidRPr="000962AA" w:rsidRDefault="00430133" w:rsidP="00046DC0">
            <w:r w:rsidRPr="000962AA">
              <w:t>7275.515</w:t>
            </w:r>
          </w:p>
        </w:tc>
      </w:tr>
      <w:tr w:rsidR="00430133" w:rsidRPr="000962AA" w14:paraId="7FF44E40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3DC09A5" w14:textId="77777777" w:rsidR="00430133" w:rsidRPr="000962AA" w:rsidRDefault="00430133" w:rsidP="00046DC0">
            <w:r w:rsidRPr="000962AA">
              <w:t>H263911 - 1</w:t>
            </w:r>
          </w:p>
        </w:tc>
        <w:tc>
          <w:tcPr>
            <w:tcW w:w="875" w:type="dxa"/>
            <w:noWrap/>
            <w:hideMark/>
          </w:tcPr>
          <w:p w14:paraId="3B6AED03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0135F6A" w14:textId="77777777" w:rsidR="00430133" w:rsidRPr="000962AA" w:rsidRDefault="00430133" w:rsidP="00046DC0">
            <w:r w:rsidRPr="000962AA">
              <w:t>80.3</w:t>
            </w:r>
          </w:p>
        </w:tc>
        <w:tc>
          <w:tcPr>
            <w:tcW w:w="1200" w:type="dxa"/>
            <w:noWrap/>
            <w:hideMark/>
          </w:tcPr>
          <w:p w14:paraId="52401862" w14:textId="77777777" w:rsidR="00430133" w:rsidRPr="000962AA" w:rsidRDefault="00430133" w:rsidP="00046DC0">
            <w:r w:rsidRPr="000962AA">
              <w:t>7275.553</w:t>
            </w:r>
          </w:p>
        </w:tc>
      </w:tr>
      <w:tr w:rsidR="00430133" w:rsidRPr="000962AA" w14:paraId="3DF487D3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A6AE79B" w14:textId="77777777" w:rsidR="00430133" w:rsidRPr="000962AA" w:rsidRDefault="00430133" w:rsidP="00046DC0">
            <w:r w:rsidRPr="000962AA">
              <w:t>S397665 - 1</w:t>
            </w:r>
          </w:p>
        </w:tc>
        <w:tc>
          <w:tcPr>
            <w:tcW w:w="875" w:type="dxa"/>
            <w:noWrap/>
            <w:hideMark/>
          </w:tcPr>
          <w:p w14:paraId="524416F9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9323D5B" w14:textId="77777777" w:rsidR="00430133" w:rsidRPr="000962AA" w:rsidRDefault="00430133" w:rsidP="00046DC0">
            <w:r w:rsidRPr="000962AA">
              <w:t>83.2</w:t>
            </w:r>
          </w:p>
        </w:tc>
        <w:tc>
          <w:tcPr>
            <w:tcW w:w="1200" w:type="dxa"/>
            <w:noWrap/>
            <w:hideMark/>
          </w:tcPr>
          <w:p w14:paraId="376878F1" w14:textId="77777777" w:rsidR="00430133" w:rsidRPr="000962AA" w:rsidRDefault="00430133" w:rsidP="00046DC0">
            <w:r w:rsidRPr="000962AA">
              <w:t>7275.576</w:t>
            </w:r>
          </w:p>
        </w:tc>
      </w:tr>
      <w:tr w:rsidR="00430133" w:rsidRPr="000962AA" w14:paraId="1BB49EE8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90B6E0F" w14:textId="77777777" w:rsidR="00430133" w:rsidRPr="000962AA" w:rsidRDefault="00430133" w:rsidP="00046DC0">
            <w:r w:rsidRPr="000962AA">
              <w:t>M546434 - 1</w:t>
            </w:r>
          </w:p>
        </w:tc>
        <w:tc>
          <w:tcPr>
            <w:tcW w:w="875" w:type="dxa"/>
            <w:noWrap/>
            <w:hideMark/>
          </w:tcPr>
          <w:p w14:paraId="768A2F6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E4A8413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7BB9A324" w14:textId="77777777" w:rsidR="00430133" w:rsidRPr="000962AA" w:rsidRDefault="00430133" w:rsidP="00046DC0">
            <w:r w:rsidRPr="000962AA">
              <w:t>7275.587</w:t>
            </w:r>
          </w:p>
        </w:tc>
      </w:tr>
      <w:tr w:rsidR="00430133" w:rsidRPr="000962AA" w14:paraId="0D40A964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B40E34C" w14:textId="77777777" w:rsidR="00430133" w:rsidRPr="000962AA" w:rsidRDefault="00430133" w:rsidP="00046DC0">
            <w:r w:rsidRPr="000962AA">
              <w:t>W681465</w:t>
            </w:r>
          </w:p>
        </w:tc>
        <w:tc>
          <w:tcPr>
            <w:tcW w:w="875" w:type="dxa"/>
            <w:noWrap/>
            <w:hideMark/>
          </w:tcPr>
          <w:p w14:paraId="035CE39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D93801B" w14:textId="77777777" w:rsidR="00430133" w:rsidRPr="000962AA" w:rsidRDefault="00430133" w:rsidP="00046DC0">
            <w:r w:rsidRPr="000962AA">
              <w:t>78.4</w:t>
            </w:r>
          </w:p>
        </w:tc>
        <w:tc>
          <w:tcPr>
            <w:tcW w:w="1200" w:type="dxa"/>
            <w:noWrap/>
            <w:hideMark/>
          </w:tcPr>
          <w:p w14:paraId="3EA64F65" w14:textId="77777777" w:rsidR="00430133" w:rsidRPr="000962AA" w:rsidRDefault="00430133" w:rsidP="00046DC0">
            <w:r w:rsidRPr="000962AA">
              <w:t>7275.591</w:t>
            </w:r>
          </w:p>
        </w:tc>
      </w:tr>
      <w:tr w:rsidR="00430133" w:rsidRPr="000962AA" w14:paraId="48D4E795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04AF10B0" w14:textId="77777777" w:rsidR="00430133" w:rsidRPr="000962AA" w:rsidRDefault="00430133" w:rsidP="00046DC0">
            <w:r w:rsidRPr="000962AA">
              <w:t>X215180 - 1</w:t>
            </w:r>
          </w:p>
        </w:tc>
        <w:tc>
          <w:tcPr>
            <w:tcW w:w="875" w:type="dxa"/>
            <w:noWrap/>
            <w:hideMark/>
          </w:tcPr>
          <w:p w14:paraId="4B1FDB9F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03938A2" w14:textId="77777777" w:rsidR="00430133" w:rsidRPr="000962AA" w:rsidRDefault="00430133" w:rsidP="00046DC0">
            <w:r w:rsidRPr="000962AA">
              <w:t>90.9</w:t>
            </w:r>
          </w:p>
        </w:tc>
        <w:tc>
          <w:tcPr>
            <w:tcW w:w="1200" w:type="dxa"/>
            <w:noWrap/>
            <w:hideMark/>
          </w:tcPr>
          <w:p w14:paraId="4E3E5879" w14:textId="77777777" w:rsidR="00430133" w:rsidRPr="000962AA" w:rsidRDefault="00430133" w:rsidP="00046DC0">
            <w:r w:rsidRPr="000962AA">
              <w:t>7275.608</w:t>
            </w:r>
          </w:p>
        </w:tc>
      </w:tr>
      <w:tr w:rsidR="00430133" w:rsidRPr="000962AA" w14:paraId="1516DF1E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AC51FDD" w14:textId="77777777" w:rsidR="00430133" w:rsidRPr="000962AA" w:rsidRDefault="00430133" w:rsidP="00046DC0">
            <w:r w:rsidRPr="000962AA">
              <w:t>W450382-1</w:t>
            </w:r>
          </w:p>
        </w:tc>
        <w:tc>
          <w:tcPr>
            <w:tcW w:w="875" w:type="dxa"/>
            <w:noWrap/>
            <w:hideMark/>
          </w:tcPr>
          <w:p w14:paraId="676427D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85A4D8A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0B5D4B1A" w14:textId="77777777" w:rsidR="00430133" w:rsidRPr="000962AA" w:rsidRDefault="00430133" w:rsidP="00046DC0">
            <w:r w:rsidRPr="000962AA">
              <w:t>7275.679</w:t>
            </w:r>
          </w:p>
        </w:tc>
      </w:tr>
      <w:tr w:rsidR="00430133" w:rsidRPr="000962AA" w14:paraId="7ED44181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97A3DFE" w14:textId="77777777" w:rsidR="00430133" w:rsidRPr="000962AA" w:rsidRDefault="00430133" w:rsidP="00046DC0">
            <w:r w:rsidRPr="000962AA">
              <w:t>T581445 - 1</w:t>
            </w:r>
          </w:p>
        </w:tc>
        <w:tc>
          <w:tcPr>
            <w:tcW w:w="875" w:type="dxa"/>
            <w:noWrap/>
            <w:hideMark/>
          </w:tcPr>
          <w:p w14:paraId="51A906AC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C71E6AC" w14:textId="77777777" w:rsidR="00430133" w:rsidRPr="000962AA" w:rsidRDefault="00430133" w:rsidP="00046DC0">
            <w:r w:rsidRPr="000962AA">
              <w:t>95.3</w:t>
            </w:r>
          </w:p>
        </w:tc>
        <w:tc>
          <w:tcPr>
            <w:tcW w:w="1200" w:type="dxa"/>
            <w:noWrap/>
            <w:hideMark/>
          </w:tcPr>
          <w:p w14:paraId="18AB4DCC" w14:textId="77777777" w:rsidR="00430133" w:rsidRPr="000962AA" w:rsidRDefault="00430133" w:rsidP="00046DC0">
            <w:r w:rsidRPr="000962AA">
              <w:t>7275.703</w:t>
            </w:r>
          </w:p>
        </w:tc>
      </w:tr>
      <w:tr w:rsidR="00430133" w:rsidRPr="000962AA" w14:paraId="50A48F6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FE1ED1F" w14:textId="77777777" w:rsidR="00430133" w:rsidRPr="000962AA" w:rsidRDefault="00430133" w:rsidP="00046DC0">
            <w:r w:rsidRPr="000962AA">
              <w:t>T356776-4</w:t>
            </w:r>
          </w:p>
        </w:tc>
        <w:tc>
          <w:tcPr>
            <w:tcW w:w="875" w:type="dxa"/>
            <w:noWrap/>
            <w:hideMark/>
          </w:tcPr>
          <w:p w14:paraId="0952907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F7CBC4F" w14:textId="77777777" w:rsidR="00430133" w:rsidRPr="000962AA" w:rsidRDefault="00430133" w:rsidP="00046DC0">
            <w:r w:rsidRPr="000962AA">
              <w:t>86.4</w:t>
            </w:r>
          </w:p>
        </w:tc>
        <w:tc>
          <w:tcPr>
            <w:tcW w:w="1200" w:type="dxa"/>
            <w:noWrap/>
            <w:hideMark/>
          </w:tcPr>
          <w:p w14:paraId="2F50FA71" w14:textId="77777777" w:rsidR="00430133" w:rsidRPr="000962AA" w:rsidRDefault="00430133" w:rsidP="00046DC0">
            <w:r w:rsidRPr="000962AA">
              <w:t>7275.705</w:t>
            </w:r>
          </w:p>
        </w:tc>
      </w:tr>
      <w:tr w:rsidR="00430133" w:rsidRPr="000962AA" w14:paraId="4D58CD66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41F2249" w14:textId="77777777" w:rsidR="00430133" w:rsidRPr="000962AA" w:rsidRDefault="00430133" w:rsidP="00046DC0">
            <w:r w:rsidRPr="000962AA">
              <w:t>T367996-1</w:t>
            </w:r>
          </w:p>
        </w:tc>
        <w:tc>
          <w:tcPr>
            <w:tcW w:w="875" w:type="dxa"/>
            <w:noWrap/>
            <w:hideMark/>
          </w:tcPr>
          <w:p w14:paraId="4973349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3B67307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6967C761" w14:textId="77777777" w:rsidR="00430133" w:rsidRPr="000962AA" w:rsidRDefault="00430133" w:rsidP="00046DC0">
            <w:r w:rsidRPr="000962AA">
              <w:t>7275.727</w:t>
            </w:r>
          </w:p>
        </w:tc>
      </w:tr>
      <w:tr w:rsidR="00430133" w:rsidRPr="000962AA" w14:paraId="34DD0C7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2CC90E1" w14:textId="77777777" w:rsidR="00430133" w:rsidRPr="000962AA" w:rsidRDefault="00430133" w:rsidP="00046DC0">
            <w:r w:rsidRPr="000962AA">
              <w:t>H660901 - 2</w:t>
            </w:r>
          </w:p>
        </w:tc>
        <w:tc>
          <w:tcPr>
            <w:tcW w:w="875" w:type="dxa"/>
            <w:noWrap/>
            <w:hideMark/>
          </w:tcPr>
          <w:p w14:paraId="5CDEE4DF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DFF36BF" w14:textId="77777777" w:rsidR="00430133" w:rsidRPr="000962AA" w:rsidRDefault="00430133" w:rsidP="00046DC0">
            <w:r w:rsidRPr="000962AA">
              <w:t>80</w:t>
            </w:r>
          </w:p>
        </w:tc>
        <w:tc>
          <w:tcPr>
            <w:tcW w:w="1200" w:type="dxa"/>
            <w:noWrap/>
            <w:hideMark/>
          </w:tcPr>
          <w:p w14:paraId="72E42143" w14:textId="77777777" w:rsidR="00430133" w:rsidRPr="000962AA" w:rsidRDefault="00430133" w:rsidP="00046DC0">
            <w:r w:rsidRPr="000962AA">
              <w:t>7275.728</w:t>
            </w:r>
          </w:p>
        </w:tc>
      </w:tr>
      <w:tr w:rsidR="00430133" w:rsidRPr="000962AA" w14:paraId="3BFE1BE2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F34E8B6" w14:textId="77777777" w:rsidR="00430133" w:rsidRPr="000962AA" w:rsidRDefault="00430133" w:rsidP="00046DC0">
            <w:r w:rsidRPr="000962AA">
              <w:t>W200381 - 1</w:t>
            </w:r>
          </w:p>
        </w:tc>
        <w:tc>
          <w:tcPr>
            <w:tcW w:w="875" w:type="dxa"/>
            <w:noWrap/>
            <w:hideMark/>
          </w:tcPr>
          <w:p w14:paraId="4BD044A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FE71097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E743ABC" w14:textId="77777777" w:rsidR="00430133" w:rsidRPr="000962AA" w:rsidRDefault="00430133" w:rsidP="00046DC0">
            <w:r w:rsidRPr="000962AA">
              <w:t>7275.743</w:t>
            </w:r>
          </w:p>
        </w:tc>
      </w:tr>
      <w:tr w:rsidR="00430133" w:rsidRPr="000962AA" w14:paraId="701512BA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E8081EC" w14:textId="77777777" w:rsidR="00430133" w:rsidRPr="000962AA" w:rsidRDefault="00430133" w:rsidP="00046DC0">
            <w:r w:rsidRPr="000962AA">
              <w:t>H650703 - 2</w:t>
            </w:r>
          </w:p>
        </w:tc>
        <w:tc>
          <w:tcPr>
            <w:tcW w:w="875" w:type="dxa"/>
            <w:noWrap/>
            <w:hideMark/>
          </w:tcPr>
          <w:p w14:paraId="430505E3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2BFB66C" w14:textId="77777777" w:rsidR="00430133" w:rsidRPr="000962AA" w:rsidRDefault="00430133" w:rsidP="00046DC0">
            <w:r w:rsidRPr="000962AA">
              <w:t>88.6</w:t>
            </w:r>
          </w:p>
        </w:tc>
        <w:tc>
          <w:tcPr>
            <w:tcW w:w="1200" w:type="dxa"/>
            <w:noWrap/>
            <w:hideMark/>
          </w:tcPr>
          <w:p w14:paraId="7FC628B8" w14:textId="77777777" w:rsidR="00430133" w:rsidRPr="000962AA" w:rsidRDefault="00430133" w:rsidP="00046DC0">
            <w:r w:rsidRPr="000962AA">
              <w:t>7275.831</w:t>
            </w:r>
          </w:p>
        </w:tc>
      </w:tr>
      <w:tr w:rsidR="00430133" w:rsidRPr="000962AA" w14:paraId="1C268698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37C5B62" w14:textId="77777777" w:rsidR="00430133" w:rsidRPr="000962AA" w:rsidRDefault="00430133" w:rsidP="00046DC0">
            <w:r w:rsidRPr="000962AA">
              <w:t>T497129</w:t>
            </w:r>
          </w:p>
        </w:tc>
        <w:tc>
          <w:tcPr>
            <w:tcW w:w="875" w:type="dxa"/>
            <w:noWrap/>
            <w:hideMark/>
          </w:tcPr>
          <w:p w14:paraId="04CABB83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0883C45" w14:textId="77777777" w:rsidR="00430133" w:rsidRPr="000962AA" w:rsidRDefault="00430133" w:rsidP="00046DC0">
            <w:r w:rsidRPr="000962AA">
              <w:t>87.2</w:t>
            </w:r>
          </w:p>
        </w:tc>
        <w:tc>
          <w:tcPr>
            <w:tcW w:w="1200" w:type="dxa"/>
            <w:noWrap/>
            <w:hideMark/>
          </w:tcPr>
          <w:p w14:paraId="357D1F4C" w14:textId="77777777" w:rsidR="00430133" w:rsidRPr="000962AA" w:rsidRDefault="00430133" w:rsidP="00046DC0">
            <w:r w:rsidRPr="000962AA">
              <w:t>7275.915</w:t>
            </w:r>
          </w:p>
        </w:tc>
      </w:tr>
      <w:tr w:rsidR="00430133" w:rsidRPr="000962AA" w14:paraId="6540C1C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0D0642D9" w14:textId="77777777" w:rsidR="00430133" w:rsidRPr="000962AA" w:rsidRDefault="00430133" w:rsidP="00046DC0">
            <w:r w:rsidRPr="000962AA">
              <w:t>T620280 - 6</w:t>
            </w:r>
          </w:p>
        </w:tc>
        <w:tc>
          <w:tcPr>
            <w:tcW w:w="875" w:type="dxa"/>
            <w:noWrap/>
            <w:hideMark/>
          </w:tcPr>
          <w:p w14:paraId="443F393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8824679" w14:textId="77777777" w:rsidR="00430133" w:rsidRPr="000962AA" w:rsidRDefault="00430133" w:rsidP="00046DC0">
            <w:r w:rsidRPr="000962AA">
              <w:t>92.4</w:t>
            </w:r>
          </w:p>
        </w:tc>
        <w:tc>
          <w:tcPr>
            <w:tcW w:w="1200" w:type="dxa"/>
            <w:noWrap/>
            <w:hideMark/>
          </w:tcPr>
          <w:p w14:paraId="48D66DD8" w14:textId="77777777" w:rsidR="00430133" w:rsidRPr="000962AA" w:rsidRDefault="00430133" w:rsidP="00046DC0">
            <w:r w:rsidRPr="000962AA">
              <w:t>7275.923</w:t>
            </w:r>
          </w:p>
        </w:tc>
      </w:tr>
      <w:tr w:rsidR="00430133" w:rsidRPr="000962AA" w14:paraId="7E3D8CA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00579025" w14:textId="77777777" w:rsidR="00430133" w:rsidRPr="000962AA" w:rsidRDefault="00430133" w:rsidP="00046DC0">
            <w:r w:rsidRPr="000962AA">
              <w:t>T674672 - 1</w:t>
            </w:r>
          </w:p>
        </w:tc>
        <w:tc>
          <w:tcPr>
            <w:tcW w:w="875" w:type="dxa"/>
            <w:noWrap/>
            <w:hideMark/>
          </w:tcPr>
          <w:p w14:paraId="3A419789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015F302D" w14:textId="77777777" w:rsidR="00430133" w:rsidRPr="000962AA" w:rsidRDefault="00430133" w:rsidP="00046DC0">
            <w:r w:rsidRPr="000962AA">
              <w:t>84.3</w:t>
            </w:r>
          </w:p>
        </w:tc>
        <w:tc>
          <w:tcPr>
            <w:tcW w:w="1200" w:type="dxa"/>
            <w:noWrap/>
            <w:hideMark/>
          </w:tcPr>
          <w:p w14:paraId="3BC7E233" w14:textId="77777777" w:rsidR="00430133" w:rsidRPr="000962AA" w:rsidRDefault="00430133" w:rsidP="00046DC0">
            <w:r w:rsidRPr="000962AA">
              <w:t>7275.924</w:t>
            </w:r>
          </w:p>
        </w:tc>
      </w:tr>
      <w:tr w:rsidR="00430133" w:rsidRPr="000962AA" w14:paraId="41474E48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A4ABF76" w14:textId="77777777" w:rsidR="00430133" w:rsidRPr="000962AA" w:rsidRDefault="00430133" w:rsidP="00046DC0">
            <w:r w:rsidRPr="000962AA">
              <w:t>M507603 - 1</w:t>
            </w:r>
          </w:p>
        </w:tc>
        <w:tc>
          <w:tcPr>
            <w:tcW w:w="875" w:type="dxa"/>
            <w:noWrap/>
            <w:hideMark/>
          </w:tcPr>
          <w:p w14:paraId="409FDA0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F7BEEF2" w14:textId="77777777" w:rsidR="00430133" w:rsidRPr="000962AA" w:rsidRDefault="00430133" w:rsidP="00046DC0">
            <w:r w:rsidRPr="000962AA">
              <w:t>95.4</w:t>
            </w:r>
          </w:p>
        </w:tc>
        <w:tc>
          <w:tcPr>
            <w:tcW w:w="1200" w:type="dxa"/>
            <w:noWrap/>
            <w:hideMark/>
          </w:tcPr>
          <w:p w14:paraId="608AA0CA" w14:textId="77777777" w:rsidR="00430133" w:rsidRPr="000962AA" w:rsidRDefault="00430133" w:rsidP="00046DC0">
            <w:r w:rsidRPr="000962AA">
              <w:t>7275.989</w:t>
            </w:r>
          </w:p>
        </w:tc>
      </w:tr>
      <w:tr w:rsidR="00430133" w:rsidRPr="000962AA" w14:paraId="68C7E0F7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7930562" w14:textId="77777777" w:rsidR="00430133" w:rsidRPr="000962AA" w:rsidRDefault="00430133" w:rsidP="00046DC0">
            <w:r w:rsidRPr="000962AA">
              <w:t>T484107</w:t>
            </w:r>
          </w:p>
        </w:tc>
        <w:tc>
          <w:tcPr>
            <w:tcW w:w="875" w:type="dxa"/>
            <w:noWrap/>
            <w:hideMark/>
          </w:tcPr>
          <w:p w14:paraId="0E4269A8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4DBF879" w14:textId="77777777" w:rsidR="00430133" w:rsidRPr="000962AA" w:rsidRDefault="00430133" w:rsidP="00046DC0">
            <w:r w:rsidRPr="000962AA">
              <w:t>84.5</w:t>
            </w:r>
          </w:p>
        </w:tc>
        <w:tc>
          <w:tcPr>
            <w:tcW w:w="1200" w:type="dxa"/>
            <w:noWrap/>
            <w:hideMark/>
          </w:tcPr>
          <w:p w14:paraId="25D7F467" w14:textId="77777777" w:rsidR="00430133" w:rsidRPr="000962AA" w:rsidRDefault="00430133" w:rsidP="00046DC0">
            <w:r w:rsidRPr="000962AA">
              <w:t>7276.08</w:t>
            </w:r>
          </w:p>
        </w:tc>
      </w:tr>
      <w:tr w:rsidR="00430133" w:rsidRPr="000962AA" w14:paraId="54083673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70E63DB" w14:textId="77777777" w:rsidR="00430133" w:rsidRPr="000962AA" w:rsidRDefault="00430133" w:rsidP="00046DC0">
            <w:r w:rsidRPr="000962AA">
              <w:t>T361224-1</w:t>
            </w:r>
          </w:p>
        </w:tc>
        <w:tc>
          <w:tcPr>
            <w:tcW w:w="875" w:type="dxa"/>
            <w:noWrap/>
            <w:hideMark/>
          </w:tcPr>
          <w:p w14:paraId="5E19B9A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1BF30CA3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56389710" w14:textId="77777777" w:rsidR="00430133" w:rsidRPr="000962AA" w:rsidRDefault="00430133" w:rsidP="00046DC0">
            <w:r w:rsidRPr="000962AA">
              <w:t>7276.084</w:t>
            </w:r>
          </w:p>
        </w:tc>
      </w:tr>
      <w:tr w:rsidR="00430133" w:rsidRPr="000962AA" w14:paraId="0D243BE7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A1DBA5C" w14:textId="77777777" w:rsidR="00430133" w:rsidRPr="000962AA" w:rsidRDefault="00430133" w:rsidP="00046DC0">
            <w:r w:rsidRPr="000962AA">
              <w:t>M152234-1</w:t>
            </w:r>
          </w:p>
        </w:tc>
        <w:tc>
          <w:tcPr>
            <w:tcW w:w="875" w:type="dxa"/>
            <w:noWrap/>
            <w:hideMark/>
          </w:tcPr>
          <w:p w14:paraId="41833A6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2657416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69235FEF" w14:textId="77777777" w:rsidR="00430133" w:rsidRPr="000962AA" w:rsidRDefault="00430133" w:rsidP="00046DC0">
            <w:r w:rsidRPr="000962AA">
              <w:t>7276.096</w:t>
            </w:r>
          </w:p>
        </w:tc>
      </w:tr>
      <w:tr w:rsidR="00430133" w:rsidRPr="000962AA" w14:paraId="08D4BB9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421ACBDC" w14:textId="77777777" w:rsidR="00430133" w:rsidRPr="000962AA" w:rsidRDefault="00430133" w:rsidP="00046DC0">
            <w:r w:rsidRPr="000962AA">
              <w:t>T274016-1</w:t>
            </w:r>
          </w:p>
        </w:tc>
        <w:tc>
          <w:tcPr>
            <w:tcW w:w="875" w:type="dxa"/>
            <w:noWrap/>
            <w:hideMark/>
          </w:tcPr>
          <w:p w14:paraId="190B809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9507672" w14:textId="77777777" w:rsidR="00430133" w:rsidRPr="000962AA" w:rsidRDefault="00430133" w:rsidP="00046DC0">
            <w:r w:rsidRPr="000962AA">
              <w:t>89.3</w:t>
            </w:r>
          </w:p>
        </w:tc>
        <w:tc>
          <w:tcPr>
            <w:tcW w:w="1200" w:type="dxa"/>
            <w:noWrap/>
            <w:hideMark/>
          </w:tcPr>
          <w:p w14:paraId="4EDCD498" w14:textId="77777777" w:rsidR="00430133" w:rsidRPr="000962AA" w:rsidRDefault="00430133" w:rsidP="00046DC0">
            <w:r w:rsidRPr="000962AA">
              <w:t>7276.11</w:t>
            </w:r>
          </w:p>
        </w:tc>
      </w:tr>
      <w:tr w:rsidR="00430133" w:rsidRPr="000962AA" w14:paraId="52DE72BB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42E3B31" w14:textId="77777777" w:rsidR="00430133" w:rsidRPr="000962AA" w:rsidRDefault="00430133" w:rsidP="00046DC0">
            <w:r w:rsidRPr="000962AA">
              <w:t>F518804 - 1</w:t>
            </w:r>
          </w:p>
        </w:tc>
        <w:tc>
          <w:tcPr>
            <w:tcW w:w="875" w:type="dxa"/>
            <w:noWrap/>
            <w:hideMark/>
          </w:tcPr>
          <w:p w14:paraId="5CA1B9B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35F79E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0D55303" w14:textId="77777777" w:rsidR="00430133" w:rsidRPr="000962AA" w:rsidRDefault="00430133" w:rsidP="00046DC0">
            <w:r w:rsidRPr="000962AA">
              <w:t>7276.346</w:t>
            </w:r>
          </w:p>
        </w:tc>
      </w:tr>
      <w:tr w:rsidR="00430133" w:rsidRPr="000962AA" w14:paraId="25CFE1D7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AE44534" w14:textId="77777777" w:rsidR="00430133" w:rsidRPr="000962AA" w:rsidRDefault="00430133" w:rsidP="00046DC0">
            <w:r w:rsidRPr="000962AA">
              <w:t>H29738 - 1</w:t>
            </w:r>
          </w:p>
        </w:tc>
        <w:tc>
          <w:tcPr>
            <w:tcW w:w="875" w:type="dxa"/>
            <w:noWrap/>
            <w:hideMark/>
          </w:tcPr>
          <w:p w14:paraId="623FAA7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F7C6C01" w14:textId="77777777" w:rsidR="00430133" w:rsidRPr="000962AA" w:rsidRDefault="00430133" w:rsidP="00046DC0">
            <w:r w:rsidRPr="000962AA">
              <w:t>89.4</w:t>
            </w:r>
          </w:p>
        </w:tc>
        <w:tc>
          <w:tcPr>
            <w:tcW w:w="1200" w:type="dxa"/>
            <w:noWrap/>
            <w:hideMark/>
          </w:tcPr>
          <w:p w14:paraId="2348401A" w14:textId="77777777" w:rsidR="00430133" w:rsidRPr="000962AA" w:rsidRDefault="00430133" w:rsidP="00046DC0">
            <w:r w:rsidRPr="000962AA">
              <w:t>7276.394</w:t>
            </w:r>
          </w:p>
        </w:tc>
      </w:tr>
      <w:tr w:rsidR="00430133" w:rsidRPr="000962AA" w14:paraId="0606315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317B804" w14:textId="77777777" w:rsidR="00430133" w:rsidRPr="000962AA" w:rsidRDefault="00430133" w:rsidP="00046DC0">
            <w:r w:rsidRPr="000962AA">
              <w:t>T696469 - 1</w:t>
            </w:r>
          </w:p>
        </w:tc>
        <w:tc>
          <w:tcPr>
            <w:tcW w:w="875" w:type="dxa"/>
            <w:noWrap/>
            <w:hideMark/>
          </w:tcPr>
          <w:p w14:paraId="2FFB5329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7B22056" w14:textId="77777777" w:rsidR="00430133" w:rsidRPr="000962AA" w:rsidRDefault="00430133" w:rsidP="00046DC0">
            <w:r w:rsidRPr="000962AA">
              <w:t>84.1</w:t>
            </w:r>
          </w:p>
        </w:tc>
        <w:tc>
          <w:tcPr>
            <w:tcW w:w="1200" w:type="dxa"/>
            <w:noWrap/>
            <w:hideMark/>
          </w:tcPr>
          <w:p w14:paraId="678F7847" w14:textId="77777777" w:rsidR="00430133" w:rsidRPr="000962AA" w:rsidRDefault="00430133" w:rsidP="00046DC0">
            <w:r w:rsidRPr="000962AA">
              <w:t>7276.44</w:t>
            </w:r>
          </w:p>
        </w:tc>
      </w:tr>
      <w:tr w:rsidR="00430133" w:rsidRPr="000962AA" w14:paraId="62C9A75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6A049AC" w14:textId="77777777" w:rsidR="00430133" w:rsidRPr="000962AA" w:rsidRDefault="00430133" w:rsidP="00046DC0">
            <w:r w:rsidRPr="000962AA">
              <w:t>H650703 - 1</w:t>
            </w:r>
          </w:p>
        </w:tc>
        <w:tc>
          <w:tcPr>
            <w:tcW w:w="875" w:type="dxa"/>
            <w:noWrap/>
            <w:hideMark/>
          </w:tcPr>
          <w:p w14:paraId="3E372E9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60422C9" w14:textId="77777777" w:rsidR="00430133" w:rsidRPr="000962AA" w:rsidRDefault="00430133" w:rsidP="00046DC0">
            <w:r w:rsidRPr="000962AA">
              <w:t>84.6</w:t>
            </w:r>
          </w:p>
        </w:tc>
        <w:tc>
          <w:tcPr>
            <w:tcW w:w="1200" w:type="dxa"/>
            <w:noWrap/>
            <w:hideMark/>
          </w:tcPr>
          <w:p w14:paraId="47B76C7C" w14:textId="77777777" w:rsidR="00430133" w:rsidRPr="000962AA" w:rsidRDefault="00430133" w:rsidP="00046DC0">
            <w:r w:rsidRPr="000962AA">
              <w:t>7276.468</w:t>
            </w:r>
          </w:p>
        </w:tc>
      </w:tr>
      <w:tr w:rsidR="00430133" w:rsidRPr="000962AA" w14:paraId="6A14746C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D267E36" w14:textId="77777777" w:rsidR="00430133" w:rsidRPr="000962AA" w:rsidRDefault="00430133" w:rsidP="00046DC0">
            <w:r w:rsidRPr="000962AA">
              <w:t>F334315 - 2</w:t>
            </w:r>
          </w:p>
        </w:tc>
        <w:tc>
          <w:tcPr>
            <w:tcW w:w="875" w:type="dxa"/>
            <w:noWrap/>
            <w:hideMark/>
          </w:tcPr>
          <w:p w14:paraId="78C4DF3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3B53081" w14:textId="77777777" w:rsidR="00430133" w:rsidRPr="000962AA" w:rsidRDefault="00430133" w:rsidP="00046DC0">
            <w:r w:rsidRPr="000962AA">
              <w:t>78</w:t>
            </w:r>
          </w:p>
        </w:tc>
        <w:tc>
          <w:tcPr>
            <w:tcW w:w="1200" w:type="dxa"/>
            <w:noWrap/>
            <w:hideMark/>
          </w:tcPr>
          <w:p w14:paraId="49129CC1" w14:textId="77777777" w:rsidR="00430133" w:rsidRPr="000962AA" w:rsidRDefault="00430133" w:rsidP="00046DC0">
            <w:r w:rsidRPr="000962AA">
              <w:t>7276.637</w:t>
            </w:r>
          </w:p>
        </w:tc>
      </w:tr>
      <w:tr w:rsidR="00430133" w:rsidRPr="000962AA" w14:paraId="52FF43CF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DC34B0C" w14:textId="77777777" w:rsidR="00430133" w:rsidRPr="000962AA" w:rsidRDefault="00430133" w:rsidP="00046DC0">
            <w:r w:rsidRPr="000962AA">
              <w:t>H650703 - 3</w:t>
            </w:r>
          </w:p>
        </w:tc>
        <w:tc>
          <w:tcPr>
            <w:tcW w:w="875" w:type="dxa"/>
            <w:noWrap/>
            <w:hideMark/>
          </w:tcPr>
          <w:p w14:paraId="3822CFD8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A8C6C0F" w14:textId="77777777" w:rsidR="00430133" w:rsidRPr="000962AA" w:rsidRDefault="00430133" w:rsidP="00046DC0">
            <w:r w:rsidRPr="000962AA">
              <w:t>90.5</w:t>
            </w:r>
          </w:p>
        </w:tc>
        <w:tc>
          <w:tcPr>
            <w:tcW w:w="1200" w:type="dxa"/>
            <w:noWrap/>
            <w:hideMark/>
          </w:tcPr>
          <w:p w14:paraId="681A4613" w14:textId="77777777" w:rsidR="00430133" w:rsidRPr="000962AA" w:rsidRDefault="00430133" w:rsidP="00046DC0">
            <w:r w:rsidRPr="000962AA">
              <w:t>7276.851</w:t>
            </w:r>
          </w:p>
        </w:tc>
      </w:tr>
      <w:tr w:rsidR="00430133" w:rsidRPr="000962AA" w14:paraId="69AF1D1D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25D92E2C" w14:textId="77777777" w:rsidR="00430133" w:rsidRPr="000962AA" w:rsidRDefault="00430133" w:rsidP="00046DC0">
            <w:r w:rsidRPr="000962AA">
              <w:t>W682619-2</w:t>
            </w:r>
          </w:p>
        </w:tc>
        <w:tc>
          <w:tcPr>
            <w:tcW w:w="875" w:type="dxa"/>
            <w:noWrap/>
            <w:hideMark/>
          </w:tcPr>
          <w:p w14:paraId="17CD1CE3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32D9EE35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6D943481" w14:textId="77777777" w:rsidR="00430133" w:rsidRPr="000962AA" w:rsidRDefault="00430133" w:rsidP="00046DC0">
            <w:r w:rsidRPr="000962AA">
              <w:t>7276.878</w:t>
            </w:r>
          </w:p>
        </w:tc>
      </w:tr>
      <w:tr w:rsidR="00430133" w:rsidRPr="000962AA" w14:paraId="000AC9A5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7DFCE315" w14:textId="77777777" w:rsidR="00430133" w:rsidRPr="000962AA" w:rsidRDefault="00430133" w:rsidP="00046DC0">
            <w:r w:rsidRPr="000962AA">
              <w:lastRenderedPageBreak/>
              <w:t>S452562 - 1</w:t>
            </w:r>
          </w:p>
        </w:tc>
        <w:tc>
          <w:tcPr>
            <w:tcW w:w="875" w:type="dxa"/>
            <w:noWrap/>
            <w:hideMark/>
          </w:tcPr>
          <w:p w14:paraId="69A09F00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200C54D" w14:textId="77777777" w:rsidR="00430133" w:rsidRPr="000962AA" w:rsidRDefault="00430133" w:rsidP="00046DC0">
            <w:r w:rsidRPr="000962AA">
              <w:t>95.3</w:t>
            </w:r>
          </w:p>
        </w:tc>
        <w:tc>
          <w:tcPr>
            <w:tcW w:w="1200" w:type="dxa"/>
            <w:noWrap/>
            <w:hideMark/>
          </w:tcPr>
          <w:p w14:paraId="029DEFF2" w14:textId="77777777" w:rsidR="00430133" w:rsidRPr="000962AA" w:rsidRDefault="00430133" w:rsidP="00046DC0">
            <w:r w:rsidRPr="000962AA">
              <w:t>7276.957</w:t>
            </w:r>
          </w:p>
        </w:tc>
      </w:tr>
      <w:tr w:rsidR="00430133" w:rsidRPr="000962AA" w14:paraId="017DF155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38E6714C" w14:textId="77777777" w:rsidR="00430133" w:rsidRPr="000962AA" w:rsidRDefault="00430133" w:rsidP="00046DC0">
            <w:r w:rsidRPr="000962AA">
              <w:t>M365126 - 2</w:t>
            </w:r>
          </w:p>
        </w:tc>
        <w:tc>
          <w:tcPr>
            <w:tcW w:w="875" w:type="dxa"/>
            <w:noWrap/>
            <w:hideMark/>
          </w:tcPr>
          <w:p w14:paraId="7B953D7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7646E87" w14:textId="77777777" w:rsidR="00430133" w:rsidRPr="000962AA" w:rsidRDefault="00430133" w:rsidP="00046DC0">
            <w:r w:rsidRPr="000962AA">
              <w:t>95.4</w:t>
            </w:r>
          </w:p>
        </w:tc>
        <w:tc>
          <w:tcPr>
            <w:tcW w:w="1200" w:type="dxa"/>
            <w:noWrap/>
            <w:hideMark/>
          </w:tcPr>
          <w:p w14:paraId="52F0F899" w14:textId="77777777" w:rsidR="00430133" w:rsidRPr="000962AA" w:rsidRDefault="00430133" w:rsidP="00046DC0">
            <w:r w:rsidRPr="000962AA">
              <w:t>7277.175</w:t>
            </w:r>
          </w:p>
        </w:tc>
      </w:tr>
      <w:tr w:rsidR="00430133" w:rsidRPr="000962AA" w14:paraId="75ECDBF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7A004FF" w14:textId="77777777" w:rsidR="00430133" w:rsidRPr="000962AA" w:rsidRDefault="00430133" w:rsidP="00046DC0">
            <w:r w:rsidRPr="000962AA">
              <w:t>F640317 - 1</w:t>
            </w:r>
          </w:p>
        </w:tc>
        <w:tc>
          <w:tcPr>
            <w:tcW w:w="875" w:type="dxa"/>
            <w:noWrap/>
            <w:hideMark/>
          </w:tcPr>
          <w:p w14:paraId="30EC908B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7E71E4A2" w14:textId="77777777" w:rsidR="00430133" w:rsidRPr="000962AA" w:rsidRDefault="00430133" w:rsidP="00046DC0">
            <w:r w:rsidRPr="000962AA">
              <w:t>85.1</w:t>
            </w:r>
          </w:p>
        </w:tc>
        <w:tc>
          <w:tcPr>
            <w:tcW w:w="1200" w:type="dxa"/>
            <w:noWrap/>
            <w:hideMark/>
          </w:tcPr>
          <w:p w14:paraId="725D0745" w14:textId="77777777" w:rsidR="00430133" w:rsidRPr="000962AA" w:rsidRDefault="00430133" w:rsidP="00046DC0">
            <w:r w:rsidRPr="000962AA">
              <w:t>7277.244</w:t>
            </w:r>
          </w:p>
        </w:tc>
      </w:tr>
      <w:tr w:rsidR="00430133" w:rsidRPr="000962AA" w14:paraId="18194E51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ABFCDAE" w14:textId="77777777" w:rsidR="00430133" w:rsidRPr="000962AA" w:rsidRDefault="00430133" w:rsidP="00046DC0">
            <w:r w:rsidRPr="000962AA">
              <w:t>M503941 - 1</w:t>
            </w:r>
          </w:p>
        </w:tc>
        <w:tc>
          <w:tcPr>
            <w:tcW w:w="875" w:type="dxa"/>
            <w:noWrap/>
            <w:hideMark/>
          </w:tcPr>
          <w:p w14:paraId="4B42472E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8B187A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DAEDB20" w14:textId="77777777" w:rsidR="00430133" w:rsidRPr="000962AA" w:rsidRDefault="00430133" w:rsidP="00046DC0">
            <w:r w:rsidRPr="000962AA">
              <w:t>7277.652</w:t>
            </w:r>
          </w:p>
        </w:tc>
      </w:tr>
      <w:tr w:rsidR="00430133" w:rsidRPr="000962AA" w14:paraId="20EDF5C4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DDE3E4A" w14:textId="77777777" w:rsidR="00430133" w:rsidRPr="000962AA" w:rsidRDefault="00430133" w:rsidP="00046DC0">
            <w:r w:rsidRPr="000962AA">
              <w:t>T303591-2</w:t>
            </w:r>
          </w:p>
        </w:tc>
        <w:tc>
          <w:tcPr>
            <w:tcW w:w="875" w:type="dxa"/>
            <w:noWrap/>
            <w:hideMark/>
          </w:tcPr>
          <w:p w14:paraId="72084D9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3954FE1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226433A" w14:textId="77777777" w:rsidR="00430133" w:rsidRPr="000962AA" w:rsidRDefault="00430133" w:rsidP="00046DC0">
            <w:r w:rsidRPr="000962AA">
              <w:t>7277.669</w:t>
            </w:r>
          </w:p>
        </w:tc>
      </w:tr>
      <w:tr w:rsidR="00430133" w:rsidRPr="000962AA" w14:paraId="32B677EB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3FA370B" w14:textId="77777777" w:rsidR="00430133" w:rsidRPr="000962AA" w:rsidRDefault="00430133" w:rsidP="00046DC0">
            <w:r w:rsidRPr="000962AA">
              <w:t>S389864 - 1</w:t>
            </w:r>
          </w:p>
        </w:tc>
        <w:tc>
          <w:tcPr>
            <w:tcW w:w="875" w:type="dxa"/>
            <w:noWrap/>
            <w:hideMark/>
          </w:tcPr>
          <w:p w14:paraId="111E8ED8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C5AB2E2" w14:textId="77777777" w:rsidR="00430133" w:rsidRPr="000962AA" w:rsidRDefault="00430133" w:rsidP="00046DC0">
            <w:r w:rsidRPr="000962AA">
              <w:t>87</w:t>
            </w:r>
          </w:p>
        </w:tc>
        <w:tc>
          <w:tcPr>
            <w:tcW w:w="1200" w:type="dxa"/>
            <w:noWrap/>
            <w:hideMark/>
          </w:tcPr>
          <w:p w14:paraId="1E8D6DB5" w14:textId="77777777" w:rsidR="00430133" w:rsidRPr="000962AA" w:rsidRDefault="00430133" w:rsidP="00046DC0">
            <w:r w:rsidRPr="000962AA">
              <w:t>7277.673</w:t>
            </w:r>
          </w:p>
        </w:tc>
      </w:tr>
      <w:tr w:rsidR="00430133" w:rsidRPr="000962AA" w14:paraId="71244107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D2350EF" w14:textId="77777777" w:rsidR="00430133" w:rsidRPr="000962AA" w:rsidRDefault="00430133" w:rsidP="00046DC0">
            <w:r w:rsidRPr="000962AA">
              <w:t>M150120-1</w:t>
            </w:r>
          </w:p>
        </w:tc>
        <w:tc>
          <w:tcPr>
            <w:tcW w:w="875" w:type="dxa"/>
            <w:noWrap/>
            <w:hideMark/>
          </w:tcPr>
          <w:p w14:paraId="6EE49D2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36D5062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23B1A56E" w14:textId="77777777" w:rsidR="00430133" w:rsidRPr="000962AA" w:rsidRDefault="00430133" w:rsidP="00046DC0">
            <w:r w:rsidRPr="000962AA">
              <w:t>7277.881</w:t>
            </w:r>
          </w:p>
        </w:tc>
      </w:tr>
      <w:tr w:rsidR="00430133" w:rsidRPr="000962AA" w14:paraId="28D03D33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16DFA21B" w14:textId="77777777" w:rsidR="00430133" w:rsidRPr="000962AA" w:rsidRDefault="00430133" w:rsidP="00046DC0">
            <w:r w:rsidRPr="000962AA">
              <w:t>M60781-1</w:t>
            </w:r>
          </w:p>
        </w:tc>
        <w:tc>
          <w:tcPr>
            <w:tcW w:w="875" w:type="dxa"/>
            <w:noWrap/>
            <w:hideMark/>
          </w:tcPr>
          <w:p w14:paraId="1C5AA354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5C3885DC" w14:textId="77777777" w:rsidR="00430133" w:rsidRPr="000962AA" w:rsidRDefault="00430133" w:rsidP="00046DC0">
            <w:r w:rsidRPr="000962AA">
              <w:t>92.1</w:t>
            </w:r>
          </w:p>
        </w:tc>
        <w:tc>
          <w:tcPr>
            <w:tcW w:w="1200" w:type="dxa"/>
            <w:noWrap/>
            <w:hideMark/>
          </w:tcPr>
          <w:p w14:paraId="7F743989" w14:textId="77777777" w:rsidR="00430133" w:rsidRPr="000962AA" w:rsidRDefault="00430133" w:rsidP="00046DC0">
            <w:r w:rsidRPr="000962AA">
              <w:t>7278.279</w:t>
            </w:r>
          </w:p>
        </w:tc>
      </w:tr>
      <w:tr w:rsidR="00430133" w:rsidRPr="000962AA" w14:paraId="165C0C3F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57C88DBD" w14:textId="77777777" w:rsidR="00430133" w:rsidRPr="000962AA" w:rsidRDefault="00430133" w:rsidP="00046DC0">
            <w:r w:rsidRPr="000962AA">
              <w:t>H263748 - 1</w:t>
            </w:r>
          </w:p>
        </w:tc>
        <w:tc>
          <w:tcPr>
            <w:tcW w:w="875" w:type="dxa"/>
            <w:noWrap/>
            <w:hideMark/>
          </w:tcPr>
          <w:p w14:paraId="43F27F0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4900E512" w14:textId="77777777" w:rsidR="00430133" w:rsidRPr="000962AA" w:rsidRDefault="00430133" w:rsidP="00046DC0">
            <w:r w:rsidRPr="000962AA">
              <w:t>77.5</w:t>
            </w:r>
          </w:p>
        </w:tc>
        <w:tc>
          <w:tcPr>
            <w:tcW w:w="1200" w:type="dxa"/>
            <w:noWrap/>
            <w:hideMark/>
          </w:tcPr>
          <w:p w14:paraId="4260CB17" w14:textId="77777777" w:rsidR="00430133" w:rsidRPr="000962AA" w:rsidRDefault="00430133" w:rsidP="00046DC0">
            <w:r w:rsidRPr="000962AA">
              <w:t>7281.616</w:t>
            </w:r>
          </w:p>
        </w:tc>
      </w:tr>
      <w:tr w:rsidR="00430133" w:rsidRPr="000962AA" w14:paraId="6C5EB30E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644E8D06" w14:textId="77777777" w:rsidR="00430133" w:rsidRPr="000962AA" w:rsidRDefault="00430133" w:rsidP="00046DC0">
            <w:r w:rsidRPr="000962AA">
              <w:t>M152848-1</w:t>
            </w:r>
          </w:p>
        </w:tc>
        <w:tc>
          <w:tcPr>
            <w:tcW w:w="875" w:type="dxa"/>
            <w:noWrap/>
            <w:hideMark/>
          </w:tcPr>
          <w:p w14:paraId="34850B9A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F1AE66A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760657AE" w14:textId="77777777" w:rsidR="00430133" w:rsidRPr="000962AA" w:rsidRDefault="00430133" w:rsidP="00046DC0">
            <w:r w:rsidRPr="000962AA">
              <w:t>7281.96</w:t>
            </w:r>
          </w:p>
        </w:tc>
      </w:tr>
      <w:tr w:rsidR="00430133" w:rsidRPr="000962AA" w14:paraId="41D6A0E9" w14:textId="77777777" w:rsidTr="00046DC0">
        <w:trPr>
          <w:trHeight w:val="285"/>
        </w:trPr>
        <w:tc>
          <w:tcPr>
            <w:tcW w:w="1525" w:type="dxa"/>
            <w:noWrap/>
            <w:hideMark/>
          </w:tcPr>
          <w:p w14:paraId="0808223D" w14:textId="77777777" w:rsidR="00430133" w:rsidRPr="000962AA" w:rsidRDefault="00430133" w:rsidP="00046DC0">
            <w:r w:rsidRPr="000962AA">
              <w:t>H687065 - 2</w:t>
            </w:r>
          </w:p>
        </w:tc>
        <w:tc>
          <w:tcPr>
            <w:tcW w:w="875" w:type="dxa"/>
            <w:noWrap/>
            <w:hideMark/>
          </w:tcPr>
          <w:p w14:paraId="3B164545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  <w:hideMark/>
          </w:tcPr>
          <w:p w14:paraId="606C2A00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  <w:hideMark/>
          </w:tcPr>
          <w:p w14:paraId="30943C36" w14:textId="77777777" w:rsidR="00430133" w:rsidRPr="000962AA" w:rsidRDefault="00430133" w:rsidP="00046DC0">
            <w:r w:rsidRPr="000962AA">
              <w:t>7285.062</w:t>
            </w:r>
          </w:p>
        </w:tc>
      </w:tr>
      <w:tr w:rsidR="00430133" w:rsidRPr="000962AA" w14:paraId="3E9FB2F8" w14:textId="77777777" w:rsidTr="00046DC0">
        <w:trPr>
          <w:trHeight w:val="285"/>
        </w:trPr>
        <w:tc>
          <w:tcPr>
            <w:tcW w:w="1525" w:type="dxa"/>
            <w:noWrap/>
          </w:tcPr>
          <w:p w14:paraId="61E7D472" w14:textId="77777777" w:rsidR="00430133" w:rsidRPr="000962AA" w:rsidRDefault="00430133" w:rsidP="00046DC0">
            <w:r w:rsidRPr="000962AA">
              <w:t>W681467</w:t>
            </w:r>
          </w:p>
        </w:tc>
        <w:tc>
          <w:tcPr>
            <w:tcW w:w="875" w:type="dxa"/>
            <w:noWrap/>
          </w:tcPr>
          <w:p w14:paraId="15CE1666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</w:tcPr>
          <w:p w14:paraId="1E3DF9A2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</w:tcPr>
          <w:p w14:paraId="4A9E86A1" w14:textId="77777777" w:rsidR="00430133" w:rsidRPr="000962AA" w:rsidRDefault="00430133" w:rsidP="00046DC0">
            <w:bookmarkStart w:id="1" w:name="OLE_LINK6"/>
            <w:r w:rsidRPr="000962AA">
              <w:t>7215.946</w:t>
            </w:r>
            <w:bookmarkEnd w:id="1"/>
          </w:p>
        </w:tc>
      </w:tr>
      <w:tr w:rsidR="00430133" w:rsidRPr="000962AA" w14:paraId="7C99977B" w14:textId="77777777" w:rsidTr="00046DC0">
        <w:trPr>
          <w:trHeight w:val="285"/>
        </w:trPr>
        <w:tc>
          <w:tcPr>
            <w:tcW w:w="1525" w:type="dxa"/>
            <w:noWrap/>
          </w:tcPr>
          <w:p w14:paraId="0FA19DD4" w14:textId="77777777" w:rsidR="00430133" w:rsidRPr="000962AA" w:rsidRDefault="00430133" w:rsidP="00046DC0">
            <w:r w:rsidRPr="000962AA">
              <w:t>M325108-1</w:t>
            </w:r>
          </w:p>
        </w:tc>
        <w:tc>
          <w:tcPr>
            <w:tcW w:w="875" w:type="dxa"/>
            <w:noWrap/>
          </w:tcPr>
          <w:p w14:paraId="4630774D" w14:textId="77777777" w:rsidR="00430133" w:rsidRPr="000962AA" w:rsidRDefault="00430133" w:rsidP="00046DC0">
            <w:r w:rsidRPr="000962AA">
              <w:t>99.9</w:t>
            </w:r>
          </w:p>
        </w:tc>
        <w:tc>
          <w:tcPr>
            <w:tcW w:w="1200" w:type="dxa"/>
            <w:noWrap/>
          </w:tcPr>
          <w:p w14:paraId="4C5DA208" w14:textId="77777777" w:rsidR="00430133" w:rsidRPr="000962AA" w:rsidRDefault="00430133" w:rsidP="00046DC0">
            <w:r w:rsidRPr="000962AA">
              <w:t>0</w:t>
            </w:r>
          </w:p>
        </w:tc>
        <w:tc>
          <w:tcPr>
            <w:tcW w:w="1200" w:type="dxa"/>
            <w:noWrap/>
          </w:tcPr>
          <w:p w14:paraId="3F1DFDAC" w14:textId="77777777" w:rsidR="00430133" w:rsidRPr="000962AA" w:rsidRDefault="00430133" w:rsidP="00046DC0">
            <w:bookmarkStart w:id="2" w:name="OLE_LINK7"/>
            <w:r w:rsidRPr="000962AA">
              <w:t>7217.761</w:t>
            </w:r>
            <w:bookmarkEnd w:id="2"/>
          </w:p>
        </w:tc>
      </w:tr>
      <w:tr w:rsidR="00430133" w:rsidRPr="000962AA" w14:paraId="588ED75E" w14:textId="77777777" w:rsidTr="00046DC0">
        <w:trPr>
          <w:trHeight w:val="285"/>
        </w:trPr>
        <w:tc>
          <w:tcPr>
            <w:tcW w:w="1525" w:type="dxa"/>
            <w:noWrap/>
          </w:tcPr>
          <w:p w14:paraId="2B554E62" w14:textId="77777777" w:rsidR="00430133" w:rsidRPr="000962AA" w:rsidRDefault="00430133" w:rsidP="00046DC0">
            <w:r>
              <w:t>RAM HFH1</w:t>
            </w:r>
          </w:p>
        </w:tc>
        <w:tc>
          <w:tcPr>
            <w:tcW w:w="875" w:type="dxa"/>
            <w:noWrap/>
          </w:tcPr>
          <w:p w14:paraId="02ACD375" w14:textId="77777777" w:rsidR="00430133" w:rsidRPr="000962AA" w:rsidRDefault="00430133" w:rsidP="00046DC0">
            <w:r>
              <w:t>99.1</w:t>
            </w:r>
          </w:p>
        </w:tc>
        <w:tc>
          <w:tcPr>
            <w:tcW w:w="1200" w:type="dxa"/>
            <w:noWrap/>
          </w:tcPr>
          <w:p w14:paraId="3B38D86A" w14:textId="77777777" w:rsidR="00430133" w:rsidRPr="000962AA" w:rsidRDefault="00430133" w:rsidP="00046DC0">
            <w:r>
              <w:t>0</w:t>
            </w:r>
          </w:p>
        </w:tc>
        <w:tc>
          <w:tcPr>
            <w:tcW w:w="1200" w:type="dxa"/>
            <w:noWrap/>
          </w:tcPr>
          <w:p w14:paraId="0ED33B19" w14:textId="77777777" w:rsidR="00430133" w:rsidRPr="000962AA" w:rsidRDefault="00430133" w:rsidP="00046DC0">
            <w:r>
              <w:t>7261.439</w:t>
            </w:r>
          </w:p>
        </w:tc>
      </w:tr>
    </w:tbl>
    <w:p w14:paraId="7AE90E35" w14:textId="77777777" w:rsidR="00430133" w:rsidRDefault="00430133" w:rsidP="00430133"/>
    <w:p w14:paraId="59D2F805" w14:textId="77777777" w:rsidR="00430133" w:rsidRDefault="00430133" w:rsidP="00430133">
      <w:r>
        <w:t xml:space="preserve">Table S4: Summary of Whole Genome Sequencing Assembly, Completeness and Gene Annotation of </w:t>
      </w:r>
      <w:r>
        <w:rPr>
          <w:i/>
          <w:iCs/>
        </w:rPr>
        <w:t xml:space="preserve">E. marmotae </w:t>
      </w:r>
      <w:r>
        <w:t xml:space="preserve">Clinical Isolate HFH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30133" w:rsidRPr="0093769A" w14:paraId="5D6CA901" w14:textId="77777777" w:rsidTr="00046DC0">
        <w:tc>
          <w:tcPr>
            <w:tcW w:w="4675" w:type="dxa"/>
          </w:tcPr>
          <w:p w14:paraId="0D81BFE5" w14:textId="77777777" w:rsidR="00430133" w:rsidRPr="007B5029" w:rsidRDefault="00430133" w:rsidP="00046DC0">
            <w:r w:rsidRPr="0093769A">
              <w:t xml:space="preserve">Parameters </w:t>
            </w:r>
          </w:p>
        </w:tc>
        <w:tc>
          <w:tcPr>
            <w:tcW w:w="4675" w:type="dxa"/>
          </w:tcPr>
          <w:p w14:paraId="45AB7322" w14:textId="77777777" w:rsidR="00430133" w:rsidRPr="007B5029" w:rsidRDefault="00430133" w:rsidP="00046DC0">
            <w:r w:rsidRPr="0093769A">
              <w:t xml:space="preserve">Data </w:t>
            </w:r>
          </w:p>
        </w:tc>
      </w:tr>
      <w:tr w:rsidR="00430133" w:rsidRPr="0093769A" w14:paraId="0A10C8F8" w14:textId="77777777" w:rsidTr="00046DC0">
        <w:tc>
          <w:tcPr>
            <w:tcW w:w="9350" w:type="dxa"/>
            <w:gridSpan w:val="2"/>
          </w:tcPr>
          <w:p w14:paraId="2C9C7A69" w14:textId="77777777" w:rsidR="00430133" w:rsidRPr="007B5029" w:rsidRDefault="00430133" w:rsidP="00046DC0">
            <w:r w:rsidRPr="0093769A">
              <w:t xml:space="preserve">Assembly </w:t>
            </w:r>
          </w:p>
        </w:tc>
      </w:tr>
      <w:tr w:rsidR="00430133" w:rsidRPr="0093769A" w14:paraId="6D08EF93" w14:textId="77777777" w:rsidTr="00046DC0">
        <w:tc>
          <w:tcPr>
            <w:tcW w:w="4675" w:type="dxa"/>
          </w:tcPr>
          <w:p w14:paraId="40FA75C3" w14:textId="77777777" w:rsidR="00430133" w:rsidRPr="007B5029" w:rsidRDefault="00430133" w:rsidP="00046DC0">
            <w:r w:rsidRPr="0093769A">
              <w:t xml:space="preserve">Number of Contigs </w:t>
            </w:r>
          </w:p>
        </w:tc>
        <w:tc>
          <w:tcPr>
            <w:tcW w:w="4675" w:type="dxa"/>
          </w:tcPr>
          <w:p w14:paraId="63847EFF" w14:textId="77777777" w:rsidR="00430133" w:rsidRPr="007B5029" w:rsidRDefault="00430133" w:rsidP="00046DC0">
            <w:r w:rsidRPr="0093769A">
              <w:t>74</w:t>
            </w:r>
          </w:p>
        </w:tc>
      </w:tr>
      <w:tr w:rsidR="00430133" w:rsidRPr="0093769A" w14:paraId="2E568FC8" w14:textId="77777777" w:rsidTr="00046DC0">
        <w:tc>
          <w:tcPr>
            <w:tcW w:w="4675" w:type="dxa"/>
          </w:tcPr>
          <w:p w14:paraId="0ADBCCAC" w14:textId="77777777" w:rsidR="00430133" w:rsidRPr="007B5029" w:rsidRDefault="00430133" w:rsidP="00046DC0">
            <w:r w:rsidRPr="0093769A">
              <w:t xml:space="preserve">Total length (bp) </w:t>
            </w:r>
          </w:p>
        </w:tc>
        <w:tc>
          <w:tcPr>
            <w:tcW w:w="4675" w:type="dxa"/>
          </w:tcPr>
          <w:p w14:paraId="2D47961D" w14:textId="77777777" w:rsidR="00430133" w:rsidRPr="007B5029" w:rsidRDefault="00430133" w:rsidP="00046DC0">
            <w:r w:rsidRPr="0093769A">
              <w:t>4614133</w:t>
            </w:r>
          </w:p>
        </w:tc>
      </w:tr>
      <w:tr w:rsidR="00430133" w:rsidRPr="0093769A" w14:paraId="3C1D6546" w14:textId="77777777" w:rsidTr="00046DC0">
        <w:tc>
          <w:tcPr>
            <w:tcW w:w="4675" w:type="dxa"/>
          </w:tcPr>
          <w:p w14:paraId="49D6BCCE" w14:textId="77777777" w:rsidR="00430133" w:rsidRPr="007B5029" w:rsidRDefault="00430133" w:rsidP="00046DC0">
            <w:r w:rsidRPr="0093769A">
              <w:t xml:space="preserve">GC Content (%) </w:t>
            </w:r>
          </w:p>
        </w:tc>
        <w:tc>
          <w:tcPr>
            <w:tcW w:w="4675" w:type="dxa"/>
          </w:tcPr>
          <w:p w14:paraId="4E15F9CF" w14:textId="77777777" w:rsidR="00430133" w:rsidRPr="007B5029" w:rsidRDefault="00430133" w:rsidP="00046DC0">
            <w:r w:rsidRPr="0093769A">
              <w:t>50.37</w:t>
            </w:r>
          </w:p>
        </w:tc>
      </w:tr>
      <w:tr w:rsidR="00430133" w:rsidRPr="0093769A" w14:paraId="1F35BE6F" w14:textId="77777777" w:rsidTr="00046DC0">
        <w:tc>
          <w:tcPr>
            <w:tcW w:w="4675" w:type="dxa"/>
          </w:tcPr>
          <w:p w14:paraId="4EC2F78F" w14:textId="77777777" w:rsidR="00430133" w:rsidRPr="007B5029" w:rsidRDefault="00430133" w:rsidP="00046DC0">
            <w:r w:rsidRPr="0093769A">
              <w:t>N50</w:t>
            </w:r>
          </w:p>
        </w:tc>
        <w:tc>
          <w:tcPr>
            <w:tcW w:w="4675" w:type="dxa"/>
          </w:tcPr>
          <w:p w14:paraId="28A00D94" w14:textId="77777777" w:rsidR="00430133" w:rsidRPr="007B5029" w:rsidRDefault="00430133" w:rsidP="00046DC0">
            <w:r w:rsidRPr="0093769A">
              <w:t>177349</w:t>
            </w:r>
          </w:p>
        </w:tc>
      </w:tr>
      <w:tr w:rsidR="00430133" w:rsidRPr="0093769A" w14:paraId="14CF00C0" w14:textId="77777777" w:rsidTr="00046DC0">
        <w:tc>
          <w:tcPr>
            <w:tcW w:w="4675" w:type="dxa"/>
          </w:tcPr>
          <w:p w14:paraId="6BD76FBB" w14:textId="77777777" w:rsidR="00430133" w:rsidRPr="007B5029" w:rsidRDefault="00430133" w:rsidP="00046DC0">
            <w:r w:rsidRPr="0093769A">
              <w:t>N75</w:t>
            </w:r>
          </w:p>
        </w:tc>
        <w:tc>
          <w:tcPr>
            <w:tcW w:w="4675" w:type="dxa"/>
          </w:tcPr>
          <w:p w14:paraId="42E636BE" w14:textId="77777777" w:rsidR="00430133" w:rsidRPr="007B5029" w:rsidRDefault="00430133" w:rsidP="00046DC0">
            <w:r w:rsidRPr="0093769A">
              <w:t>96904</w:t>
            </w:r>
          </w:p>
        </w:tc>
      </w:tr>
      <w:tr w:rsidR="00430133" w:rsidRPr="0093769A" w14:paraId="07BE02E8" w14:textId="77777777" w:rsidTr="00046DC0">
        <w:tc>
          <w:tcPr>
            <w:tcW w:w="4675" w:type="dxa"/>
          </w:tcPr>
          <w:p w14:paraId="645C848A" w14:textId="77777777" w:rsidR="00430133" w:rsidRPr="007B5029" w:rsidRDefault="00430133" w:rsidP="00046DC0">
            <w:r w:rsidRPr="0093769A">
              <w:t xml:space="preserve">L50 </w:t>
            </w:r>
          </w:p>
        </w:tc>
        <w:tc>
          <w:tcPr>
            <w:tcW w:w="4675" w:type="dxa"/>
          </w:tcPr>
          <w:p w14:paraId="4C558437" w14:textId="77777777" w:rsidR="00430133" w:rsidRPr="007B5029" w:rsidRDefault="00430133" w:rsidP="00046DC0">
            <w:r w:rsidRPr="0093769A">
              <w:t>8</w:t>
            </w:r>
          </w:p>
        </w:tc>
      </w:tr>
      <w:tr w:rsidR="00430133" w:rsidRPr="0093769A" w14:paraId="03BC3E94" w14:textId="77777777" w:rsidTr="00046DC0">
        <w:tc>
          <w:tcPr>
            <w:tcW w:w="4675" w:type="dxa"/>
          </w:tcPr>
          <w:p w14:paraId="1F82385A" w14:textId="77777777" w:rsidR="00430133" w:rsidRPr="007B5029" w:rsidRDefault="00430133" w:rsidP="00046DC0">
            <w:r w:rsidRPr="0093769A">
              <w:t>L75</w:t>
            </w:r>
          </w:p>
        </w:tc>
        <w:tc>
          <w:tcPr>
            <w:tcW w:w="4675" w:type="dxa"/>
          </w:tcPr>
          <w:p w14:paraId="61B8A5C4" w14:textId="77777777" w:rsidR="00430133" w:rsidRPr="007B5029" w:rsidRDefault="00430133" w:rsidP="00046DC0">
            <w:r w:rsidRPr="0093769A">
              <w:t>16</w:t>
            </w:r>
          </w:p>
        </w:tc>
      </w:tr>
      <w:tr w:rsidR="00430133" w:rsidRPr="0093769A" w14:paraId="4C2E048D" w14:textId="77777777" w:rsidTr="00046DC0">
        <w:tc>
          <w:tcPr>
            <w:tcW w:w="9350" w:type="dxa"/>
            <w:gridSpan w:val="2"/>
          </w:tcPr>
          <w:p w14:paraId="67B9563B" w14:textId="77777777" w:rsidR="00430133" w:rsidRPr="007B5029" w:rsidRDefault="00430133" w:rsidP="00046DC0">
            <w:r w:rsidRPr="0093769A">
              <w:t xml:space="preserve">Annotation of the Genome </w:t>
            </w:r>
          </w:p>
        </w:tc>
      </w:tr>
      <w:tr w:rsidR="00430133" w:rsidRPr="0093769A" w14:paraId="5D5C918D" w14:textId="77777777" w:rsidTr="00046DC0">
        <w:tc>
          <w:tcPr>
            <w:tcW w:w="4675" w:type="dxa"/>
          </w:tcPr>
          <w:p w14:paraId="1C717D60" w14:textId="77777777" w:rsidR="00430133" w:rsidRPr="007B5029" w:rsidRDefault="00430133" w:rsidP="00046DC0">
            <w:r w:rsidRPr="0093769A">
              <w:t xml:space="preserve">Total number of Genes </w:t>
            </w:r>
          </w:p>
        </w:tc>
        <w:tc>
          <w:tcPr>
            <w:tcW w:w="4675" w:type="dxa"/>
          </w:tcPr>
          <w:p w14:paraId="48E391C8" w14:textId="77777777" w:rsidR="00430133" w:rsidRPr="007B5029" w:rsidRDefault="00430133" w:rsidP="00046DC0">
            <w:r w:rsidRPr="0093769A">
              <w:t>4353</w:t>
            </w:r>
          </w:p>
        </w:tc>
      </w:tr>
    </w:tbl>
    <w:p w14:paraId="4348BDA4" w14:textId="77777777" w:rsidR="00430133" w:rsidRDefault="00430133" w:rsidP="00430133"/>
    <w:p w14:paraId="58A01A3D" w14:textId="579C3021" w:rsidR="00430133" w:rsidRDefault="00430133" w:rsidP="00430133">
      <w:r w:rsidRPr="00512EEB">
        <w:t xml:space="preserve">TABLE S5:  Complete Virulence Genes list of </w:t>
      </w:r>
      <w:r w:rsidRPr="00327CB6">
        <w:rPr>
          <w:i/>
          <w:iCs/>
        </w:rPr>
        <w:t>E. marmotae</w:t>
      </w:r>
      <w:r w:rsidRPr="00512EEB">
        <w:t xml:space="preserve"> HFH1</w:t>
      </w:r>
      <w:r w:rsidR="002451D5">
        <w:t xml:space="preserve">. See supplemental </w:t>
      </w:r>
      <w:r w:rsidR="00C635E3">
        <w:t>Excel file.</w:t>
      </w:r>
    </w:p>
    <w:p w14:paraId="111B71F3" w14:textId="4B150790" w:rsidR="00430133" w:rsidRDefault="00430133" w:rsidP="00430133">
      <w:r w:rsidRPr="0027310A">
        <w:t xml:space="preserve">TABLE S6: </w:t>
      </w:r>
      <w:r w:rsidR="00327CB6" w:rsidRPr="0027310A">
        <w:t xml:space="preserve">Antibiotic Resistance Genes </w:t>
      </w:r>
      <w:proofErr w:type="spellStart"/>
      <w:r w:rsidR="00327CB6">
        <w:t>o</w:t>
      </w:r>
      <w:r w:rsidRPr="0027310A">
        <w:t>F</w:t>
      </w:r>
      <w:proofErr w:type="spellEnd"/>
      <w:r w:rsidRPr="0027310A">
        <w:t xml:space="preserve"> </w:t>
      </w:r>
      <w:r w:rsidRPr="00327CB6">
        <w:rPr>
          <w:i/>
          <w:iCs/>
        </w:rPr>
        <w:t xml:space="preserve">E. marmotae </w:t>
      </w:r>
      <w:r w:rsidRPr="0027310A">
        <w:t>HFH1</w:t>
      </w:r>
      <w:r w:rsidR="00C635E3">
        <w:t>. See supplemental Excel file.</w:t>
      </w:r>
    </w:p>
    <w:p w14:paraId="5B58E6EF" w14:textId="77777777" w:rsidR="0042309F" w:rsidRDefault="0042309F"/>
    <w:sectPr w:rsidR="0042309F" w:rsidSect="0043013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D745C"/>
    <w:multiLevelType w:val="multilevel"/>
    <w:tmpl w:val="860E2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E16FFE"/>
    <w:multiLevelType w:val="multilevel"/>
    <w:tmpl w:val="4770E7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47A607C"/>
    <w:multiLevelType w:val="multilevel"/>
    <w:tmpl w:val="60FAD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FF5FA4"/>
    <w:multiLevelType w:val="hybridMultilevel"/>
    <w:tmpl w:val="4BEAB69C"/>
    <w:lvl w:ilvl="0" w:tplc="852200C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9630F3"/>
    <w:multiLevelType w:val="multilevel"/>
    <w:tmpl w:val="43F205A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7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80" w:hanging="1800"/>
      </w:pPr>
      <w:rPr>
        <w:rFonts w:hint="default"/>
      </w:rPr>
    </w:lvl>
  </w:abstractNum>
  <w:abstractNum w:abstractNumId="5" w15:restartNumberingAfterBreak="0">
    <w:nsid w:val="27D31276"/>
    <w:multiLevelType w:val="hybridMultilevel"/>
    <w:tmpl w:val="A70E358A"/>
    <w:lvl w:ilvl="0" w:tplc="6CF8E8FC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Open Sans" w:hint="default"/>
        <w:color w:val="000000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907514"/>
    <w:multiLevelType w:val="multilevel"/>
    <w:tmpl w:val="B58EBE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15F5313"/>
    <w:multiLevelType w:val="multilevel"/>
    <w:tmpl w:val="9FE20C06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65F1428"/>
    <w:multiLevelType w:val="multilevel"/>
    <w:tmpl w:val="23A246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9BB0972"/>
    <w:multiLevelType w:val="hybridMultilevel"/>
    <w:tmpl w:val="294A5406"/>
    <w:lvl w:ilvl="0" w:tplc="4F4A462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4D3147"/>
    <w:multiLevelType w:val="hybridMultilevel"/>
    <w:tmpl w:val="B074DE54"/>
    <w:lvl w:ilvl="0" w:tplc="7B087B4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5F2AD7"/>
    <w:multiLevelType w:val="hybridMultilevel"/>
    <w:tmpl w:val="AC6E62F4"/>
    <w:lvl w:ilvl="0" w:tplc="B6067D5C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1A04B2"/>
    <w:multiLevelType w:val="hybridMultilevel"/>
    <w:tmpl w:val="91BEC0BE"/>
    <w:lvl w:ilvl="0" w:tplc="999EB71E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Open Sans" w:hint="default"/>
        <w:color w:val="000000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A83912"/>
    <w:multiLevelType w:val="hybridMultilevel"/>
    <w:tmpl w:val="4238B346"/>
    <w:lvl w:ilvl="0" w:tplc="54465286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7B71B3"/>
    <w:multiLevelType w:val="multilevel"/>
    <w:tmpl w:val="7C684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38B1BA9"/>
    <w:multiLevelType w:val="multilevel"/>
    <w:tmpl w:val="0E0C4420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5220825"/>
    <w:multiLevelType w:val="multilevel"/>
    <w:tmpl w:val="15582A70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6F80931"/>
    <w:multiLevelType w:val="multilevel"/>
    <w:tmpl w:val="23A246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D023501"/>
    <w:multiLevelType w:val="multilevel"/>
    <w:tmpl w:val="2CC03D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6E7D0B2F"/>
    <w:multiLevelType w:val="hybridMultilevel"/>
    <w:tmpl w:val="0E2648CE"/>
    <w:lvl w:ilvl="0" w:tplc="879E257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EE5E3D"/>
    <w:multiLevelType w:val="hybridMultilevel"/>
    <w:tmpl w:val="548AA548"/>
    <w:lvl w:ilvl="0" w:tplc="A872873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6FDD4AF9"/>
    <w:multiLevelType w:val="multilevel"/>
    <w:tmpl w:val="22325E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30378182">
    <w:abstractNumId w:val="8"/>
  </w:num>
  <w:num w:numId="2" w16cid:durableId="81534952">
    <w:abstractNumId w:val="6"/>
  </w:num>
  <w:num w:numId="3" w16cid:durableId="1722250159">
    <w:abstractNumId w:val="1"/>
  </w:num>
  <w:num w:numId="4" w16cid:durableId="1997957484">
    <w:abstractNumId w:val="15"/>
  </w:num>
  <w:num w:numId="5" w16cid:durableId="377322870">
    <w:abstractNumId w:val="16"/>
  </w:num>
  <w:num w:numId="6" w16cid:durableId="1399207363">
    <w:abstractNumId w:val="7"/>
  </w:num>
  <w:num w:numId="7" w16cid:durableId="1772779618">
    <w:abstractNumId w:val="9"/>
  </w:num>
  <w:num w:numId="8" w16cid:durableId="560291069">
    <w:abstractNumId w:val="4"/>
  </w:num>
  <w:num w:numId="9" w16cid:durableId="1996958779">
    <w:abstractNumId w:val="21"/>
  </w:num>
  <w:num w:numId="10" w16cid:durableId="110168182">
    <w:abstractNumId w:val="5"/>
  </w:num>
  <w:num w:numId="11" w16cid:durableId="1088579673">
    <w:abstractNumId w:val="11"/>
  </w:num>
  <w:num w:numId="12" w16cid:durableId="1385642683">
    <w:abstractNumId w:val="12"/>
  </w:num>
  <w:num w:numId="13" w16cid:durableId="1607343147">
    <w:abstractNumId w:val="19"/>
  </w:num>
  <w:num w:numId="14" w16cid:durableId="1577084022">
    <w:abstractNumId w:val="10"/>
  </w:num>
  <w:num w:numId="15" w16cid:durableId="1264459162">
    <w:abstractNumId w:val="3"/>
  </w:num>
  <w:num w:numId="16" w16cid:durableId="1860780817">
    <w:abstractNumId w:val="13"/>
  </w:num>
  <w:num w:numId="17" w16cid:durableId="196821606">
    <w:abstractNumId w:val="18"/>
  </w:num>
  <w:num w:numId="18" w16cid:durableId="1155534017">
    <w:abstractNumId w:val="17"/>
  </w:num>
  <w:num w:numId="19" w16cid:durableId="698117636">
    <w:abstractNumId w:val="20"/>
  </w:num>
  <w:num w:numId="20" w16cid:durableId="333069668">
    <w:abstractNumId w:val="0"/>
  </w:num>
  <w:num w:numId="21" w16cid:durableId="1849711192">
    <w:abstractNumId w:val="14"/>
  </w:num>
  <w:num w:numId="22" w16cid:durableId="2435349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133"/>
    <w:rsid w:val="000F6209"/>
    <w:rsid w:val="00150CD6"/>
    <w:rsid w:val="00160771"/>
    <w:rsid w:val="002451D5"/>
    <w:rsid w:val="002A1AEC"/>
    <w:rsid w:val="00327CB6"/>
    <w:rsid w:val="003E26F2"/>
    <w:rsid w:val="0042309F"/>
    <w:rsid w:val="00430133"/>
    <w:rsid w:val="0062456A"/>
    <w:rsid w:val="006D5C4C"/>
    <w:rsid w:val="00A1761D"/>
    <w:rsid w:val="00C635E3"/>
    <w:rsid w:val="00CF1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2009D"/>
  <w15:chartTrackingRefBased/>
  <w15:docId w15:val="{71C4D428-02F4-D84A-A99C-A6B5F4208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13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1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1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1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1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1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1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1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1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1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1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301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301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1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1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1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1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1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1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1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1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0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1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01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1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01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1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1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13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01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13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301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133"/>
    <w:rPr>
      <w:sz w:val="22"/>
      <w:szCs w:val="22"/>
    </w:rPr>
  </w:style>
  <w:style w:type="table" w:styleId="TableGrid">
    <w:name w:val="Table Grid"/>
    <w:basedOn w:val="TableNormal"/>
    <w:rsid w:val="0043013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30133"/>
    <w:pPr>
      <w:spacing w:after="0" w:line="240" w:lineRule="auto"/>
      <w:ind w:left="720" w:hanging="720"/>
    </w:pPr>
  </w:style>
  <w:style w:type="character" w:styleId="Emphasis">
    <w:name w:val="Emphasis"/>
    <w:basedOn w:val="DefaultParagraphFont"/>
    <w:uiPriority w:val="20"/>
    <w:qFormat/>
    <w:rsid w:val="0043013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30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1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1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1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0133"/>
    <w:pPr>
      <w:spacing w:after="0" w:line="240" w:lineRule="auto"/>
    </w:pPr>
    <w:rPr>
      <w:sz w:val="22"/>
      <w:szCs w:val="22"/>
    </w:rPr>
  </w:style>
  <w:style w:type="paragraph" w:customStyle="1" w:styleId="msonormal0">
    <w:name w:val="msonormal"/>
    <w:basedOn w:val="Normal"/>
    <w:rsid w:val="00430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4301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0133"/>
    <w:rPr>
      <w:color w:val="800080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3013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30133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d-inline-block">
    <w:name w:val="d-inline-block"/>
    <w:basedOn w:val="DefaultParagraphFont"/>
    <w:rsid w:val="00430133"/>
  </w:style>
  <w:style w:type="character" w:customStyle="1" w:styleId="text-info">
    <w:name w:val="text-info"/>
    <w:basedOn w:val="DefaultParagraphFont"/>
    <w:rsid w:val="00430133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3013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30133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30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nter">
    <w:name w:val="enter"/>
    <w:basedOn w:val="DefaultParagraphFont"/>
    <w:rsid w:val="00430133"/>
  </w:style>
  <w:style w:type="character" w:customStyle="1" w:styleId="green1">
    <w:name w:val="green1"/>
    <w:basedOn w:val="DefaultParagraphFont"/>
    <w:rsid w:val="00430133"/>
  </w:style>
  <w:style w:type="character" w:customStyle="1" w:styleId="form-control">
    <w:name w:val="form-control"/>
    <w:basedOn w:val="DefaultParagraphFont"/>
    <w:rsid w:val="00430133"/>
  </w:style>
  <w:style w:type="character" w:customStyle="1" w:styleId="yellowback">
    <w:name w:val="yellow_back"/>
    <w:basedOn w:val="DefaultParagraphFont"/>
    <w:rsid w:val="00430133"/>
  </w:style>
  <w:style w:type="character" w:customStyle="1" w:styleId="numcol">
    <w:name w:val="num_col"/>
    <w:basedOn w:val="DefaultParagraphFont"/>
    <w:rsid w:val="00430133"/>
  </w:style>
  <w:style w:type="character" w:customStyle="1" w:styleId="notbold">
    <w:name w:val="notbold"/>
    <w:basedOn w:val="DefaultParagraphFont"/>
    <w:rsid w:val="00430133"/>
  </w:style>
  <w:style w:type="character" w:customStyle="1" w:styleId="numcol2">
    <w:name w:val="num_col2"/>
    <w:basedOn w:val="DefaultParagraphFont"/>
    <w:rsid w:val="00430133"/>
  </w:style>
  <w:style w:type="character" w:customStyle="1" w:styleId="pc">
    <w:name w:val="pc"/>
    <w:basedOn w:val="DefaultParagraphFont"/>
    <w:rsid w:val="00430133"/>
  </w:style>
  <w:style w:type="character" w:styleId="UnresolvedMention">
    <w:name w:val="Unresolved Mention"/>
    <w:basedOn w:val="DefaultParagraphFont"/>
    <w:uiPriority w:val="99"/>
    <w:semiHidden/>
    <w:unhideWhenUsed/>
    <w:rsid w:val="00430133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01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01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0133"/>
    <w:rPr>
      <w:vertAlign w:val="superscript"/>
    </w:rPr>
  </w:style>
  <w:style w:type="character" w:styleId="Strong">
    <w:name w:val="Strong"/>
    <w:basedOn w:val="DefaultParagraphFont"/>
    <w:uiPriority w:val="22"/>
    <w:qFormat/>
    <w:rsid w:val="0043013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301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l8030@wayne.edu" TargetMode="External"/><Relationship Id="rId5" Type="http://schemas.openxmlformats.org/officeDocument/2006/relationships/hyperlink" Target="mailto:jeffram@wayne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51cdec9-811d-471d-bbe6-dd3d8d54c28b}" enabled="0" method="" siteId="{e51cdec9-811d-471d-bbe6-dd3d8d54c28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1500</Words>
  <Characters>8552</Characters>
  <Application>Microsoft Office Word</Application>
  <DocSecurity>0</DocSecurity>
  <Lines>71</Lines>
  <Paragraphs>20</Paragraphs>
  <ScaleCrop>false</ScaleCrop>
  <Company/>
  <LinksUpToDate>false</LinksUpToDate>
  <CharactersWithSpaces>10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umi Oladipo</dc:creator>
  <cp:keywords/>
  <dc:description/>
  <cp:lastModifiedBy>Jeffrey Ram</cp:lastModifiedBy>
  <cp:revision>9</cp:revision>
  <dcterms:created xsi:type="dcterms:W3CDTF">2025-05-29T14:36:00Z</dcterms:created>
  <dcterms:modified xsi:type="dcterms:W3CDTF">2025-05-29T15:49:00Z</dcterms:modified>
</cp:coreProperties>
</file>